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8A0" w:rsidRDefault="005458A0" w:rsidP="005458A0">
      <w:pPr>
        <w:spacing w:after="0" w:line="360" w:lineRule="auto"/>
        <w:ind w:left="144"/>
        <w:jc w:val="both"/>
        <w:rPr>
          <w:rFonts w:ascii="Times New Roman" w:hAnsi="Times New Roman" w:cs="Times New Roman"/>
          <w:b/>
          <w:sz w:val="24"/>
          <w:szCs w:val="24"/>
        </w:rPr>
      </w:pPr>
    </w:p>
    <w:p w:rsidR="005458A0" w:rsidRPr="005458A0" w:rsidRDefault="005458A0" w:rsidP="005458A0">
      <w:pPr>
        <w:spacing w:after="0" w:line="360" w:lineRule="auto"/>
        <w:ind w:left="144"/>
        <w:jc w:val="both"/>
        <w:rPr>
          <w:rFonts w:ascii="Times New Roman" w:hAnsi="Times New Roman" w:cs="Times New Roman"/>
          <w:b/>
          <w:sz w:val="24"/>
          <w:szCs w:val="24"/>
        </w:rPr>
      </w:pPr>
      <w:r>
        <w:rPr>
          <w:rFonts w:ascii="Times New Roman" w:hAnsi="Times New Roman" w:cs="Times New Roman"/>
          <w:b/>
          <w:sz w:val="24"/>
          <w:szCs w:val="24"/>
        </w:rPr>
        <w:t>Annex.</w:t>
      </w:r>
      <w:r w:rsidR="00625A7A">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Pr="005458A0">
        <w:rPr>
          <w:rFonts w:ascii="Times New Roman" w:hAnsi="Times New Roman" w:cs="Times New Roman"/>
          <w:b/>
          <w:sz w:val="24"/>
          <w:szCs w:val="24"/>
        </w:rPr>
        <w:t>English version questionary for</w:t>
      </w:r>
      <w:r w:rsidR="00625A7A">
        <w:rPr>
          <w:rFonts w:ascii="Times New Roman" w:hAnsi="Times New Roman" w:cs="Times New Roman"/>
          <w:b/>
          <w:sz w:val="24"/>
          <w:szCs w:val="24"/>
        </w:rPr>
        <w:t xml:space="preserve"> predictors of o</w:t>
      </w:r>
      <w:r w:rsidR="00625A7A" w:rsidRPr="005458A0">
        <w:rPr>
          <w:rFonts w:ascii="Times New Roman" w:hAnsi="Times New Roman" w:cs="Times New Roman"/>
          <w:b/>
          <w:sz w:val="24"/>
          <w:szCs w:val="24"/>
        </w:rPr>
        <w:t>besity</w:t>
      </w:r>
      <w:r w:rsidR="00625A7A">
        <w:rPr>
          <w:rFonts w:ascii="Times New Roman" w:hAnsi="Times New Roman" w:cs="Times New Roman"/>
          <w:b/>
          <w:sz w:val="24"/>
          <w:szCs w:val="24"/>
        </w:rPr>
        <w:t xml:space="preserve"> among</w:t>
      </w:r>
      <w:r w:rsidR="002B7D0B">
        <w:rPr>
          <w:rFonts w:ascii="Times New Roman" w:hAnsi="Times New Roman" w:cs="Times New Roman"/>
          <w:b/>
          <w:sz w:val="24"/>
          <w:szCs w:val="24"/>
        </w:rPr>
        <w:t xml:space="preserve"> school age children in</w:t>
      </w:r>
      <w:r w:rsidRPr="005458A0">
        <w:rPr>
          <w:rFonts w:ascii="Times New Roman" w:hAnsi="Times New Roman" w:cs="Times New Roman"/>
          <w:b/>
          <w:sz w:val="24"/>
          <w:szCs w:val="24"/>
        </w:rPr>
        <w:t xml:space="preserve"> De</w:t>
      </w:r>
      <w:r w:rsidR="00625A7A">
        <w:rPr>
          <w:rFonts w:ascii="Times New Roman" w:hAnsi="Times New Roman" w:cs="Times New Roman"/>
          <w:b/>
          <w:sz w:val="24"/>
          <w:szCs w:val="24"/>
        </w:rPr>
        <w:t xml:space="preserve">bre-berhan city Amhara Ethiopia, </w:t>
      </w:r>
      <w:r w:rsidRPr="005458A0">
        <w:rPr>
          <w:rFonts w:ascii="Times New Roman" w:hAnsi="Times New Roman" w:cs="Times New Roman"/>
          <w:b/>
          <w:sz w:val="24"/>
          <w:szCs w:val="24"/>
        </w:rPr>
        <w:t xml:space="preserve">2022. </w:t>
      </w:r>
    </w:p>
    <w:p w:rsidR="00C80A30" w:rsidRPr="00C0393C" w:rsidRDefault="008D6693" w:rsidP="005F1C6C">
      <w:pPr>
        <w:spacing w:after="0" w:line="360" w:lineRule="auto"/>
        <w:ind w:left="144"/>
        <w:jc w:val="both"/>
        <w:rPr>
          <w:rFonts w:ascii="Times New Roman" w:hAnsi="Times New Roman" w:cs="Times New Roman"/>
          <w:b/>
          <w:sz w:val="24"/>
          <w:szCs w:val="24"/>
        </w:rPr>
      </w:pPr>
      <w:r w:rsidRPr="00C0393C">
        <w:rPr>
          <w:rFonts w:ascii="Times New Roman" w:hAnsi="Times New Roman" w:cs="Times New Roman"/>
          <w:b/>
          <w:sz w:val="24"/>
          <w:szCs w:val="24"/>
        </w:rPr>
        <w:t>PART I</w:t>
      </w:r>
      <w:r w:rsidR="00C126A4" w:rsidRPr="00C0393C">
        <w:rPr>
          <w:rFonts w:ascii="Times New Roman" w:hAnsi="Times New Roman" w:cs="Times New Roman"/>
          <w:iCs/>
          <w:sz w:val="24"/>
          <w:szCs w:val="24"/>
        </w:rPr>
        <w:t xml:space="preserve">: </w:t>
      </w:r>
      <w:r w:rsidR="00C80A30" w:rsidRPr="00C0393C">
        <w:rPr>
          <w:rFonts w:ascii="Times New Roman" w:hAnsi="Times New Roman" w:cs="Times New Roman"/>
          <w:b/>
          <w:iCs/>
          <w:sz w:val="24"/>
          <w:szCs w:val="24"/>
        </w:rPr>
        <w:t>Q</w:t>
      </w:r>
      <w:r w:rsidR="00F5368F">
        <w:rPr>
          <w:rFonts w:ascii="Times New Roman" w:hAnsi="Times New Roman" w:cs="Times New Roman"/>
          <w:b/>
          <w:iCs/>
          <w:sz w:val="24"/>
          <w:szCs w:val="24"/>
        </w:rPr>
        <w:t>uestionnaire for obesity</w:t>
      </w:r>
      <w:r w:rsidR="00C80A30" w:rsidRPr="00C0393C">
        <w:rPr>
          <w:rFonts w:ascii="Times New Roman" w:hAnsi="Times New Roman" w:cs="Times New Roman"/>
          <w:b/>
          <w:iCs/>
          <w:sz w:val="24"/>
          <w:szCs w:val="24"/>
        </w:rPr>
        <w:t xml:space="preserve"> Risk Factor Surveillance to be filled by student family </w:t>
      </w:r>
    </w:p>
    <w:p w:rsidR="00CE3FF2" w:rsidRPr="00C0393C" w:rsidRDefault="00C80A30" w:rsidP="005F1C6C">
      <w:pPr>
        <w:spacing w:after="0" w:line="360" w:lineRule="auto"/>
        <w:ind w:left="144"/>
        <w:jc w:val="both"/>
        <w:rPr>
          <w:rFonts w:ascii="Times New Roman" w:hAnsi="Times New Roman" w:cs="Times New Roman"/>
          <w:b/>
          <w:sz w:val="24"/>
          <w:szCs w:val="24"/>
        </w:rPr>
      </w:pPr>
      <w:r w:rsidRPr="00C0393C">
        <w:rPr>
          <w:rFonts w:ascii="Times New Roman" w:hAnsi="Times New Roman" w:cs="Times New Roman"/>
          <w:sz w:val="24"/>
          <w:szCs w:val="24"/>
        </w:rPr>
        <w:t>Participant Identification Number___________</w:t>
      </w:r>
    </w:p>
    <w:p w:rsidR="00CE3FF2" w:rsidRPr="00C0393C" w:rsidRDefault="001D0BE5" w:rsidP="005F1C6C">
      <w:pPr>
        <w:spacing w:after="0" w:line="360" w:lineRule="auto"/>
        <w:ind w:left="144"/>
        <w:jc w:val="both"/>
        <w:rPr>
          <w:rFonts w:ascii="Times New Roman" w:hAnsi="Times New Roman" w:cs="Times New Roman"/>
          <w:sz w:val="24"/>
          <w:szCs w:val="24"/>
        </w:rPr>
      </w:pPr>
      <w:r w:rsidRPr="00C0393C">
        <w:rPr>
          <w:rFonts w:ascii="Times New Roman" w:hAnsi="Times New Roman" w:cs="Times New Roman"/>
          <w:sz w:val="24"/>
          <w:szCs w:val="24"/>
        </w:rPr>
        <w:t>Kebele</w:t>
      </w:r>
      <w:r w:rsidR="009D25F1" w:rsidRPr="00C0393C">
        <w:rPr>
          <w:rFonts w:ascii="Times New Roman" w:hAnsi="Times New Roman" w:cs="Times New Roman"/>
          <w:sz w:val="24"/>
          <w:szCs w:val="24"/>
        </w:rPr>
        <w:t xml:space="preserve"> </w:t>
      </w:r>
      <w:r w:rsidRPr="00C0393C">
        <w:rPr>
          <w:rFonts w:ascii="Times New Roman" w:hAnsi="Times New Roman" w:cs="Times New Roman"/>
          <w:sz w:val="24"/>
          <w:szCs w:val="24"/>
        </w:rPr>
        <w:t>---------------------------------------   Name of village</w:t>
      </w:r>
      <w:r w:rsidR="00FC5676" w:rsidRPr="00C0393C">
        <w:rPr>
          <w:rFonts w:ascii="Times New Roman" w:hAnsi="Times New Roman" w:cs="Times New Roman"/>
          <w:sz w:val="24"/>
          <w:szCs w:val="24"/>
        </w:rPr>
        <w:t xml:space="preserve"> </w:t>
      </w:r>
      <w:r w:rsidRPr="00C0393C">
        <w:rPr>
          <w:rFonts w:ascii="Times New Roman" w:hAnsi="Times New Roman" w:cs="Times New Roman"/>
          <w:sz w:val="24"/>
          <w:szCs w:val="24"/>
        </w:rPr>
        <w:t>-------------------------</w:t>
      </w:r>
      <w:r w:rsidR="009D25F1" w:rsidRPr="00C0393C">
        <w:rPr>
          <w:rFonts w:ascii="Times New Roman" w:hAnsi="Times New Roman" w:cs="Times New Roman"/>
          <w:sz w:val="24"/>
          <w:szCs w:val="24"/>
        </w:rPr>
        <w:t>-----</w:t>
      </w:r>
    </w:p>
    <w:tbl>
      <w:tblPr>
        <w:tblStyle w:val="TableGrid"/>
        <w:tblW w:w="10350" w:type="dxa"/>
        <w:tblInd w:w="198" w:type="dxa"/>
        <w:tblLayout w:type="fixed"/>
        <w:tblLook w:val="04A0" w:firstRow="1" w:lastRow="0" w:firstColumn="1" w:lastColumn="0" w:noHBand="0" w:noVBand="1"/>
      </w:tblPr>
      <w:tblGrid>
        <w:gridCol w:w="810"/>
        <w:gridCol w:w="5310"/>
        <w:gridCol w:w="1226"/>
        <w:gridCol w:w="1474"/>
        <w:gridCol w:w="1046"/>
        <w:gridCol w:w="484"/>
      </w:tblGrid>
      <w:tr w:rsidR="00007F78" w:rsidRPr="00C0393C" w:rsidTr="00152745">
        <w:tc>
          <w:tcPr>
            <w:tcW w:w="6120" w:type="dxa"/>
            <w:gridSpan w:val="2"/>
          </w:tcPr>
          <w:p w:rsidR="00007F78" w:rsidRPr="00C0393C" w:rsidRDefault="00480EAF" w:rsidP="005F785B">
            <w:pPr>
              <w:jc w:val="both"/>
              <w:rPr>
                <w:rFonts w:ascii="Times New Roman" w:hAnsi="Times New Roman"/>
                <w:b/>
                <w:sz w:val="24"/>
                <w:szCs w:val="24"/>
              </w:rPr>
            </w:pPr>
            <w:r w:rsidRPr="00C0393C">
              <w:rPr>
                <w:rFonts w:ascii="Times New Roman" w:hAnsi="Times New Roman"/>
                <w:b/>
                <w:sz w:val="24"/>
                <w:szCs w:val="24"/>
              </w:rPr>
              <w:t xml:space="preserve">           </w:t>
            </w:r>
            <w:r w:rsidR="008930C8" w:rsidRPr="00C0393C">
              <w:rPr>
                <w:rFonts w:ascii="Times New Roman" w:hAnsi="Times New Roman"/>
                <w:b/>
                <w:sz w:val="24"/>
                <w:szCs w:val="24"/>
              </w:rPr>
              <w:t>Socio-d</w:t>
            </w:r>
            <w:r w:rsidR="00007F78" w:rsidRPr="00C0393C">
              <w:rPr>
                <w:rFonts w:ascii="Times New Roman" w:hAnsi="Times New Roman"/>
                <w:b/>
                <w:sz w:val="24"/>
                <w:szCs w:val="24"/>
              </w:rPr>
              <w:t xml:space="preserve">emographic  information </w:t>
            </w:r>
          </w:p>
        </w:tc>
        <w:tc>
          <w:tcPr>
            <w:tcW w:w="2700" w:type="dxa"/>
            <w:gridSpan w:val="2"/>
          </w:tcPr>
          <w:p w:rsidR="00007F78" w:rsidRPr="00C0393C" w:rsidRDefault="00007F78" w:rsidP="005F785B">
            <w:pPr>
              <w:jc w:val="both"/>
              <w:rPr>
                <w:rFonts w:ascii="Times New Roman" w:hAnsi="Times New Roman"/>
                <w:sz w:val="24"/>
                <w:szCs w:val="24"/>
              </w:rPr>
            </w:pPr>
            <w:r w:rsidRPr="00C0393C">
              <w:rPr>
                <w:rFonts w:ascii="Times New Roman" w:hAnsi="Times New Roman"/>
                <w:sz w:val="24"/>
                <w:szCs w:val="24"/>
              </w:rPr>
              <w:t xml:space="preserve">Response </w:t>
            </w:r>
          </w:p>
        </w:tc>
        <w:tc>
          <w:tcPr>
            <w:tcW w:w="1530" w:type="dxa"/>
            <w:gridSpan w:val="2"/>
          </w:tcPr>
          <w:p w:rsidR="00007F78" w:rsidRPr="00C0393C" w:rsidRDefault="00CD53A6" w:rsidP="005F785B">
            <w:pPr>
              <w:jc w:val="both"/>
              <w:rPr>
                <w:rFonts w:ascii="Times New Roman" w:hAnsi="Times New Roman"/>
                <w:sz w:val="24"/>
                <w:szCs w:val="24"/>
              </w:rPr>
            </w:pPr>
            <w:r w:rsidRPr="00C0393C">
              <w:rPr>
                <w:rFonts w:ascii="Times New Roman" w:hAnsi="Times New Roman"/>
                <w:sz w:val="24"/>
                <w:szCs w:val="24"/>
              </w:rPr>
              <w:t xml:space="preserve">Remark </w:t>
            </w:r>
          </w:p>
        </w:tc>
      </w:tr>
      <w:tr w:rsidR="00007F78" w:rsidRPr="00C0393C" w:rsidTr="00152745">
        <w:trPr>
          <w:trHeight w:val="278"/>
        </w:trPr>
        <w:tc>
          <w:tcPr>
            <w:tcW w:w="810" w:type="dxa"/>
          </w:tcPr>
          <w:p w:rsidR="00007F78" w:rsidRPr="00C0393C" w:rsidRDefault="00FA6BDA" w:rsidP="005F785B">
            <w:pPr>
              <w:jc w:val="both"/>
              <w:rPr>
                <w:rFonts w:ascii="Times New Roman" w:hAnsi="Times New Roman"/>
                <w:sz w:val="24"/>
                <w:szCs w:val="24"/>
              </w:rPr>
            </w:pPr>
            <w:r w:rsidRPr="00C0393C">
              <w:rPr>
                <w:rFonts w:ascii="Times New Roman" w:hAnsi="Times New Roman"/>
                <w:sz w:val="24"/>
                <w:szCs w:val="24"/>
              </w:rPr>
              <w:t>Q101</w:t>
            </w:r>
          </w:p>
        </w:tc>
        <w:tc>
          <w:tcPr>
            <w:tcW w:w="5310" w:type="dxa"/>
          </w:tcPr>
          <w:p w:rsidR="00007F78" w:rsidRPr="00C0393C" w:rsidRDefault="00704680" w:rsidP="005F785B">
            <w:pPr>
              <w:jc w:val="both"/>
              <w:rPr>
                <w:rFonts w:ascii="Times New Roman" w:hAnsi="Times New Roman"/>
                <w:sz w:val="24"/>
                <w:szCs w:val="24"/>
              </w:rPr>
            </w:pPr>
            <w:r w:rsidRPr="00C0393C">
              <w:rPr>
                <w:rFonts w:ascii="Times New Roman" w:hAnsi="Times New Roman"/>
                <w:sz w:val="24"/>
                <w:szCs w:val="24"/>
              </w:rPr>
              <w:t>S</w:t>
            </w:r>
            <w:r w:rsidR="00007F78" w:rsidRPr="00C0393C">
              <w:rPr>
                <w:rFonts w:ascii="Times New Roman" w:hAnsi="Times New Roman"/>
                <w:sz w:val="24"/>
                <w:szCs w:val="24"/>
              </w:rPr>
              <w:t>ex</w:t>
            </w:r>
          </w:p>
        </w:tc>
        <w:tc>
          <w:tcPr>
            <w:tcW w:w="2700" w:type="dxa"/>
            <w:gridSpan w:val="2"/>
          </w:tcPr>
          <w:p w:rsidR="00007F78" w:rsidRPr="00C0393C" w:rsidRDefault="00897B2A" w:rsidP="005F785B">
            <w:pPr>
              <w:jc w:val="both"/>
              <w:rPr>
                <w:rFonts w:ascii="Times New Roman" w:hAnsi="Times New Roman"/>
                <w:sz w:val="24"/>
                <w:szCs w:val="24"/>
              </w:rPr>
            </w:pPr>
            <w:r w:rsidRPr="00C0393C">
              <w:rPr>
                <w:rFonts w:ascii="Times New Roman" w:hAnsi="Times New Roman"/>
                <w:sz w:val="24"/>
                <w:szCs w:val="24"/>
              </w:rPr>
              <w:t xml:space="preserve">1. </w:t>
            </w:r>
            <w:r w:rsidR="00361FB5" w:rsidRPr="00C0393C">
              <w:rPr>
                <w:rFonts w:ascii="Times New Roman" w:hAnsi="Times New Roman"/>
                <w:sz w:val="24"/>
                <w:szCs w:val="24"/>
              </w:rPr>
              <w:t xml:space="preserve"> </w:t>
            </w:r>
            <w:r w:rsidRPr="00C0393C">
              <w:rPr>
                <w:rFonts w:ascii="Times New Roman" w:hAnsi="Times New Roman"/>
                <w:sz w:val="24"/>
                <w:szCs w:val="24"/>
              </w:rPr>
              <w:t>Female</w:t>
            </w:r>
            <w:r w:rsidR="00007F78" w:rsidRPr="00C0393C">
              <w:rPr>
                <w:rFonts w:ascii="Times New Roman" w:hAnsi="Times New Roman"/>
                <w:sz w:val="24"/>
                <w:szCs w:val="24"/>
              </w:rPr>
              <w:t xml:space="preserve"> </w:t>
            </w:r>
            <w:r w:rsidRPr="00C0393C">
              <w:rPr>
                <w:rFonts w:ascii="Times New Roman" w:hAnsi="Times New Roman"/>
                <w:sz w:val="24"/>
                <w:szCs w:val="24"/>
              </w:rPr>
              <w:t xml:space="preserve">  </w:t>
            </w:r>
            <w:r w:rsidR="00361FB5" w:rsidRPr="00C0393C">
              <w:rPr>
                <w:rFonts w:ascii="Times New Roman" w:hAnsi="Times New Roman"/>
                <w:sz w:val="24"/>
                <w:szCs w:val="24"/>
              </w:rPr>
              <w:t xml:space="preserve">  </w:t>
            </w:r>
            <w:r w:rsidR="00007F78" w:rsidRPr="00C0393C">
              <w:rPr>
                <w:rFonts w:ascii="Times New Roman" w:hAnsi="Times New Roman"/>
                <w:sz w:val="24"/>
                <w:szCs w:val="24"/>
              </w:rPr>
              <w:t xml:space="preserve"> 2.</w:t>
            </w:r>
            <w:r w:rsidRPr="00C0393C">
              <w:rPr>
                <w:rFonts w:ascii="Times New Roman" w:hAnsi="Times New Roman"/>
                <w:sz w:val="24"/>
                <w:szCs w:val="24"/>
              </w:rPr>
              <w:t xml:space="preserve"> M</w:t>
            </w:r>
            <w:r w:rsidR="00007F78" w:rsidRPr="00C0393C">
              <w:rPr>
                <w:rFonts w:ascii="Times New Roman" w:hAnsi="Times New Roman"/>
                <w:sz w:val="24"/>
                <w:szCs w:val="24"/>
              </w:rPr>
              <w:t>ale</w:t>
            </w:r>
          </w:p>
        </w:tc>
        <w:tc>
          <w:tcPr>
            <w:tcW w:w="1530" w:type="dxa"/>
            <w:gridSpan w:val="2"/>
          </w:tcPr>
          <w:p w:rsidR="00007F78" w:rsidRPr="00C0393C" w:rsidRDefault="00007F78" w:rsidP="005F785B">
            <w:pPr>
              <w:jc w:val="both"/>
              <w:rPr>
                <w:rFonts w:ascii="Times New Roman" w:hAnsi="Times New Roman"/>
                <w:b/>
                <w:sz w:val="24"/>
                <w:szCs w:val="24"/>
              </w:rPr>
            </w:pPr>
          </w:p>
        </w:tc>
      </w:tr>
      <w:tr w:rsidR="00366391" w:rsidRPr="00C0393C" w:rsidTr="00152745">
        <w:trPr>
          <w:trHeight w:val="226"/>
        </w:trPr>
        <w:tc>
          <w:tcPr>
            <w:tcW w:w="810" w:type="dxa"/>
          </w:tcPr>
          <w:p w:rsidR="00366391" w:rsidRPr="00C0393C" w:rsidRDefault="00FA6BDA" w:rsidP="005F785B">
            <w:pPr>
              <w:jc w:val="both"/>
              <w:rPr>
                <w:rFonts w:ascii="Times New Roman" w:hAnsi="Times New Roman"/>
                <w:sz w:val="24"/>
                <w:szCs w:val="24"/>
              </w:rPr>
            </w:pPr>
            <w:r w:rsidRPr="00C0393C">
              <w:rPr>
                <w:rFonts w:ascii="Times New Roman" w:hAnsi="Times New Roman"/>
                <w:sz w:val="24"/>
                <w:szCs w:val="24"/>
              </w:rPr>
              <w:t>Q102</w:t>
            </w:r>
          </w:p>
        </w:tc>
        <w:tc>
          <w:tcPr>
            <w:tcW w:w="5310" w:type="dxa"/>
          </w:tcPr>
          <w:p w:rsidR="00366391" w:rsidRPr="00C0393C" w:rsidRDefault="00704680" w:rsidP="005F785B">
            <w:pPr>
              <w:jc w:val="both"/>
              <w:rPr>
                <w:rFonts w:ascii="Times New Roman" w:hAnsi="Times New Roman"/>
                <w:sz w:val="24"/>
                <w:szCs w:val="24"/>
              </w:rPr>
            </w:pPr>
            <w:r w:rsidRPr="00C0393C">
              <w:rPr>
                <w:rFonts w:ascii="Times New Roman" w:hAnsi="Times New Roman"/>
                <w:sz w:val="24"/>
                <w:szCs w:val="24"/>
              </w:rPr>
              <w:t xml:space="preserve">Age of child’s mother </w:t>
            </w:r>
          </w:p>
        </w:tc>
        <w:tc>
          <w:tcPr>
            <w:tcW w:w="2700" w:type="dxa"/>
            <w:gridSpan w:val="2"/>
          </w:tcPr>
          <w:p w:rsidR="00366391" w:rsidRPr="00C0393C" w:rsidRDefault="00366391" w:rsidP="005F785B">
            <w:pPr>
              <w:jc w:val="both"/>
              <w:rPr>
                <w:rFonts w:ascii="Times New Roman" w:hAnsi="Times New Roman"/>
                <w:sz w:val="24"/>
                <w:szCs w:val="24"/>
              </w:rPr>
            </w:pPr>
            <w:r w:rsidRPr="00C0393C">
              <w:rPr>
                <w:rFonts w:ascii="Times New Roman" w:hAnsi="Times New Roman"/>
                <w:sz w:val="24"/>
                <w:szCs w:val="24"/>
              </w:rPr>
              <w:t>----------------</w:t>
            </w:r>
            <w:r w:rsidR="00361FB5" w:rsidRPr="00C0393C">
              <w:rPr>
                <w:rFonts w:ascii="Times New Roman" w:hAnsi="Times New Roman"/>
                <w:sz w:val="24"/>
                <w:szCs w:val="24"/>
              </w:rPr>
              <w:t>------</w:t>
            </w:r>
          </w:p>
        </w:tc>
        <w:tc>
          <w:tcPr>
            <w:tcW w:w="1530" w:type="dxa"/>
            <w:gridSpan w:val="2"/>
          </w:tcPr>
          <w:p w:rsidR="00366391" w:rsidRPr="00C0393C" w:rsidRDefault="00366391" w:rsidP="005F785B">
            <w:pPr>
              <w:jc w:val="both"/>
              <w:rPr>
                <w:rFonts w:ascii="Times New Roman" w:hAnsi="Times New Roman"/>
                <w:b/>
                <w:sz w:val="24"/>
                <w:szCs w:val="24"/>
              </w:rPr>
            </w:pPr>
          </w:p>
        </w:tc>
      </w:tr>
      <w:tr w:rsidR="00007F78" w:rsidRPr="00C0393C" w:rsidTr="00152745">
        <w:trPr>
          <w:trHeight w:val="1052"/>
        </w:trPr>
        <w:tc>
          <w:tcPr>
            <w:tcW w:w="810" w:type="dxa"/>
          </w:tcPr>
          <w:p w:rsidR="00007F78" w:rsidRPr="00C0393C" w:rsidRDefault="00AD1613" w:rsidP="005F785B">
            <w:pPr>
              <w:jc w:val="both"/>
              <w:rPr>
                <w:rFonts w:ascii="Times New Roman" w:hAnsi="Times New Roman"/>
                <w:sz w:val="24"/>
                <w:szCs w:val="24"/>
              </w:rPr>
            </w:pPr>
            <w:r w:rsidRPr="00C0393C">
              <w:rPr>
                <w:rFonts w:ascii="Times New Roman" w:hAnsi="Times New Roman"/>
                <w:sz w:val="24"/>
                <w:szCs w:val="24"/>
              </w:rPr>
              <w:t>Q103</w:t>
            </w:r>
          </w:p>
        </w:tc>
        <w:tc>
          <w:tcPr>
            <w:tcW w:w="5310" w:type="dxa"/>
          </w:tcPr>
          <w:p w:rsidR="00007F78" w:rsidRPr="00C0393C" w:rsidRDefault="003921BA" w:rsidP="005F785B">
            <w:pPr>
              <w:jc w:val="both"/>
              <w:rPr>
                <w:rFonts w:ascii="Times New Roman" w:hAnsi="Times New Roman"/>
                <w:sz w:val="24"/>
                <w:szCs w:val="24"/>
              </w:rPr>
            </w:pPr>
            <w:r w:rsidRPr="00C0393C">
              <w:rPr>
                <w:rFonts w:ascii="Times New Roman" w:hAnsi="Times New Roman"/>
                <w:sz w:val="24"/>
                <w:szCs w:val="24"/>
              </w:rPr>
              <w:t>Educational status of mother</w:t>
            </w:r>
          </w:p>
        </w:tc>
        <w:tc>
          <w:tcPr>
            <w:tcW w:w="2700" w:type="dxa"/>
            <w:gridSpan w:val="2"/>
          </w:tcPr>
          <w:p w:rsidR="003921BA" w:rsidRPr="00C0393C" w:rsidRDefault="003921BA" w:rsidP="00D5393F">
            <w:pPr>
              <w:pStyle w:val="ListParagraph"/>
              <w:numPr>
                <w:ilvl w:val="0"/>
                <w:numId w:val="10"/>
              </w:numPr>
              <w:jc w:val="both"/>
              <w:rPr>
                <w:rFonts w:ascii="Times New Roman" w:hAnsi="Times New Roman"/>
                <w:sz w:val="24"/>
                <w:szCs w:val="24"/>
              </w:rPr>
            </w:pPr>
            <w:r w:rsidRPr="00C0393C">
              <w:rPr>
                <w:rFonts w:ascii="Times New Roman" w:hAnsi="Times New Roman"/>
                <w:sz w:val="24"/>
                <w:szCs w:val="24"/>
              </w:rPr>
              <w:t>Can’t read and write</w:t>
            </w:r>
          </w:p>
          <w:p w:rsidR="00A22C8C" w:rsidRPr="00C0393C" w:rsidRDefault="00A22C8C" w:rsidP="00D5393F">
            <w:pPr>
              <w:pStyle w:val="ListParagraph"/>
              <w:numPr>
                <w:ilvl w:val="0"/>
                <w:numId w:val="10"/>
              </w:numPr>
              <w:jc w:val="both"/>
              <w:rPr>
                <w:rFonts w:ascii="Times New Roman" w:hAnsi="Times New Roman"/>
                <w:sz w:val="24"/>
                <w:szCs w:val="24"/>
              </w:rPr>
            </w:pPr>
            <w:r w:rsidRPr="00C0393C">
              <w:rPr>
                <w:rFonts w:ascii="Times New Roman" w:hAnsi="Times New Roman"/>
                <w:sz w:val="24"/>
                <w:szCs w:val="24"/>
              </w:rPr>
              <w:t>Able to read &amp;write</w:t>
            </w:r>
          </w:p>
          <w:p w:rsidR="00A22C8C" w:rsidRPr="00C0393C" w:rsidRDefault="00361E68" w:rsidP="00D5393F">
            <w:pPr>
              <w:pStyle w:val="ListParagraph"/>
              <w:numPr>
                <w:ilvl w:val="0"/>
                <w:numId w:val="10"/>
              </w:numPr>
              <w:jc w:val="both"/>
              <w:rPr>
                <w:rFonts w:ascii="Times New Roman" w:hAnsi="Times New Roman"/>
                <w:sz w:val="24"/>
                <w:szCs w:val="24"/>
              </w:rPr>
            </w:pPr>
            <w:r w:rsidRPr="00C0393C">
              <w:rPr>
                <w:rFonts w:ascii="Times New Roman" w:hAnsi="Times New Roman"/>
                <w:sz w:val="24"/>
                <w:szCs w:val="24"/>
              </w:rPr>
              <w:t>Primary school</w:t>
            </w:r>
            <w:r w:rsidR="003921BA" w:rsidRPr="00C0393C">
              <w:rPr>
                <w:rFonts w:ascii="Times New Roman" w:hAnsi="Times New Roman"/>
                <w:sz w:val="24"/>
                <w:szCs w:val="24"/>
              </w:rPr>
              <w:t xml:space="preserve"> </w:t>
            </w:r>
          </w:p>
          <w:p w:rsidR="00A22C8C" w:rsidRPr="00C0393C" w:rsidRDefault="00361E68" w:rsidP="00D5393F">
            <w:pPr>
              <w:pStyle w:val="ListParagraph"/>
              <w:numPr>
                <w:ilvl w:val="0"/>
                <w:numId w:val="10"/>
              </w:numPr>
              <w:jc w:val="both"/>
              <w:rPr>
                <w:rFonts w:ascii="Times New Roman" w:hAnsi="Times New Roman"/>
                <w:sz w:val="24"/>
                <w:szCs w:val="24"/>
              </w:rPr>
            </w:pPr>
            <w:r w:rsidRPr="00C0393C">
              <w:rPr>
                <w:rFonts w:ascii="Times New Roman" w:hAnsi="Times New Roman"/>
                <w:sz w:val="24"/>
                <w:szCs w:val="24"/>
              </w:rPr>
              <w:t xml:space="preserve">Secondary school </w:t>
            </w:r>
          </w:p>
          <w:p w:rsidR="00007F78" w:rsidRPr="00C0393C" w:rsidRDefault="00221984" w:rsidP="00D5393F">
            <w:pPr>
              <w:pStyle w:val="ListParagraph"/>
              <w:numPr>
                <w:ilvl w:val="0"/>
                <w:numId w:val="10"/>
              </w:numPr>
              <w:jc w:val="both"/>
              <w:rPr>
                <w:rFonts w:ascii="Times New Roman" w:hAnsi="Times New Roman"/>
                <w:sz w:val="24"/>
                <w:szCs w:val="24"/>
              </w:rPr>
            </w:pPr>
            <w:r w:rsidRPr="00C0393C">
              <w:rPr>
                <w:rFonts w:ascii="Times New Roman" w:hAnsi="Times New Roman"/>
                <w:sz w:val="24"/>
                <w:szCs w:val="24"/>
              </w:rPr>
              <w:t xml:space="preserve"> College and above</w:t>
            </w:r>
          </w:p>
        </w:tc>
        <w:tc>
          <w:tcPr>
            <w:tcW w:w="1530" w:type="dxa"/>
            <w:gridSpan w:val="2"/>
          </w:tcPr>
          <w:p w:rsidR="00007F78" w:rsidRPr="00C0393C" w:rsidRDefault="00007F78" w:rsidP="005F785B">
            <w:pPr>
              <w:jc w:val="both"/>
              <w:rPr>
                <w:rFonts w:ascii="Times New Roman" w:hAnsi="Times New Roman"/>
                <w:b/>
                <w:sz w:val="24"/>
                <w:szCs w:val="24"/>
              </w:rPr>
            </w:pPr>
          </w:p>
        </w:tc>
      </w:tr>
      <w:tr w:rsidR="00007F78" w:rsidRPr="00C0393C" w:rsidTr="00152745">
        <w:tc>
          <w:tcPr>
            <w:tcW w:w="810" w:type="dxa"/>
          </w:tcPr>
          <w:p w:rsidR="00007F78" w:rsidRPr="00C0393C" w:rsidRDefault="00AD1613" w:rsidP="005F785B">
            <w:pPr>
              <w:jc w:val="both"/>
              <w:rPr>
                <w:rFonts w:ascii="Times New Roman" w:hAnsi="Times New Roman"/>
                <w:sz w:val="24"/>
                <w:szCs w:val="24"/>
              </w:rPr>
            </w:pPr>
            <w:r w:rsidRPr="00C0393C">
              <w:rPr>
                <w:rFonts w:ascii="Times New Roman" w:hAnsi="Times New Roman"/>
                <w:sz w:val="24"/>
                <w:szCs w:val="24"/>
              </w:rPr>
              <w:t>Q104</w:t>
            </w:r>
          </w:p>
        </w:tc>
        <w:tc>
          <w:tcPr>
            <w:tcW w:w="5310" w:type="dxa"/>
          </w:tcPr>
          <w:p w:rsidR="00007F78" w:rsidRPr="00C0393C" w:rsidRDefault="003921BA" w:rsidP="005F785B">
            <w:pPr>
              <w:jc w:val="both"/>
              <w:rPr>
                <w:rFonts w:ascii="Times New Roman" w:hAnsi="Times New Roman"/>
                <w:sz w:val="24"/>
                <w:szCs w:val="24"/>
              </w:rPr>
            </w:pPr>
            <w:r w:rsidRPr="00C0393C">
              <w:rPr>
                <w:rFonts w:ascii="Times New Roman" w:hAnsi="Times New Roman"/>
                <w:sz w:val="24"/>
                <w:szCs w:val="24"/>
              </w:rPr>
              <w:t>Educational status of father</w:t>
            </w:r>
          </w:p>
        </w:tc>
        <w:tc>
          <w:tcPr>
            <w:tcW w:w="2700" w:type="dxa"/>
            <w:gridSpan w:val="2"/>
          </w:tcPr>
          <w:p w:rsidR="000D645E" w:rsidRPr="00C0393C" w:rsidRDefault="000D645E" w:rsidP="00D5393F">
            <w:pPr>
              <w:pStyle w:val="ListParagraph"/>
              <w:numPr>
                <w:ilvl w:val="0"/>
                <w:numId w:val="11"/>
              </w:numPr>
              <w:rPr>
                <w:rFonts w:ascii="Times New Roman" w:hAnsi="Times New Roman"/>
                <w:sz w:val="24"/>
                <w:szCs w:val="24"/>
              </w:rPr>
            </w:pPr>
            <w:r w:rsidRPr="00C0393C">
              <w:rPr>
                <w:rFonts w:ascii="Times New Roman" w:hAnsi="Times New Roman"/>
                <w:sz w:val="24"/>
                <w:szCs w:val="24"/>
              </w:rPr>
              <w:t xml:space="preserve"> Can’t read and write</w:t>
            </w:r>
          </w:p>
          <w:p w:rsidR="000D645E" w:rsidRPr="00C0393C" w:rsidRDefault="000D645E" w:rsidP="00D5393F">
            <w:pPr>
              <w:pStyle w:val="ListParagraph"/>
              <w:numPr>
                <w:ilvl w:val="0"/>
                <w:numId w:val="11"/>
              </w:numPr>
              <w:rPr>
                <w:rFonts w:ascii="Times New Roman" w:hAnsi="Times New Roman"/>
                <w:sz w:val="24"/>
                <w:szCs w:val="24"/>
              </w:rPr>
            </w:pPr>
            <w:r w:rsidRPr="00C0393C">
              <w:rPr>
                <w:rFonts w:ascii="Times New Roman" w:hAnsi="Times New Roman"/>
                <w:sz w:val="24"/>
                <w:szCs w:val="24"/>
              </w:rPr>
              <w:t>Able to read &amp;write</w:t>
            </w:r>
          </w:p>
          <w:p w:rsidR="000D645E" w:rsidRPr="00C0393C" w:rsidRDefault="00361E68" w:rsidP="00D5393F">
            <w:pPr>
              <w:pStyle w:val="ListParagraph"/>
              <w:numPr>
                <w:ilvl w:val="0"/>
                <w:numId w:val="11"/>
              </w:numPr>
              <w:rPr>
                <w:rFonts w:ascii="Times New Roman" w:hAnsi="Times New Roman"/>
                <w:sz w:val="24"/>
                <w:szCs w:val="24"/>
              </w:rPr>
            </w:pPr>
            <w:r w:rsidRPr="00C0393C">
              <w:rPr>
                <w:rFonts w:ascii="Times New Roman" w:hAnsi="Times New Roman"/>
                <w:sz w:val="24"/>
                <w:szCs w:val="24"/>
              </w:rPr>
              <w:t xml:space="preserve">Primary school </w:t>
            </w:r>
          </w:p>
          <w:p w:rsidR="000D645E" w:rsidRPr="00C0393C" w:rsidRDefault="00361E68" w:rsidP="00D5393F">
            <w:pPr>
              <w:pStyle w:val="ListParagraph"/>
              <w:numPr>
                <w:ilvl w:val="0"/>
                <w:numId w:val="11"/>
              </w:numPr>
              <w:rPr>
                <w:rFonts w:ascii="Times New Roman" w:hAnsi="Times New Roman"/>
                <w:sz w:val="24"/>
                <w:szCs w:val="24"/>
              </w:rPr>
            </w:pPr>
            <w:r w:rsidRPr="00C0393C">
              <w:rPr>
                <w:rFonts w:ascii="Times New Roman" w:hAnsi="Times New Roman"/>
                <w:sz w:val="24"/>
                <w:szCs w:val="24"/>
              </w:rPr>
              <w:t xml:space="preserve">Secondary school </w:t>
            </w:r>
          </w:p>
          <w:p w:rsidR="00007F78" w:rsidRPr="00C0393C" w:rsidRDefault="00221984" w:rsidP="00D5393F">
            <w:pPr>
              <w:pStyle w:val="ListParagraph"/>
              <w:numPr>
                <w:ilvl w:val="0"/>
                <w:numId w:val="11"/>
              </w:numPr>
              <w:rPr>
                <w:rFonts w:ascii="Times New Roman" w:hAnsi="Times New Roman"/>
                <w:sz w:val="24"/>
                <w:szCs w:val="24"/>
              </w:rPr>
            </w:pPr>
            <w:r w:rsidRPr="00C0393C">
              <w:rPr>
                <w:rFonts w:ascii="Times New Roman" w:hAnsi="Times New Roman"/>
                <w:sz w:val="24"/>
                <w:szCs w:val="24"/>
              </w:rPr>
              <w:t xml:space="preserve">College and above </w:t>
            </w:r>
          </w:p>
        </w:tc>
        <w:tc>
          <w:tcPr>
            <w:tcW w:w="1530" w:type="dxa"/>
            <w:gridSpan w:val="2"/>
          </w:tcPr>
          <w:p w:rsidR="00007F78" w:rsidRPr="00C0393C" w:rsidRDefault="00007F78" w:rsidP="005F785B">
            <w:pPr>
              <w:jc w:val="both"/>
              <w:rPr>
                <w:rFonts w:ascii="Times New Roman" w:hAnsi="Times New Roman"/>
                <w:b/>
                <w:sz w:val="24"/>
                <w:szCs w:val="24"/>
              </w:rPr>
            </w:pPr>
          </w:p>
        </w:tc>
      </w:tr>
      <w:tr w:rsidR="003921BA" w:rsidRPr="00C0393C" w:rsidTr="00152745">
        <w:tc>
          <w:tcPr>
            <w:tcW w:w="810" w:type="dxa"/>
          </w:tcPr>
          <w:p w:rsidR="003921BA" w:rsidRPr="00C0393C" w:rsidRDefault="00AD1613" w:rsidP="005F785B">
            <w:pPr>
              <w:jc w:val="both"/>
              <w:rPr>
                <w:rFonts w:ascii="Times New Roman" w:hAnsi="Times New Roman"/>
                <w:sz w:val="24"/>
                <w:szCs w:val="24"/>
              </w:rPr>
            </w:pPr>
            <w:r w:rsidRPr="00C0393C">
              <w:rPr>
                <w:rFonts w:ascii="Times New Roman" w:hAnsi="Times New Roman"/>
                <w:sz w:val="24"/>
                <w:szCs w:val="24"/>
              </w:rPr>
              <w:t>Q105</w:t>
            </w:r>
          </w:p>
        </w:tc>
        <w:tc>
          <w:tcPr>
            <w:tcW w:w="5310" w:type="dxa"/>
          </w:tcPr>
          <w:p w:rsidR="00DB68A6" w:rsidRPr="00C0393C" w:rsidRDefault="00FA060C" w:rsidP="005F785B">
            <w:pPr>
              <w:pStyle w:val="Default"/>
              <w:jc w:val="both"/>
            </w:pPr>
            <w:r w:rsidRPr="00C0393C">
              <w:t>O</w:t>
            </w:r>
            <w:r w:rsidR="00704680" w:rsidRPr="00C0393C">
              <w:t xml:space="preserve">ccupation of the Mothers </w:t>
            </w:r>
          </w:p>
          <w:p w:rsidR="003921BA" w:rsidRPr="00C0393C" w:rsidRDefault="003921BA" w:rsidP="005F785B">
            <w:pPr>
              <w:jc w:val="both"/>
              <w:rPr>
                <w:rFonts w:ascii="Times New Roman" w:hAnsi="Times New Roman"/>
                <w:b/>
                <w:sz w:val="24"/>
                <w:szCs w:val="24"/>
              </w:rPr>
            </w:pPr>
          </w:p>
        </w:tc>
        <w:tc>
          <w:tcPr>
            <w:tcW w:w="2700" w:type="dxa"/>
            <w:gridSpan w:val="2"/>
          </w:tcPr>
          <w:p w:rsidR="00DB68A6" w:rsidRPr="00C0393C" w:rsidRDefault="00DB68A6" w:rsidP="005F785B">
            <w:pPr>
              <w:pStyle w:val="Default"/>
              <w:jc w:val="both"/>
            </w:pPr>
            <w:r w:rsidRPr="00C0393C">
              <w:t xml:space="preserve">1. House wife </w:t>
            </w:r>
          </w:p>
          <w:p w:rsidR="00DB68A6" w:rsidRPr="00C0393C" w:rsidRDefault="00DB68A6" w:rsidP="005F785B">
            <w:pPr>
              <w:pStyle w:val="Default"/>
              <w:jc w:val="both"/>
            </w:pPr>
            <w:r w:rsidRPr="00C0393C">
              <w:t xml:space="preserve">2. Government Employee </w:t>
            </w:r>
          </w:p>
          <w:p w:rsidR="003921BA" w:rsidRPr="00C0393C" w:rsidRDefault="00CE171F" w:rsidP="005F785B">
            <w:pPr>
              <w:pStyle w:val="Default"/>
              <w:jc w:val="both"/>
            </w:pPr>
            <w:r w:rsidRPr="00C0393C">
              <w:t xml:space="preserve">3. Private Business </w:t>
            </w:r>
          </w:p>
          <w:p w:rsidR="000D645E" w:rsidRPr="00C0393C" w:rsidRDefault="000D645E" w:rsidP="005F785B">
            <w:pPr>
              <w:pStyle w:val="Default"/>
              <w:jc w:val="both"/>
            </w:pPr>
            <w:r w:rsidRPr="00C0393C">
              <w:t xml:space="preserve">4. daily laborer </w:t>
            </w:r>
          </w:p>
        </w:tc>
        <w:tc>
          <w:tcPr>
            <w:tcW w:w="1530" w:type="dxa"/>
            <w:gridSpan w:val="2"/>
          </w:tcPr>
          <w:p w:rsidR="003921BA" w:rsidRPr="00C0393C" w:rsidRDefault="003921BA" w:rsidP="005F785B">
            <w:pPr>
              <w:jc w:val="both"/>
              <w:rPr>
                <w:rFonts w:ascii="Times New Roman" w:hAnsi="Times New Roman"/>
                <w:b/>
                <w:sz w:val="24"/>
                <w:szCs w:val="24"/>
              </w:rPr>
            </w:pPr>
          </w:p>
        </w:tc>
      </w:tr>
      <w:tr w:rsidR="00DB68A6" w:rsidRPr="00C0393C" w:rsidTr="00152745">
        <w:tc>
          <w:tcPr>
            <w:tcW w:w="810" w:type="dxa"/>
          </w:tcPr>
          <w:p w:rsidR="00DB68A6" w:rsidRPr="00C0393C" w:rsidRDefault="00AD1613" w:rsidP="005F785B">
            <w:pPr>
              <w:jc w:val="both"/>
              <w:rPr>
                <w:rFonts w:ascii="Times New Roman" w:hAnsi="Times New Roman"/>
                <w:sz w:val="24"/>
                <w:szCs w:val="24"/>
              </w:rPr>
            </w:pPr>
            <w:r w:rsidRPr="00C0393C">
              <w:rPr>
                <w:rFonts w:ascii="Times New Roman" w:hAnsi="Times New Roman"/>
                <w:sz w:val="24"/>
                <w:szCs w:val="24"/>
              </w:rPr>
              <w:t>Q106</w:t>
            </w:r>
          </w:p>
        </w:tc>
        <w:tc>
          <w:tcPr>
            <w:tcW w:w="5310" w:type="dxa"/>
          </w:tcPr>
          <w:p w:rsidR="00DB68A6" w:rsidRPr="00C0393C" w:rsidRDefault="00FA060C" w:rsidP="005F785B">
            <w:pPr>
              <w:pStyle w:val="Default"/>
              <w:jc w:val="both"/>
            </w:pPr>
            <w:r w:rsidRPr="00C0393C">
              <w:t>Occupation of the Fathers</w:t>
            </w:r>
          </w:p>
        </w:tc>
        <w:tc>
          <w:tcPr>
            <w:tcW w:w="2700" w:type="dxa"/>
            <w:gridSpan w:val="2"/>
          </w:tcPr>
          <w:p w:rsidR="00CE171F" w:rsidRPr="00C0393C" w:rsidRDefault="00922832" w:rsidP="00922832">
            <w:pPr>
              <w:rPr>
                <w:rFonts w:ascii="Times New Roman" w:hAnsi="Times New Roman"/>
                <w:sz w:val="22"/>
                <w:szCs w:val="22"/>
              </w:rPr>
            </w:pPr>
            <w:r w:rsidRPr="00C0393C">
              <w:rPr>
                <w:rFonts w:ascii="Times New Roman" w:hAnsi="Times New Roman"/>
                <w:sz w:val="22"/>
                <w:szCs w:val="22"/>
              </w:rPr>
              <w:t>1.  Government e</w:t>
            </w:r>
            <w:r w:rsidR="00CE171F" w:rsidRPr="00C0393C">
              <w:rPr>
                <w:rFonts w:ascii="Times New Roman" w:hAnsi="Times New Roman"/>
                <w:sz w:val="22"/>
                <w:szCs w:val="22"/>
              </w:rPr>
              <w:t xml:space="preserve">mployee </w:t>
            </w:r>
          </w:p>
          <w:p w:rsidR="00922832" w:rsidRPr="00C0393C" w:rsidRDefault="00922832" w:rsidP="00922832">
            <w:pPr>
              <w:rPr>
                <w:rFonts w:ascii="Times New Roman" w:hAnsi="Times New Roman"/>
                <w:sz w:val="22"/>
                <w:szCs w:val="22"/>
              </w:rPr>
            </w:pPr>
            <w:r w:rsidRPr="00C0393C">
              <w:rPr>
                <w:rFonts w:ascii="Times New Roman" w:hAnsi="Times New Roman"/>
                <w:sz w:val="22"/>
                <w:szCs w:val="22"/>
              </w:rPr>
              <w:t>2</w:t>
            </w:r>
            <w:r w:rsidR="00CE171F" w:rsidRPr="00C0393C">
              <w:rPr>
                <w:rFonts w:ascii="Times New Roman" w:hAnsi="Times New Roman"/>
                <w:sz w:val="22"/>
                <w:szCs w:val="22"/>
              </w:rPr>
              <w:t>. Private Business</w:t>
            </w:r>
          </w:p>
          <w:p w:rsidR="00922832" w:rsidRPr="00C0393C" w:rsidRDefault="00922832" w:rsidP="00922832">
            <w:pPr>
              <w:rPr>
                <w:rFonts w:ascii="Times New Roman" w:hAnsi="Times New Roman"/>
                <w:sz w:val="24"/>
                <w:szCs w:val="24"/>
              </w:rPr>
            </w:pPr>
            <w:r w:rsidRPr="00C0393C">
              <w:rPr>
                <w:rFonts w:ascii="Times New Roman" w:hAnsi="Times New Roman"/>
                <w:sz w:val="22"/>
                <w:szCs w:val="22"/>
              </w:rPr>
              <w:t>3.daily laborer</w:t>
            </w:r>
          </w:p>
        </w:tc>
        <w:tc>
          <w:tcPr>
            <w:tcW w:w="1530" w:type="dxa"/>
            <w:gridSpan w:val="2"/>
          </w:tcPr>
          <w:p w:rsidR="00DB68A6" w:rsidRPr="00C0393C" w:rsidRDefault="00DB68A6" w:rsidP="005F785B">
            <w:pPr>
              <w:jc w:val="both"/>
              <w:rPr>
                <w:rFonts w:ascii="Times New Roman" w:hAnsi="Times New Roman"/>
                <w:b/>
                <w:sz w:val="24"/>
                <w:szCs w:val="24"/>
              </w:rPr>
            </w:pPr>
          </w:p>
        </w:tc>
      </w:tr>
      <w:tr w:rsidR="00DB68A6" w:rsidRPr="00C0393C" w:rsidTr="00152745">
        <w:tc>
          <w:tcPr>
            <w:tcW w:w="810" w:type="dxa"/>
          </w:tcPr>
          <w:p w:rsidR="00DB68A6" w:rsidRPr="00C0393C" w:rsidRDefault="00AD1613" w:rsidP="005F785B">
            <w:pPr>
              <w:jc w:val="both"/>
              <w:rPr>
                <w:rFonts w:ascii="Times New Roman" w:hAnsi="Times New Roman"/>
                <w:sz w:val="24"/>
                <w:szCs w:val="24"/>
              </w:rPr>
            </w:pPr>
            <w:r w:rsidRPr="00C0393C">
              <w:rPr>
                <w:rFonts w:ascii="Times New Roman" w:hAnsi="Times New Roman"/>
                <w:sz w:val="24"/>
                <w:szCs w:val="24"/>
              </w:rPr>
              <w:t>Q107</w:t>
            </w:r>
          </w:p>
        </w:tc>
        <w:tc>
          <w:tcPr>
            <w:tcW w:w="5310" w:type="dxa"/>
          </w:tcPr>
          <w:p w:rsidR="00DB68A6" w:rsidRPr="00C0393C" w:rsidRDefault="00FA060C" w:rsidP="005F785B">
            <w:pPr>
              <w:pStyle w:val="Default"/>
              <w:jc w:val="both"/>
            </w:pPr>
            <w:r w:rsidRPr="00C0393C">
              <w:t>E</w:t>
            </w:r>
            <w:r w:rsidR="00704680" w:rsidRPr="00C0393C">
              <w:t>stimated monthly income</w:t>
            </w:r>
          </w:p>
        </w:tc>
        <w:tc>
          <w:tcPr>
            <w:tcW w:w="2700" w:type="dxa"/>
            <w:gridSpan w:val="2"/>
          </w:tcPr>
          <w:p w:rsidR="00DB68A6" w:rsidRPr="00C0393C" w:rsidRDefault="00366391" w:rsidP="005F785B">
            <w:pPr>
              <w:jc w:val="both"/>
              <w:rPr>
                <w:rFonts w:ascii="Times New Roman" w:hAnsi="Times New Roman"/>
                <w:b/>
                <w:sz w:val="24"/>
                <w:szCs w:val="24"/>
              </w:rPr>
            </w:pPr>
            <w:r w:rsidRPr="00C0393C">
              <w:rPr>
                <w:rFonts w:ascii="Times New Roman" w:hAnsi="Times New Roman"/>
                <w:b/>
                <w:sz w:val="24"/>
                <w:szCs w:val="24"/>
              </w:rPr>
              <w:t>-------------</w:t>
            </w:r>
            <w:r w:rsidR="00897B2A" w:rsidRPr="00C0393C">
              <w:rPr>
                <w:rFonts w:ascii="Times New Roman" w:hAnsi="Times New Roman"/>
                <w:b/>
                <w:sz w:val="24"/>
                <w:szCs w:val="24"/>
              </w:rPr>
              <w:t>--------</w:t>
            </w:r>
            <w:r w:rsidR="00EF291A" w:rsidRPr="00C0393C">
              <w:rPr>
                <w:rFonts w:ascii="Times New Roman" w:hAnsi="Times New Roman"/>
                <w:b/>
                <w:sz w:val="24"/>
                <w:szCs w:val="24"/>
              </w:rPr>
              <w:t>---</w:t>
            </w:r>
          </w:p>
        </w:tc>
        <w:tc>
          <w:tcPr>
            <w:tcW w:w="1530" w:type="dxa"/>
            <w:gridSpan w:val="2"/>
          </w:tcPr>
          <w:p w:rsidR="00DB68A6" w:rsidRPr="00C0393C" w:rsidRDefault="00DB68A6" w:rsidP="005F785B">
            <w:pPr>
              <w:jc w:val="both"/>
              <w:rPr>
                <w:rFonts w:ascii="Times New Roman" w:hAnsi="Times New Roman"/>
                <w:b/>
                <w:sz w:val="24"/>
                <w:szCs w:val="24"/>
              </w:rPr>
            </w:pPr>
          </w:p>
        </w:tc>
      </w:tr>
      <w:tr w:rsidR="00366391" w:rsidRPr="00C0393C" w:rsidTr="00152745">
        <w:tc>
          <w:tcPr>
            <w:tcW w:w="810" w:type="dxa"/>
          </w:tcPr>
          <w:p w:rsidR="00366391" w:rsidRPr="00C0393C" w:rsidRDefault="00AD1613" w:rsidP="005F785B">
            <w:pPr>
              <w:jc w:val="both"/>
              <w:rPr>
                <w:rFonts w:ascii="Times New Roman" w:hAnsi="Times New Roman"/>
                <w:sz w:val="24"/>
                <w:szCs w:val="24"/>
              </w:rPr>
            </w:pPr>
            <w:r w:rsidRPr="00C0393C">
              <w:rPr>
                <w:rFonts w:ascii="Times New Roman" w:hAnsi="Times New Roman"/>
                <w:sz w:val="24"/>
                <w:szCs w:val="24"/>
              </w:rPr>
              <w:t>Q108</w:t>
            </w:r>
          </w:p>
        </w:tc>
        <w:tc>
          <w:tcPr>
            <w:tcW w:w="5310" w:type="dxa"/>
          </w:tcPr>
          <w:p w:rsidR="00366391" w:rsidRPr="00C0393C" w:rsidRDefault="00704680" w:rsidP="005F785B">
            <w:pPr>
              <w:pStyle w:val="Default"/>
              <w:jc w:val="both"/>
            </w:pPr>
            <w:r w:rsidRPr="00C0393C">
              <w:t>Family size</w:t>
            </w:r>
          </w:p>
        </w:tc>
        <w:tc>
          <w:tcPr>
            <w:tcW w:w="2700" w:type="dxa"/>
            <w:gridSpan w:val="2"/>
          </w:tcPr>
          <w:p w:rsidR="00366391" w:rsidRPr="00C0393C" w:rsidRDefault="00366391" w:rsidP="005F785B">
            <w:pPr>
              <w:jc w:val="both"/>
              <w:rPr>
                <w:rFonts w:ascii="Times New Roman" w:hAnsi="Times New Roman"/>
                <w:b/>
                <w:sz w:val="24"/>
                <w:szCs w:val="24"/>
              </w:rPr>
            </w:pPr>
            <w:r w:rsidRPr="00C0393C">
              <w:rPr>
                <w:rFonts w:ascii="Times New Roman" w:hAnsi="Times New Roman"/>
                <w:b/>
                <w:sz w:val="24"/>
                <w:szCs w:val="24"/>
              </w:rPr>
              <w:t>----------------</w:t>
            </w:r>
            <w:r w:rsidR="00897B2A" w:rsidRPr="00C0393C">
              <w:rPr>
                <w:rFonts w:ascii="Times New Roman" w:hAnsi="Times New Roman"/>
                <w:b/>
                <w:sz w:val="24"/>
                <w:szCs w:val="24"/>
              </w:rPr>
              <w:t>---------</w:t>
            </w:r>
          </w:p>
        </w:tc>
        <w:tc>
          <w:tcPr>
            <w:tcW w:w="1530" w:type="dxa"/>
            <w:gridSpan w:val="2"/>
          </w:tcPr>
          <w:p w:rsidR="00366391" w:rsidRPr="00C0393C" w:rsidRDefault="00366391" w:rsidP="005F785B">
            <w:pPr>
              <w:jc w:val="both"/>
              <w:rPr>
                <w:rFonts w:ascii="Times New Roman" w:hAnsi="Times New Roman"/>
                <w:b/>
                <w:sz w:val="24"/>
                <w:szCs w:val="24"/>
              </w:rPr>
            </w:pPr>
          </w:p>
        </w:tc>
      </w:tr>
      <w:tr w:rsidR="00366391" w:rsidRPr="00C0393C" w:rsidTr="00152745">
        <w:tc>
          <w:tcPr>
            <w:tcW w:w="810" w:type="dxa"/>
          </w:tcPr>
          <w:p w:rsidR="00366391" w:rsidRPr="00C0393C" w:rsidRDefault="00AD1613" w:rsidP="005F785B">
            <w:pPr>
              <w:jc w:val="both"/>
              <w:rPr>
                <w:rFonts w:ascii="Times New Roman" w:hAnsi="Times New Roman"/>
                <w:sz w:val="24"/>
                <w:szCs w:val="24"/>
              </w:rPr>
            </w:pPr>
            <w:r w:rsidRPr="00C0393C">
              <w:rPr>
                <w:rFonts w:ascii="Times New Roman" w:hAnsi="Times New Roman"/>
                <w:sz w:val="24"/>
                <w:szCs w:val="24"/>
              </w:rPr>
              <w:t>Q109</w:t>
            </w:r>
          </w:p>
        </w:tc>
        <w:tc>
          <w:tcPr>
            <w:tcW w:w="5310" w:type="dxa"/>
            <w:tcBorders>
              <w:bottom w:val="nil"/>
            </w:tcBorders>
          </w:tcPr>
          <w:p w:rsidR="00366391" w:rsidRPr="00C0393C" w:rsidRDefault="00152745" w:rsidP="005F785B">
            <w:pPr>
              <w:pStyle w:val="Default"/>
              <w:jc w:val="both"/>
              <w:rPr>
                <w:sz w:val="22"/>
                <w:szCs w:val="22"/>
              </w:rPr>
            </w:pPr>
            <w:r w:rsidRPr="00C0393C">
              <w:rPr>
                <w:sz w:val="22"/>
                <w:szCs w:val="22"/>
              </w:rPr>
              <w:t>Is there vehicle to transport family from place to place?</w:t>
            </w:r>
          </w:p>
        </w:tc>
        <w:tc>
          <w:tcPr>
            <w:tcW w:w="2700" w:type="dxa"/>
            <w:gridSpan w:val="2"/>
            <w:tcBorders>
              <w:bottom w:val="nil"/>
            </w:tcBorders>
          </w:tcPr>
          <w:p w:rsidR="00366391" w:rsidRPr="00C0393C" w:rsidRDefault="00152745" w:rsidP="005F785B">
            <w:pPr>
              <w:jc w:val="both"/>
              <w:rPr>
                <w:rFonts w:ascii="Times New Roman" w:hAnsi="Times New Roman"/>
                <w:sz w:val="24"/>
                <w:szCs w:val="24"/>
              </w:rPr>
            </w:pPr>
            <w:r w:rsidRPr="00C0393C">
              <w:rPr>
                <w:rFonts w:ascii="Times New Roman" w:hAnsi="Times New Roman"/>
                <w:sz w:val="24"/>
                <w:szCs w:val="24"/>
              </w:rPr>
              <w:t>1.yes      2.no</w:t>
            </w:r>
          </w:p>
        </w:tc>
        <w:tc>
          <w:tcPr>
            <w:tcW w:w="1530" w:type="dxa"/>
            <w:gridSpan w:val="2"/>
            <w:tcBorders>
              <w:bottom w:val="nil"/>
            </w:tcBorders>
          </w:tcPr>
          <w:p w:rsidR="00366391" w:rsidRPr="00C0393C" w:rsidRDefault="00366391" w:rsidP="005F785B">
            <w:pPr>
              <w:jc w:val="both"/>
              <w:rPr>
                <w:rFonts w:ascii="Times New Roman" w:hAnsi="Times New Roman"/>
                <w:b/>
                <w:sz w:val="24"/>
                <w:szCs w:val="24"/>
              </w:rPr>
            </w:pPr>
          </w:p>
        </w:tc>
      </w:tr>
      <w:tr w:rsidR="00627646" w:rsidRPr="00C0393C" w:rsidTr="00152745">
        <w:tc>
          <w:tcPr>
            <w:tcW w:w="810" w:type="dxa"/>
          </w:tcPr>
          <w:p w:rsidR="00627646" w:rsidRPr="00C0393C" w:rsidRDefault="00627646" w:rsidP="005F785B">
            <w:pPr>
              <w:jc w:val="both"/>
              <w:rPr>
                <w:rFonts w:ascii="Times New Roman" w:hAnsi="Times New Roman"/>
                <w:sz w:val="24"/>
                <w:szCs w:val="24"/>
              </w:rPr>
            </w:pPr>
            <w:r w:rsidRPr="00C0393C">
              <w:rPr>
                <w:rFonts w:ascii="Times New Roman" w:hAnsi="Times New Roman"/>
                <w:sz w:val="24"/>
                <w:szCs w:val="24"/>
              </w:rPr>
              <w:t>Q110</w:t>
            </w:r>
          </w:p>
        </w:tc>
        <w:tc>
          <w:tcPr>
            <w:tcW w:w="5310" w:type="dxa"/>
            <w:tcBorders>
              <w:bottom w:val="nil"/>
            </w:tcBorders>
          </w:tcPr>
          <w:p w:rsidR="00627646" w:rsidRPr="00C0393C" w:rsidRDefault="00627646" w:rsidP="005F785B">
            <w:pPr>
              <w:pStyle w:val="Default"/>
              <w:jc w:val="both"/>
            </w:pPr>
            <w:r w:rsidRPr="00C0393C">
              <w:t>Child  birth weight</w:t>
            </w:r>
          </w:p>
        </w:tc>
        <w:tc>
          <w:tcPr>
            <w:tcW w:w="2700" w:type="dxa"/>
            <w:gridSpan w:val="2"/>
            <w:tcBorders>
              <w:bottom w:val="nil"/>
            </w:tcBorders>
          </w:tcPr>
          <w:p w:rsidR="00627646" w:rsidRPr="00C0393C" w:rsidRDefault="00627646" w:rsidP="005F785B">
            <w:pPr>
              <w:jc w:val="both"/>
              <w:rPr>
                <w:rFonts w:ascii="Times New Roman" w:hAnsi="Times New Roman"/>
                <w:sz w:val="24"/>
                <w:szCs w:val="24"/>
              </w:rPr>
            </w:pPr>
            <w:r w:rsidRPr="00C0393C">
              <w:rPr>
                <w:rFonts w:ascii="Times New Roman" w:hAnsi="Times New Roman"/>
                <w:sz w:val="24"/>
                <w:szCs w:val="24"/>
              </w:rPr>
              <w:t>------------------------</w:t>
            </w:r>
          </w:p>
        </w:tc>
        <w:tc>
          <w:tcPr>
            <w:tcW w:w="1530" w:type="dxa"/>
            <w:gridSpan w:val="2"/>
            <w:tcBorders>
              <w:bottom w:val="nil"/>
            </w:tcBorders>
          </w:tcPr>
          <w:p w:rsidR="00627646" w:rsidRPr="00C0393C" w:rsidRDefault="00627646" w:rsidP="005F785B">
            <w:pPr>
              <w:jc w:val="both"/>
              <w:rPr>
                <w:rFonts w:ascii="Times New Roman" w:hAnsi="Times New Roman"/>
                <w:b/>
                <w:sz w:val="24"/>
                <w:szCs w:val="24"/>
              </w:rPr>
            </w:pPr>
          </w:p>
        </w:tc>
      </w:tr>
      <w:tr w:rsidR="00627646" w:rsidRPr="00C0393C" w:rsidTr="00152745">
        <w:tc>
          <w:tcPr>
            <w:tcW w:w="810" w:type="dxa"/>
          </w:tcPr>
          <w:p w:rsidR="00627646" w:rsidRPr="00C0393C" w:rsidRDefault="00627646" w:rsidP="005F785B">
            <w:pPr>
              <w:jc w:val="both"/>
              <w:rPr>
                <w:rFonts w:ascii="Times New Roman" w:hAnsi="Times New Roman"/>
                <w:sz w:val="24"/>
                <w:szCs w:val="24"/>
              </w:rPr>
            </w:pPr>
            <w:r w:rsidRPr="00C0393C">
              <w:rPr>
                <w:rFonts w:ascii="Times New Roman" w:hAnsi="Times New Roman"/>
                <w:sz w:val="24"/>
                <w:szCs w:val="24"/>
              </w:rPr>
              <w:t>Q111</w:t>
            </w:r>
          </w:p>
        </w:tc>
        <w:tc>
          <w:tcPr>
            <w:tcW w:w="5310" w:type="dxa"/>
            <w:tcBorders>
              <w:bottom w:val="nil"/>
            </w:tcBorders>
          </w:tcPr>
          <w:p w:rsidR="00627646" w:rsidRPr="00C0393C" w:rsidRDefault="00627646" w:rsidP="005F785B">
            <w:pPr>
              <w:pStyle w:val="Default"/>
              <w:jc w:val="both"/>
            </w:pPr>
            <w:r w:rsidRPr="00C0393C">
              <w:t>Complete  immunization of the child</w:t>
            </w:r>
          </w:p>
        </w:tc>
        <w:tc>
          <w:tcPr>
            <w:tcW w:w="2700" w:type="dxa"/>
            <w:gridSpan w:val="2"/>
            <w:tcBorders>
              <w:bottom w:val="nil"/>
            </w:tcBorders>
          </w:tcPr>
          <w:p w:rsidR="00627646" w:rsidRPr="00C0393C" w:rsidRDefault="006D3803" w:rsidP="005F785B">
            <w:pPr>
              <w:jc w:val="both"/>
              <w:rPr>
                <w:rFonts w:ascii="Times New Roman" w:hAnsi="Times New Roman"/>
                <w:sz w:val="24"/>
                <w:szCs w:val="24"/>
              </w:rPr>
            </w:pPr>
            <w:r w:rsidRPr="00C0393C">
              <w:rPr>
                <w:rFonts w:ascii="Times New Roman" w:hAnsi="Times New Roman"/>
                <w:sz w:val="24"/>
                <w:szCs w:val="24"/>
              </w:rPr>
              <w:t>1.Yes               2.N</w:t>
            </w:r>
            <w:r w:rsidR="00627646" w:rsidRPr="00C0393C">
              <w:rPr>
                <w:rFonts w:ascii="Times New Roman" w:hAnsi="Times New Roman"/>
                <w:sz w:val="24"/>
                <w:szCs w:val="24"/>
              </w:rPr>
              <w:t>o</w:t>
            </w:r>
          </w:p>
        </w:tc>
        <w:tc>
          <w:tcPr>
            <w:tcW w:w="1530" w:type="dxa"/>
            <w:gridSpan w:val="2"/>
            <w:tcBorders>
              <w:bottom w:val="nil"/>
            </w:tcBorders>
          </w:tcPr>
          <w:p w:rsidR="00627646" w:rsidRPr="00C0393C" w:rsidRDefault="00627646" w:rsidP="005F785B">
            <w:pPr>
              <w:jc w:val="both"/>
              <w:rPr>
                <w:rFonts w:ascii="Times New Roman" w:hAnsi="Times New Roman"/>
                <w:b/>
                <w:sz w:val="24"/>
                <w:szCs w:val="24"/>
              </w:rPr>
            </w:pPr>
          </w:p>
        </w:tc>
      </w:tr>
      <w:tr w:rsidR="009B213F" w:rsidRPr="00C0393C" w:rsidTr="003D3AB8">
        <w:trPr>
          <w:trHeight w:val="233"/>
        </w:trPr>
        <w:tc>
          <w:tcPr>
            <w:tcW w:w="10350" w:type="dxa"/>
            <w:gridSpan w:val="6"/>
          </w:tcPr>
          <w:p w:rsidR="009B213F" w:rsidRPr="00C0393C" w:rsidRDefault="009B213F" w:rsidP="005F785B">
            <w:pPr>
              <w:jc w:val="both"/>
              <w:rPr>
                <w:rFonts w:ascii="Times New Roman" w:hAnsi="Times New Roman"/>
                <w:b/>
                <w:sz w:val="24"/>
                <w:szCs w:val="24"/>
              </w:rPr>
            </w:pPr>
            <w:r w:rsidRPr="00C0393C">
              <w:rPr>
                <w:rFonts w:ascii="Times New Roman" w:hAnsi="Times New Roman"/>
                <w:b/>
                <w:sz w:val="24"/>
                <w:szCs w:val="24"/>
              </w:rPr>
              <w:t xml:space="preserve">                           Parental style and characteristics </w:t>
            </w:r>
          </w:p>
        </w:tc>
      </w:tr>
      <w:tr w:rsidR="003B3B98" w:rsidRPr="00C0393C" w:rsidTr="00FA6BDA">
        <w:trPr>
          <w:trHeight w:val="217"/>
        </w:trPr>
        <w:tc>
          <w:tcPr>
            <w:tcW w:w="810" w:type="dxa"/>
          </w:tcPr>
          <w:p w:rsidR="003B3B98" w:rsidRPr="00C0393C" w:rsidRDefault="00FA6BDA" w:rsidP="005F785B">
            <w:pPr>
              <w:jc w:val="both"/>
              <w:rPr>
                <w:rFonts w:ascii="Times New Roman" w:hAnsi="Times New Roman"/>
                <w:sz w:val="24"/>
                <w:szCs w:val="24"/>
              </w:rPr>
            </w:pPr>
            <w:r w:rsidRPr="00C0393C">
              <w:rPr>
                <w:rFonts w:ascii="Times New Roman" w:hAnsi="Times New Roman"/>
                <w:sz w:val="24"/>
                <w:szCs w:val="24"/>
              </w:rPr>
              <w:t>Q201</w:t>
            </w:r>
          </w:p>
        </w:tc>
        <w:tc>
          <w:tcPr>
            <w:tcW w:w="6536" w:type="dxa"/>
            <w:gridSpan w:val="2"/>
          </w:tcPr>
          <w:p w:rsidR="003B3B98" w:rsidRPr="00C0393C" w:rsidRDefault="00BF6AA4" w:rsidP="005F785B">
            <w:pPr>
              <w:pStyle w:val="Default"/>
              <w:jc w:val="both"/>
            </w:pPr>
            <w:r w:rsidRPr="00C0393C">
              <w:t>How often does your family eat at least one meal together each day?</w:t>
            </w:r>
          </w:p>
        </w:tc>
        <w:tc>
          <w:tcPr>
            <w:tcW w:w="2520" w:type="dxa"/>
            <w:gridSpan w:val="2"/>
          </w:tcPr>
          <w:p w:rsidR="003D3AB8" w:rsidRPr="00C0393C" w:rsidRDefault="003D3AB8" w:rsidP="003D3AB8">
            <w:pPr>
              <w:jc w:val="both"/>
              <w:rPr>
                <w:rFonts w:ascii="Times New Roman" w:hAnsi="Times New Roman"/>
                <w:sz w:val="22"/>
                <w:szCs w:val="24"/>
              </w:rPr>
            </w:pPr>
            <w:r w:rsidRPr="00C0393C">
              <w:rPr>
                <w:rFonts w:ascii="Times New Roman" w:hAnsi="Times New Roman"/>
                <w:sz w:val="22"/>
                <w:szCs w:val="24"/>
              </w:rPr>
              <w:t>1. Never</w:t>
            </w:r>
          </w:p>
          <w:p w:rsidR="003D3AB8" w:rsidRPr="00C0393C" w:rsidRDefault="003D3AB8" w:rsidP="003D3AB8">
            <w:pPr>
              <w:jc w:val="both"/>
              <w:rPr>
                <w:rFonts w:ascii="Times New Roman" w:hAnsi="Times New Roman"/>
                <w:sz w:val="22"/>
                <w:szCs w:val="24"/>
              </w:rPr>
            </w:pPr>
            <w:r w:rsidRPr="00C0393C">
              <w:rPr>
                <w:rFonts w:ascii="Times New Roman" w:hAnsi="Times New Roman"/>
                <w:sz w:val="22"/>
                <w:szCs w:val="24"/>
              </w:rPr>
              <w:t>2. 1-2 times per week</w:t>
            </w:r>
          </w:p>
          <w:p w:rsidR="003D3AB8" w:rsidRPr="00C0393C" w:rsidRDefault="003D3AB8" w:rsidP="003D3AB8">
            <w:pPr>
              <w:jc w:val="both"/>
              <w:rPr>
                <w:rFonts w:ascii="Times New Roman" w:hAnsi="Times New Roman"/>
                <w:sz w:val="22"/>
                <w:szCs w:val="24"/>
              </w:rPr>
            </w:pPr>
            <w:r w:rsidRPr="00C0393C">
              <w:rPr>
                <w:rFonts w:ascii="Times New Roman" w:hAnsi="Times New Roman"/>
                <w:sz w:val="22"/>
                <w:szCs w:val="24"/>
              </w:rPr>
              <w:t>3.3-4 times per week</w:t>
            </w:r>
          </w:p>
          <w:p w:rsidR="003B3B98" w:rsidRPr="00C0393C" w:rsidRDefault="003D3AB8" w:rsidP="003D3AB8">
            <w:pPr>
              <w:jc w:val="both"/>
              <w:rPr>
                <w:rFonts w:ascii="Times New Roman" w:hAnsi="Times New Roman"/>
                <w:sz w:val="24"/>
                <w:szCs w:val="24"/>
              </w:rPr>
            </w:pPr>
            <w:r w:rsidRPr="00C0393C">
              <w:rPr>
                <w:rFonts w:ascii="Times New Roman" w:hAnsi="Times New Roman"/>
                <w:sz w:val="22"/>
                <w:szCs w:val="24"/>
              </w:rPr>
              <w:t>4.daily</w:t>
            </w:r>
          </w:p>
        </w:tc>
        <w:tc>
          <w:tcPr>
            <w:tcW w:w="484" w:type="dxa"/>
          </w:tcPr>
          <w:p w:rsidR="003B3B98" w:rsidRPr="00C0393C" w:rsidRDefault="003B3B98" w:rsidP="005F785B">
            <w:pPr>
              <w:jc w:val="both"/>
              <w:rPr>
                <w:rFonts w:ascii="Times New Roman" w:hAnsi="Times New Roman"/>
                <w:b/>
                <w:sz w:val="24"/>
                <w:szCs w:val="24"/>
              </w:rPr>
            </w:pPr>
          </w:p>
        </w:tc>
      </w:tr>
      <w:tr w:rsidR="003B3B98" w:rsidRPr="00C0393C" w:rsidTr="00FA6BDA">
        <w:trPr>
          <w:trHeight w:val="217"/>
        </w:trPr>
        <w:tc>
          <w:tcPr>
            <w:tcW w:w="810" w:type="dxa"/>
          </w:tcPr>
          <w:p w:rsidR="003B3B98" w:rsidRPr="00C0393C" w:rsidRDefault="00FA6BDA" w:rsidP="005F785B">
            <w:pPr>
              <w:jc w:val="both"/>
              <w:rPr>
                <w:rFonts w:ascii="Times New Roman" w:hAnsi="Times New Roman"/>
                <w:sz w:val="24"/>
                <w:szCs w:val="24"/>
              </w:rPr>
            </w:pPr>
            <w:r w:rsidRPr="00C0393C">
              <w:rPr>
                <w:rFonts w:ascii="Times New Roman" w:hAnsi="Times New Roman"/>
                <w:sz w:val="24"/>
                <w:szCs w:val="24"/>
              </w:rPr>
              <w:t>Q202</w:t>
            </w:r>
          </w:p>
        </w:tc>
        <w:tc>
          <w:tcPr>
            <w:tcW w:w="6536" w:type="dxa"/>
            <w:gridSpan w:val="2"/>
          </w:tcPr>
          <w:p w:rsidR="003B3B98" w:rsidRPr="00C0393C" w:rsidRDefault="00BF6AA4" w:rsidP="005F785B">
            <w:pPr>
              <w:pStyle w:val="Default"/>
              <w:jc w:val="both"/>
            </w:pPr>
            <w:r w:rsidRPr="00C0393C">
              <w:t>How often in a week does your family eat fruits and/or vegetables with your main meal?</w:t>
            </w:r>
          </w:p>
        </w:tc>
        <w:tc>
          <w:tcPr>
            <w:tcW w:w="2520" w:type="dxa"/>
            <w:gridSpan w:val="2"/>
          </w:tcPr>
          <w:p w:rsidR="003D3AB8" w:rsidRPr="00C0393C" w:rsidRDefault="003D3AB8" w:rsidP="003D3AB8">
            <w:pPr>
              <w:jc w:val="both"/>
              <w:rPr>
                <w:rFonts w:ascii="Times New Roman" w:hAnsi="Times New Roman"/>
                <w:sz w:val="22"/>
                <w:szCs w:val="24"/>
              </w:rPr>
            </w:pPr>
            <w:r w:rsidRPr="00C0393C">
              <w:rPr>
                <w:rFonts w:ascii="Times New Roman" w:hAnsi="Times New Roman"/>
                <w:sz w:val="22"/>
                <w:szCs w:val="24"/>
              </w:rPr>
              <w:t>1. Never</w:t>
            </w:r>
          </w:p>
          <w:p w:rsidR="003D3AB8" w:rsidRPr="00C0393C" w:rsidRDefault="003D3AB8" w:rsidP="003D3AB8">
            <w:pPr>
              <w:jc w:val="both"/>
              <w:rPr>
                <w:rFonts w:ascii="Times New Roman" w:hAnsi="Times New Roman"/>
                <w:sz w:val="22"/>
                <w:szCs w:val="24"/>
              </w:rPr>
            </w:pPr>
            <w:r w:rsidRPr="00C0393C">
              <w:rPr>
                <w:rFonts w:ascii="Times New Roman" w:hAnsi="Times New Roman"/>
                <w:sz w:val="22"/>
                <w:szCs w:val="24"/>
              </w:rPr>
              <w:t>2.1-2 times per week</w:t>
            </w:r>
          </w:p>
          <w:p w:rsidR="003D3AB8" w:rsidRPr="00C0393C" w:rsidRDefault="003D3AB8" w:rsidP="003D3AB8">
            <w:pPr>
              <w:jc w:val="both"/>
              <w:rPr>
                <w:rFonts w:ascii="Times New Roman" w:hAnsi="Times New Roman"/>
                <w:sz w:val="22"/>
                <w:szCs w:val="24"/>
              </w:rPr>
            </w:pPr>
            <w:r w:rsidRPr="00C0393C">
              <w:rPr>
                <w:rFonts w:ascii="Times New Roman" w:hAnsi="Times New Roman"/>
                <w:sz w:val="22"/>
                <w:szCs w:val="24"/>
              </w:rPr>
              <w:t>3.3-4 times per week</w:t>
            </w:r>
          </w:p>
          <w:p w:rsidR="003B3B98" w:rsidRPr="00C0393C" w:rsidRDefault="003D3AB8" w:rsidP="003D3AB8">
            <w:pPr>
              <w:jc w:val="both"/>
              <w:rPr>
                <w:rFonts w:ascii="Times New Roman" w:hAnsi="Times New Roman"/>
                <w:sz w:val="24"/>
                <w:szCs w:val="24"/>
              </w:rPr>
            </w:pPr>
            <w:r w:rsidRPr="00C0393C">
              <w:rPr>
                <w:rFonts w:ascii="Times New Roman" w:hAnsi="Times New Roman"/>
                <w:sz w:val="22"/>
                <w:szCs w:val="24"/>
              </w:rPr>
              <w:t>4.</w:t>
            </w:r>
            <w:r w:rsidR="007E3512" w:rsidRPr="00C0393C">
              <w:rPr>
                <w:rFonts w:ascii="Times New Roman" w:hAnsi="Times New Roman"/>
                <w:sz w:val="22"/>
                <w:szCs w:val="24"/>
              </w:rPr>
              <w:t xml:space="preserve"> </w:t>
            </w:r>
            <w:r w:rsidRPr="00C0393C">
              <w:rPr>
                <w:rFonts w:ascii="Times New Roman" w:hAnsi="Times New Roman"/>
                <w:sz w:val="22"/>
                <w:szCs w:val="24"/>
              </w:rPr>
              <w:t>daily</w:t>
            </w:r>
          </w:p>
        </w:tc>
        <w:tc>
          <w:tcPr>
            <w:tcW w:w="484" w:type="dxa"/>
          </w:tcPr>
          <w:p w:rsidR="003B3B98" w:rsidRPr="00C0393C" w:rsidRDefault="003B3B98" w:rsidP="005F785B">
            <w:pPr>
              <w:jc w:val="both"/>
              <w:rPr>
                <w:rFonts w:ascii="Times New Roman" w:hAnsi="Times New Roman"/>
                <w:b/>
                <w:sz w:val="24"/>
                <w:szCs w:val="24"/>
              </w:rPr>
            </w:pPr>
          </w:p>
        </w:tc>
      </w:tr>
      <w:tr w:rsidR="003B3B98" w:rsidRPr="00C0393C" w:rsidTr="00FA6BDA">
        <w:trPr>
          <w:trHeight w:val="217"/>
        </w:trPr>
        <w:tc>
          <w:tcPr>
            <w:tcW w:w="810" w:type="dxa"/>
          </w:tcPr>
          <w:p w:rsidR="003B3B98" w:rsidRPr="00C0393C" w:rsidRDefault="00FA6BDA" w:rsidP="005F785B">
            <w:pPr>
              <w:jc w:val="both"/>
              <w:rPr>
                <w:rFonts w:ascii="Times New Roman" w:hAnsi="Times New Roman"/>
                <w:sz w:val="24"/>
                <w:szCs w:val="24"/>
              </w:rPr>
            </w:pPr>
            <w:r w:rsidRPr="00C0393C">
              <w:rPr>
                <w:rFonts w:ascii="Times New Roman" w:hAnsi="Times New Roman"/>
                <w:sz w:val="24"/>
                <w:szCs w:val="24"/>
              </w:rPr>
              <w:t>Q203</w:t>
            </w:r>
          </w:p>
        </w:tc>
        <w:tc>
          <w:tcPr>
            <w:tcW w:w="6536" w:type="dxa"/>
            <w:gridSpan w:val="2"/>
          </w:tcPr>
          <w:p w:rsidR="003B3B98" w:rsidRPr="00C0393C" w:rsidRDefault="00BF6AA4" w:rsidP="005F785B">
            <w:pPr>
              <w:pStyle w:val="Default"/>
              <w:jc w:val="both"/>
            </w:pPr>
            <w:r w:rsidRPr="00C0393C">
              <w:t>Does your family have adequate space for the children to play?</w:t>
            </w:r>
          </w:p>
        </w:tc>
        <w:tc>
          <w:tcPr>
            <w:tcW w:w="2520" w:type="dxa"/>
            <w:gridSpan w:val="2"/>
          </w:tcPr>
          <w:p w:rsidR="003B3B98" w:rsidRPr="00C0393C" w:rsidRDefault="00BF6AA4" w:rsidP="005F785B">
            <w:pPr>
              <w:jc w:val="both"/>
              <w:rPr>
                <w:rFonts w:ascii="Times New Roman" w:hAnsi="Times New Roman"/>
                <w:sz w:val="24"/>
                <w:szCs w:val="24"/>
              </w:rPr>
            </w:pPr>
            <w:r w:rsidRPr="00C0393C">
              <w:rPr>
                <w:rFonts w:ascii="Times New Roman" w:hAnsi="Times New Roman"/>
                <w:sz w:val="24"/>
                <w:szCs w:val="24"/>
              </w:rPr>
              <w:t>1. Yes</w:t>
            </w:r>
            <w:r w:rsidR="00897B2A" w:rsidRPr="00C0393C">
              <w:rPr>
                <w:rFonts w:ascii="Times New Roman" w:hAnsi="Times New Roman"/>
                <w:sz w:val="24"/>
                <w:szCs w:val="24"/>
              </w:rPr>
              <w:t xml:space="preserve">           2. No</w:t>
            </w:r>
          </w:p>
        </w:tc>
        <w:tc>
          <w:tcPr>
            <w:tcW w:w="484" w:type="dxa"/>
          </w:tcPr>
          <w:p w:rsidR="003B3B98" w:rsidRPr="00C0393C" w:rsidRDefault="003B3B98" w:rsidP="005F785B">
            <w:pPr>
              <w:jc w:val="both"/>
              <w:rPr>
                <w:rFonts w:ascii="Times New Roman" w:hAnsi="Times New Roman"/>
                <w:b/>
                <w:sz w:val="24"/>
                <w:szCs w:val="24"/>
              </w:rPr>
            </w:pPr>
          </w:p>
        </w:tc>
      </w:tr>
      <w:tr w:rsidR="00BF6AA4" w:rsidRPr="00C0393C" w:rsidTr="00FA6BDA">
        <w:trPr>
          <w:trHeight w:val="217"/>
        </w:trPr>
        <w:tc>
          <w:tcPr>
            <w:tcW w:w="810" w:type="dxa"/>
          </w:tcPr>
          <w:p w:rsidR="00BF6AA4" w:rsidRPr="00C0393C" w:rsidRDefault="00FA6BDA" w:rsidP="005F785B">
            <w:pPr>
              <w:jc w:val="both"/>
              <w:rPr>
                <w:rFonts w:ascii="Times New Roman" w:hAnsi="Times New Roman"/>
                <w:sz w:val="24"/>
                <w:szCs w:val="24"/>
              </w:rPr>
            </w:pPr>
            <w:r w:rsidRPr="00C0393C">
              <w:rPr>
                <w:rFonts w:ascii="Times New Roman" w:hAnsi="Times New Roman"/>
                <w:sz w:val="24"/>
                <w:szCs w:val="24"/>
              </w:rPr>
              <w:t>Q204</w:t>
            </w:r>
          </w:p>
        </w:tc>
        <w:tc>
          <w:tcPr>
            <w:tcW w:w="6536" w:type="dxa"/>
            <w:gridSpan w:val="2"/>
          </w:tcPr>
          <w:p w:rsidR="00BF6AA4" w:rsidRPr="00C0393C" w:rsidRDefault="00BF6AA4" w:rsidP="005F785B">
            <w:pPr>
              <w:pStyle w:val="Default"/>
              <w:jc w:val="both"/>
            </w:pPr>
            <w:r w:rsidRPr="00C0393C">
              <w:t>Does your family encourage the child to be physically active or play sports?</w:t>
            </w:r>
          </w:p>
        </w:tc>
        <w:tc>
          <w:tcPr>
            <w:tcW w:w="2520" w:type="dxa"/>
            <w:gridSpan w:val="2"/>
          </w:tcPr>
          <w:p w:rsidR="00BF6AA4" w:rsidRPr="00C0393C" w:rsidRDefault="00897B2A" w:rsidP="005F785B">
            <w:pPr>
              <w:jc w:val="both"/>
              <w:rPr>
                <w:rFonts w:ascii="Times New Roman" w:hAnsi="Times New Roman"/>
                <w:sz w:val="24"/>
                <w:szCs w:val="24"/>
              </w:rPr>
            </w:pPr>
            <w:r w:rsidRPr="00C0393C">
              <w:rPr>
                <w:rFonts w:ascii="Times New Roman" w:hAnsi="Times New Roman"/>
                <w:sz w:val="24"/>
                <w:szCs w:val="24"/>
              </w:rPr>
              <w:t xml:space="preserve">1. Yes      </w:t>
            </w:r>
            <w:r w:rsidR="00BF6AA4" w:rsidRPr="00C0393C">
              <w:rPr>
                <w:rFonts w:ascii="Times New Roman" w:hAnsi="Times New Roman"/>
                <w:sz w:val="24"/>
                <w:szCs w:val="24"/>
              </w:rPr>
              <w:t>2. No</w:t>
            </w:r>
          </w:p>
        </w:tc>
        <w:tc>
          <w:tcPr>
            <w:tcW w:w="484" w:type="dxa"/>
          </w:tcPr>
          <w:p w:rsidR="00BF6AA4" w:rsidRPr="00C0393C" w:rsidRDefault="00BF6AA4" w:rsidP="005F785B">
            <w:pPr>
              <w:jc w:val="both"/>
              <w:rPr>
                <w:rFonts w:ascii="Times New Roman" w:hAnsi="Times New Roman"/>
                <w:b/>
                <w:sz w:val="24"/>
                <w:szCs w:val="24"/>
              </w:rPr>
            </w:pPr>
          </w:p>
        </w:tc>
      </w:tr>
      <w:tr w:rsidR="00BF6AA4" w:rsidRPr="00C0393C" w:rsidTr="00FA6BDA">
        <w:trPr>
          <w:trHeight w:val="217"/>
        </w:trPr>
        <w:tc>
          <w:tcPr>
            <w:tcW w:w="810" w:type="dxa"/>
          </w:tcPr>
          <w:p w:rsidR="00BF6AA4" w:rsidRPr="00C0393C" w:rsidRDefault="00FA6BDA" w:rsidP="005F785B">
            <w:pPr>
              <w:jc w:val="both"/>
              <w:rPr>
                <w:rFonts w:ascii="Times New Roman" w:hAnsi="Times New Roman"/>
                <w:sz w:val="24"/>
                <w:szCs w:val="24"/>
              </w:rPr>
            </w:pPr>
            <w:r w:rsidRPr="00C0393C">
              <w:rPr>
                <w:rFonts w:ascii="Times New Roman" w:hAnsi="Times New Roman"/>
                <w:sz w:val="24"/>
                <w:szCs w:val="24"/>
              </w:rPr>
              <w:t>Q205</w:t>
            </w:r>
          </w:p>
        </w:tc>
        <w:tc>
          <w:tcPr>
            <w:tcW w:w="6536" w:type="dxa"/>
            <w:gridSpan w:val="2"/>
          </w:tcPr>
          <w:p w:rsidR="00563A41" w:rsidRPr="00C0393C" w:rsidRDefault="00BF6AA4" w:rsidP="005F785B">
            <w:pPr>
              <w:pStyle w:val="Default"/>
              <w:jc w:val="both"/>
            </w:pPr>
            <w:r w:rsidRPr="00C0393C">
              <w:t>Does your family have any firm limits or agreements with the child a</w:t>
            </w:r>
            <w:r w:rsidR="001969AD" w:rsidRPr="00C0393C">
              <w:t xml:space="preserve">bout how much he/she can </w:t>
            </w:r>
            <w:r w:rsidR="0048238B" w:rsidRPr="00C0393C">
              <w:t>watch (</w:t>
            </w:r>
            <w:r w:rsidR="001969AD" w:rsidRPr="00C0393C">
              <w:t>TV, DVDs, electronic games, tablets, mobile/smart phone</w:t>
            </w:r>
            <w:r w:rsidR="0048238B" w:rsidRPr="00C0393C">
              <w:t>) or</w:t>
            </w:r>
            <w:r w:rsidRPr="00C0393C">
              <w:t xml:space="preserve"> play video games?</w:t>
            </w:r>
          </w:p>
        </w:tc>
        <w:tc>
          <w:tcPr>
            <w:tcW w:w="2520" w:type="dxa"/>
            <w:gridSpan w:val="2"/>
          </w:tcPr>
          <w:p w:rsidR="00BF6AA4" w:rsidRPr="00C0393C" w:rsidRDefault="00BF6AA4" w:rsidP="005F785B">
            <w:pPr>
              <w:jc w:val="both"/>
              <w:rPr>
                <w:rFonts w:ascii="Times New Roman" w:hAnsi="Times New Roman"/>
                <w:sz w:val="24"/>
                <w:szCs w:val="24"/>
              </w:rPr>
            </w:pPr>
            <w:r w:rsidRPr="00C0393C">
              <w:rPr>
                <w:rFonts w:ascii="Times New Roman" w:hAnsi="Times New Roman"/>
                <w:sz w:val="24"/>
                <w:szCs w:val="24"/>
              </w:rPr>
              <w:t>1. Yes       2. No</w:t>
            </w:r>
          </w:p>
        </w:tc>
        <w:tc>
          <w:tcPr>
            <w:tcW w:w="484" w:type="dxa"/>
          </w:tcPr>
          <w:p w:rsidR="00BF6AA4" w:rsidRPr="00C0393C" w:rsidRDefault="00BF6AA4" w:rsidP="005F785B">
            <w:pPr>
              <w:jc w:val="both"/>
              <w:rPr>
                <w:rFonts w:ascii="Times New Roman" w:hAnsi="Times New Roman"/>
                <w:b/>
                <w:sz w:val="24"/>
                <w:szCs w:val="24"/>
              </w:rPr>
            </w:pPr>
          </w:p>
        </w:tc>
      </w:tr>
      <w:tr w:rsidR="00BF6AA4" w:rsidRPr="00C0393C" w:rsidTr="00FA6BDA">
        <w:trPr>
          <w:trHeight w:val="217"/>
        </w:trPr>
        <w:tc>
          <w:tcPr>
            <w:tcW w:w="810" w:type="dxa"/>
          </w:tcPr>
          <w:p w:rsidR="00BF6AA4" w:rsidRPr="00C0393C" w:rsidRDefault="00FA6BDA" w:rsidP="005F785B">
            <w:pPr>
              <w:jc w:val="both"/>
              <w:rPr>
                <w:rFonts w:ascii="Times New Roman" w:hAnsi="Times New Roman"/>
                <w:sz w:val="24"/>
                <w:szCs w:val="24"/>
              </w:rPr>
            </w:pPr>
            <w:r w:rsidRPr="00C0393C">
              <w:rPr>
                <w:rFonts w:ascii="Times New Roman" w:hAnsi="Times New Roman"/>
                <w:sz w:val="24"/>
                <w:szCs w:val="24"/>
              </w:rPr>
              <w:t>Q206</w:t>
            </w:r>
          </w:p>
        </w:tc>
        <w:tc>
          <w:tcPr>
            <w:tcW w:w="6536" w:type="dxa"/>
            <w:gridSpan w:val="2"/>
          </w:tcPr>
          <w:p w:rsidR="00BF6AA4" w:rsidRPr="00C0393C" w:rsidRDefault="00BF6AA4" w:rsidP="005F785B">
            <w:pPr>
              <w:pStyle w:val="Default"/>
              <w:jc w:val="both"/>
            </w:pPr>
            <w:r w:rsidRPr="00C0393C">
              <w:t>If yes</w:t>
            </w:r>
            <w:r w:rsidR="00FA341F" w:rsidRPr="00C0393C">
              <w:t xml:space="preserve"> Q205</w:t>
            </w:r>
            <w:r w:rsidRPr="00C0393C">
              <w:t>, how</w:t>
            </w:r>
            <w:r w:rsidR="008C7A0C" w:rsidRPr="00C0393C">
              <w:t xml:space="preserve"> much time the </w:t>
            </w:r>
            <w:r w:rsidR="00373FBE" w:rsidRPr="00C0393C">
              <w:t>children are</w:t>
            </w:r>
            <w:r w:rsidR="008C7A0C" w:rsidRPr="00C0393C">
              <w:t xml:space="preserve"> allowed </w:t>
            </w:r>
            <w:r w:rsidRPr="00C0393C">
              <w:t>to watch Television or play games per day?</w:t>
            </w:r>
          </w:p>
        </w:tc>
        <w:tc>
          <w:tcPr>
            <w:tcW w:w="2520" w:type="dxa"/>
            <w:gridSpan w:val="2"/>
          </w:tcPr>
          <w:p w:rsidR="00C55CF7" w:rsidRPr="00C0393C" w:rsidRDefault="00C55CF7" w:rsidP="005F785B">
            <w:pPr>
              <w:jc w:val="both"/>
              <w:rPr>
                <w:rFonts w:ascii="Times New Roman" w:hAnsi="Times New Roman"/>
                <w:sz w:val="24"/>
                <w:szCs w:val="24"/>
              </w:rPr>
            </w:pPr>
            <w:r w:rsidRPr="00C0393C">
              <w:rPr>
                <w:rFonts w:ascii="Times New Roman" w:hAnsi="Times New Roman"/>
                <w:sz w:val="24"/>
                <w:szCs w:val="24"/>
              </w:rPr>
              <w:t>1. 1-1:30</w:t>
            </w:r>
          </w:p>
          <w:p w:rsidR="00BF6AA4" w:rsidRPr="00C0393C" w:rsidRDefault="00C55CF7" w:rsidP="005F785B">
            <w:pPr>
              <w:jc w:val="both"/>
              <w:rPr>
                <w:rFonts w:ascii="Times New Roman" w:hAnsi="Times New Roman"/>
                <w:sz w:val="24"/>
                <w:szCs w:val="24"/>
              </w:rPr>
            </w:pPr>
            <w:r w:rsidRPr="00C0393C">
              <w:rPr>
                <w:rFonts w:ascii="Times New Roman" w:hAnsi="Times New Roman"/>
                <w:sz w:val="24"/>
                <w:szCs w:val="24"/>
              </w:rPr>
              <w:t>2. 1:30-2:30</w:t>
            </w:r>
          </w:p>
        </w:tc>
        <w:tc>
          <w:tcPr>
            <w:tcW w:w="484" w:type="dxa"/>
          </w:tcPr>
          <w:p w:rsidR="00BF6AA4" w:rsidRPr="00C0393C" w:rsidRDefault="00BF6AA4" w:rsidP="005F785B">
            <w:pPr>
              <w:jc w:val="both"/>
              <w:rPr>
                <w:rFonts w:ascii="Times New Roman" w:hAnsi="Times New Roman"/>
                <w:b/>
                <w:sz w:val="24"/>
                <w:szCs w:val="24"/>
              </w:rPr>
            </w:pPr>
          </w:p>
        </w:tc>
      </w:tr>
      <w:tr w:rsidR="00BF6AA4" w:rsidRPr="00C0393C" w:rsidTr="00FA6BDA">
        <w:trPr>
          <w:trHeight w:val="217"/>
        </w:trPr>
        <w:tc>
          <w:tcPr>
            <w:tcW w:w="810" w:type="dxa"/>
          </w:tcPr>
          <w:p w:rsidR="00BF6AA4" w:rsidRPr="00C0393C" w:rsidRDefault="00FA6BDA" w:rsidP="005F785B">
            <w:pPr>
              <w:jc w:val="both"/>
              <w:rPr>
                <w:rFonts w:ascii="Times New Roman" w:hAnsi="Times New Roman"/>
                <w:sz w:val="24"/>
                <w:szCs w:val="24"/>
              </w:rPr>
            </w:pPr>
            <w:r w:rsidRPr="00C0393C">
              <w:rPr>
                <w:rFonts w:ascii="Times New Roman" w:hAnsi="Times New Roman"/>
                <w:sz w:val="24"/>
                <w:szCs w:val="24"/>
              </w:rPr>
              <w:lastRenderedPageBreak/>
              <w:t>Q20</w:t>
            </w:r>
            <w:r w:rsidR="00912AC5" w:rsidRPr="00C0393C">
              <w:rPr>
                <w:rFonts w:ascii="Times New Roman" w:hAnsi="Times New Roman"/>
                <w:sz w:val="24"/>
                <w:szCs w:val="24"/>
              </w:rPr>
              <w:t>7</w:t>
            </w:r>
          </w:p>
        </w:tc>
        <w:tc>
          <w:tcPr>
            <w:tcW w:w="6536" w:type="dxa"/>
            <w:gridSpan w:val="2"/>
          </w:tcPr>
          <w:p w:rsidR="00BF6AA4" w:rsidRPr="00C0393C" w:rsidRDefault="001969AD" w:rsidP="005F785B">
            <w:pPr>
              <w:pStyle w:val="Default"/>
              <w:jc w:val="both"/>
            </w:pPr>
            <w:r w:rsidRPr="00C0393C">
              <w:t>Do you soft</w:t>
            </w:r>
            <w:r w:rsidR="00BF6AA4" w:rsidRPr="00C0393C">
              <w:t xml:space="preserve"> drinks available in your home?</w:t>
            </w:r>
          </w:p>
        </w:tc>
        <w:tc>
          <w:tcPr>
            <w:tcW w:w="2520" w:type="dxa"/>
            <w:gridSpan w:val="2"/>
          </w:tcPr>
          <w:p w:rsidR="00BF6AA4" w:rsidRPr="00C0393C" w:rsidRDefault="001969AD" w:rsidP="005F785B">
            <w:pPr>
              <w:jc w:val="both"/>
              <w:rPr>
                <w:rFonts w:ascii="Times New Roman" w:hAnsi="Times New Roman"/>
                <w:sz w:val="24"/>
                <w:szCs w:val="24"/>
              </w:rPr>
            </w:pPr>
            <w:r w:rsidRPr="00C0393C">
              <w:rPr>
                <w:rFonts w:ascii="Times New Roman" w:hAnsi="Times New Roman"/>
                <w:sz w:val="24"/>
                <w:szCs w:val="24"/>
              </w:rPr>
              <w:t xml:space="preserve">1. Yes      </w:t>
            </w:r>
            <w:r w:rsidR="00571D66" w:rsidRPr="00C0393C">
              <w:rPr>
                <w:rFonts w:ascii="Times New Roman" w:hAnsi="Times New Roman"/>
                <w:sz w:val="24"/>
                <w:szCs w:val="24"/>
              </w:rPr>
              <w:t xml:space="preserve"> </w:t>
            </w:r>
            <w:r w:rsidRPr="00C0393C">
              <w:rPr>
                <w:rFonts w:ascii="Times New Roman" w:hAnsi="Times New Roman"/>
                <w:sz w:val="24"/>
                <w:szCs w:val="24"/>
              </w:rPr>
              <w:t xml:space="preserve"> 2. No</w:t>
            </w:r>
          </w:p>
        </w:tc>
        <w:tc>
          <w:tcPr>
            <w:tcW w:w="484" w:type="dxa"/>
          </w:tcPr>
          <w:p w:rsidR="00BF6AA4" w:rsidRPr="00C0393C" w:rsidRDefault="00BF6AA4" w:rsidP="005F785B">
            <w:pPr>
              <w:jc w:val="both"/>
              <w:rPr>
                <w:rFonts w:ascii="Times New Roman" w:hAnsi="Times New Roman"/>
                <w:b/>
                <w:sz w:val="24"/>
                <w:szCs w:val="24"/>
              </w:rPr>
            </w:pPr>
          </w:p>
        </w:tc>
      </w:tr>
      <w:tr w:rsidR="00117710" w:rsidRPr="00C0393C" w:rsidTr="00FA6BDA">
        <w:trPr>
          <w:trHeight w:val="217"/>
        </w:trPr>
        <w:tc>
          <w:tcPr>
            <w:tcW w:w="810" w:type="dxa"/>
          </w:tcPr>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Q208</w:t>
            </w:r>
          </w:p>
        </w:tc>
        <w:tc>
          <w:tcPr>
            <w:tcW w:w="6536" w:type="dxa"/>
            <w:gridSpan w:val="2"/>
          </w:tcPr>
          <w:p w:rsidR="00117710" w:rsidRPr="00C0393C" w:rsidRDefault="00117710" w:rsidP="005F785B">
            <w:pPr>
              <w:pStyle w:val="Default"/>
              <w:jc w:val="both"/>
            </w:pPr>
            <w:r w:rsidRPr="00C0393C">
              <w:t>At home, does your child snack (on chips, biscuits.) and or drink soft drink whenever they like?</w:t>
            </w:r>
          </w:p>
        </w:tc>
        <w:tc>
          <w:tcPr>
            <w:tcW w:w="2520" w:type="dxa"/>
            <w:gridSpan w:val="2"/>
          </w:tcPr>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1. Yes       2. No</w:t>
            </w:r>
          </w:p>
        </w:tc>
        <w:tc>
          <w:tcPr>
            <w:tcW w:w="484" w:type="dxa"/>
          </w:tcPr>
          <w:p w:rsidR="00117710" w:rsidRPr="00C0393C" w:rsidRDefault="00117710" w:rsidP="005F785B">
            <w:pPr>
              <w:jc w:val="both"/>
              <w:rPr>
                <w:rFonts w:ascii="Times New Roman" w:hAnsi="Times New Roman"/>
                <w:b/>
                <w:sz w:val="24"/>
                <w:szCs w:val="24"/>
              </w:rPr>
            </w:pPr>
          </w:p>
        </w:tc>
      </w:tr>
      <w:tr w:rsidR="00117710" w:rsidRPr="00C0393C" w:rsidTr="00FA6BDA">
        <w:trPr>
          <w:trHeight w:val="217"/>
        </w:trPr>
        <w:tc>
          <w:tcPr>
            <w:tcW w:w="810" w:type="dxa"/>
          </w:tcPr>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Q209</w:t>
            </w:r>
          </w:p>
        </w:tc>
        <w:tc>
          <w:tcPr>
            <w:tcW w:w="6536" w:type="dxa"/>
            <w:gridSpan w:val="2"/>
          </w:tcPr>
          <w:p w:rsidR="00117710" w:rsidRPr="00C0393C" w:rsidRDefault="00117710" w:rsidP="005F785B">
            <w:pPr>
              <w:pStyle w:val="Default"/>
              <w:jc w:val="both"/>
            </w:pPr>
            <w:r w:rsidRPr="00C0393C">
              <w:t>How often do   parents offer your child sweets (cream cake, ice cream, cake, biscuits) to your child as a reward for good behavior?</w:t>
            </w:r>
          </w:p>
        </w:tc>
        <w:tc>
          <w:tcPr>
            <w:tcW w:w="2520" w:type="dxa"/>
            <w:gridSpan w:val="2"/>
          </w:tcPr>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 xml:space="preserve">1.Never </w:t>
            </w:r>
          </w:p>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 xml:space="preserve">2.Sometimes  </w:t>
            </w:r>
          </w:p>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3. Usually</w:t>
            </w:r>
          </w:p>
        </w:tc>
        <w:tc>
          <w:tcPr>
            <w:tcW w:w="484" w:type="dxa"/>
          </w:tcPr>
          <w:p w:rsidR="00117710" w:rsidRPr="00C0393C" w:rsidRDefault="00117710" w:rsidP="005F785B">
            <w:pPr>
              <w:jc w:val="both"/>
              <w:rPr>
                <w:rFonts w:ascii="Times New Roman" w:hAnsi="Times New Roman"/>
                <w:b/>
                <w:sz w:val="24"/>
                <w:szCs w:val="24"/>
              </w:rPr>
            </w:pPr>
          </w:p>
        </w:tc>
      </w:tr>
      <w:tr w:rsidR="00117710" w:rsidRPr="00C0393C" w:rsidTr="00FA6BDA">
        <w:trPr>
          <w:trHeight w:val="217"/>
        </w:trPr>
        <w:tc>
          <w:tcPr>
            <w:tcW w:w="810" w:type="dxa"/>
          </w:tcPr>
          <w:p w:rsidR="00117710" w:rsidRPr="00C0393C" w:rsidRDefault="0048238B" w:rsidP="005F785B">
            <w:pPr>
              <w:jc w:val="both"/>
              <w:rPr>
                <w:rFonts w:ascii="Times New Roman" w:hAnsi="Times New Roman"/>
                <w:sz w:val="24"/>
                <w:szCs w:val="24"/>
              </w:rPr>
            </w:pPr>
            <w:r w:rsidRPr="00C0393C">
              <w:rPr>
                <w:rFonts w:ascii="Times New Roman" w:hAnsi="Times New Roman"/>
                <w:sz w:val="24"/>
                <w:szCs w:val="24"/>
              </w:rPr>
              <w:t>Q210</w:t>
            </w:r>
          </w:p>
        </w:tc>
        <w:tc>
          <w:tcPr>
            <w:tcW w:w="6536" w:type="dxa"/>
            <w:gridSpan w:val="2"/>
          </w:tcPr>
          <w:p w:rsidR="00117710" w:rsidRPr="00C0393C" w:rsidRDefault="00117710" w:rsidP="005F785B">
            <w:pPr>
              <w:pStyle w:val="Default"/>
              <w:jc w:val="both"/>
            </w:pPr>
            <w:r w:rsidRPr="00C0393C">
              <w:t>How much do you keep track of the sweets (candy, ice cream cake, pies, Pastries) that your child eats?</w:t>
            </w:r>
          </w:p>
        </w:tc>
        <w:tc>
          <w:tcPr>
            <w:tcW w:w="2520" w:type="dxa"/>
            <w:gridSpan w:val="2"/>
          </w:tcPr>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 xml:space="preserve">1.Never </w:t>
            </w:r>
          </w:p>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 xml:space="preserve">2.Sometimes  </w:t>
            </w:r>
          </w:p>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3. Usually</w:t>
            </w:r>
          </w:p>
        </w:tc>
        <w:tc>
          <w:tcPr>
            <w:tcW w:w="484" w:type="dxa"/>
          </w:tcPr>
          <w:p w:rsidR="00117710" w:rsidRPr="00C0393C" w:rsidRDefault="00117710" w:rsidP="005F785B">
            <w:pPr>
              <w:jc w:val="both"/>
              <w:rPr>
                <w:rFonts w:ascii="Times New Roman" w:hAnsi="Times New Roman"/>
                <w:b/>
                <w:sz w:val="24"/>
                <w:szCs w:val="24"/>
              </w:rPr>
            </w:pPr>
          </w:p>
        </w:tc>
      </w:tr>
      <w:tr w:rsidR="00117710" w:rsidRPr="00C0393C" w:rsidTr="00FA6BDA">
        <w:trPr>
          <w:trHeight w:val="217"/>
        </w:trPr>
        <w:tc>
          <w:tcPr>
            <w:tcW w:w="810" w:type="dxa"/>
          </w:tcPr>
          <w:p w:rsidR="00117710" w:rsidRPr="00C0393C" w:rsidRDefault="0048238B" w:rsidP="005F785B">
            <w:pPr>
              <w:jc w:val="both"/>
              <w:rPr>
                <w:rFonts w:ascii="Times New Roman" w:hAnsi="Times New Roman"/>
                <w:sz w:val="24"/>
                <w:szCs w:val="24"/>
              </w:rPr>
            </w:pPr>
            <w:r w:rsidRPr="00C0393C">
              <w:rPr>
                <w:rFonts w:ascii="Times New Roman" w:hAnsi="Times New Roman"/>
                <w:sz w:val="24"/>
                <w:szCs w:val="24"/>
              </w:rPr>
              <w:t>Q211</w:t>
            </w:r>
          </w:p>
        </w:tc>
        <w:tc>
          <w:tcPr>
            <w:tcW w:w="6536" w:type="dxa"/>
            <w:gridSpan w:val="2"/>
          </w:tcPr>
          <w:p w:rsidR="00117710" w:rsidRPr="00C0393C" w:rsidRDefault="00117710" w:rsidP="005F785B">
            <w:pPr>
              <w:pStyle w:val="Default"/>
              <w:jc w:val="both"/>
            </w:pPr>
            <w:r w:rsidRPr="00C0393C">
              <w:t>How much do you keep track of the snack food (potato chips, meat, cheese puffs) that your child eats?</w:t>
            </w:r>
          </w:p>
        </w:tc>
        <w:tc>
          <w:tcPr>
            <w:tcW w:w="2520" w:type="dxa"/>
            <w:gridSpan w:val="2"/>
          </w:tcPr>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 xml:space="preserve">1.Never </w:t>
            </w:r>
          </w:p>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 xml:space="preserve">2.Sometimes  </w:t>
            </w:r>
          </w:p>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3. Usually</w:t>
            </w:r>
          </w:p>
        </w:tc>
        <w:tc>
          <w:tcPr>
            <w:tcW w:w="484" w:type="dxa"/>
          </w:tcPr>
          <w:p w:rsidR="00117710" w:rsidRPr="00C0393C" w:rsidRDefault="00117710" w:rsidP="005F785B">
            <w:pPr>
              <w:jc w:val="both"/>
              <w:rPr>
                <w:rFonts w:ascii="Times New Roman" w:hAnsi="Times New Roman"/>
                <w:b/>
                <w:sz w:val="24"/>
                <w:szCs w:val="24"/>
              </w:rPr>
            </w:pPr>
          </w:p>
        </w:tc>
      </w:tr>
      <w:tr w:rsidR="00117710" w:rsidRPr="00C0393C" w:rsidTr="00FA6BDA">
        <w:trPr>
          <w:trHeight w:val="217"/>
        </w:trPr>
        <w:tc>
          <w:tcPr>
            <w:tcW w:w="810" w:type="dxa"/>
          </w:tcPr>
          <w:p w:rsidR="00117710" w:rsidRPr="00C0393C" w:rsidRDefault="0048238B" w:rsidP="005F785B">
            <w:pPr>
              <w:jc w:val="both"/>
              <w:rPr>
                <w:rFonts w:ascii="Times New Roman" w:hAnsi="Times New Roman"/>
                <w:sz w:val="24"/>
                <w:szCs w:val="24"/>
              </w:rPr>
            </w:pPr>
            <w:r w:rsidRPr="00C0393C">
              <w:rPr>
                <w:rFonts w:ascii="Times New Roman" w:hAnsi="Times New Roman"/>
                <w:sz w:val="24"/>
                <w:szCs w:val="24"/>
              </w:rPr>
              <w:t>Q212</w:t>
            </w:r>
          </w:p>
        </w:tc>
        <w:tc>
          <w:tcPr>
            <w:tcW w:w="6536" w:type="dxa"/>
            <w:gridSpan w:val="2"/>
          </w:tcPr>
          <w:p w:rsidR="00117710" w:rsidRPr="00C0393C" w:rsidRDefault="00117710" w:rsidP="005F785B">
            <w:pPr>
              <w:pStyle w:val="Default"/>
              <w:jc w:val="both"/>
            </w:pPr>
            <w:r w:rsidRPr="00C0393C">
              <w:t>How much do you keep track of the high fat foods that your child eats?</w:t>
            </w:r>
          </w:p>
        </w:tc>
        <w:tc>
          <w:tcPr>
            <w:tcW w:w="2520" w:type="dxa"/>
            <w:gridSpan w:val="2"/>
          </w:tcPr>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 xml:space="preserve">1.Never </w:t>
            </w:r>
          </w:p>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 xml:space="preserve">2.Sometimes  </w:t>
            </w:r>
          </w:p>
          <w:p w:rsidR="00117710" w:rsidRPr="00C0393C" w:rsidRDefault="00117710" w:rsidP="005F785B">
            <w:pPr>
              <w:jc w:val="both"/>
              <w:rPr>
                <w:rFonts w:ascii="Times New Roman" w:hAnsi="Times New Roman"/>
                <w:sz w:val="24"/>
                <w:szCs w:val="24"/>
              </w:rPr>
            </w:pPr>
            <w:r w:rsidRPr="00C0393C">
              <w:rPr>
                <w:rFonts w:ascii="Times New Roman" w:hAnsi="Times New Roman"/>
                <w:sz w:val="24"/>
                <w:szCs w:val="24"/>
              </w:rPr>
              <w:t>3. Usually</w:t>
            </w:r>
          </w:p>
        </w:tc>
        <w:tc>
          <w:tcPr>
            <w:tcW w:w="484" w:type="dxa"/>
          </w:tcPr>
          <w:p w:rsidR="00117710" w:rsidRPr="00C0393C" w:rsidRDefault="00117710" w:rsidP="005F785B">
            <w:pPr>
              <w:jc w:val="both"/>
              <w:rPr>
                <w:rFonts w:ascii="Times New Roman" w:hAnsi="Times New Roman"/>
                <w:b/>
                <w:sz w:val="24"/>
                <w:szCs w:val="24"/>
              </w:rPr>
            </w:pPr>
          </w:p>
        </w:tc>
      </w:tr>
    </w:tbl>
    <w:p w:rsidR="00F52DC9" w:rsidRPr="00C0393C" w:rsidRDefault="00F52DC9" w:rsidP="005F785B">
      <w:pPr>
        <w:autoSpaceDE w:val="0"/>
        <w:autoSpaceDN w:val="0"/>
        <w:adjustRightInd w:val="0"/>
        <w:spacing w:after="0" w:line="360" w:lineRule="auto"/>
        <w:jc w:val="both"/>
        <w:rPr>
          <w:rStyle w:val="Heading1Char"/>
          <w:rFonts w:ascii="Times New Roman" w:eastAsiaTheme="minorHAnsi" w:hAnsi="Times New Roman"/>
          <w:sz w:val="24"/>
          <w:szCs w:val="24"/>
        </w:rPr>
      </w:pPr>
    </w:p>
    <w:p w:rsidR="009D3ADF" w:rsidRPr="00C0393C" w:rsidRDefault="009D3ADF" w:rsidP="005F785B">
      <w:pPr>
        <w:autoSpaceDE w:val="0"/>
        <w:autoSpaceDN w:val="0"/>
        <w:adjustRightInd w:val="0"/>
        <w:spacing w:after="0" w:line="240" w:lineRule="auto"/>
        <w:jc w:val="both"/>
        <w:rPr>
          <w:rFonts w:ascii="Times New Roman" w:hAnsi="Times New Roman" w:cs="Times New Roman"/>
          <w:b/>
          <w:sz w:val="24"/>
          <w:szCs w:val="24"/>
        </w:rPr>
      </w:pPr>
    </w:p>
    <w:p w:rsidR="00C126A4" w:rsidRPr="00C0393C" w:rsidRDefault="00C126A4" w:rsidP="005F785B">
      <w:pPr>
        <w:autoSpaceDE w:val="0"/>
        <w:autoSpaceDN w:val="0"/>
        <w:adjustRightInd w:val="0"/>
        <w:spacing w:after="0" w:line="240" w:lineRule="auto"/>
        <w:jc w:val="both"/>
        <w:rPr>
          <w:rFonts w:ascii="Times New Roman" w:hAnsi="Times New Roman" w:cs="Times New Roman"/>
          <w:b/>
          <w:sz w:val="24"/>
          <w:szCs w:val="24"/>
        </w:rPr>
      </w:pPr>
    </w:p>
    <w:p w:rsidR="00C126A4" w:rsidRPr="00C0393C" w:rsidRDefault="00C126A4" w:rsidP="005F785B">
      <w:pPr>
        <w:autoSpaceDE w:val="0"/>
        <w:autoSpaceDN w:val="0"/>
        <w:adjustRightInd w:val="0"/>
        <w:spacing w:after="0" w:line="240" w:lineRule="auto"/>
        <w:jc w:val="both"/>
        <w:rPr>
          <w:rFonts w:ascii="Times New Roman" w:hAnsi="Times New Roman" w:cs="Times New Roman"/>
          <w:b/>
          <w:sz w:val="24"/>
          <w:szCs w:val="24"/>
        </w:rPr>
      </w:pPr>
    </w:p>
    <w:p w:rsidR="00C126A4" w:rsidRPr="00C0393C" w:rsidRDefault="00C126A4" w:rsidP="005F785B">
      <w:pPr>
        <w:autoSpaceDE w:val="0"/>
        <w:autoSpaceDN w:val="0"/>
        <w:adjustRightInd w:val="0"/>
        <w:spacing w:after="0" w:line="240" w:lineRule="auto"/>
        <w:jc w:val="both"/>
        <w:rPr>
          <w:rFonts w:ascii="Times New Roman" w:hAnsi="Times New Roman" w:cs="Times New Roman"/>
          <w:b/>
          <w:sz w:val="24"/>
          <w:szCs w:val="24"/>
        </w:rPr>
      </w:pPr>
    </w:p>
    <w:p w:rsidR="00C126A4" w:rsidRPr="00C0393C" w:rsidRDefault="00C126A4" w:rsidP="005F785B">
      <w:pPr>
        <w:autoSpaceDE w:val="0"/>
        <w:autoSpaceDN w:val="0"/>
        <w:adjustRightInd w:val="0"/>
        <w:spacing w:after="0" w:line="240" w:lineRule="auto"/>
        <w:jc w:val="both"/>
        <w:rPr>
          <w:rFonts w:ascii="Times New Roman" w:hAnsi="Times New Roman" w:cs="Times New Roman"/>
          <w:b/>
          <w:sz w:val="24"/>
          <w:szCs w:val="24"/>
        </w:rPr>
      </w:pPr>
    </w:p>
    <w:p w:rsidR="00C126A4" w:rsidRPr="00C0393C" w:rsidRDefault="00C126A4" w:rsidP="005F785B">
      <w:pPr>
        <w:autoSpaceDE w:val="0"/>
        <w:autoSpaceDN w:val="0"/>
        <w:adjustRightInd w:val="0"/>
        <w:spacing w:after="0" w:line="240" w:lineRule="auto"/>
        <w:jc w:val="both"/>
        <w:rPr>
          <w:rFonts w:ascii="Times New Roman" w:hAnsi="Times New Roman" w:cs="Times New Roman"/>
          <w:b/>
          <w:sz w:val="24"/>
          <w:szCs w:val="24"/>
        </w:rPr>
      </w:pPr>
    </w:p>
    <w:p w:rsidR="00C126A4" w:rsidRPr="00C0393C" w:rsidRDefault="00C126A4" w:rsidP="005F785B">
      <w:pPr>
        <w:autoSpaceDE w:val="0"/>
        <w:autoSpaceDN w:val="0"/>
        <w:adjustRightInd w:val="0"/>
        <w:spacing w:after="0" w:line="240" w:lineRule="auto"/>
        <w:jc w:val="both"/>
        <w:rPr>
          <w:rFonts w:ascii="Times New Roman" w:hAnsi="Times New Roman" w:cs="Times New Roman"/>
          <w:b/>
          <w:sz w:val="24"/>
          <w:szCs w:val="24"/>
        </w:rPr>
      </w:pPr>
    </w:p>
    <w:p w:rsidR="005D0361" w:rsidRPr="00C0393C" w:rsidRDefault="005D0361" w:rsidP="005F785B">
      <w:pPr>
        <w:autoSpaceDE w:val="0"/>
        <w:autoSpaceDN w:val="0"/>
        <w:adjustRightInd w:val="0"/>
        <w:spacing w:after="0" w:line="360" w:lineRule="auto"/>
        <w:jc w:val="both"/>
        <w:rPr>
          <w:rFonts w:ascii="Times New Roman" w:hAnsi="Times New Roman" w:cs="Times New Roman"/>
          <w:b/>
          <w:sz w:val="24"/>
          <w:szCs w:val="24"/>
        </w:rPr>
      </w:pPr>
    </w:p>
    <w:p w:rsidR="00423533" w:rsidRPr="00C0393C" w:rsidRDefault="00423533" w:rsidP="005F785B">
      <w:pPr>
        <w:autoSpaceDE w:val="0"/>
        <w:autoSpaceDN w:val="0"/>
        <w:adjustRightInd w:val="0"/>
        <w:spacing w:after="0" w:line="360" w:lineRule="auto"/>
        <w:jc w:val="both"/>
        <w:rPr>
          <w:rFonts w:ascii="Times New Roman" w:hAnsi="Times New Roman" w:cs="Times New Roman"/>
          <w:b/>
          <w:sz w:val="24"/>
          <w:szCs w:val="24"/>
        </w:rPr>
      </w:pPr>
    </w:p>
    <w:p w:rsidR="00423533" w:rsidRPr="00C0393C" w:rsidRDefault="00423533" w:rsidP="005F785B">
      <w:pPr>
        <w:autoSpaceDE w:val="0"/>
        <w:autoSpaceDN w:val="0"/>
        <w:adjustRightInd w:val="0"/>
        <w:spacing w:after="0" w:line="360" w:lineRule="auto"/>
        <w:jc w:val="both"/>
        <w:rPr>
          <w:rFonts w:ascii="Times New Roman" w:hAnsi="Times New Roman" w:cs="Times New Roman"/>
          <w:b/>
          <w:sz w:val="24"/>
          <w:szCs w:val="24"/>
        </w:rPr>
      </w:pPr>
    </w:p>
    <w:p w:rsidR="00423533" w:rsidRPr="00C0393C" w:rsidRDefault="00423533" w:rsidP="005F785B">
      <w:pPr>
        <w:autoSpaceDE w:val="0"/>
        <w:autoSpaceDN w:val="0"/>
        <w:adjustRightInd w:val="0"/>
        <w:spacing w:after="0" w:line="360" w:lineRule="auto"/>
        <w:jc w:val="both"/>
        <w:rPr>
          <w:rFonts w:ascii="Times New Roman" w:hAnsi="Times New Roman" w:cs="Times New Roman"/>
          <w:b/>
          <w:sz w:val="24"/>
          <w:szCs w:val="24"/>
        </w:rPr>
      </w:pPr>
    </w:p>
    <w:p w:rsidR="00423533" w:rsidRPr="00C0393C" w:rsidRDefault="00423533" w:rsidP="005F785B">
      <w:pPr>
        <w:autoSpaceDE w:val="0"/>
        <w:autoSpaceDN w:val="0"/>
        <w:adjustRightInd w:val="0"/>
        <w:spacing w:after="0" w:line="360" w:lineRule="auto"/>
        <w:jc w:val="both"/>
        <w:rPr>
          <w:rFonts w:ascii="Times New Roman" w:hAnsi="Times New Roman" w:cs="Times New Roman"/>
          <w:b/>
          <w:sz w:val="24"/>
          <w:szCs w:val="24"/>
        </w:rPr>
      </w:pPr>
    </w:p>
    <w:p w:rsidR="00423533" w:rsidRPr="00C0393C" w:rsidRDefault="00423533" w:rsidP="005F785B">
      <w:pPr>
        <w:autoSpaceDE w:val="0"/>
        <w:autoSpaceDN w:val="0"/>
        <w:adjustRightInd w:val="0"/>
        <w:spacing w:after="0" w:line="360" w:lineRule="auto"/>
        <w:jc w:val="both"/>
        <w:rPr>
          <w:rFonts w:ascii="Times New Roman" w:hAnsi="Times New Roman" w:cs="Times New Roman"/>
          <w:b/>
          <w:sz w:val="24"/>
          <w:szCs w:val="24"/>
        </w:rPr>
      </w:pPr>
    </w:p>
    <w:p w:rsidR="00423533" w:rsidRPr="00C0393C" w:rsidRDefault="00423533" w:rsidP="005F785B">
      <w:pPr>
        <w:autoSpaceDE w:val="0"/>
        <w:autoSpaceDN w:val="0"/>
        <w:adjustRightInd w:val="0"/>
        <w:spacing w:after="0" w:line="360" w:lineRule="auto"/>
        <w:jc w:val="both"/>
        <w:rPr>
          <w:rFonts w:ascii="Times New Roman" w:hAnsi="Times New Roman" w:cs="Times New Roman"/>
          <w:b/>
          <w:sz w:val="24"/>
          <w:szCs w:val="24"/>
        </w:rPr>
      </w:pPr>
    </w:p>
    <w:p w:rsidR="00423533" w:rsidRPr="00C0393C" w:rsidRDefault="00423533" w:rsidP="005F785B">
      <w:pPr>
        <w:autoSpaceDE w:val="0"/>
        <w:autoSpaceDN w:val="0"/>
        <w:adjustRightInd w:val="0"/>
        <w:spacing w:after="0" w:line="360" w:lineRule="auto"/>
        <w:jc w:val="both"/>
        <w:rPr>
          <w:rFonts w:ascii="Times New Roman" w:hAnsi="Times New Roman" w:cs="Times New Roman"/>
          <w:b/>
          <w:sz w:val="24"/>
          <w:szCs w:val="24"/>
        </w:rPr>
      </w:pPr>
    </w:p>
    <w:p w:rsidR="00423533" w:rsidRPr="00C0393C" w:rsidRDefault="00423533" w:rsidP="005F785B">
      <w:pPr>
        <w:autoSpaceDE w:val="0"/>
        <w:autoSpaceDN w:val="0"/>
        <w:adjustRightInd w:val="0"/>
        <w:spacing w:after="0" w:line="360" w:lineRule="auto"/>
        <w:jc w:val="both"/>
        <w:rPr>
          <w:rFonts w:ascii="Times New Roman" w:hAnsi="Times New Roman" w:cs="Times New Roman"/>
          <w:b/>
          <w:sz w:val="24"/>
          <w:szCs w:val="24"/>
        </w:rPr>
      </w:pPr>
    </w:p>
    <w:p w:rsidR="00423533" w:rsidRDefault="00423533" w:rsidP="005F785B">
      <w:pPr>
        <w:autoSpaceDE w:val="0"/>
        <w:autoSpaceDN w:val="0"/>
        <w:adjustRightInd w:val="0"/>
        <w:spacing w:after="0" w:line="360" w:lineRule="auto"/>
        <w:jc w:val="both"/>
        <w:rPr>
          <w:rFonts w:ascii="Times New Roman" w:hAnsi="Times New Roman" w:cs="Times New Roman"/>
          <w:b/>
          <w:sz w:val="24"/>
          <w:szCs w:val="24"/>
        </w:rPr>
      </w:pPr>
    </w:p>
    <w:p w:rsidR="00F5368F" w:rsidRDefault="00F5368F" w:rsidP="005F785B">
      <w:pPr>
        <w:autoSpaceDE w:val="0"/>
        <w:autoSpaceDN w:val="0"/>
        <w:adjustRightInd w:val="0"/>
        <w:spacing w:after="0" w:line="360" w:lineRule="auto"/>
        <w:jc w:val="both"/>
        <w:rPr>
          <w:rFonts w:ascii="Times New Roman" w:hAnsi="Times New Roman" w:cs="Times New Roman"/>
          <w:b/>
          <w:sz w:val="24"/>
          <w:szCs w:val="24"/>
        </w:rPr>
      </w:pPr>
    </w:p>
    <w:p w:rsidR="00BA11C8" w:rsidRPr="00C0393C" w:rsidRDefault="00BA11C8" w:rsidP="005F785B">
      <w:pPr>
        <w:autoSpaceDE w:val="0"/>
        <w:autoSpaceDN w:val="0"/>
        <w:adjustRightInd w:val="0"/>
        <w:spacing w:after="0" w:line="360" w:lineRule="auto"/>
        <w:jc w:val="both"/>
        <w:rPr>
          <w:rFonts w:ascii="Times New Roman" w:hAnsi="Times New Roman" w:cs="Times New Roman"/>
          <w:b/>
          <w:sz w:val="24"/>
          <w:szCs w:val="24"/>
        </w:rPr>
      </w:pPr>
    </w:p>
    <w:p w:rsidR="00F950EA" w:rsidRDefault="00F950EA" w:rsidP="005F785B">
      <w:pPr>
        <w:autoSpaceDE w:val="0"/>
        <w:autoSpaceDN w:val="0"/>
        <w:adjustRightInd w:val="0"/>
        <w:spacing w:after="0" w:line="360" w:lineRule="auto"/>
        <w:jc w:val="both"/>
        <w:rPr>
          <w:rFonts w:ascii="Times New Roman" w:hAnsi="Times New Roman" w:cs="Times New Roman"/>
          <w:b/>
          <w:sz w:val="24"/>
          <w:szCs w:val="24"/>
        </w:rPr>
      </w:pPr>
    </w:p>
    <w:p w:rsidR="001819CA" w:rsidRDefault="001819CA" w:rsidP="005F785B">
      <w:pPr>
        <w:autoSpaceDE w:val="0"/>
        <w:autoSpaceDN w:val="0"/>
        <w:adjustRightInd w:val="0"/>
        <w:spacing w:after="0" w:line="360" w:lineRule="auto"/>
        <w:jc w:val="both"/>
        <w:rPr>
          <w:rFonts w:ascii="Times New Roman" w:hAnsi="Times New Roman" w:cs="Times New Roman"/>
          <w:b/>
          <w:sz w:val="24"/>
          <w:szCs w:val="24"/>
        </w:rPr>
      </w:pPr>
    </w:p>
    <w:p w:rsidR="001819CA" w:rsidRDefault="001819CA" w:rsidP="005F785B">
      <w:pPr>
        <w:autoSpaceDE w:val="0"/>
        <w:autoSpaceDN w:val="0"/>
        <w:adjustRightInd w:val="0"/>
        <w:spacing w:after="0" w:line="360" w:lineRule="auto"/>
        <w:jc w:val="both"/>
        <w:rPr>
          <w:rFonts w:ascii="Times New Roman" w:hAnsi="Times New Roman" w:cs="Times New Roman"/>
          <w:b/>
          <w:sz w:val="24"/>
          <w:szCs w:val="24"/>
        </w:rPr>
      </w:pPr>
    </w:p>
    <w:p w:rsidR="001819CA" w:rsidRDefault="001819CA" w:rsidP="005F785B">
      <w:pPr>
        <w:autoSpaceDE w:val="0"/>
        <w:autoSpaceDN w:val="0"/>
        <w:adjustRightInd w:val="0"/>
        <w:spacing w:after="0" w:line="360" w:lineRule="auto"/>
        <w:jc w:val="both"/>
        <w:rPr>
          <w:rFonts w:ascii="Times New Roman" w:hAnsi="Times New Roman" w:cs="Times New Roman"/>
          <w:b/>
          <w:sz w:val="24"/>
          <w:szCs w:val="24"/>
        </w:rPr>
      </w:pPr>
    </w:p>
    <w:p w:rsidR="001819CA" w:rsidRDefault="001819CA" w:rsidP="005F785B">
      <w:pPr>
        <w:autoSpaceDE w:val="0"/>
        <w:autoSpaceDN w:val="0"/>
        <w:adjustRightInd w:val="0"/>
        <w:spacing w:after="0" w:line="360" w:lineRule="auto"/>
        <w:jc w:val="both"/>
        <w:rPr>
          <w:rFonts w:ascii="Times New Roman" w:hAnsi="Times New Roman" w:cs="Times New Roman"/>
          <w:b/>
          <w:sz w:val="24"/>
          <w:szCs w:val="24"/>
        </w:rPr>
      </w:pPr>
    </w:p>
    <w:p w:rsidR="001819CA" w:rsidRDefault="001819CA" w:rsidP="005F785B">
      <w:pPr>
        <w:autoSpaceDE w:val="0"/>
        <w:autoSpaceDN w:val="0"/>
        <w:adjustRightInd w:val="0"/>
        <w:spacing w:after="0" w:line="360" w:lineRule="auto"/>
        <w:jc w:val="both"/>
        <w:rPr>
          <w:rFonts w:ascii="Times New Roman" w:hAnsi="Times New Roman" w:cs="Times New Roman"/>
          <w:b/>
          <w:sz w:val="24"/>
          <w:szCs w:val="24"/>
        </w:rPr>
      </w:pPr>
    </w:p>
    <w:p w:rsidR="001819CA" w:rsidRDefault="001819CA" w:rsidP="005F785B">
      <w:pPr>
        <w:autoSpaceDE w:val="0"/>
        <w:autoSpaceDN w:val="0"/>
        <w:adjustRightInd w:val="0"/>
        <w:spacing w:after="0" w:line="360" w:lineRule="auto"/>
        <w:jc w:val="both"/>
        <w:rPr>
          <w:rFonts w:ascii="Times New Roman" w:hAnsi="Times New Roman" w:cs="Times New Roman"/>
          <w:b/>
          <w:sz w:val="24"/>
          <w:szCs w:val="24"/>
        </w:rPr>
      </w:pPr>
    </w:p>
    <w:p w:rsidR="001819CA" w:rsidRDefault="001819CA" w:rsidP="005F785B">
      <w:pPr>
        <w:autoSpaceDE w:val="0"/>
        <w:autoSpaceDN w:val="0"/>
        <w:adjustRightInd w:val="0"/>
        <w:spacing w:after="0" w:line="360" w:lineRule="auto"/>
        <w:jc w:val="both"/>
        <w:rPr>
          <w:rFonts w:ascii="Times New Roman" w:hAnsi="Times New Roman" w:cs="Times New Roman"/>
          <w:b/>
          <w:sz w:val="24"/>
          <w:szCs w:val="24"/>
        </w:rPr>
      </w:pPr>
    </w:p>
    <w:p w:rsidR="001819CA" w:rsidRDefault="001819CA" w:rsidP="005F785B">
      <w:pPr>
        <w:autoSpaceDE w:val="0"/>
        <w:autoSpaceDN w:val="0"/>
        <w:adjustRightInd w:val="0"/>
        <w:spacing w:after="0" w:line="360" w:lineRule="auto"/>
        <w:jc w:val="both"/>
        <w:rPr>
          <w:rFonts w:ascii="Times New Roman" w:hAnsi="Times New Roman" w:cs="Times New Roman"/>
          <w:b/>
          <w:sz w:val="24"/>
          <w:szCs w:val="24"/>
        </w:rPr>
      </w:pPr>
    </w:p>
    <w:p w:rsidR="00C126A4" w:rsidRPr="00C0393C" w:rsidRDefault="00C126A4" w:rsidP="005F1C6C">
      <w:pPr>
        <w:autoSpaceDE w:val="0"/>
        <w:autoSpaceDN w:val="0"/>
        <w:adjustRightInd w:val="0"/>
        <w:spacing w:after="0" w:line="360" w:lineRule="auto"/>
        <w:ind w:left="576"/>
        <w:jc w:val="both"/>
        <w:rPr>
          <w:rFonts w:ascii="Times New Roman" w:hAnsi="Times New Roman" w:cs="Times New Roman"/>
          <w:b/>
          <w:sz w:val="24"/>
          <w:szCs w:val="24"/>
        </w:rPr>
      </w:pPr>
      <w:r w:rsidRPr="00C0393C">
        <w:rPr>
          <w:rFonts w:ascii="Times New Roman" w:hAnsi="Times New Roman" w:cs="Times New Roman"/>
          <w:b/>
          <w:sz w:val="24"/>
          <w:szCs w:val="24"/>
        </w:rPr>
        <w:t>Verbal assent form for students</w:t>
      </w:r>
    </w:p>
    <w:p w:rsidR="00C126A4" w:rsidRPr="00C0393C" w:rsidRDefault="00C126A4" w:rsidP="005F1C6C">
      <w:pPr>
        <w:autoSpaceDE w:val="0"/>
        <w:autoSpaceDN w:val="0"/>
        <w:adjustRightInd w:val="0"/>
        <w:spacing w:after="0" w:line="360" w:lineRule="auto"/>
        <w:ind w:left="576"/>
        <w:jc w:val="both"/>
        <w:rPr>
          <w:rFonts w:ascii="Times New Roman" w:hAnsi="Times New Roman" w:cs="Times New Roman"/>
          <w:sz w:val="24"/>
          <w:szCs w:val="24"/>
        </w:rPr>
      </w:pPr>
      <w:r w:rsidRPr="00C0393C">
        <w:rPr>
          <w:rFonts w:ascii="Times New Roman" w:hAnsi="Times New Roman" w:cs="Times New Roman"/>
          <w:sz w:val="24"/>
          <w:szCs w:val="24"/>
        </w:rPr>
        <w:t>Good morning/ afternoon?</w:t>
      </w:r>
    </w:p>
    <w:p w:rsidR="00C126A4" w:rsidRPr="00C0393C" w:rsidRDefault="00C126A4" w:rsidP="005F1C6C">
      <w:pPr>
        <w:autoSpaceDE w:val="0"/>
        <w:autoSpaceDN w:val="0"/>
        <w:adjustRightInd w:val="0"/>
        <w:spacing w:after="0" w:line="360" w:lineRule="auto"/>
        <w:ind w:left="576"/>
        <w:jc w:val="both"/>
        <w:rPr>
          <w:rFonts w:ascii="Times New Roman" w:hAnsi="Times New Roman" w:cs="Times New Roman"/>
          <w:sz w:val="24"/>
          <w:szCs w:val="24"/>
        </w:rPr>
      </w:pPr>
      <w:r w:rsidRPr="00C0393C">
        <w:rPr>
          <w:rFonts w:ascii="Times New Roman" w:hAnsi="Times New Roman" w:cs="Times New Roman"/>
          <w:sz w:val="24"/>
          <w:szCs w:val="24"/>
        </w:rPr>
        <w:t xml:space="preserve">My name is _____________________. Currently I am a graduate student at </w:t>
      </w:r>
      <w:r w:rsidR="008D6693" w:rsidRPr="00C0393C">
        <w:rPr>
          <w:rFonts w:ascii="Times New Roman" w:hAnsi="Times New Roman" w:cs="Times New Roman"/>
          <w:sz w:val="24"/>
          <w:szCs w:val="24"/>
        </w:rPr>
        <w:t xml:space="preserve"> </w:t>
      </w:r>
      <w:r w:rsidRPr="00C0393C">
        <w:rPr>
          <w:rFonts w:ascii="Times New Roman" w:hAnsi="Times New Roman" w:cs="Times New Roman"/>
          <w:sz w:val="24"/>
          <w:szCs w:val="24"/>
        </w:rPr>
        <w:t xml:space="preserve">Debre </w:t>
      </w:r>
      <w:r w:rsidR="008D6693" w:rsidRPr="00C0393C">
        <w:rPr>
          <w:rFonts w:ascii="Times New Roman" w:hAnsi="Times New Roman" w:cs="Times New Roman"/>
          <w:sz w:val="24"/>
          <w:szCs w:val="24"/>
        </w:rPr>
        <w:t xml:space="preserve"> </w:t>
      </w:r>
      <w:r w:rsidRPr="00C0393C">
        <w:rPr>
          <w:rFonts w:ascii="Times New Roman" w:hAnsi="Times New Roman" w:cs="Times New Roman"/>
          <w:sz w:val="24"/>
          <w:szCs w:val="24"/>
        </w:rPr>
        <w:t xml:space="preserve">Berhan  University, </w:t>
      </w:r>
      <w:r w:rsidR="004C2E03" w:rsidRPr="00C0393C">
        <w:rPr>
          <w:rFonts w:ascii="Times New Roman" w:hAnsi="Times New Roman" w:cs="Times New Roman"/>
          <w:sz w:val="24"/>
          <w:szCs w:val="24"/>
        </w:rPr>
        <w:t>Asrat Woldeyes Health science C</w:t>
      </w:r>
      <w:r w:rsidRPr="00C0393C">
        <w:rPr>
          <w:rFonts w:ascii="Times New Roman" w:hAnsi="Times New Roman" w:cs="Times New Roman"/>
          <w:sz w:val="24"/>
          <w:szCs w:val="24"/>
        </w:rPr>
        <w:t>ampus,</w:t>
      </w:r>
      <w:r w:rsidR="008D6693" w:rsidRPr="00C0393C">
        <w:rPr>
          <w:rFonts w:ascii="Times New Roman" w:hAnsi="Times New Roman" w:cs="Times New Roman"/>
          <w:sz w:val="24"/>
          <w:szCs w:val="24"/>
        </w:rPr>
        <w:t xml:space="preserve"> School </w:t>
      </w:r>
      <w:r w:rsidR="00C62574" w:rsidRPr="00C0393C">
        <w:rPr>
          <w:rFonts w:ascii="Times New Roman" w:hAnsi="Times New Roman" w:cs="Times New Roman"/>
          <w:sz w:val="24"/>
          <w:szCs w:val="24"/>
        </w:rPr>
        <w:t xml:space="preserve"> </w:t>
      </w:r>
      <w:r w:rsidR="008D6693" w:rsidRPr="00C0393C">
        <w:rPr>
          <w:rFonts w:ascii="Times New Roman" w:hAnsi="Times New Roman" w:cs="Times New Roman"/>
          <w:sz w:val="24"/>
          <w:szCs w:val="24"/>
        </w:rPr>
        <w:t xml:space="preserve">of </w:t>
      </w:r>
      <w:r w:rsidR="00C62574" w:rsidRPr="00C0393C">
        <w:rPr>
          <w:rFonts w:ascii="Times New Roman" w:hAnsi="Times New Roman" w:cs="Times New Roman"/>
          <w:sz w:val="24"/>
          <w:szCs w:val="24"/>
        </w:rPr>
        <w:t xml:space="preserve"> </w:t>
      </w:r>
      <w:r w:rsidR="008D6693" w:rsidRPr="00C0393C">
        <w:rPr>
          <w:rFonts w:ascii="Times New Roman" w:hAnsi="Times New Roman" w:cs="Times New Roman"/>
          <w:sz w:val="24"/>
          <w:szCs w:val="24"/>
        </w:rPr>
        <w:t xml:space="preserve">Nursing and Midwifery </w:t>
      </w:r>
      <w:r w:rsidRPr="00C0393C">
        <w:rPr>
          <w:rFonts w:ascii="Times New Roman" w:hAnsi="Times New Roman" w:cs="Times New Roman"/>
          <w:sz w:val="24"/>
          <w:szCs w:val="24"/>
        </w:rPr>
        <w:t>, Dep</w:t>
      </w:r>
      <w:r w:rsidR="008D6693" w:rsidRPr="00C0393C">
        <w:rPr>
          <w:rFonts w:ascii="Times New Roman" w:hAnsi="Times New Roman" w:cs="Times New Roman"/>
          <w:sz w:val="24"/>
          <w:szCs w:val="24"/>
        </w:rPr>
        <w:t>artme</w:t>
      </w:r>
      <w:r w:rsidR="00D523BA" w:rsidRPr="00C0393C">
        <w:rPr>
          <w:rFonts w:ascii="Times New Roman" w:hAnsi="Times New Roman" w:cs="Times New Roman"/>
          <w:sz w:val="24"/>
          <w:szCs w:val="24"/>
        </w:rPr>
        <w:t xml:space="preserve">nt of pediatrics  </w:t>
      </w:r>
      <w:r w:rsidR="008D6693" w:rsidRPr="00C0393C">
        <w:rPr>
          <w:rFonts w:ascii="Times New Roman" w:hAnsi="Times New Roman" w:cs="Times New Roman"/>
          <w:sz w:val="24"/>
          <w:szCs w:val="24"/>
        </w:rPr>
        <w:t>Nursing</w:t>
      </w:r>
      <w:r w:rsidR="00C62574" w:rsidRPr="00C0393C">
        <w:rPr>
          <w:rFonts w:ascii="Times New Roman" w:hAnsi="Times New Roman" w:cs="Times New Roman"/>
          <w:sz w:val="24"/>
          <w:szCs w:val="24"/>
        </w:rPr>
        <w:t xml:space="preserve"> </w:t>
      </w:r>
      <w:r w:rsidR="00D523BA" w:rsidRPr="00C0393C">
        <w:rPr>
          <w:rFonts w:ascii="Times New Roman" w:hAnsi="Times New Roman" w:cs="Times New Roman"/>
          <w:sz w:val="24"/>
          <w:szCs w:val="24"/>
        </w:rPr>
        <w:t>a</w:t>
      </w:r>
      <w:r w:rsidRPr="00C0393C">
        <w:rPr>
          <w:rFonts w:ascii="Times New Roman" w:hAnsi="Times New Roman" w:cs="Times New Roman"/>
          <w:sz w:val="24"/>
          <w:szCs w:val="24"/>
        </w:rPr>
        <w:t>nd now I am conducting a rese</w:t>
      </w:r>
      <w:r w:rsidR="008D6693" w:rsidRPr="00C0393C">
        <w:rPr>
          <w:rFonts w:ascii="Times New Roman" w:hAnsi="Times New Roman" w:cs="Times New Roman"/>
          <w:sz w:val="24"/>
          <w:szCs w:val="24"/>
        </w:rPr>
        <w:t xml:space="preserve">arch on prevalence of </w:t>
      </w:r>
      <w:r w:rsidR="00F5368F">
        <w:rPr>
          <w:rFonts w:ascii="Times New Roman" w:hAnsi="Times New Roman" w:cs="Times New Roman"/>
          <w:sz w:val="24"/>
          <w:szCs w:val="24"/>
        </w:rPr>
        <w:t xml:space="preserve"> </w:t>
      </w:r>
      <w:r w:rsidRPr="00C0393C">
        <w:rPr>
          <w:rFonts w:ascii="Times New Roman" w:hAnsi="Times New Roman" w:cs="Times New Roman"/>
          <w:sz w:val="24"/>
          <w:szCs w:val="24"/>
        </w:rPr>
        <w:t>obesity and ass</w:t>
      </w:r>
      <w:r w:rsidR="008D6693" w:rsidRPr="00C0393C">
        <w:rPr>
          <w:rFonts w:ascii="Times New Roman" w:hAnsi="Times New Roman" w:cs="Times New Roman"/>
          <w:sz w:val="24"/>
          <w:szCs w:val="24"/>
        </w:rPr>
        <w:t>oc</w:t>
      </w:r>
      <w:r w:rsidR="00DE2F51" w:rsidRPr="00C0393C">
        <w:rPr>
          <w:rFonts w:ascii="Times New Roman" w:hAnsi="Times New Roman" w:cs="Times New Roman"/>
          <w:sz w:val="24"/>
          <w:szCs w:val="24"/>
        </w:rPr>
        <w:t>iated factors among school age children in</w:t>
      </w:r>
      <w:r w:rsidR="008D6693" w:rsidRPr="00C0393C">
        <w:rPr>
          <w:rFonts w:ascii="Times New Roman" w:hAnsi="Times New Roman" w:cs="Times New Roman"/>
          <w:sz w:val="24"/>
          <w:szCs w:val="24"/>
        </w:rPr>
        <w:t xml:space="preserve"> Debre Berhan city.</w:t>
      </w:r>
    </w:p>
    <w:p w:rsidR="00C126A4" w:rsidRPr="00C0393C" w:rsidRDefault="00C126A4" w:rsidP="005F1C6C">
      <w:pPr>
        <w:autoSpaceDE w:val="0"/>
        <w:autoSpaceDN w:val="0"/>
        <w:adjustRightInd w:val="0"/>
        <w:spacing w:after="0" w:line="360" w:lineRule="auto"/>
        <w:ind w:left="576"/>
        <w:jc w:val="both"/>
        <w:rPr>
          <w:rFonts w:ascii="Times New Roman" w:hAnsi="Times New Roman" w:cs="Times New Roman"/>
          <w:sz w:val="24"/>
          <w:szCs w:val="24"/>
        </w:rPr>
      </w:pPr>
      <w:r w:rsidRPr="00C0393C">
        <w:rPr>
          <w:rFonts w:ascii="Times New Roman" w:hAnsi="Times New Roman" w:cs="Times New Roman"/>
          <w:b/>
          <w:sz w:val="24"/>
          <w:szCs w:val="24"/>
        </w:rPr>
        <w:t>Objective</w:t>
      </w:r>
      <w:r w:rsidR="006257A6" w:rsidRPr="00C0393C">
        <w:rPr>
          <w:rFonts w:ascii="Times New Roman" w:hAnsi="Times New Roman" w:cs="Times New Roman"/>
          <w:b/>
          <w:sz w:val="24"/>
          <w:szCs w:val="24"/>
        </w:rPr>
        <w:t>s</w:t>
      </w:r>
      <w:r w:rsidRPr="00C0393C">
        <w:rPr>
          <w:rFonts w:ascii="Times New Roman" w:hAnsi="Times New Roman" w:cs="Times New Roman"/>
          <w:sz w:val="24"/>
          <w:szCs w:val="24"/>
        </w:rPr>
        <w:t xml:space="preserve">: </w:t>
      </w:r>
      <w:r w:rsidR="00F5368F" w:rsidRPr="00C0393C">
        <w:rPr>
          <w:rFonts w:ascii="Times New Roman" w:hAnsi="Times New Roman" w:cs="Times New Roman"/>
          <w:sz w:val="24"/>
          <w:szCs w:val="24"/>
        </w:rPr>
        <w:t>To assess</w:t>
      </w:r>
      <w:r w:rsidR="008D6693" w:rsidRPr="00C0393C">
        <w:rPr>
          <w:rFonts w:ascii="Times New Roman" w:hAnsi="Times New Roman" w:cs="Times New Roman"/>
          <w:sz w:val="24"/>
          <w:szCs w:val="24"/>
        </w:rPr>
        <w:t xml:space="preserve"> prevalence a</w:t>
      </w:r>
      <w:r w:rsidR="00F5368F">
        <w:rPr>
          <w:rFonts w:ascii="Times New Roman" w:hAnsi="Times New Roman" w:cs="Times New Roman"/>
          <w:sz w:val="24"/>
          <w:szCs w:val="24"/>
        </w:rPr>
        <w:t>nd associated factors of obesity</w:t>
      </w:r>
      <w:r w:rsidR="00DE2F51" w:rsidRPr="00C0393C">
        <w:rPr>
          <w:rFonts w:ascii="Times New Roman" w:hAnsi="Times New Roman" w:cs="Times New Roman"/>
          <w:sz w:val="24"/>
          <w:szCs w:val="24"/>
        </w:rPr>
        <w:t xml:space="preserve"> among school age </w:t>
      </w:r>
      <w:r w:rsidR="00F5368F" w:rsidRPr="00C0393C">
        <w:rPr>
          <w:rFonts w:ascii="Times New Roman" w:hAnsi="Times New Roman" w:cs="Times New Roman"/>
          <w:sz w:val="24"/>
          <w:szCs w:val="24"/>
        </w:rPr>
        <w:t>children in</w:t>
      </w:r>
      <w:r w:rsidR="008D6693" w:rsidRPr="00C0393C">
        <w:rPr>
          <w:rFonts w:ascii="Times New Roman" w:hAnsi="Times New Roman" w:cs="Times New Roman"/>
          <w:sz w:val="24"/>
          <w:szCs w:val="24"/>
        </w:rPr>
        <w:t xml:space="preserve"> Debre Berhan City, Ethiopia, 2022</w:t>
      </w:r>
      <w:r w:rsidRPr="00C0393C">
        <w:rPr>
          <w:rFonts w:ascii="Times New Roman" w:hAnsi="Times New Roman" w:cs="Times New Roman"/>
          <w:sz w:val="24"/>
          <w:szCs w:val="24"/>
        </w:rPr>
        <w:t>.</w:t>
      </w:r>
    </w:p>
    <w:p w:rsidR="00C126A4" w:rsidRPr="00C0393C" w:rsidRDefault="00C126A4" w:rsidP="005F1C6C">
      <w:pPr>
        <w:autoSpaceDE w:val="0"/>
        <w:autoSpaceDN w:val="0"/>
        <w:adjustRightInd w:val="0"/>
        <w:spacing w:after="0" w:line="360" w:lineRule="auto"/>
        <w:ind w:left="576"/>
        <w:jc w:val="both"/>
        <w:rPr>
          <w:rFonts w:ascii="Times New Roman" w:hAnsi="Times New Roman" w:cs="Times New Roman"/>
          <w:sz w:val="24"/>
          <w:szCs w:val="24"/>
        </w:rPr>
      </w:pPr>
      <w:r w:rsidRPr="00C0393C">
        <w:rPr>
          <w:rFonts w:ascii="Times New Roman" w:hAnsi="Times New Roman" w:cs="Times New Roman"/>
          <w:sz w:val="24"/>
          <w:szCs w:val="24"/>
        </w:rPr>
        <w:t xml:space="preserve">You are selected randomly as a possible participant in this study as a subject. I would like to ask you a few questions about your personal </w:t>
      </w:r>
      <w:r w:rsidR="008D6693" w:rsidRPr="00C0393C">
        <w:rPr>
          <w:rFonts w:ascii="Times New Roman" w:hAnsi="Times New Roman" w:cs="Times New Roman"/>
          <w:sz w:val="24"/>
          <w:szCs w:val="24"/>
        </w:rPr>
        <w:t>characteristics;</w:t>
      </w:r>
      <w:r w:rsidR="00765946" w:rsidRPr="00C0393C">
        <w:rPr>
          <w:rFonts w:ascii="Times New Roman" w:hAnsi="Times New Roman" w:cs="Times New Roman"/>
          <w:sz w:val="24"/>
          <w:szCs w:val="24"/>
        </w:rPr>
        <w:t xml:space="preserve"> </w:t>
      </w:r>
      <w:r w:rsidR="006D3803" w:rsidRPr="00C0393C">
        <w:rPr>
          <w:rFonts w:ascii="Times New Roman" w:hAnsi="Times New Roman" w:cs="Times New Roman"/>
          <w:sz w:val="24"/>
          <w:szCs w:val="24"/>
        </w:rPr>
        <w:t>your dietary</w:t>
      </w:r>
      <w:r w:rsidR="00765946" w:rsidRPr="00C0393C">
        <w:rPr>
          <w:rFonts w:ascii="Times New Roman" w:hAnsi="Times New Roman" w:cs="Times New Roman"/>
          <w:sz w:val="24"/>
          <w:szCs w:val="24"/>
        </w:rPr>
        <w:t xml:space="preserve"> habit</w:t>
      </w:r>
      <w:r w:rsidRPr="00C0393C">
        <w:rPr>
          <w:rFonts w:ascii="Times New Roman" w:hAnsi="Times New Roman" w:cs="Times New Roman"/>
          <w:sz w:val="24"/>
          <w:szCs w:val="24"/>
        </w:rPr>
        <w:t>, and your physical exercise, your willingness for weight and height measurements.</w:t>
      </w:r>
    </w:p>
    <w:p w:rsidR="00C126A4" w:rsidRPr="00C0393C" w:rsidRDefault="00C126A4" w:rsidP="005F1C6C">
      <w:pPr>
        <w:autoSpaceDE w:val="0"/>
        <w:autoSpaceDN w:val="0"/>
        <w:adjustRightInd w:val="0"/>
        <w:spacing w:after="0" w:line="360" w:lineRule="auto"/>
        <w:ind w:left="576"/>
        <w:jc w:val="both"/>
        <w:rPr>
          <w:rFonts w:ascii="Times New Roman" w:hAnsi="Times New Roman" w:cs="Times New Roman"/>
          <w:sz w:val="24"/>
          <w:szCs w:val="24"/>
        </w:rPr>
      </w:pPr>
      <w:r w:rsidRPr="00C0393C">
        <w:rPr>
          <w:rFonts w:ascii="Times New Roman" w:hAnsi="Times New Roman" w:cs="Times New Roman"/>
          <w:b/>
          <w:sz w:val="24"/>
          <w:szCs w:val="24"/>
        </w:rPr>
        <w:t>Potential risks</w:t>
      </w:r>
      <w:r w:rsidRPr="00C0393C">
        <w:rPr>
          <w:rFonts w:ascii="Times New Roman" w:hAnsi="Times New Roman" w:cs="Times New Roman"/>
          <w:sz w:val="24"/>
          <w:szCs w:val="24"/>
        </w:rPr>
        <w:t xml:space="preserve">: There is no potential </w:t>
      </w:r>
      <w:r w:rsidR="008D6693" w:rsidRPr="00C0393C">
        <w:rPr>
          <w:rFonts w:ascii="Times New Roman" w:hAnsi="Times New Roman" w:cs="Times New Roman"/>
          <w:sz w:val="24"/>
          <w:szCs w:val="24"/>
        </w:rPr>
        <w:t>risk</w:t>
      </w:r>
      <w:r w:rsidRPr="00C0393C">
        <w:rPr>
          <w:rFonts w:ascii="Times New Roman" w:hAnsi="Times New Roman" w:cs="Times New Roman"/>
          <w:sz w:val="24"/>
          <w:szCs w:val="24"/>
        </w:rPr>
        <w:t xml:space="preserve"> that may cause any harm on study participants.</w:t>
      </w:r>
    </w:p>
    <w:p w:rsidR="00F5368F" w:rsidRDefault="00C126A4" w:rsidP="005F1C6C">
      <w:pPr>
        <w:autoSpaceDE w:val="0"/>
        <w:autoSpaceDN w:val="0"/>
        <w:adjustRightInd w:val="0"/>
        <w:spacing w:after="0" w:line="360" w:lineRule="auto"/>
        <w:ind w:left="576"/>
        <w:jc w:val="both"/>
        <w:rPr>
          <w:rFonts w:ascii="Times New Roman" w:hAnsi="Times New Roman" w:cs="Times New Roman"/>
          <w:sz w:val="24"/>
          <w:szCs w:val="24"/>
        </w:rPr>
      </w:pPr>
      <w:r w:rsidRPr="00C0393C">
        <w:rPr>
          <w:rFonts w:ascii="Times New Roman" w:hAnsi="Times New Roman" w:cs="Times New Roman"/>
          <w:b/>
          <w:sz w:val="24"/>
          <w:szCs w:val="24"/>
        </w:rPr>
        <w:t>Benefits:</w:t>
      </w:r>
      <w:r w:rsidRPr="00C0393C">
        <w:rPr>
          <w:rFonts w:ascii="Times New Roman" w:hAnsi="Times New Roman" w:cs="Times New Roman"/>
          <w:sz w:val="24"/>
          <w:szCs w:val="24"/>
        </w:rPr>
        <w:t xml:space="preserve"> No financial benefits are related with this study. But by participating in this study, you contribute to improve the prevention and control method of chi</w:t>
      </w:r>
      <w:r w:rsidR="00F5368F">
        <w:rPr>
          <w:rFonts w:ascii="Times New Roman" w:hAnsi="Times New Roman" w:cs="Times New Roman"/>
          <w:sz w:val="24"/>
          <w:szCs w:val="24"/>
        </w:rPr>
        <w:t>ldhood</w:t>
      </w:r>
      <w:r w:rsidRPr="00C0393C">
        <w:rPr>
          <w:rFonts w:ascii="Times New Roman" w:hAnsi="Times New Roman" w:cs="Times New Roman"/>
          <w:sz w:val="24"/>
          <w:szCs w:val="24"/>
        </w:rPr>
        <w:t xml:space="preserve"> obesity. </w:t>
      </w:r>
    </w:p>
    <w:p w:rsidR="00C126A4" w:rsidRPr="00C0393C" w:rsidRDefault="00C126A4" w:rsidP="005F1C6C">
      <w:pPr>
        <w:autoSpaceDE w:val="0"/>
        <w:autoSpaceDN w:val="0"/>
        <w:adjustRightInd w:val="0"/>
        <w:spacing w:after="0" w:line="360" w:lineRule="auto"/>
        <w:ind w:left="576"/>
        <w:jc w:val="both"/>
        <w:rPr>
          <w:rFonts w:ascii="Times New Roman" w:hAnsi="Times New Roman" w:cs="Times New Roman"/>
          <w:sz w:val="24"/>
          <w:szCs w:val="24"/>
        </w:rPr>
      </w:pPr>
      <w:r w:rsidRPr="00C0393C">
        <w:rPr>
          <w:rFonts w:ascii="Times New Roman" w:hAnsi="Times New Roman" w:cs="Times New Roman"/>
          <w:b/>
          <w:sz w:val="24"/>
          <w:szCs w:val="24"/>
        </w:rPr>
        <w:t>Confidentiality:</w:t>
      </w:r>
      <w:r w:rsidRPr="00C0393C">
        <w:rPr>
          <w:rFonts w:ascii="Times New Roman" w:hAnsi="Times New Roman" w:cs="Times New Roman"/>
          <w:sz w:val="24"/>
          <w:szCs w:val="24"/>
        </w:rPr>
        <w:t xml:space="preserve"> You and your family name will not be written in this form and will never be used in connection with any information you tell us. All information given by you and your family will be kept strictly confidential. Your participation is voluntary and you are not obligate to answer any question which you do not wish to answer. If you fill discomfort to respond to the questioner, please fill free to drop it.</w:t>
      </w:r>
    </w:p>
    <w:p w:rsidR="00C126A4" w:rsidRPr="00C0393C" w:rsidRDefault="00C126A4" w:rsidP="005F1C6C">
      <w:pPr>
        <w:autoSpaceDE w:val="0"/>
        <w:autoSpaceDN w:val="0"/>
        <w:adjustRightInd w:val="0"/>
        <w:spacing w:after="0" w:line="360" w:lineRule="auto"/>
        <w:ind w:left="576"/>
        <w:jc w:val="both"/>
        <w:rPr>
          <w:rFonts w:ascii="Times New Roman" w:hAnsi="Times New Roman" w:cs="Times New Roman"/>
          <w:sz w:val="24"/>
          <w:szCs w:val="24"/>
        </w:rPr>
      </w:pPr>
      <w:r w:rsidRPr="00C0393C">
        <w:rPr>
          <w:rFonts w:ascii="Times New Roman" w:hAnsi="Times New Roman" w:cs="Times New Roman"/>
          <w:sz w:val="24"/>
          <w:szCs w:val="24"/>
        </w:rPr>
        <w:t>This interview will take about 30 minutes and weight and</w:t>
      </w:r>
      <w:r w:rsidR="00B106EB" w:rsidRPr="00C0393C">
        <w:rPr>
          <w:rFonts w:ascii="Times New Roman" w:hAnsi="Times New Roman" w:cs="Times New Roman"/>
          <w:sz w:val="24"/>
          <w:szCs w:val="24"/>
        </w:rPr>
        <w:t xml:space="preserve"> height measurement will</w:t>
      </w:r>
      <w:r w:rsidR="00AB5AF1" w:rsidRPr="00C0393C">
        <w:rPr>
          <w:rFonts w:ascii="Times New Roman" w:hAnsi="Times New Roman" w:cs="Times New Roman"/>
          <w:sz w:val="24"/>
          <w:szCs w:val="24"/>
        </w:rPr>
        <w:t xml:space="preserve"> be</w:t>
      </w:r>
      <w:r w:rsidR="00B106EB" w:rsidRPr="00C0393C">
        <w:rPr>
          <w:rFonts w:ascii="Times New Roman" w:hAnsi="Times New Roman" w:cs="Times New Roman"/>
          <w:sz w:val="24"/>
          <w:szCs w:val="24"/>
        </w:rPr>
        <w:t xml:space="preserve"> take</w:t>
      </w:r>
      <w:r w:rsidR="00AB5AF1" w:rsidRPr="00C0393C">
        <w:rPr>
          <w:rFonts w:ascii="Times New Roman" w:hAnsi="Times New Roman" w:cs="Times New Roman"/>
          <w:sz w:val="24"/>
          <w:szCs w:val="24"/>
        </w:rPr>
        <w:t>n</w:t>
      </w:r>
      <w:r w:rsidRPr="00C0393C">
        <w:rPr>
          <w:rFonts w:ascii="Times New Roman" w:hAnsi="Times New Roman" w:cs="Times New Roman"/>
          <w:sz w:val="24"/>
          <w:szCs w:val="24"/>
        </w:rPr>
        <w:t>.</w:t>
      </w:r>
    </w:p>
    <w:p w:rsidR="00C126A4" w:rsidRPr="00C0393C" w:rsidRDefault="00C126A4" w:rsidP="005F1C6C">
      <w:pPr>
        <w:autoSpaceDE w:val="0"/>
        <w:autoSpaceDN w:val="0"/>
        <w:adjustRightInd w:val="0"/>
        <w:spacing w:after="0" w:line="360" w:lineRule="auto"/>
        <w:ind w:left="576"/>
        <w:jc w:val="both"/>
        <w:rPr>
          <w:rFonts w:ascii="Times New Roman" w:hAnsi="Times New Roman" w:cs="Times New Roman"/>
          <w:sz w:val="24"/>
          <w:szCs w:val="24"/>
        </w:rPr>
      </w:pPr>
      <w:r w:rsidRPr="00C0393C">
        <w:rPr>
          <w:rFonts w:ascii="Times New Roman" w:hAnsi="Times New Roman" w:cs="Times New Roman"/>
          <w:sz w:val="24"/>
          <w:szCs w:val="24"/>
        </w:rPr>
        <w:t>Interviewer sign ________________</w:t>
      </w:r>
      <w:r w:rsidR="008D6693" w:rsidRPr="00C0393C">
        <w:rPr>
          <w:rFonts w:ascii="Times New Roman" w:hAnsi="Times New Roman" w:cs="Times New Roman"/>
          <w:sz w:val="24"/>
          <w:szCs w:val="24"/>
        </w:rPr>
        <w:t xml:space="preserve">  </w:t>
      </w:r>
      <w:r w:rsidR="007B5AFA" w:rsidRPr="00C0393C">
        <w:rPr>
          <w:rFonts w:ascii="Times New Roman" w:hAnsi="Times New Roman" w:cs="Times New Roman"/>
          <w:sz w:val="24"/>
          <w:szCs w:val="24"/>
        </w:rPr>
        <w:t xml:space="preserve"> </w:t>
      </w:r>
      <w:r w:rsidRPr="00C0393C">
        <w:rPr>
          <w:rFonts w:ascii="Times New Roman" w:hAnsi="Times New Roman" w:cs="Times New Roman"/>
          <w:sz w:val="24"/>
          <w:szCs w:val="24"/>
        </w:rPr>
        <w:t>date</w:t>
      </w:r>
      <w:r w:rsidR="008D6693" w:rsidRPr="00C0393C">
        <w:rPr>
          <w:rFonts w:ascii="Times New Roman" w:hAnsi="Times New Roman" w:cs="Times New Roman"/>
          <w:sz w:val="24"/>
          <w:szCs w:val="24"/>
        </w:rPr>
        <w:t xml:space="preserve"> </w:t>
      </w:r>
      <w:r w:rsidRPr="00C0393C">
        <w:rPr>
          <w:rFonts w:ascii="Times New Roman" w:hAnsi="Times New Roman" w:cs="Times New Roman"/>
          <w:sz w:val="24"/>
          <w:szCs w:val="24"/>
        </w:rPr>
        <w:t>_______________code_____________</w:t>
      </w:r>
    </w:p>
    <w:p w:rsidR="00C126A4" w:rsidRPr="00C0393C" w:rsidRDefault="008D6693" w:rsidP="005F1C6C">
      <w:pPr>
        <w:autoSpaceDE w:val="0"/>
        <w:autoSpaceDN w:val="0"/>
        <w:adjustRightInd w:val="0"/>
        <w:spacing w:after="0" w:line="240" w:lineRule="auto"/>
        <w:ind w:left="576"/>
        <w:jc w:val="both"/>
        <w:rPr>
          <w:rFonts w:ascii="Times New Roman" w:hAnsi="Times New Roman" w:cs="Times New Roman"/>
          <w:b/>
          <w:sz w:val="24"/>
          <w:szCs w:val="24"/>
        </w:rPr>
      </w:pPr>
      <w:r w:rsidRPr="00C0393C">
        <w:rPr>
          <w:rFonts w:ascii="Times New Roman" w:hAnsi="Times New Roman" w:cs="Times New Roman"/>
          <w:b/>
          <w:sz w:val="24"/>
          <w:szCs w:val="24"/>
        </w:rPr>
        <w:t xml:space="preserve">     </w:t>
      </w:r>
    </w:p>
    <w:p w:rsidR="00C126A4" w:rsidRPr="00C0393C" w:rsidRDefault="00C126A4" w:rsidP="005F1C6C">
      <w:pPr>
        <w:autoSpaceDE w:val="0"/>
        <w:autoSpaceDN w:val="0"/>
        <w:adjustRightInd w:val="0"/>
        <w:spacing w:after="0" w:line="240" w:lineRule="auto"/>
        <w:ind w:left="576"/>
        <w:jc w:val="both"/>
        <w:rPr>
          <w:rFonts w:ascii="Times New Roman" w:hAnsi="Times New Roman" w:cs="Times New Roman"/>
          <w:b/>
          <w:sz w:val="24"/>
          <w:szCs w:val="24"/>
        </w:rPr>
      </w:pPr>
    </w:p>
    <w:p w:rsidR="008D6693" w:rsidRPr="00C0393C" w:rsidRDefault="008D6693" w:rsidP="005F1C6C">
      <w:pPr>
        <w:autoSpaceDE w:val="0"/>
        <w:autoSpaceDN w:val="0"/>
        <w:adjustRightInd w:val="0"/>
        <w:spacing w:after="0" w:line="360" w:lineRule="auto"/>
        <w:ind w:left="576"/>
        <w:jc w:val="both"/>
        <w:rPr>
          <w:rFonts w:ascii="Times New Roman" w:hAnsi="Times New Roman" w:cs="Times New Roman"/>
          <w:b/>
          <w:color w:val="000000"/>
          <w:sz w:val="24"/>
          <w:szCs w:val="24"/>
        </w:rPr>
      </w:pPr>
      <w:r w:rsidRPr="00C0393C">
        <w:rPr>
          <w:rFonts w:ascii="Times New Roman" w:hAnsi="Times New Roman" w:cs="Times New Roman"/>
          <w:b/>
          <w:color w:val="000000"/>
          <w:sz w:val="24"/>
          <w:szCs w:val="24"/>
        </w:rPr>
        <w:t xml:space="preserve">Contact Address of the principal investigator </w:t>
      </w:r>
    </w:p>
    <w:p w:rsidR="008D6693" w:rsidRPr="00C0393C" w:rsidRDefault="008D6693" w:rsidP="005F1C6C">
      <w:pPr>
        <w:autoSpaceDE w:val="0"/>
        <w:autoSpaceDN w:val="0"/>
        <w:adjustRightInd w:val="0"/>
        <w:spacing w:after="0" w:line="360" w:lineRule="auto"/>
        <w:ind w:left="576"/>
        <w:jc w:val="both"/>
        <w:rPr>
          <w:rFonts w:ascii="Times New Roman" w:hAnsi="Times New Roman" w:cs="Times New Roman"/>
          <w:color w:val="000000"/>
          <w:sz w:val="24"/>
          <w:szCs w:val="24"/>
        </w:rPr>
      </w:pPr>
      <w:r w:rsidRPr="00C0393C">
        <w:rPr>
          <w:rFonts w:ascii="Times New Roman" w:hAnsi="Times New Roman" w:cs="Times New Roman"/>
          <w:color w:val="000000"/>
          <w:sz w:val="24"/>
          <w:szCs w:val="24"/>
        </w:rPr>
        <w:t xml:space="preserve">Name: Abebe Nigussie Ayele </w:t>
      </w:r>
    </w:p>
    <w:p w:rsidR="008D6693" w:rsidRPr="00C0393C" w:rsidRDefault="008D6693" w:rsidP="005F1C6C">
      <w:pPr>
        <w:autoSpaceDE w:val="0"/>
        <w:autoSpaceDN w:val="0"/>
        <w:adjustRightInd w:val="0"/>
        <w:spacing w:after="0" w:line="360" w:lineRule="auto"/>
        <w:ind w:left="576"/>
        <w:jc w:val="both"/>
        <w:rPr>
          <w:rFonts w:ascii="Times New Roman" w:hAnsi="Times New Roman" w:cs="Times New Roman"/>
          <w:color w:val="000000"/>
          <w:sz w:val="24"/>
          <w:szCs w:val="24"/>
        </w:rPr>
      </w:pPr>
      <w:r w:rsidRPr="00C0393C">
        <w:rPr>
          <w:rFonts w:ascii="Times New Roman" w:hAnsi="Times New Roman" w:cs="Times New Roman"/>
          <w:color w:val="000000"/>
          <w:sz w:val="24"/>
          <w:szCs w:val="24"/>
        </w:rPr>
        <w:t xml:space="preserve">Email: </w:t>
      </w:r>
      <w:hyperlink r:id="rId9" w:history="1">
        <w:r w:rsidRPr="00C0393C">
          <w:rPr>
            <w:rStyle w:val="Hyperlink"/>
            <w:rFonts w:ascii="Times New Roman" w:hAnsi="Times New Roman" w:cs="Times New Roman"/>
            <w:sz w:val="24"/>
            <w:szCs w:val="24"/>
          </w:rPr>
          <w:t>abebe2014nigussie@gmail.com</w:t>
        </w:r>
      </w:hyperlink>
    </w:p>
    <w:p w:rsidR="008D6693" w:rsidRPr="00C0393C" w:rsidRDefault="008D6693" w:rsidP="005F1C6C">
      <w:pPr>
        <w:autoSpaceDE w:val="0"/>
        <w:autoSpaceDN w:val="0"/>
        <w:adjustRightInd w:val="0"/>
        <w:spacing w:after="0" w:line="360" w:lineRule="auto"/>
        <w:ind w:left="576"/>
        <w:jc w:val="both"/>
        <w:rPr>
          <w:rFonts w:ascii="Times New Roman" w:hAnsi="Times New Roman" w:cs="Times New Roman"/>
          <w:color w:val="000000"/>
          <w:sz w:val="24"/>
          <w:szCs w:val="24"/>
        </w:rPr>
      </w:pPr>
      <w:r w:rsidRPr="00C0393C">
        <w:rPr>
          <w:rFonts w:ascii="Times New Roman" w:hAnsi="Times New Roman" w:cs="Times New Roman"/>
          <w:color w:val="000000"/>
          <w:sz w:val="24"/>
          <w:szCs w:val="24"/>
        </w:rPr>
        <w:t>Cell-phone: +251-920-633691/ 0953469427</w:t>
      </w:r>
    </w:p>
    <w:p w:rsidR="003861EB" w:rsidRPr="00C0393C" w:rsidRDefault="008D6693" w:rsidP="005F1C6C">
      <w:pPr>
        <w:spacing w:after="0" w:line="360" w:lineRule="auto"/>
        <w:ind w:left="576"/>
        <w:jc w:val="both"/>
        <w:rPr>
          <w:rFonts w:ascii="Times New Roman" w:hAnsi="Times New Roman" w:cs="Times New Roman"/>
          <w:iCs/>
          <w:sz w:val="24"/>
          <w:szCs w:val="24"/>
        </w:rPr>
      </w:pPr>
      <w:r w:rsidRPr="00C0393C">
        <w:rPr>
          <w:rFonts w:ascii="Times New Roman" w:hAnsi="Times New Roman" w:cs="Times New Roman"/>
          <w:iCs/>
          <w:sz w:val="24"/>
          <w:szCs w:val="24"/>
        </w:rPr>
        <w:t>Address</w:t>
      </w:r>
      <w:r w:rsidRPr="00C0393C">
        <w:rPr>
          <w:rFonts w:ascii="Times New Roman" w:hAnsi="Times New Roman" w:cs="Times New Roman"/>
          <w:b/>
          <w:iCs/>
          <w:sz w:val="24"/>
          <w:szCs w:val="24"/>
        </w:rPr>
        <w:t xml:space="preserve">: </w:t>
      </w:r>
      <w:r w:rsidR="00563A41" w:rsidRPr="00C0393C">
        <w:rPr>
          <w:rFonts w:ascii="Times New Roman" w:hAnsi="Times New Roman" w:cs="Times New Roman"/>
          <w:iCs/>
          <w:sz w:val="24"/>
          <w:szCs w:val="24"/>
        </w:rPr>
        <w:t>Debre Berhan</w:t>
      </w:r>
    </w:p>
    <w:p w:rsidR="0042725E" w:rsidRDefault="0042725E" w:rsidP="005F1C6C">
      <w:pPr>
        <w:autoSpaceDE w:val="0"/>
        <w:autoSpaceDN w:val="0"/>
        <w:adjustRightInd w:val="0"/>
        <w:spacing w:after="0" w:line="240" w:lineRule="auto"/>
        <w:ind w:left="576"/>
        <w:jc w:val="both"/>
        <w:rPr>
          <w:rFonts w:ascii="Times New Roman" w:hAnsi="Times New Roman" w:cs="Times New Roman"/>
          <w:iCs/>
          <w:sz w:val="24"/>
          <w:szCs w:val="24"/>
        </w:rPr>
      </w:pPr>
    </w:p>
    <w:p w:rsidR="006050FA" w:rsidRDefault="006050FA" w:rsidP="005F1C6C">
      <w:pPr>
        <w:autoSpaceDE w:val="0"/>
        <w:autoSpaceDN w:val="0"/>
        <w:adjustRightInd w:val="0"/>
        <w:spacing w:after="0" w:line="240" w:lineRule="auto"/>
        <w:ind w:left="576"/>
        <w:jc w:val="both"/>
        <w:rPr>
          <w:rFonts w:ascii="Times New Roman" w:hAnsi="Times New Roman" w:cs="Times New Roman"/>
          <w:iCs/>
          <w:sz w:val="24"/>
          <w:szCs w:val="24"/>
        </w:rPr>
      </w:pPr>
    </w:p>
    <w:p w:rsidR="00473FAC" w:rsidRDefault="00473FAC" w:rsidP="005F785B">
      <w:pPr>
        <w:autoSpaceDE w:val="0"/>
        <w:autoSpaceDN w:val="0"/>
        <w:adjustRightInd w:val="0"/>
        <w:spacing w:after="0" w:line="240" w:lineRule="auto"/>
        <w:jc w:val="both"/>
        <w:rPr>
          <w:rFonts w:ascii="Times New Roman" w:hAnsi="Times New Roman" w:cs="Times New Roman"/>
          <w:iCs/>
          <w:sz w:val="24"/>
          <w:szCs w:val="24"/>
        </w:rPr>
      </w:pPr>
    </w:p>
    <w:p w:rsidR="00905413" w:rsidRDefault="00905413" w:rsidP="005F785B">
      <w:pPr>
        <w:autoSpaceDE w:val="0"/>
        <w:autoSpaceDN w:val="0"/>
        <w:adjustRightInd w:val="0"/>
        <w:spacing w:after="0" w:line="240" w:lineRule="auto"/>
        <w:jc w:val="both"/>
        <w:rPr>
          <w:rFonts w:ascii="Times New Roman" w:hAnsi="Times New Roman" w:cs="Times New Roman"/>
          <w:b/>
          <w:sz w:val="24"/>
          <w:szCs w:val="24"/>
        </w:rPr>
      </w:pPr>
    </w:p>
    <w:p w:rsidR="00F5368F" w:rsidRDefault="00F5368F" w:rsidP="005F785B">
      <w:pPr>
        <w:autoSpaceDE w:val="0"/>
        <w:autoSpaceDN w:val="0"/>
        <w:adjustRightInd w:val="0"/>
        <w:spacing w:after="0" w:line="240" w:lineRule="auto"/>
        <w:jc w:val="both"/>
        <w:rPr>
          <w:rFonts w:ascii="Times New Roman" w:hAnsi="Times New Roman" w:cs="Times New Roman"/>
          <w:b/>
          <w:sz w:val="24"/>
          <w:szCs w:val="24"/>
        </w:rPr>
      </w:pPr>
    </w:p>
    <w:p w:rsidR="00637C9C" w:rsidRDefault="00637C9C" w:rsidP="005F785B">
      <w:pPr>
        <w:autoSpaceDE w:val="0"/>
        <w:autoSpaceDN w:val="0"/>
        <w:adjustRightInd w:val="0"/>
        <w:spacing w:after="0" w:line="240" w:lineRule="auto"/>
        <w:jc w:val="both"/>
        <w:rPr>
          <w:rFonts w:ascii="Times New Roman" w:hAnsi="Times New Roman" w:cs="Times New Roman"/>
          <w:b/>
          <w:sz w:val="24"/>
          <w:szCs w:val="24"/>
        </w:rPr>
      </w:pPr>
    </w:p>
    <w:p w:rsidR="00637C9C" w:rsidRPr="00C0393C" w:rsidRDefault="00637C9C" w:rsidP="005F785B">
      <w:pPr>
        <w:autoSpaceDE w:val="0"/>
        <w:autoSpaceDN w:val="0"/>
        <w:adjustRightInd w:val="0"/>
        <w:spacing w:after="0" w:line="240" w:lineRule="auto"/>
        <w:jc w:val="both"/>
        <w:rPr>
          <w:rFonts w:ascii="Times New Roman" w:hAnsi="Times New Roman" w:cs="Times New Roman"/>
          <w:b/>
          <w:sz w:val="24"/>
          <w:szCs w:val="24"/>
        </w:rPr>
      </w:pPr>
    </w:p>
    <w:p w:rsidR="001819CA" w:rsidRDefault="001819CA" w:rsidP="005F785B">
      <w:pPr>
        <w:autoSpaceDE w:val="0"/>
        <w:autoSpaceDN w:val="0"/>
        <w:adjustRightInd w:val="0"/>
        <w:spacing w:after="0" w:line="240" w:lineRule="auto"/>
        <w:jc w:val="both"/>
        <w:rPr>
          <w:rFonts w:ascii="Times New Roman" w:hAnsi="Times New Roman" w:cs="Times New Roman"/>
          <w:b/>
          <w:sz w:val="24"/>
          <w:szCs w:val="24"/>
        </w:rPr>
      </w:pPr>
    </w:p>
    <w:p w:rsidR="001819CA" w:rsidRDefault="001819CA" w:rsidP="005F785B">
      <w:pPr>
        <w:autoSpaceDE w:val="0"/>
        <w:autoSpaceDN w:val="0"/>
        <w:adjustRightInd w:val="0"/>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p>
    <w:p w:rsidR="008D22AD" w:rsidRPr="00C0393C" w:rsidRDefault="001819CA" w:rsidP="005F785B">
      <w:pPr>
        <w:autoSpaceDE w:val="0"/>
        <w:autoSpaceDN w:val="0"/>
        <w:adjustRightInd w:val="0"/>
        <w:spacing w:after="0" w:line="240" w:lineRule="auto"/>
        <w:jc w:val="both"/>
        <w:rPr>
          <w:rFonts w:ascii="Times New Roman" w:hAnsi="Times New Roman" w:cs="Times New Roman"/>
          <w:b/>
          <w:color w:val="000000"/>
          <w:sz w:val="24"/>
          <w:szCs w:val="24"/>
        </w:rPr>
      </w:pPr>
      <w:r>
        <w:rPr>
          <w:rFonts w:ascii="Times New Roman" w:hAnsi="Times New Roman" w:cs="Times New Roman"/>
          <w:b/>
          <w:sz w:val="24"/>
          <w:szCs w:val="24"/>
        </w:rPr>
        <w:t xml:space="preserve">     </w:t>
      </w:r>
      <w:r w:rsidR="008D6693" w:rsidRPr="00C0393C">
        <w:rPr>
          <w:rFonts w:ascii="Times New Roman" w:hAnsi="Times New Roman" w:cs="Times New Roman"/>
          <w:b/>
          <w:sz w:val="24"/>
          <w:szCs w:val="24"/>
        </w:rPr>
        <w:t>PART II</w:t>
      </w:r>
      <w:r w:rsidR="008D6693" w:rsidRPr="00C0393C">
        <w:rPr>
          <w:rFonts w:ascii="Times New Roman" w:hAnsi="Times New Roman" w:cs="Times New Roman"/>
          <w:b/>
          <w:iCs/>
          <w:color w:val="000000"/>
          <w:sz w:val="24"/>
          <w:szCs w:val="24"/>
        </w:rPr>
        <w:t xml:space="preserve">:  </w:t>
      </w:r>
      <w:r w:rsidR="00F5368F">
        <w:rPr>
          <w:rFonts w:ascii="Times New Roman" w:hAnsi="Times New Roman" w:cs="Times New Roman"/>
          <w:b/>
          <w:iCs/>
          <w:color w:val="000000"/>
          <w:sz w:val="24"/>
          <w:szCs w:val="24"/>
        </w:rPr>
        <w:t xml:space="preserve">Questionnaire for  </w:t>
      </w:r>
      <w:r w:rsidR="00D4561D" w:rsidRPr="00C0393C">
        <w:rPr>
          <w:rFonts w:ascii="Times New Roman" w:hAnsi="Times New Roman" w:cs="Times New Roman"/>
          <w:b/>
          <w:iCs/>
          <w:color w:val="000000"/>
          <w:sz w:val="24"/>
          <w:szCs w:val="24"/>
        </w:rPr>
        <w:t xml:space="preserve"> obesity an</w:t>
      </w:r>
      <w:r w:rsidR="009C0C8D" w:rsidRPr="00C0393C">
        <w:rPr>
          <w:rFonts w:ascii="Times New Roman" w:hAnsi="Times New Roman" w:cs="Times New Roman"/>
          <w:b/>
          <w:iCs/>
          <w:color w:val="000000"/>
          <w:sz w:val="24"/>
          <w:szCs w:val="24"/>
        </w:rPr>
        <w:t xml:space="preserve">d associated Factor  </w:t>
      </w:r>
      <w:r w:rsidR="00D4561D" w:rsidRPr="00C0393C">
        <w:rPr>
          <w:rFonts w:ascii="Times New Roman" w:hAnsi="Times New Roman" w:cs="Times New Roman"/>
          <w:b/>
          <w:iCs/>
          <w:color w:val="000000"/>
          <w:sz w:val="24"/>
          <w:szCs w:val="24"/>
        </w:rPr>
        <w:t xml:space="preserve"> for students</w:t>
      </w:r>
    </w:p>
    <w:p w:rsidR="00D4561D" w:rsidRPr="00C0393C" w:rsidRDefault="000E27D0" w:rsidP="005F785B">
      <w:pPr>
        <w:spacing w:after="0" w:line="360" w:lineRule="auto"/>
        <w:jc w:val="both"/>
        <w:rPr>
          <w:rFonts w:ascii="Times New Roman" w:hAnsi="Times New Roman" w:cs="Times New Roman"/>
          <w:sz w:val="24"/>
          <w:szCs w:val="24"/>
        </w:rPr>
      </w:pPr>
      <w:r w:rsidRPr="00C0393C">
        <w:rPr>
          <w:rFonts w:ascii="Times New Roman" w:hAnsi="Times New Roman" w:cs="Times New Roman"/>
          <w:sz w:val="23"/>
          <w:szCs w:val="23"/>
        </w:rPr>
        <w:t xml:space="preserve">       </w:t>
      </w:r>
      <w:r w:rsidR="00D4561D" w:rsidRPr="00C0393C">
        <w:rPr>
          <w:rFonts w:ascii="Times New Roman" w:hAnsi="Times New Roman" w:cs="Times New Roman"/>
          <w:sz w:val="24"/>
          <w:szCs w:val="24"/>
        </w:rPr>
        <w:t>Participant code ____________</w:t>
      </w:r>
      <w:r w:rsidR="00EC2494" w:rsidRPr="00C0393C">
        <w:rPr>
          <w:rFonts w:ascii="Times New Roman" w:hAnsi="Times New Roman" w:cs="Times New Roman"/>
          <w:sz w:val="24"/>
          <w:szCs w:val="24"/>
        </w:rPr>
        <w:t xml:space="preserve"> </w:t>
      </w:r>
      <w:r w:rsidR="004D4DF8" w:rsidRPr="00C0393C">
        <w:rPr>
          <w:rFonts w:ascii="Times New Roman" w:hAnsi="Times New Roman" w:cs="Times New Roman"/>
          <w:sz w:val="24"/>
          <w:szCs w:val="24"/>
        </w:rPr>
        <w:t xml:space="preserve"> </w:t>
      </w:r>
      <w:r w:rsidR="00D4561D" w:rsidRPr="00C0393C">
        <w:rPr>
          <w:rFonts w:ascii="Times New Roman" w:hAnsi="Times New Roman" w:cs="Times New Roman"/>
          <w:sz w:val="24"/>
          <w:szCs w:val="24"/>
        </w:rPr>
        <w:t xml:space="preserve"> Kebele------------- Name of the school --------------------</w:t>
      </w:r>
    </w:p>
    <w:tbl>
      <w:tblPr>
        <w:tblStyle w:val="TableGrid"/>
        <w:tblW w:w="9990" w:type="dxa"/>
        <w:tblInd w:w="198" w:type="dxa"/>
        <w:tblLook w:val="04A0" w:firstRow="1" w:lastRow="0" w:firstColumn="1" w:lastColumn="0" w:noHBand="0" w:noVBand="1"/>
      </w:tblPr>
      <w:tblGrid>
        <w:gridCol w:w="810"/>
        <w:gridCol w:w="5011"/>
        <w:gridCol w:w="3089"/>
        <w:gridCol w:w="1080"/>
      </w:tblGrid>
      <w:tr w:rsidR="00641E68" w:rsidRPr="00C0393C" w:rsidTr="00310D7B">
        <w:tc>
          <w:tcPr>
            <w:tcW w:w="9990" w:type="dxa"/>
            <w:gridSpan w:val="4"/>
          </w:tcPr>
          <w:p w:rsidR="00641E68" w:rsidRPr="00C0393C" w:rsidRDefault="00641E68" w:rsidP="005F785B">
            <w:pPr>
              <w:spacing w:line="360" w:lineRule="auto"/>
              <w:jc w:val="both"/>
              <w:rPr>
                <w:rFonts w:ascii="Times New Roman" w:hAnsi="Times New Roman"/>
                <w:b/>
                <w:sz w:val="24"/>
                <w:szCs w:val="24"/>
              </w:rPr>
            </w:pPr>
            <w:r w:rsidRPr="00C0393C">
              <w:rPr>
                <w:rFonts w:ascii="Times New Roman" w:hAnsi="Times New Roman"/>
                <w:sz w:val="24"/>
                <w:szCs w:val="24"/>
              </w:rPr>
              <w:t xml:space="preserve">          </w:t>
            </w:r>
            <w:r w:rsidR="00D4561D" w:rsidRPr="00C0393C">
              <w:rPr>
                <w:rFonts w:ascii="Times New Roman" w:hAnsi="Times New Roman"/>
                <w:b/>
                <w:sz w:val="24"/>
                <w:szCs w:val="24"/>
              </w:rPr>
              <w:t xml:space="preserve">Socio-demography of the child, </w:t>
            </w:r>
            <w:r w:rsidRPr="00C0393C">
              <w:rPr>
                <w:rFonts w:ascii="Times New Roman" w:hAnsi="Times New Roman"/>
                <w:b/>
                <w:sz w:val="24"/>
                <w:szCs w:val="24"/>
              </w:rPr>
              <w:t xml:space="preserve"> Location and type of school </w:t>
            </w:r>
          </w:p>
        </w:tc>
      </w:tr>
      <w:tr w:rsidR="00641E68" w:rsidRPr="00C0393C" w:rsidTr="00310D7B">
        <w:trPr>
          <w:trHeight w:val="206"/>
        </w:trPr>
        <w:tc>
          <w:tcPr>
            <w:tcW w:w="5821" w:type="dxa"/>
            <w:gridSpan w:val="2"/>
          </w:tcPr>
          <w:p w:rsidR="00641E68" w:rsidRPr="00C0393C" w:rsidRDefault="00B80C9A"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            </w:t>
            </w:r>
            <w:r w:rsidR="00641E68" w:rsidRPr="00C0393C">
              <w:rPr>
                <w:rFonts w:ascii="Times New Roman" w:hAnsi="Times New Roman"/>
                <w:sz w:val="24"/>
                <w:szCs w:val="24"/>
              </w:rPr>
              <w:t xml:space="preserve"> Question </w:t>
            </w:r>
          </w:p>
        </w:tc>
        <w:tc>
          <w:tcPr>
            <w:tcW w:w="3089" w:type="dxa"/>
          </w:tcPr>
          <w:p w:rsidR="00641E68" w:rsidRPr="00C0393C" w:rsidRDefault="00641E68"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Response </w:t>
            </w:r>
          </w:p>
        </w:tc>
        <w:tc>
          <w:tcPr>
            <w:tcW w:w="1080" w:type="dxa"/>
          </w:tcPr>
          <w:p w:rsidR="00641E68" w:rsidRPr="00C0393C" w:rsidRDefault="00CD53A6"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Remark </w:t>
            </w:r>
          </w:p>
        </w:tc>
      </w:tr>
      <w:tr w:rsidR="00641E68" w:rsidRPr="00C0393C" w:rsidTr="00310D7B">
        <w:trPr>
          <w:trHeight w:val="332"/>
        </w:trPr>
        <w:tc>
          <w:tcPr>
            <w:tcW w:w="810" w:type="dxa"/>
          </w:tcPr>
          <w:p w:rsidR="00641E68" w:rsidRPr="00C0393C" w:rsidRDefault="00FA6BDA" w:rsidP="005F785B">
            <w:pPr>
              <w:spacing w:line="360" w:lineRule="auto"/>
              <w:jc w:val="both"/>
              <w:rPr>
                <w:rFonts w:ascii="Times New Roman" w:hAnsi="Times New Roman"/>
                <w:sz w:val="24"/>
                <w:szCs w:val="24"/>
              </w:rPr>
            </w:pPr>
            <w:r w:rsidRPr="00C0393C">
              <w:rPr>
                <w:rFonts w:ascii="Times New Roman" w:hAnsi="Times New Roman"/>
                <w:sz w:val="24"/>
                <w:szCs w:val="24"/>
              </w:rPr>
              <w:t>Q301</w:t>
            </w:r>
          </w:p>
        </w:tc>
        <w:tc>
          <w:tcPr>
            <w:tcW w:w="5011" w:type="dxa"/>
          </w:tcPr>
          <w:p w:rsidR="00641E68" w:rsidRPr="00C0393C" w:rsidRDefault="00D4561D" w:rsidP="005F785B">
            <w:pPr>
              <w:pStyle w:val="Default"/>
              <w:jc w:val="both"/>
            </w:pPr>
            <w:r w:rsidRPr="00C0393C">
              <w:t>Sex</w:t>
            </w:r>
            <w:r w:rsidR="00641E68" w:rsidRPr="00C0393C">
              <w:t xml:space="preserve"> </w:t>
            </w:r>
          </w:p>
        </w:tc>
        <w:tc>
          <w:tcPr>
            <w:tcW w:w="3089" w:type="dxa"/>
          </w:tcPr>
          <w:p w:rsidR="00641E68" w:rsidRPr="00C0393C" w:rsidRDefault="00D4561D"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1. Female        2. </w:t>
            </w:r>
            <w:r w:rsidR="00064D5C" w:rsidRPr="00C0393C">
              <w:rPr>
                <w:rFonts w:ascii="Times New Roman" w:hAnsi="Times New Roman"/>
                <w:sz w:val="24"/>
                <w:szCs w:val="24"/>
              </w:rPr>
              <w:t>M</w:t>
            </w:r>
            <w:r w:rsidRPr="00C0393C">
              <w:rPr>
                <w:rFonts w:ascii="Times New Roman" w:hAnsi="Times New Roman"/>
                <w:sz w:val="24"/>
                <w:szCs w:val="24"/>
              </w:rPr>
              <w:t>ale</w:t>
            </w:r>
          </w:p>
        </w:tc>
        <w:tc>
          <w:tcPr>
            <w:tcW w:w="1080" w:type="dxa"/>
          </w:tcPr>
          <w:p w:rsidR="00641E68" w:rsidRPr="00C0393C" w:rsidRDefault="00641E68" w:rsidP="005F785B">
            <w:pPr>
              <w:spacing w:line="360" w:lineRule="auto"/>
              <w:jc w:val="both"/>
              <w:rPr>
                <w:rFonts w:ascii="Times New Roman" w:hAnsi="Times New Roman"/>
                <w:b/>
                <w:sz w:val="24"/>
                <w:szCs w:val="24"/>
              </w:rPr>
            </w:pPr>
          </w:p>
        </w:tc>
      </w:tr>
      <w:tr w:rsidR="00641E68" w:rsidRPr="00C0393C" w:rsidTr="00310D7B">
        <w:tc>
          <w:tcPr>
            <w:tcW w:w="810" w:type="dxa"/>
          </w:tcPr>
          <w:p w:rsidR="00641E68" w:rsidRPr="00C0393C" w:rsidRDefault="00FA6BDA" w:rsidP="005F785B">
            <w:pPr>
              <w:spacing w:line="360" w:lineRule="auto"/>
              <w:jc w:val="both"/>
              <w:rPr>
                <w:rFonts w:ascii="Times New Roman" w:hAnsi="Times New Roman"/>
                <w:sz w:val="24"/>
                <w:szCs w:val="24"/>
              </w:rPr>
            </w:pPr>
            <w:r w:rsidRPr="00C0393C">
              <w:rPr>
                <w:rFonts w:ascii="Times New Roman" w:hAnsi="Times New Roman"/>
                <w:sz w:val="24"/>
                <w:szCs w:val="24"/>
              </w:rPr>
              <w:t>Q302</w:t>
            </w:r>
          </w:p>
        </w:tc>
        <w:tc>
          <w:tcPr>
            <w:tcW w:w="5011" w:type="dxa"/>
          </w:tcPr>
          <w:p w:rsidR="00641E68" w:rsidRPr="00C0393C" w:rsidRDefault="00D4561D"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Age </w:t>
            </w:r>
          </w:p>
        </w:tc>
        <w:tc>
          <w:tcPr>
            <w:tcW w:w="3089" w:type="dxa"/>
          </w:tcPr>
          <w:p w:rsidR="00641E68" w:rsidRPr="00C0393C" w:rsidRDefault="00641E68" w:rsidP="005F785B">
            <w:pPr>
              <w:spacing w:line="360" w:lineRule="auto"/>
              <w:jc w:val="both"/>
              <w:rPr>
                <w:rFonts w:ascii="Times New Roman" w:hAnsi="Times New Roman"/>
                <w:sz w:val="24"/>
                <w:szCs w:val="24"/>
              </w:rPr>
            </w:pPr>
            <w:r w:rsidRPr="00C0393C">
              <w:rPr>
                <w:rFonts w:ascii="Times New Roman" w:hAnsi="Times New Roman"/>
                <w:b/>
                <w:sz w:val="24"/>
                <w:szCs w:val="24"/>
              </w:rPr>
              <w:t>---------------</w:t>
            </w:r>
            <w:r w:rsidR="00310D7B" w:rsidRPr="00C0393C">
              <w:rPr>
                <w:rFonts w:ascii="Times New Roman" w:hAnsi="Times New Roman"/>
                <w:b/>
                <w:sz w:val="24"/>
                <w:szCs w:val="24"/>
              </w:rPr>
              <w:t>--------</w:t>
            </w:r>
          </w:p>
        </w:tc>
        <w:tc>
          <w:tcPr>
            <w:tcW w:w="1080" w:type="dxa"/>
          </w:tcPr>
          <w:p w:rsidR="00641E68" w:rsidRPr="00C0393C" w:rsidRDefault="00641E68" w:rsidP="005F785B">
            <w:pPr>
              <w:spacing w:line="360" w:lineRule="auto"/>
              <w:jc w:val="both"/>
              <w:rPr>
                <w:rFonts w:ascii="Times New Roman" w:hAnsi="Times New Roman"/>
                <w:b/>
                <w:sz w:val="24"/>
                <w:szCs w:val="24"/>
              </w:rPr>
            </w:pPr>
          </w:p>
        </w:tc>
      </w:tr>
      <w:tr w:rsidR="00641E68" w:rsidRPr="00C0393C" w:rsidTr="00310D7B">
        <w:tc>
          <w:tcPr>
            <w:tcW w:w="810" w:type="dxa"/>
          </w:tcPr>
          <w:p w:rsidR="00641E68" w:rsidRPr="00C0393C" w:rsidRDefault="00FA6BDA" w:rsidP="005F785B">
            <w:pPr>
              <w:spacing w:line="360" w:lineRule="auto"/>
              <w:jc w:val="both"/>
              <w:rPr>
                <w:rFonts w:ascii="Times New Roman" w:hAnsi="Times New Roman"/>
                <w:sz w:val="24"/>
                <w:szCs w:val="24"/>
              </w:rPr>
            </w:pPr>
            <w:r w:rsidRPr="00C0393C">
              <w:rPr>
                <w:rFonts w:ascii="Times New Roman" w:hAnsi="Times New Roman"/>
                <w:sz w:val="24"/>
                <w:szCs w:val="24"/>
              </w:rPr>
              <w:t>Q303</w:t>
            </w:r>
          </w:p>
        </w:tc>
        <w:tc>
          <w:tcPr>
            <w:tcW w:w="5011" w:type="dxa"/>
          </w:tcPr>
          <w:p w:rsidR="00641E68" w:rsidRPr="00C0393C" w:rsidRDefault="00641E68" w:rsidP="005F785B">
            <w:pPr>
              <w:spacing w:line="360" w:lineRule="auto"/>
              <w:jc w:val="both"/>
              <w:rPr>
                <w:rFonts w:ascii="Times New Roman" w:hAnsi="Times New Roman"/>
                <w:sz w:val="24"/>
                <w:szCs w:val="24"/>
              </w:rPr>
            </w:pPr>
            <w:r w:rsidRPr="00C0393C">
              <w:rPr>
                <w:rFonts w:ascii="Times New Roman" w:hAnsi="Times New Roman"/>
                <w:sz w:val="24"/>
                <w:szCs w:val="24"/>
              </w:rPr>
              <w:t>Type of school</w:t>
            </w:r>
          </w:p>
        </w:tc>
        <w:tc>
          <w:tcPr>
            <w:tcW w:w="3089" w:type="dxa"/>
          </w:tcPr>
          <w:p w:rsidR="00641E68" w:rsidRPr="00C0393C" w:rsidRDefault="00641E68" w:rsidP="005F785B">
            <w:pPr>
              <w:spacing w:line="360" w:lineRule="auto"/>
              <w:jc w:val="both"/>
              <w:rPr>
                <w:rFonts w:ascii="Times New Roman" w:hAnsi="Times New Roman"/>
                <w:sz w:val="24"/>
                <w:szCs w:val="24"/>
              </w:rPr>
            </w:pPr>
            <w:r w:rsidRPr="00C0393C">
              <w:rPr>
                <w:rFonts w:ascii="Times New Roman" w:hAnsi="Times New Roman"/>
                <w:sz w:val="24"/>
                <w:szCs w:val="24"/>
              </w:rPr>
              <w:t>1.</w:t>
            </w:r>
            <w:r w:rsidR="00814B05" w:rsidRPr="00C0393C">
              <w:rPr>
                <w:rFonts w:ascii="Times New Roman" w:hAnsi="Times New Roman"/>
                <w:sz w:val="24"/>
                <w:szCs w:val="24"/>
              </w:rPr>
              <w:t xml:space="preserve">Government  </w:t>
            </w:r>
            <w:r w:rsidRPr="00C0393C">
              <w:rPr>
                <w:rFonts w:ascii="Times New Roman" w:hAnsi="Times New Roman"/>
                <w:sz w:val="24"/>
                <w:szCs w:val="24"/>
              </w:rPr>
              <w:t>2.private</w:t>
            </w:r>
          </w:p>
        </w:tc>
        <w:tc>
          <w:tcPr>
            <w:tcW w:w="1080" w:type="dxa"/>
          </w:tcPr>
          <w:p w:rsidR="00641E68" w:rsidRPr="00C0393C" w:rsidRDefault="00641E68" w:rsidP="005F785B">
            <w:pPr>
              <w:spacing w:line="360" w:lineRule="auto"/>
              <w:jc w:val="both"/>
              <w:rPr>
                <w:rFonts w:ascii="Times New Roman" w:hAnsi="Times New Roman"/>
                <w:sz w:val="24"/>
                <w:szCs w:val="24"/>
              </w:rPr>
            </w:pPr>
          </w:p>
        </w:tc>
      </w:tr>
      <w:tr w:rsidR="00641E68" w:rsidRPr="00C0393C" w:rsidTr="00310D7B">
        <w:tc>
          <w:tcPr>
            <w:tcW w:w="810" w:type="dxa"/>
          </w:tcPr>
          <w:p w:rsidR="00641E68" w:rsidRPr="00C0393C" w:rsidRDefault="00FA6BDA" w:rsidP="005F785B">
            <w:pPr>
              <w:spacing w:line="360" w:lineRule="auto"/>
              <w:jc w:val="both"/>
              <w:rPr>
                <w:rFonts w:ascii="Times New Roman" w:hAnsi="Times New Roman"/>
                <w:sz w:val="24"/>
                <w:szCs w:val="24"/>
              </w:rPr>
            </w:pPr>
            <w:r w:rsidRPr="00C0393C">
              <w:rPr>
                <w:rFonts w:ascii="Times New Roman" w:hAnsi="Times New Roman"/>
                <w:sz w:val="24"/>
                <w:szCs w:val="24"/>
              </w:rPr>
              <w:t>Q304</w:t>
            </w:r>
          </w:p>
        </w:tc>
        <w:tc>
          <w:tcPr>
            <w:tcW w:w="5011" w:type="dxa"/>
          </w:tcPr>
          <w:p w:rsidR="00641E68" w:rsidRPr="00C0393C" w:rsidRDefault="00D4561D" w:rsidP="005F785B">
            <w:pPr>
              <w:spacing w:line="360" w:lineRule="auto"/>
              <w:jc w:val="both"/>
              <w:rPr>
                <w:rFonts w:ascii="Times New Roman" w:hAnsi="Times New Roman"/>
                <w:sz w:val="24"/>
                <w:szCs w:val="24"/>
              </w:rPr>
            </w:pPr>
            <w:r w:rsidRPr="00C0393C">
              <w:rPr>
                <w:rFonts w:ascii="Times New Roman" w:hAnsi="Times New Roman"/>
                <w:sz w:val="24"/>
                <w:szCs w:val="24"/>
              </w:rPr>
              <w:t>Grade</w:t>
            </w:r>
          </w:p>
        </w:tc>
        <w:tc>
          <w:tcPr>
            <w:tcW w:w="3089" w:type="dxa"/>
          </w:tcPr>
          <w:p w:rsidR="00641E68" w:rsidRPr="00C0393C" w:rsidRDefault="00D4561D" w:rsidP="005F785B">
            <w:pPr>
              <w:spacing w:line="360" w:lineRule="auto"/>
              <w:jc w:val="both"/>
              <w:rPr>
                <w:rFonts w:ascii="Times New Roman" w:hAnsi="Times New Roman"/>
                <w:sz w:val="24"/>
                <w:szCs w:val="24"/>
              </w:rPr>
            </w:pPr>
            <w:r w:rsidRPr="00C0393C">
              <w:rPr>
                <w:rFonts w:ascii="Times New Roman" w:hAnsi="Times New Roman"/>
                <w:sz w:val="24"/>
                <w:szCs w:val="24"/>
              </w:rPr>
              <w:t>-------------------</w:t>
            </w:r>
          </w:p>
        </w:tc>
        <w:tc>
          <w:tcPr>
            <w:tcW w:w="1080" w:type="dxa"/>
          </w:tcPr>
          <w:p w:rsidR="00641E68" w:rsidRPr="00C0393C" w:rsidRDefault="00641E68" w:rsidP="005F785B">
            <w:pPr>
              <w:spacing w:line="360" w:lineRule="auto"/>
              <w:jc w:val="both"/>
              <w:rPr>
                <w:rFonts w:ascii="Times New Roman" w:hAnsi="Times New Roman"/>
                <w:sz w:val="24"/>
                <w:szCs w:val="24"/>
              </w:rPr>
            </w:pPr>
          </w:p>
        </w:tc>
      </w:tr>
    </w:tbl>
    <w:p w:rsidR="00D4561D" w:rsidRPr="00C0393C" w:rsidRDefault="00551B1A" w:rsidP="005F785B">
      <w:pPr>
        <w:spacing w:after="0" w:line="360" w:lineRule="auto"/>
        <w:jc w:val="both"/>
        <w:rPr>
          <w:rFonts w:ascii="Times New Roman" w:hAnsi="Times New Roman" w:cs="Times New Roman"/>
          <w:sz w:val="24"/>
          <w:szCs w:val="24"/>
        </w:rPr>
      </w:pPr>
      <w:r w:rsidRPr="00C0393C">
        <w:rPr>
          <w:rFonts w:ascii="Times New Roman" w:hAnsi="Times New Roman" w:cs="Times New Roman"/>
          <w:b/>
          <w:sz w:val="24"/>
          <w:szCs w:val="24"/>
        </w:rPr>
        <w:t xml:space="preserve">   </w:t>
      </w:r>
      <w:r w:rsidR="006D3803" w:rsidRPr="00C0393C">
        <w:rPr>
          <w:rFonts w:ascii="Times New Roman" w:hAnsi="Times New Roman" w:cs="Times New Roman"/>
          <w:b/>
          <w:sz w:val="24"/>
          <w:szCs w:val="24"/>
        </w:rPr>
        <w:t xml:space="preserve"> </w:t>
      </w:r>
      <w:r w:rsidR="00D4561D" w:rsidRPr="00C0393C">
        <w:rPr>
          <w:rFonts w:ascii="Times New Roman" w:hAnsi="Times New Roman" w:cs="Times New Roman"/>
          <w:b/>
          <w:sz w:val="24"/>
          <w:szCs w:val="24"/>
        </w:rPr>
        <w:t>Dieting habit</w:t>
      </w:r>
      <w:r w:rsidR="0006428C" w:rsidRPr="00C0393C">
        <w:rPr>
          <w:rFonts w:ascii="Times New Roman" w:hAnsi="Times New Roman" w:cs="Times New Roman"/>
          <w:b/>
          <w:sz w:val="24"/>
          <w:szCs w:val="24"/>
        </w:rPr>
        <w:t xml:space="preserve">- </w:t>
      </w:r>
      <w:r w:rsidR="0006428C" w:rsidRPr="00C0393C">
        <w:rPr>
          <w:rFonts w:ascii="Times New Roman" w:hAnsi="Times New Roman" w:cs="Times New Roman"/>
          <w:sz w:val="24"/>
          <w:szCs w:val="24"/>
        </w:rPr>
        <w:t>The next questions ask about your dieting habit for the last one year.</w:t>
      </w:r>
    </w:p>
    <w:tbl>
      <w:tblPr>
        <w:tblStyle w:val="TableGrid"/>
        <w:tblW w:w="9990" w:type="dxa"/>
        <w:tblInd w:w="198" w:type="dxa"/>
        <w:tblLayout w:type="fixed"/>
        <w:tblLook w:val="04A0" w:firstRow="1" w:lastRow="0" w:firstColumn="1" w:lastColumn="0" w:noHBand="0" w:noVBand="1"/>
      </w:tblPr>
      <w:tblGrid>
        <w:gridCol w:w="810"/>
        <w:gridCol w:w="5850"/>
        <w:gridCol w:w="2160"/>
        <w:gridCol w:w="1170"/>
      </w:tblGrid>
      <w:tr w:rsidR="00A06627" w:rsidRPr="00C0393C" w:rsidTr="00905413">
        <w:trPr>
          <w:trHeight w:val="179"/>
        </w:trPr>
        <w:tc>
          <w:tcPr>
            <w:tcW w:w="6660" w:type="dxa"/>
            <w:gridSpan w:val="2"/>
          </w:tcPr>
          <w:p w:rsidR="00DC36AB" w:rsidRPr="00C0393C" w:rsidRDefault="00DC36AB"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                  Question </w:t>
            </w:r>
          </w:p>
        </w:tc>
        <w:tc>
          <w:tcPr>
            <w:tcW w:w="2160" w:type="dxa"/>
          </w:tcPr>
          <w:p w:rsidR="00DC36AB" w:rsidRPr="00C0393C" w:rsidRDefault="00DC36AB"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Response </w:t>
            </w:r>
          </w:p>
        </w:tc>
        <w:tc>
          <w:tcPr>
            <w:tcW w:w="1170" w:type="dxa"/>
          </w:tcPr>
          <w:p w:rsidR="00DC36AB" w:rsidRPr="00C0393C" w:rsidRDefault="00CD53A6"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Remark </w:t>
            </w:r>
          </w:p>
        </w:tc>
      </w:tr>
      <w:tr w:rsidR="00A06627" w:rsidRPr="00C0393C" w:rsidTr="00C04FA9">
        <w:tc>
          <w:tcPr>
            <w:tcW w:w="810" w:type="dxa"/>
          </w:tcPr>
          <w:p w:rsidR="00DC36AB" w:rsidRPr="00C0393C" w:rsidRDefault="00FA6BDA" w:rsidP="005F785B">
            <w:pPr>
              <w:spacing w:line="360" w:lineRule="auto"/>
              <w:jc w:val="both"/>
              <w:rPr>
                <w:rFonts w:ascii="Times New Roman" w:hAnsi="Times New Roman"/>
                <w:sz w:val="24"/>
                <w:szCs w:val="24"/>
              </w:rPr>
            </w:pPr>
            <w:r w:rsidRPr="00C0393C">
              <w:rPr>
                <w:rFonts w:ascii="Times New Roman" w:hAnsi="Times New Roman"/>
                <w:sz w:val="24"/>
                <w:szCs w:val="24"/>
              </w:rPr>
              <w:t>Q401</w:t>
            </w:r>
          </w:p>
        </w:tc>
        <w:tc>
          <w:tcPr>
            <w:tcW w:w="5850" w:type="dxa"/>
          </w:tcPr>
          <w:p w:rsidR="00DC36AB" w:rsidRPr="00C0393C" w:rsidRDefault="00A06627" w:rsidP="005F785B">
            <w:pPr>
              <w:pStyle w:val="Default"/>
              <w:jc w:val="both"/>
            </w:pPr>
            <w:r w:rsidRPr="00C0393C">
              <w:t>In a typical week on how many days do you eat fruit?</w:t>
            </w:r>
          </w:p>
        </w:tc>
        <w:tc>
          <w:tcPr>
            <w:tcW w:w="2160" w:type="dxa"/>
          </w:tcPr>
          <w:p w:rsidR="00D41892" w:rsidRPr="00C0393C" w:rsidRDefault="003D3AB8" w:rsidP="00D41892">
            <w:pPr>
              <w:jc w:val="both"/>
              <w:rPr>
                <w:rFonts w:ascii="Times New Roman" w:hAnsi="Times New Roman"/>
                <w:sz w:val="24"/>
                <w:szCs w:val="24"/>
              </w:rPr>
            </w:pPr>
            <w:r w:rsidRPr="00C0393C">
              <w:rPr>
                <w:rFonts w:ascii="Times New Roman" w:hAnsi="Times New Roman"/>
                <w:sz w:val="24"/>
                <w:szCs w:val="24"/>
              </w:rPr>
              <w:t>------------</w:t>
            </w:r>
          </w:p>
        </w:tc>
        <w:tc>
          <w:tcPr>
            <w:tcW w:w="1170" w:type="dxa"/>
          </w:tcPr>
          <w:p w:rsidR="00DC36AB" w:rsidRPr="00C0393C" w:rsidRDefault="00DC36AB" w:rsidP="005F785B">
            <w:pPr>
              <w:spacing w:line="360" w:lineRule="auto"/>
              <w:jc w:val="both"/>
              <w:rPr>
                <w:rFonts w:ascii="Times New Roman" w:hAnsi="Times New Roman"/>
                <w:sz w:val="24"/>
                <w:szCs w:val="24"/>
              </w:rPr>
            </w:pPr>
          </w:p>
        </w:tc>
      </w:tr>
      <w:tr w:rsidR="00A06627" w:rsidRPr="00C0393C" w:rsidTr="00C04FA9">
        <w:tc>
          <w:tcPr>
            <w:tcW w:w="810" w:type="dxa"/>
          </w:tcPr>
          <w:p w:rsidR="00DC36AB" w:rsidRPr="00C0393C" w:rsidRDefault="00FA6BDA" w:rsidP="005F785B">
            <w:pPr>
              <w:spacing w:line="360" w:lineRule="auto"/>
              <w:jc w:val="both"/>
              <w:rPr>
                <w:rFonts w:ascii="Times New Roman" w:hAnsi="Times New Roman"/>
                <w:sz w:val="24"/>
                <w:szCs w:val="24"/>
              </w:rPr>
            </w:pPr>
            <w:r w:rsidRPr="00C0393C">
              <w:rPr>
                <w:rFonts w:ascii="Times New Roman" w:hAnsi="Times New Roman"/>
                <w:sz w:val="24"/>
                <w:szCs w:val="24"/>
              </w:rPr>
              <w:t>Q402</w:t>
            </w:r>
          </w:p>
        </w:tc>
        <w:tc>
          <w:tcPr>
            <w:tcW w:w="5850" w:type="dxa"/>
          </w:tcPr>
          <w:p w:rsidR="00DC36AB" w:rsidRPr="00C0393C" w:rsidRDefault="00A06627" w:rsidP="005F785B">
            <w:pPr>
              <w:spacing w:line="360" w:lineRule="auto"/>
              <w:jc w:val="both"/>
              <w:rPr>
                <w:rFonts w:ascii="Times New Roman" w:hAnsi="Times New Roman"/>
                <w:sz w:val="24"/>
                <w:szCs w:val="24"/>
              </w:rPr>
            </w:pPr>
            <w:r w:rsidRPr="00C0393C">
              <w:rPr>
                <w:rFonts w:ascii="Times New Roman" w:hAnsi="Times New Roman"/>
                <w:sz w:val="24"/>
                <w:szCs w:val="24"/>
              </w:rPr>
              <w:t>How many serving of fruit do you eat on one of those days?</w:t>
            </w:r>
          </w:p>
        </w:tc>
        <w:tc>
          <w:tcPr>
            <w:tcW w:w="2160" w:type="dxa"/>
          </w:tcPr>
          <w:p w:rsidR="00DC36AB" w:rsidRPr="00C0393C" w:rsidRDefault="003D3AB8" w:rsidP="00D41892">
            <w:pPr>
              <w:spacing w:line="276" w:lineRule="auto"/>
              <w:jc w:val="both"/>
              <w:rPr>
                <w:rFonts w:ascii="Times New Roman" w:hAnsi="Times New Roman"/>
                <w:sz w:val="24"/>
                <w:szCs w:val="24"/>
              </w:rPr>
            </w:pPr>
            <w:r w:rsidRPr="00C0393C">
              <w:rPr>
                <w:rFonts w:ascii="Times New Roman" w:hAnsi="Times New Roman"/>
                <w:sz w:val="24"/>
                <w:szCs w:val="24"/>
              </w:rPr>
              <w:t>---------------</w:t>
            </w:r>
          </w:p>
        </w:tc>
        <w:tc>
          <w:tcPr>
            <w:tcW w:w="1170" w:type="dxa"/>
          </w:tcPr>
          <w:p w:rsidR="00DC36AB" w:rsidRPr="00C0393C" w:rsidRDefault="00DC36AB" w:rsidP="005F785B">
            <w:pPr>
              <w:spacing w:line="360" w:lineRule="auto"/>
              <w:jc w:val="both"/>
              <w:rPr>
                <w:rFonts w:ascii="Times New Roman" w:hAnsi="Times New Roman"/>
                <w:sz w:val="24"/>
                <w:szCs w:val="24"/>
              </w:rPr>
            </w:pPr>
          </w:p>
        </w:tc>
      </w:tr>
      <w:tr w:rsidR="00A06627" w:rsidRPr="00C0393C" w:rsidTr="00C04FA9">
        <w:trPr>
          <w:trHeight w:val="352"/>
        </w:trPr>
        <w:tc>
          <w:tcPr>
            <w:tcW w:w="810" w:type="dxa"/>
          </w:tcPr>
          <w:p w:rsidR="00DC36AB" w:rsidRPr="00C0393C" w:rsidRDefault="00FA6BDA" w:rsidP="005F785B">
            <w:pPr>
              <w:spacing w:line="360" w:lineRule="auto"/>
              <w:jc w:val="both"/>
              <w:rPr>
                <w:rFonts w:ascii="Times New Roman" w:hAnsi="Times New Roman"/>
                <w:sz w:val="24"/>
                <w:szCs w:val="24"/>
              </w:rPr>
            </w:pPr>
            <w:r w:rsidRPr="00C0393C">
              <w:rPr>
                <w:rFonts w:ascii="Times New Roman" w:hAnsi="Times New Roman"/>
                <w:sz w:val="24"/>
                <w:szCs w:val="24"/>
              </w:rPr>
              <w:t>Q403</w:t>
            </w:r>
          </w:p>
        </w:tc>
        <w:tc>
          <w:tcPr>
            <w:tcW w:w="5850" w:type="dxa"/>
          </w:tcPr>
          <w:p w:rsidR="00DC36AB" w:rsidRPr="00C0393C" w:rsidRDefault="00A06627" w:rsidP="005F785B">
            <w:pPr>
              <w:spacing w:line="360" w:lineRule="auto"/>
              <w:jc w:val="both"/>
              <w:rPr>
                <w:rFonts w:ascii="Times New Roman" w:hAnsi="Times New Roman"/>
                <w:sz w:val="24"/>
                <w:szCs w:val="24"/>
              </w:rPr>
            </w:pPr>
            <w:r w:rsidRPr="00C0393C">
              <w:rPr>
                <w:rFonts w:ascii="Times New Roman" w:hAnsi="Times New Roman"/>
                <w:sz w:val="24"/>
                <w:szCs w:val="24"/>
              </w:rPr>
              <w:t>In a typical week on how many days do you eat vegetables?</w:t>
            </w:r>
          </w:p>
        </w:tc>
        <w:tc>
          <w:tcPr>
            <w:tcW w:w="2160" w:type="dxa"/>
          </w:tcPr>
          <w:p w:rsidR="00DC36AB" w:rsidRPr="00C0393C" w:rsidRDefault="005D6124" w:rsidP="005F785B">
            <w:pPr>
              <w:spacing w:line="276" w:lineRule="auto"/>
              <w:jc w:val="both"/>
              <w:rPr>
                <w:rFonts w:ascii="Times New Roman" w:hAnsi="Times New Roman"/>
                <w:sz w:val="24"/>
                <w:szCs w:val="24"/>
              </w:rPr>
            </w:pPr>
            <w:r w:rsidRPr="00C0393C">
              <w:rPr>
                <w:rFonts w:ascii="Times New Roman" w:hAnsi="Times New Roman"/>
                <w:sz w:val="24"/>
                <w:szCs w:val="24"/>
              </w:rPr>
              <w:t>-----------------------</w:t>
            </w:r>
          </w:p>
        </w:tc>
        <w:tc>
          <w:tcPr>
            <w:tcW w:w="1170" w:type="dxa"/>
          </w:tcPr>
          <w:p w:rsidR="00DC36AB" w:rsidRPr="00C0393C" w:rsidRDefault="00DC36AB" w:rsidP="005F785B">
            <w:pPr>
              <w:spacing w:line="360" w:lineRule="auto"/>
              <w:jc w:val="both"/>
              <w:rPr>
                <w:rFonts w:ascii="Times New Roman" w:hAnsi="Times New Roman"/>
                <w:sz w:val="24"/>
                <w:szCs w:val="24"/>
              </w:rPr>
            </w:pPr>
          </w:p>
        </w:tc>
      </w:tr>
      <w:tr w:rsidR="00A06627" w:rsidRPr="00C0393C" w:rsidTr="00C04FA9">
        <w:tc>
          <w:tcPr>
            <w:tcW w:w="810" w:type="dxa"/>
          </w:tcPr>
          <w:p w:rsidR="00DC36AB" w:rsidRPr="00C0393C" w:rsidRDefault="00FA6BDA" w:rsidP="005F785B">
            <w:pPr>
              <w:spacing w:line="360" w:lineRule="auto"/>
              <w:jc w:val="both"/>
              <w:rPr>
                <w:rFonts w:ascii="Times New Roman" w:hAnsi="Times New Roman"/>
                <w:sz w:val="24"/>
                <w:szCs w:val="24"/>
              </w:rPr>
            </w:pPr>
            <w:r w:rsidRPr="00C0393C">
              <w:rPr>
                <w:rFonts w:ascii="Times New Roman" w:hAnsi="Times New Roman"/>
                <w:sz w:val="24"/>
                <w:szCs w:val="24"/>
              </w:rPr>
              <w:t>Q404</w:t>
            </w:r>
          </w:p>
        </w:tc>
        <w:tc>
          <w:tcPr>
            <w:tcW w:w="5850" w:type="dxa"/>
          </w:tcPr>
          <w:p w:rsidR="00DC36AB" w:rsidRPr="00C0393C" w:rsidRDefault="00A06627" w:rsidP="005F785B">
            <w:pPr>
              <w:spacing w:line="360" w:lineRule="auto"/>
              <w:jc w:val="both"/>
              <w:rPr>
                <w:rFonts w:ascii="Times New Roman" w:hAnsi="Times New Roman"/>
                <w:sz w:val="24"/>
                <w:szCs w:val="24"/>
              </w:rPr>
            </w:pPr>
            <w:r w:rsidRPr="00C0393C">
              <w:rPr>
                <w:rFonts w:ascii="Times New Roman" w:hAnsi="Times New Roman"/>
                <w:sz w:val="24"/>
                <w:szCs w:val="24"/>
              </w:rPr>
              <w:t>How many servings of vegetables do you eat on one of those days?</w:t>
            </w:r>
          </w:p>
        </w:tc>
        <w:tc>
          <w:tcPr>
            <w:tcW w:w="2160" w:type="dxa"/>
          </w:tcPr>
          <w:p w:rsidR="00DC36AB" w:rsidRPr="00C0393C" w:rsidRDefault="009C0C8D"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 </w:t>
            </w:r>
            <w:r w:rsidR="005D6124" w:rsidRPr="00C0393C">
              <w:rPr>
                <w:rFonts w:ascii="Times New Roman" w:hAnsi="Times New Roman"/>
                <w:sz w:val="24"/>
                <w:szCs w:val="24"/>
              </w:rPr>
              <w:t>--------------------</w:t>
            </w:r>
          </w:p>
        </w:tc>
        <w:tc>
          <w:tcPr>
            <w:tcW w:w="1170" w:type="dxa"/>
          </w:tcPr>
          <w:p w:rsidR="00DC36AB" w:rsidRPr="00C0393C" w:rsidRDefault="00DC36AB" w:rsidP="005F785B">
            <w:pPr>
              <w:spacing w:line="360" w:lineRule="auto"/>
              <w:jc w:val="both"/>
              <w:rPr>
                <w:rFonts w:ascii="Times New Roman" w:hAnsi="Times New Roman"/>
                <w:sz w:val="24"/>
                <w:szCs w:val="24"/>
              </w:rPr>
            </w:pPr>
          </w:p>
        </w:tc>
      </w:tr>
      <w:tr w:rsidR="00A06627" w:rsidRPr="00C0393C" w:rsidTr="00C04FA9">
        <w:trPr>
          <w:trHeight w:val="620"/>
        </w:trPr>
        <w:tc>
          <w:tcPr>
            <w:tcW w:w="810" w:type="dxa"/>
          </w:tcPr>
          <w:p w:rsidR="00A06627" w:rsidRPr="00C0393C" w:rsidRDefault="00FA6BDA" w:rsidP="005F785B">
            <w:pPr>
              <w:spacing w:line="360" w:lineRule="auto"/>
              <w:jc w:val="both"/>
              <w:rPr>
                <w:rFonts w:ascii="Times New Roman" w:hAnsi="Times New Roman"/>
                <w:sz w:val="24"/>
                <w:szCs w:val="24"/>
              </w:rPr>
            </w:pPr>
            <w:r w:rsidRPr="00C0393C">
              <w:rPr>
                <w:rFonts w:ascii="Times New Roman" w:hAnsi="Times New Roman"/>
                <w:sz w:val="24"/>
                <w:szCs w:val="24"/>
              </w:rPr>
              <w:t>Q40</w:t>
            </w:r>
            <w:r w:rsidR="001C4954" w:rsidRPr="00C0393C">
              <w:rPr>
                <w:rFonts w:ascii="Times New Roman" w:hAnsi="Times New Roman"/>
                <w:sz w:val="24"/>
                <w:szCs w:val="24"/>
              </w:rPr>
              <w:t>5</w:t>
            </w:r>
          </w:p>
        </w:tc>
        <w:tc>
          <w:tcPr>
            <w:tcW w:w="5850" w:type="dxa"/>
          </w:tcPr>
          <w:p w:rsidR="00A06627" w:rsidRPr="00C0393C" w:rsidRDefault="00A06627" w:rsidP="005F785B">
            <w:pPr>
              <w:spacing w:line="360" w:lineRule="auto"/>
              <w:jc w:val="both"/>
              <w:rPr>
                <w:rFonts w:ascii="Times New Roman" w:hAnsi="Times New Roman"/>
                <w:sz w:val="24"/>
                <w:szCs w:val="24"/>
              </w:rPr>
            </w:pPr>
            <w:r w:rsidRPr="00C0393C">
              <w:rPr>
                <w:rFonts w:ascii="Times New Roman" w:hAnsi="Times New Roman"/>
                <w:sz w:val="24"/>
                <w:szCs w:val="24"/>
              </w:rPr>
              <w:t>Do you ever have a snack?</w:t>
            </w:r>
          </w:p>
        </w:tc>
        <w:tc>
          <w:tcPr>
            <w:tcW w:w="2160" w:type="dxa"/>
          </w:tcPr>
          <w:p w:rsidR="00A06627" w:rsidRPr="00C0393C" w:rsidRDefault="00A06627" w:rsidP="00911FDB">
            <w:pPr>
              <w:spacing w:line="360" w:lineRule="auto"/>
              <w:jc w:val="both"/>
              <w:rPr>
                <w:rFonts w:ascii="Times New Roman" w:hAnsi="Times New Roman"/>
                <w:sz w:val="24"/>
                <w:szCs w:val="24"/>
              </w:rPr>
            </w:pPr>
            <w:r w:rsidRPr="00C0393C">
              <w:rPr>
                <w:rFonts w:ascii="Times New Roman" w:hAnsi="Times New Roman"/>
                <w:sz w:val="24"/>
                <w:szCs w:val="24"/>
              </w:rPr>
              <w:t>1.</w:t>
            </w:r>
            <w:r w:rsidR="006D3803" w:rsidRPr="00C0393C">
              <w:rPr>
                <w:rFonts w:ascii="Times New Roman" w:hAnsi="Times New Roman"/>
                <w:sz w:val="24"/>
                <w:szCs w:val="24"/>
              </w:rPr>
              <w:t>Y</w:t>
            </w:r>
            <w:r w:rsidR="009C0C8D" w:rsidRPr="00C0393C">
              <w:rPr>
                <w:rFonts w:ascii="Times New Roman" w:hAnsi="Times New Roman"/>
                <w:sz w:val="24"/>
                <w:szCs w:val="24"/>
              </w:rPr>
              <w:t xml:space="preserve">es  </w:t>
            </w:r>
            <w:r w:rsidR="006D3803" w:rsidRPr="00C0393C">
              <w:rPr>
                <w:rFonts w:ascii="Times New Roman" w:hAnsi="Times New Roman"/>
                <w:sz w:val="24"/>
                <w:szCs w:val="24"/>
              </w:rPr>
              <w:t>2.N</w:t>
            </w:r>
            <w:r w:rsidRPr="00C0393C">
              <w:rPr>
                <w:rFonts w:ascii="Times New Roman" w:hAnsi="Times New Roman"/>
                <w:sz w:val="24"/>
                <w:szCs w:val="24"/>
              </w:rPr>
              <w:t>o</w:t>
            </w:r>
            <w:r w:rsidR="004831ED" w:rsidRPr="00C0393C">
              <w:rPr>
                <w:rFonts w:ascii="Times New Roman" w:hAnsi="Times New Roman"/>
                <w:sz w:val="24"/>
                <w:szCs w:val="24"/>
              </w:rPr>
              <w:t xml:space="preserve"> </w:t>
            </w:r>
          </w:p>
        </w:tc>
        <w:tc>
          <w:tcPr>
            <w:tcW w:w="1170" w:type="dxa"/>
          </w:tcPr>
          <w:p w:rsidR="00A06627" w:rsidRPr="00C0393C" w:rsidRDefault="00911FDB" w:rsidP="00911FDB">
            <w:pPr>
              <w:spacing w:line="276" w:lineRule="auto"/>
              <w:jc w:val="both"/>
              <w:rPr>
                <w:rFonts w:ascii="Times New Roman" w:hAnsi="Times New Roman"/>
                <w:sz w:val="24"/>
                <w:szCs w:val="24"/>
              </w:rPr>
            </w:pPr>
            <w:r w:rsidRPr="00C0393C">
              <w:rPr>
                <w:rFonts w:ascii="Times New Roman" w:hAnsi="Times New Roman"/>
                <w:sz w:val="24"/>
                <w:szCs w:val="24"/>
              </w:rPr>
              <w:t>If no got  Q 407</w:t>
            </w:r>
          </w:p>
        </w:tc>
      </w:tr>
      <w:tr w:rsidR="00DB1862" w:rsidRPr="00C0393C" w:rsidTr="00C04FA9">
        <w:tc>
          <w:tcPr>
            <w:tcW w:w="810" w:type="dxa"/>
          </w:tcPr>
          <w:p w:rsidR="00DB1862" w:rsidRPr="00C0393C" w:rsidRDefault="00DB1862" w:rsidP="005F785B">
            <w:pPr>
              <w:spacing w:line="360" w:lineRule="auto"/>
              <w:jc w:val="both"/>
              <w:rPr>
                <w:rFonts w:ascii="Times New Roman" w:hAnsi="Times New Roman"/>
                <w:sz w:val="24"/>
                <w:szCs w:val="24"/>
              </w:rPr>
            </w:pPr>
            <w:r w:rsidRPr="00C0393C">
              <w:rPr>
                <w:rFonts w:ascii="Times New Roman" w:hAnsi="Times New Roman"/>
                <w:sz w:val="24"/>
                <w:szCs w:val="24"/>
              </w:rPr>
              <w:t>Q406</w:t>
            </w:r>
          </w:p>
        </w:tc>
        <w:tc>
          <w:tcPr>
            <w:tcW w:w="5850" w:type="dxa"/>
          </w:tcPr>
          <w:p w:rsidR="00DB1862" w:rsidRPr="00C0393C" w:rsidRDefault="00C6233E" w:rsidP="005F785B">
            <w:pPr>
              <w:spacing w:line="360" w:lineRule="auto"/>
              <w:jc w:val="both"/>
              <w:rPr>
                <w:rFonts w:ascii="Times New Roman" w:hAnsi="Times New Roman"/>
                <w:sz w:val="24"/>
                <w:szCs w:val="24"/>
              </w:rPr>
            </w:pPr>
            <w:r w:rsidRPr="00C0393C">
              <w:rPr>
                <w:rFonts w:ascii="Times New Roman" w:hAnsi="Times New Roman"/>
                <w:sz w:val="24"/>
                <w:szCs w:val="24"/>
              </w:rPr>
              <w:t>How many times a day do you have snack?</w:t>
            </w:r>
          </w:p>
        </w:tc>
        <w:tc>
          <w:tcPr>
            <w:tcW w:w="2160" w:type="dxa"/>
          </w:tcPr>
          <w:p w:rsidR="00DB1862" w:rsidRPr="00C0393C" w:rsidRDefault="00C6233E" w:rsidP="005F785B">
            <w:pPr>
              <w:spacing w:line="360" w:lineRule="auto"/>
              <w:jc w:val="both"/>
              <w:rPr>
                <w:rFonts w:ascii="Times New Roman" w:hAnsi="Times New Roman"/>
                <w:sz w:val="24"/>
                <w:szCs w:val="24"/>
              </w:rPr>
            </w:pPr>
            <w:r w:rsidRPr="00C0393C">
              <w:rPr>
                <w:rFonts w:ascii="Times New Roman" w:hAnsi="Times New Roman"/>
                <w:sz w:val="24"/>
                <w:szCs w:val="24"/>
              </w:rPr>
              <w:t>-------------------</w:t>
            </w:r>
          </w:p>
        </w:tc>
        <w:tc>
          <w:tcPr>
            <w:tcW w:w="1170" w:type="dxa"/>
          </w:tcPr>
          <w:p w:rsidR="00DB1862" w:rsidRPr="00C0393C" w:rsidRDefault="00DB1862" w:rsidP="005F785B">
            <w:pPr>
              <w:spacing w:line="360" w:lineRule="auto"/>
              <w:jc w:val="both"/>
              <w:rPr>
                <w:rFonts w:ascii="Times New Roman" w:hAnsi="Times New Roman"/>
                <w:sz w:val="24"/>
                <w:szCs w:val="24"/>
              </w:rPr>
            </w:pPr>
          </w:p>
        </w:tc>
      </w:tr>
      <w:tr w:rsidR="00530AAC" w:rsidRPr="00C0393C" w:rsidTr="00C04FA9">
        <w:tc>
          <w:tcPr>
            <w:tcW w:w="810" w:type="dxa"/>
          </w:tcPr>
          <w:p w:rsidR="00530AAC" w:rsidRPr="00C0393C" w:rsidRDefault="00530AAC" w:rsidP="005F785B">
            <w:pPr>
              <w:spacing w:line="360" w:lineRule="auto"/>
              <w:jc w:val="both"/>
              <w:rPr>
                <w:rFonts w:ascii="Times New Roman" w:hAnsi="Times New Roman"/>
                <w:sz w:val="24"/>
                <w:szCs w:val="24"/>
              </w:rPr>
            </w:pPr>
            <w:r w:rsidRPr="00C0393C">
              <w:rPr>
                <w:rFonts w:ascii="Times New Roman" w:hAnsi="Times New Roman"/>
                <w:sz w:val="24"/>
                <w:szCs w:val="24"/>
              </w:rPr>
              <w:t>Q40</w:t>
            </w:r>
            <w:r w:rsidR="00DB1862" w:rsidRPr="00C0393C">
              <w:rPr>
                <w:rFonts w:ascii="Times New Roman" w:hAnsi="Times New Roman"/>
                <w:sz w:val="24"/>
                <w:szCs w:val="24"/>
              </w:rPr>
              <w:t>7</w:t>
            </w:r>
          </w:p>
        </w:tc>
        <w:tc>
          <w:tcPr>
            <w:tcW w:w="5850" w:type="dxa"/>
          </w:tcPr>
          <w:p w:rsidR="00530AAC" w:rsidRPr="00C0393C" w:rsidRDefault="00530AAC" w:rsidP="005F785B">
            <w:pPr>
              <w:spacing w:line="360" w:lineRule="auto"/>
              <w:jc w:val="both"/>
              <w:rPr>
                <w:rFonts w:ascii="Times New Roman" w:hAnsi="Times New Roman"/>
                <w:sz w:val="24"/>
                <w:szCs w:val="24"/>
              </w:rPr>
            </w:pPr>
            <w:r w:rsidRPr="00C0393C">
              <w:rPr>
                <w:rFonts w:ascii="Times New Roman" w:hAnsi="Times New Roman"/>
                <w:sz w:val="24"/>
                <w:szCs w:val="24"/>
              </w:rPr>
              <w:t>How many meal do you have a day other than snacks?</w:t>
            </w:r>
          </w:p>
        </w:tc>
        <w:tc>
          <w:tcPr>
            <w:tcW w:w="2160" w:type="dxa"/>
          </w:tcPr>
          <w:p w:rsidR="00530AAC" w:rsidRPr="00C0393C" w:rsidRDefault="00530AAC" w:rsidP="005F785B">
            <w:pPr>
              <w:spacing w:line="360" w:lineRule="auto"/>
              <w:jc w:val="both"/>
              <w:rPr>
                <w:rFonts w:ascii="Times New Roman" w:hAnsi="Times New Roman"/>
                <w:sz w:val="24"/>
                <w:szCs w:val="24"/>
              </w:rPr>
            </w:pPr>
            <w:r w:rsidRPr="00C0393C">
              <w:rPr>
                <w:rFonts w:ascii="Times New Roman" w:hAnsi="Times New Roman"/>
                <w:sz w:val="24"/>
                <w:szCs w:val="24"/>
              </w:rPr>
              <w:t>--------------</w:t>
            </w:r>
            <w:r w:rsidR="00B94ACA" w:rsidRPr="00C0393C">
              <w:rPr>
                <w:rFonts w:ascii="Times New Roman" w:hAnsi="Times New Roman"/>
                <w:sz w:val="24"/>
                <w:szCs w:val="24"/>
              </w:rPr>
              <w:t>------</w:t>
            </w:r>
          </w:p>
        </w:tc>
        <w:tc>
          <w:tcPr>
            <w:tcW w:w="1170" w:type="dxa"/>
          </w:tcPr>
          <w:p w:rsidR="00530AAC" w:rsidRPr="00C0393C" w:rsidRDefault="00530AAC" w:rsidP="005F785B">
            <w:pPr>
              <w:spacing w:line="360" w:lineRule="auto"/>
              <w:jc w:val="both"/>
              <w:rPr>
                <w:rFonts w:ascii="Times New Roman" w:hAnsi="Times New Roman"/>
                <w:sz w:val="24"/>
                <w:szCs w:val="24"/>
              </w:rPr>
            </w:pPr>
          </w:p>
        </w:tc>
      </w:tr>
      <w:tr w:rsidR="00530AAC" w:rsidRPr="00C0393C" w:rsidTr="00C04FA9">
        <w:trPr>
          <w:trHeight w:val="2798"/>
        </w:trPr>
        <w:tc>
          <w:tcPr>
            <w:tcW w:w="810" w:type="dxa"/>
          </w:tcPr>
          <w:p w:rsidR="00530AAC" w:rsidRPr="00C0393C" w:rsidRDefault="00530AAC" w:rsidP="005F785B">
            <w:pPr>
              <w:spacing w:line="360" w:lineRule="auto"/>
              <w:jc w:val="both"/>
              <w:rPr>
                <w:rFonts w:ascii="Times New Roman" w:hAnsi="Times New Roman"/>
                <w:sz w:val="24"/>
                <w:szCs w:val="24"/>
              </w:rPr>
            </w:pPr>
            <w:r w:rsidRPr="00C0393C">
              <w:rPr>
                <w:rFonts w:ascii="Times New Roman" w:hAnsi="Times New Roman"/>
                <w:sz w:val="24"/>
                <w:szCs w:val="24"/>
              </w:rPr>
              <w:t>Q4</w:t>
            </w:r>
            <w:r w:rsidR="00DB1862" w:rsidRPr="00C0393C">
              <w:rPr>
                <w:rFonts w:ascii="Times New Roman" w:hAnsi="Times New Roman"/>
                <w:sz w:val="24"/>
                <w:szCs w:val="24"/>
              </w:rPr>
              <w:t>08</w:t>
            </w:r>
          </w:p>
        </w:tc>
        <w:tc>
          <w:tcPr>
            <w:tcW w:w="5850" w:type="dxa"/>
          </w:tcPr>
          <w:p w:rsidR="00530AAC" w:rsidRPr="00C0393C" w:rsidRDefault="00530AAC" w:rsidP="005F785B">
            <w:pPr>
              <w:spacing w:line="360" w:lineRule="auto"/>
              <w:jc w:val="both"/>
              <w:rPr>
                <w:rFonts w:ascii="Times New Roman" w:hAnsi="Times New Roman"/>
                <w:sz w:val="24"/>
                <w:szCs w:val="24"/>
              </w:rPr>
            </w:pPr>
            <w:r w:rsidRPr="00C0393C">
              <w:rPr>
                <w:rFonts w:ascii="Times New Roman" w:hAnsi="Times New Roman"/>
                <w:sz w:val="24"/>
                <w:szCs w:val="24"/>
              </w:rPr>
              <w:t>How do you get your lunch?</w:t>
            </w:r>
          </w:p>
        </w:tc>
        <w:tc>
          <w:tcPr>
            <w:tcW w:w="2160" w:type="dxa"/>
          </w:tcPr>
          <w:p w:rsidR="00530AAC" w:rsidRPr="00C0393C" w:rsidRDefault="00530AAC" w:rsidP="00EF291A">
            <w:pPr>
              <w:spacing w:line="360" w:lineRule="auto"/>
              <w:rPr>
                <w:rFonts w:ascii="Times New Roman" w:hAnsi="Times New Roman"/>
                <w:sz w:val="24"/>
                <w:szCs w:val="24"/>
              </w:rPr>
            </w:pPr>
            <w:r w:rsidRPr="00C0393C">
              <w:rPr>
                <w:rFonts w:ascii="Times New Roman" w:hAnsi="Times New Roman"/>
                <w:sz w:val="24"/>
                <w:szCs w:val="24"/>
              </w:rPr>
              <w:t>1. Bring from home</w:t>
            </w:r>
          </w:p>
          <w:p w:rsidR="00530AAC" w:rsidRPr="00C0393C" w:rsidRDefault="00EF291A" w:rsidP="00EF291A">
            <w:pPr>
              <w:spacing w:line="360" w:lineRule="auto"/>
              <w:rPr>
                <w:rFonts w:ascii="Times New Roman" w:hAnsi="Times New Roman"/>
                <w:sz w:val="24"/>
                <w:szCs w:val="24"/>
              </w:rPr>
            </w:pPr>
            <w:r w:rsidRPr="00C0393C">
              <w:rPr>
                <w:rFonts w:ascii="Times New Roman" w:hAnsi="Times New Roman"/>
                <w:sz w:val="24"/>
                <w:szCs w:val="24"/>
              </w:rPr>
              <w:t xml:space="preserve">2. </w:t>
            </w:r>
            <w:r w:rsidR="00530AAC" w:rsidRPr="00C0393C">
              <w:rPr>
                <w:rFonts w:ascii="Times New Roman" w:hAnsi="Times New Roman"/>
                <w:sz w:val="24"/>
                <w:szCs w:val="24"/>
              </w:rPr>
              <w:t>Buy from school cafeteria</w:t>
            </w:r>
          </w:p>
          <w:p w:rsidR="00530AAC" w:rsidRPr="00C0393C" w:rsidRDefault="00530AAC" w:rsidP="00EF291A">
            <w:pPr>
              <w:spacing w:line="360" w:lineRule="auto"/>
              <w:rPr>
                <w:rFonts w:ascii="Times New Roman" w:hAnsi="Times New Roman"/>
                <w:sz w:val="24"/>
                <w:szCs w:val="24"/>
              </w:rPr>
            </w:pPr>
            <w:r w:rsidRPr="00C0393C">
              <w:rPr>
                <w:rFonts w:ascii="Times New Roman" w:hAnsi="Times New Roman"/>
                <w:sz w:val="24"/>
                <w:szCs w:val="24"/>
              </w:rPr>
              <w:t>3. Buy from nearby food service establishment.</w:t>
            </w:r>
          </w:p>
          <w:p w:rsidR="00530AAC" w:rsidRPr="00C0393C" w:rsidRDefault="00530AAC" w:rsidP="00EF291A">
            <w:pPr>
              <w:spacing w:line="360" w:lineRule="auto"/>
              <w:rPr>
                <w:rFonts w:ascii="Times New Roman" w:hAnsi="Times New Roman"/>
                <w:sz w:val="24"/>
                <w:szCs w:val="24"/>
              </w:rPr>
            </w:pPr>
            <w:r w:rsidRPr="00C0393C">
              <w:rPr>
                <w:rFonts w:ascii="Times New Roman" w:hAnsi="Times New Roman"/>
                <w:sz w:val="24"/>
                <w:szCs w:val="24"/>
              </w:rPr>
              <w:t>4. I did not use lunch</w:t>
            </w:r>
          </w:p>
        </w:tc>
        <w:tc>
          <w:tcPr>
            <w:tcW w:w="1170" w:type="dxa"/>
          </w:tcPr>
          <w:p w:rsidR="00530AAC" w:rsidRPr="00C0393C" w:rsidRDefault="00530AAC" w:rsidP="005F785B">
            <w:pPr>
              <w:spacing w:line="360" w:lineRule="auto"/>
              <w:jc w:val="both"/>
              <w:rPr>
                <w:rFonts w:ascii="Times New Roman" w:hAnsi="Times New Roman"/>
                <w:sz w:val="24"/>
                <w:szCs w:val="24"/>
              </w:rPr>
            </w:pPr>
          </w:p>
        </w:tc>
      </w:tr>
      <w:tr w:rsidR="00530AAC" w:rsidRPr="00C0393C" w:rsidTr="00107837">
        <w:trPr>
          <w:trHeight w:val="1385"/>
        </w:trPr>
        <w:tc>
          <w:tcPr>
            <w:tcW w:w="810" w:type="dxa"/>
          </w:tcPr>
          <w:p w:rsidR="00530AAC" w:rsidRPr="00C0393C" w:rsidRDefault="00530AAC" w:rsidP="005F785B">
            <w:pPr>
              <w:spacing w:line="360" w:lineRule="auto"/>
              <w:jc w:val="both"/>
              <w:rPr>
                <w:rFonts w:ascii="Times New Roman" w:hAnsi="Times New Roman"/>
                <w:sz w:val="24"/>
                <w:szCs w:val="24"/>
              </w:rPr>
            </w:pPr>
            <w:r w:rsidRPr="00C0393C">
              <w:rPr>
                <w:rFonts w:ascii="Times New Roman" w:hAnsi="Times New Roman"/>
                <w:sz w:val="24"/>
                <w:szCs w:val="24"/>
              </w:rPr>
              <w:t>Q4</w:t>
            </w:r>
            <w:r w:rsidR="00DB1862" w:rsidRPr="00C0393C">
              <w:rPr>
                <w:rFonts w:ascii="Times New Roman" w:hAnsi="Times New Roman"/>
                <w:sz w:val="24"/>
                <w:szCs w:val="24"/>
              </w:rPr>
              <w:t>09</w:t>
            </w:r>
          </w:p>
        </w:tc>
        <w:tc>
          <w:tcPr>
            <w:tcW w:w="5850" w:type="dxa"/>
          </w:tcPr>
          <w:p w:rsidR="00530AAC" w:rsidRPr="00C0393C" w:rsidRDefault="00530AAC" w:rsidP="005F785B">
            <w:pPr>
              <w:jc w:val="both"/>
              <w:rPr>
                <w:rFonts w:ascii="Times New Roman" w:hAnsi="Times New Roman"/>
                <w:sz w:val="24"/>
                <w:szCs w:val="24"/>
              </w:rPr>
            </w:pPr>
            <w:r w:rsidRPr="00C0393C">
              <w:rPr>
                <w:rFonts w:ascii="Times New Roman" w:hAnsi="Times New Roman"/>
                <w:sz w:val="24"/>
                <w:szCs w:val="24"/>
              </w:rPr>
              <w:t>Foods that you ever bought in addition to the regular meal</w:t>
            </w:r>
          </w:p>
        </w:tc>
        <w:tc>
          <w:tcPr>
            <w:tcW w:w="2160" w:type="dxa"/>
          </w:tcPr>
          <w:p w:rsidR="00530AAC" w:rsidRPr="00C0393C" w:rsidRDefault="00530AAC" w:rsidP="005F785B">
            <w:pPr>
              <w:jc w:val="both"/>
              <w:rPr>
                <w:rFonts w:ascii="Times New Roman" w:hAnsi="Times New Roman"/>
                <w:sz w:val="24"/>
                <w:szCs w:val="24"/>
              </w:rPr>
            </w:pPr>
            <w:r w:rsidRPr="00C0393C">
              <w:rPr>
                <w:rFonts w:ascii="Times New Roman" w:hAnsi="Times New Roman"/>
                <w:sz w:val="24"/>
                <w:szCs w:val="24"/>
              </w:rPr>
              <w:t>1.Cake</w:t>
            </w:r>
          </w:p>
          <w:p w:rsidR="00530AAC" w:rsidRPr="00C0393C" w:rsidRDefault="00530AAC" w:rsidP="005F785B">
            <w:pPr>
              <w:jc w:val="both"/>
              <w:rPr>
                <w:rFonts w:ascii="Times New Roman" w:hAnsi="Times New Roman"/>
                <w:sz w:val="24"/>
                <w:szCs w:val="24"/>
              </w:rPr>
            </w:pPr>
            <w:r w:rsidRPr="00C0393C">
              <w:rPr>
                <w:rFonts w:ascii="Times New Roman" w:hAnsi="Times New Roman"/>
                <w:sz w:val="24"/>
                <w:szCs w:val="24"/>
              </w:rPr>
              <w:t>2.Biscuit</w:t>
            </w:r>
          </w:p>
          <w:p w:rsidR="00530AAC" w:rsidRPr="00C0393C" w:rsidRDefault="00530AAC" w:rsidP="005F785B">
            <w:pPr>
              <w:jc w:val="both"/>
              <w:rPr>
                <w:rFonts w:ascii="Times New Roman" w:hAnsi="Times New Roman"/>
                <w:sz w:val="24"/>
                <w:szCs w:val="24"/>
              </w:rPr>
            </w:pPr>
            <w:r w:rsidRPr="00C0393C">
              <w:rPr>
                <w:rFonts w:ascii="Times New Roman" w:hAnsi="Times New Roman"/>
                <w:sz w:val="24"/>
                <w:szCs w:val="24"/>
              </w:rPr>
              <w:t>3.Ice cream</w:t>
            </w:r>
          </w:p>
          <w:p w:rsidR="00530AAC" w:rsidRPr="00C0393C" w:rsidRDefault="00530AAC" w:rsidP="005F785B">
            <w:pPr>
              <w:jc w:val="both"/>
              <w:rPr>
                <w:rFonts w:ascii="Times New Roman" w:hAnsi="Times New Roman"/>
                <w:sz w:val="24"/>
                <w:szCs w:val="24"/>
              </w:rPr>
            </w:pPr>
            <w:r w:rsidRPr="00C0393C">
              <w:rPr>
                <w:rFonts w:ascii="Times New Roman" w:hAnsi="Times New Roman"/>
                <w:sz w:val="24"/>
                <w:szCs w:val="24"/>
              </w:rPr>
              <w:t>4.Chocolate</w:t>
            </w:r>
          </w:p>
          <w:p w:rsidR="00530AAC" w:rsidRPr="00C0393C" w:rsidRDefault="00530AAC" w:rsidP="005F785B">
            <w:pPr>
              <w:spacing w:line="360" w:lineRule="auto"/>
              <w:jc w:val="both"/>
              <w:rPr>
                <w:rFonts w:ascii="Times New Roman" w:hAnsi="Times New Roman"/>
                <w:sz w:val="24"/>
                <w:szCs w:val="24"/>
              </w:rPr>
            </w:pPr>
            <w:r w:rsidRPr="00C0393C">
              <w:rPr>
                <w:rFonts w:ascii="Times New Roman" w:hAnsi="Times New Roman"/>
                <w:sz w:val="24"/>
                <w:szCs w:val="24"/>
              </w:rPr>
              <w:t>5.Others specify</w:t>
            </w:r>
          </w:p>
        </w:tc>
        <w:tc>
          <w:tcPr>
            <w:tcW w:w="1170" w:type="dxa"/>
          </w:tcPr>
          <w:p w:rsidR="00530AAC" w:rsidRPr="00C0393C" w:rsidRDefault="00530AAC" w:rsidP="005F785B">
            <w:pPr>
              <w:spacing w:line="360" w:lineRule="auto"/>
              <w:jc w:val="both"/>
              <w:rPr>
                <w:rFonts w:ascii="Times New Roman" w:hAnsi="Times New Roman"/>
                <w:sz w:val="24"/>
                <w:szCs w:val="24"/>
              </w:rPr>
            </w:pPr>
          </w:p>
        </w:tc>
      </w:tr>
      <w:tr w:rsidR="00530AAC" w:rsidRPr="00C0393C" w:rsidTr="00C04FA9">
        <w:trPr>
          <w:trHeight w:val="1070"/>
        </w:trPr>
        <w:tc>
          <w:tcPr>
            <w:tcW w:w="810" w:type="dxa"/>
          </w:tcPr>
          <w:p w:rsidR="00530AAC" w:rsidRPr="00C0393C" w:rsidRDefault="00DB1862" w:rsidP="005F785B">
            <w:pPr>
              <w:spacing w:line="360" w:lineRule="auto"/>
              <w:jc w:val="both"/>
              <w:rPr>
                <w:rFonts w:ascii="Times New Roman" w:hAnsi="Times New Roman"/>
                <w:sz w:val="24"/>
                <w:szCs w:val="24"/>
              </w:rPr>
            </w:pPr>
            <w:r w:rsidRPr="00C0393C">
              <w:rPr>
                <w:rFonts w:ascii="Times New Roman" w:hAnsi="Times New Roman"/>
                <w:sz w:val="24"/>
                <w:szCs w:val="24"/>
              </w:rPr>
              <w:lastRenderedPageBreak/>
              <w:t>Q410</w:t>
            </w:r>
          </w:p>
        </w:tc>
        <w:tc>
          <w:tcPr>
            <w:tcW w:w="5850" w:type="dxa"/>
          </w:tcPr>
          <w:p w:rsidR="00530AAC" w:rsidRPr="00C0393C" w:rsidRDefault="00FC07F1" w:rsidP="005F785B">
            <w:pPr>
              <w:spacing w:line="360" w:lineRule="auto"/>
              <w:jc w:val="both"/>
              <w:rPr>
                <w:rFonts w:ascii="Times New Roman" w:hAnsi="Times New Roman"/>
                <w:sz w:val="24"/>
                <w:szCs w:val="24"/>
              </w:rPr>
            </w:pPr>
            <w:r w:rsidRPr="00C0393C">
              <w:rPr>
                <w:rFonts w:ascii="Times New Roman" w:hAnsi="Times New Roman"/>
                <w:color w:val="000000"/>
                <w:sz w:val="24"/>
                <w:szCs w:val="24"/>
              </w:rPr>
              <w:t xml:space="preserve">Do you eat While you Watch television? </w:t>
            </w:r>
          </w:p>
        </w:tc>
        <w:tc>
          <w:tcPr>
            <w:tcW w:w="2160" w:type="dxa"/>
          </w:tcPr>
          <w:p w:rsidR="00530AAC" w:rsidRPr="00C0393C" w:rsidRDefault="00361FB5" w:rsidP="008D55EE">
            <w:pPr>
              <w:spacing w:line="276" w:lineRule="auto"/>
              <w:rPr>
                <w:rFonts w:ascii="Times New Roman" w:hAnsi="Times New Roman"/>
                <w:sz w:val="24"/>
                <w:szCs w:val="24"/>
              </w:rPr>
            </w:pPr>
            <w:r w:rsidRPr="00C0393C">
              <w:rPr>
                <w:rFonts w:ascii="Times New Roman" w:hAnsi="Times New Roman"/>
                <w:sz w:val="24"/>
                <w:szCs w:val="24"/>
              </w:rPr>
              <w:t xml:space="preserve">1. </w:t>
            </w:r>
            <w:r w:rsidR="006D3803" w:rsidRPr="00C0393C">
              <w:rPr>
                <w:rFonts w:ascii="Times New Roman" w:hAnsi="Times New Roman"/>
                <w:sz w:val="24"/>
                <w:szCs w:val="24"/>
              </w:rPr>
              <w:t>Y</w:t>
            </w:r>
            <w:r w:rsidRPr="00C0393C">
              <w:rPr>
                <w:rFonts w:ascii="Times New Roman" w:hAnsi="Times New Roman"/>
                <w:sz w:val="24"/>
                <w:szCs w:val="24"/>
              </w:rPr>
              <w:t>es</w:t>
            </w:r>
            <w:r w:rsidR="008D55EE" w:rsidRPr="00C0393C">
              <w:rPr>
                <w:rFonts w:ascii="Times New Roman" w:hAnsi="Times New Roman"/>
                <w:sz w:val="24"/>
                <w:szCs w:val="24"/>
              </w:rPr>
              <w:t xml:space="preserve">   </w:t>
            </w:r>
            <w:r w:rsidR="00530AAC" w:rsidRPr="00C0393C">
              <w:rPr>
                <w:rFonts w:ascii="Times New Roman" w:hAnsi="Times New Roman"/>
                <w:sz w:val="24"/>
                <w:szCs w:val="24"/>
              </w:rPr>
              <w:t>2.</w:t>
            </w:r>
            <w:r w:rsidRPr="00C0393C">
              <w:rPr>
                <w:rFonts w:ascii="Times New Roman" w:hAnsi="Times New Roman"/>
                <w:sz w:val="24"/>
                <w:szCs w:val="24"/>
              </w:rPr>
              <w:t xml:space="preserve"> </w:t>
            </w:r>
            <w:r w:rsidR="006D3803" w:rsidRPr="00C0393C">
              <w:rPr>
                <w:rFonts w:ascii="Times New Roman" w:hAnsi="Times New Roman"/>
                <w:sz w:val="24"/>
                <w:szCs w:val="24"/>
              </w:rPr>
              <w:t>N</w:t>
            </w:r>
            <w:r w:rsidR="00530AAC" w:rsidRPr="00C0393C">
              <w:rPr>
                <w:rFonts w:ascii="Times New Roman" w:hAnsi="Times New Roman"/>
                <w:sz w:val="24"/>
                <w:szCs w:val="24"/>
              </w:rPr>
              <w:t>o</w:t>
            </w:r>
          </w:p>
          <w:p w:rsidR="00530AAC" w:rsidRPr="00C0393C" w:rsidRDefault="008D55EE" w:rsidP="008D55EE">
            <w:pPr>
              <w:spacing w:line="360" w:lineRule="auto"/>
              <w:rPr>
                <w:rFonts w:ascii="Times New Roman" w:hAnsi="Times New Roman"/>
                <w:sz w:val="24"/>
                <w:szCs w:val="24"/>
              </w:rPr>
            </w:pPr>
            <w:r w:rsidRPr="00C0393C">
              <w:rPr>
                <w:rFonts w:ascii="Times New Roman" w:hAnsi="Times New Roman"/>
                <w:sz w:val="24"/>
                <w:szCs w:val="24"/>
              </w:rPr>
              <w:t>3.</w:t>
            </w:r>
            <w:r w:rsidR="00530AAC" w:rsidRPr="00C0393C">
              <w:rPr>
                <w:rFonts w:ascii="Times New Roman" w:hAnsi="Times New Roman"/>
                <w:sz w:val="24"/>
                <w:szCs w:val="24"/>
              </w:rPr>
              <w:t>I did not watch television</w:t>
            </w:r>
          </w:p>
        </w:tc>
        <w:tc>
          <w:tcPr>
            <w:tcW w:w="1170" w:type="dxa"/>
          </w:tcPr>
          <w:p w:rsidR="00530AAC" w:rsidRPr="00C0393C" w:rsidRDefault="00530AAC" w:rsidP="005F785B">
            <w:pPr>
              <w:spacing w:line="360" w:lineRule="auto"/>
              <w:jc w:val="both"/>
              <w:rPr>
                <w:rFonts w:ascii="Times New Roman" w:hAnsi="Times New Roman"/>
                <w:sz w:val="24"/>
                <w:szCs w:val="24"/>
              </w:rPr>
            </w:pPr>
          </w:p>
        </w:tc>
      </w:tr>
      <w:tr w:rsidR="00530AAC" w:rsidRPr="00C0393C" w:rsidTr="00C04FA9">
        <w:trPr>
          <w:trHeight w:val="442"/>
        </w:trPr>
        <w:tc>
          <w:tcPr>
            <w:tcW w:w="810" w:type="dxa"/>
          </w:tcPr>
          <w:p w:rsidR="00530AAC" w:rsidRPr="00C0393C" w:rsidRDefault="00530AAC" w:rsidP="005F785B">
            <w:pPr>
              <w:spacing w:line="360" w:lineRule="auto"/>
              <w:jc w:val="both"/>
              <w:rPr>
                <w:rFonts w:ascii="Times New Roman" w:hAnsi="Times New Roman"/>
                <w:sz w:val="24"/>
                <w:szCs w:val="24"/>
              </w:rPr>
            </w:pPr>
            <w:r w:rsidRPr="00C0393C">
              <w:rPr>
                <w:rFonts w:ascii="Times New Roman" w:hAnsi="Times New Roman"/>
                <w:sz w:val="24"/>
                <w:szCs w:val="24"/>
              </w:rPr>
              <w:t>Q41</w:t>
            </w:r>
            <w:r w:rsidR="00DB1862" w:rsidRPr="00C0393C">
              <w:rPr>
                <w:rFonts w:ascii="Times New Roman" w:hAnsi="Times New Roman"/>
                <w:sz w:val="24"/>
                <w:szCs w:val="24"/>
              </w:rPr>
              <w:t>1</w:t>
            </w:r>
          </w:p>
        </w:tc>
        <w:tc>
          <w:tcPr>
            <w:tcW w:w="5850" w:type="dxa"/>
          </w:tcPr>
          <w:p w:rsidR="00530AAC" w:rsidRPr="00C0393C" w:rsidRDefault="00CE5730" w:rsidP="005F785B">
            <w:pPr>
              <w:spacing w:line="360" w:lineRule="auto"/>
              <w:jc w:val="both"/>
              <w:rPr>
                <w:rFonts w:ascii="Times New Roman" w:hAnsi="Times New Roman"/>
                <w:sz w:val="24"/>
                <w:szCs w:val="24"/>
              </w:rPr>
            </w:pPr>
            <w:r>
              <w:rPr>
                <w:rFonts w:ascii="Times New Roman" w:hAnsi="Times New Roman"/>
                <w:sz w:val="24"/>
                <w:szCs w:val="24"/>
              </w:rPr>
              <w:t xml:space="preserve">Do </w:t>
            </w:r>
            <w:r w:rsidR="0064541B">
              <w:rPr>
                <w:rFonts w:ascii="Times New Roman" w:hAnsi="Times New Roman"/>
                <w:sz w:val="24"/>
                <w:szCs w:val="24"/>
              </w:rPr>
              <w:t xml:space="preserve">you </w:t>
            </w:r>
            <w:r w:rsidR="0064541B" w:rsidRPr="00C0393C">
              <w:rPr>
                <w:rFonts w:ascii="Times New Roman" w:hAnsi="Times New Roman"/>
                <w:sz w:val="24"/>
                <w:szCs w:val="24"/>
              </w:rPr>
              <w:t>eat</w:t>
            </w:r>
            <w:r w:rsidR="00530AAC" w:rsidRPr="00C0393C">
              <w:rPr>
                <w:rFonts w:ascii="Times New Roman" w:hAnsi="Times New Roman"/>
                <w:sz w:val="24"/>
                <w:szCs w:val="24"/>
              </w:rPr>
              <w:t xml:space="preserve"> your breakfast</w:t>
            </w:r>
            <w:r>
              <w:rPr>
                <w:rFonts w:ascii="Times New Roman" w:hAnsi="Times New Roman"/>
                <w:sz w:val="24"/>
                <w:szCs w:val="24"/>
              </w:rPr>
              <w:t xml:space="preserve"> irregularly</w:t>
            </w:r>
            <w:r w:rsidR="00530AAC" w:rsidRPr="00C0393C">
              <w:rPr>
                <w:rFonts w:ascii="Times New Roman" w:hAnsi="Times New Roman"/>
                <w:sz w:val="24"/>
                <w:szCs w:val="24"/>
              </w:rPr>
              <w:t>?</w:t>
            </w:r>
          </w:p>
        </w:tc>
        <w:tc>
          <w:tcPr>
            <w:tcW w:w="2160" w:type="dxa"/>
          </w:tcPr>
          <w:p w:rsidR="00530AAC" w:rsidRPr="00C0393C" w:rsidRDefault="006D3803" w:rsidP="005F785B">
            <w:pPr>
              <w:spacing w:line="276" w:lineRule="auto"/>
              <w:jc w:val="both"/>
              <w:rPr>
                <w:rFonts w:ascii="Times New Roman" w:hAnsi="Times New Roman"/>
                <w:sz w:val="24"/>
                <w:szCs w:val="24"/>
              </w:rPr>
            </w:pPr>
            <w:r w:rsidRPr="00C0393C">
              <w:rPr>
                <w:rFonts w:ascii="Times New Roman" w:hAnsi="Times New Roman"/>
                <w:sz w:val="24"/>
                <w:szCs w:val="24"/>
              </w:rPr>
              <w:t>1.Yes      2.N</w:t>
            </w:r>
            <w:r w:rsidR="00530AAC" w:rsidRPr="00C0393C">
              <w:rPr>
                <w:rFonts w:ascii="Times New Roman" w:hAnsi="Times New Roman"/>
                <w:sz w:val="24"/>
                <w:szCs w:val="24"/>
              </w:rPr>
              <w:t>o</w:t>
            </w:r>
          </w:p>
        </w:tc>
        <w:tc>
          <w:tcPr>
            <w:tcW w:w="1170" w:type="dxa"/>
          </w:tcPr>
          <w:p w:rsidR="00530AAC" w:rsidRPr="00C0393C" w:rsidRDefault="00530AAC" w:rsidP="005F785B">
            <w:pPr>
              <w:spacing w:line="360" w:lineRule="auto"/>
              <w:jc w:val="both"/>
              <w:rPr>
                <w:rFonts w:ascii="Times New Roman" w:hAnsi="Times New Roman"/>
                <w:sz w:val="24"/>
                <w:szCs w:val="24"/>
              </w:rPr>
            </w:pPr>
          </w:p>
        </w:tc>
      </w:tr>
      <w:tr w:rsidR="00530AAC" w:rsidRPr="00C0393C" w:rsidTr="00C04FA9">
        <w:trPr>
          <w:trHeight w:val="352"/>
        </w:trPr>
        <w:tc>
          <w:tcPr>
            <w:tcW w:w="810" w:type="dxa"/>
          </w:tcPr>
          <w:p w:rsidR="00530AAC" w:rsidRPr="00C0393C" w:rsidRDefault="00530AAC" w:rsidP="005F785B">
            <w:pPr>
              <w:spacing w:line="360" w:lineRule="auto"/>
              <w:jc w:val="both"/>
              <w:rPr>
                <w:rFonts w:ascii="Times New Roman" w:hAnsi="Times New Roman"/>
                <w:sz w:val="24"/>
                <w:szCs w:val="24"/>
              </w:rPr>
            </w:pPr>
            <w:r w:rsidRPr="00C0393C">
              <w:rPr>
                <w:rFonts w:ascii="Times New Roman" w:hAnsi="Times New Roman"/>
                <w:sz w:val="24"/>
                <w:szCs w:val="24"/>
              </w:rPr>
              <w:t>Q41</w:t>
            </w:r>
            <w:r w:rsidR="00DB1862" w:rsidRPr="00C0393C">
              <w:rPr>
                <w:rFonts w:ascii="Times New Roman" w:hAnsi="Times New Roman"/>
                <w:sz w:val="24"/>
                <w:szCs w:val="24"/>
              </w:rPr>
              <w:t>2</w:t>
            </w:r>
          </w:p>
        </w:tc>
        <w:tc>
          <w:tcPr>
            <w:tcW w:w="5850" w:type="dxa"/>
          </w:tcPr>
          <w:p w:rsidR="00530AAC" w:rsidRPr="00C0393C" w:rsidRDefault="00530AAC" w:rsidP="005F785B">
            <w:pPr>
              <w:pStyle w:val="Default"/>
              <w:jc w:val="both"/>
            </w:pPr>
            <w:r w:rsidRPr="00C0393C">
              <w:t>When you study do you eat food?</w:t>
            </w:r>
          </w:p>
        </w:tc>
        <w:tc>
          <w:tcPr>
            <w:tcW w:w="2160" w:type="dxa"/>
          </w:tcPr>
          <w:p w:rsidR="00530AAC" w:rsidRPr="00C0393C" w:rsidRDefault="006D3803" w:rsidP="005F785B">
            <w:pPr>
              <w:spacing w:line="360" w:lineRule="auto"/>
              <w:jc w:val="both"/>
              <w:rPr>
                <w:rFonts w:ascii="Times New Roman" w:hAnsi="Times New Roman"/>
                <w:sz w:val="24"/>
                <w:szCs w:val="24"/>
              </w:rPr>
            </w:pPr>
            <w:r w:rsidRPr="00C0393C">
              <w:rPr>
                <w:rFonts w:ascii="Times New Roman" w:hAnsi="Times New Roman"/>
                <w:sz w:val="24"/>
                <w:szCs w:val="24"/>
              </w:rPr>
              <w:t>1.Yes      2.N</w:t>
            </w:r>
            <w:r w:rsidR="00530AAC" w:rsidRPr="00C0393C">
              <w:rPr>
                <w:rFonts w:ascii="Times New Roman" w:hAnsi="Times New Roman"/>
                <w:sz w:val="24"/>
                <w:szCs w:val="24"/>
              </w:rPr>
              <w:t>o</w:t>
            </w:r>
          </w:p>
        </w:tc>
        <w:tc>
          <w:tcPr>
            <w:tcW w:w="1170" w:type="dxa"/>
          </w:tcPr>
          <w:p w:rsidR="00530AAC" w:rsidRPr="00C0393C" w:rsidRDefault="00530AAC" w:rsidP="005F785B">
            <w:pPr>
              <w:spacing w:line="360" w:lineRule="auto"/>
              <w:jc w:val="both"/>
              <w:rPr>
                <w:rFonts w:ascii="Times New Roman" w:hAnsi="Times New Roman"/>
                <w:sz w:val="24"/>
                <w:szCs w:val="24"/>
              </w:rPr>
            </w:pPr>
          </w:p>
        </w:tc>
      </w:tr>
    </w:tbl>
    <w:p w:rsidR="00C103C2" w:rsidRPr="00C0393C" w:rsidRDefault="009339D4" w:rsidP="005F785B">
      <w:pPr>
        <w:spacing w:after="0" w:line="360" w:lineRule="auto"/>
        <w:jc w:val="both"/>
        <w:rPr>
          <w:rFonts w:ascii="Times New Roman" w:hAnsi="Times New Roman" w:cs="Times New Roman"/>
          <w:b/>
          <w:sz w:val="24"/>
          <w:szCs w:val="24"/>
        </w:rPr>
      </w:pPr>
      <w:r w:rsidRPr="00C0393C">
        <w:rPr>
          <w:rFonts w:ascii="Times New Roman" w:hAnsi="Times New Roman" w:cs="Times New Roman"/>
          <w:b/>
          <w:sz w:val="24"/>
          <w:szCs w:val="24"/>
        </w:rPr>
        <w:t xml:space="preserve">   </w:t>
      </w:r>
      <w:r w:rsidR="002A1CE8" w:rsidRPr="00C0393C">
        <w:rPr>
          <w:rFonts w:ascii="Times New Roman" w:hAnsi="Times New Roman" w:cs="Times New Roman"/>
          <w:b/>
          <w:sz w:val="24"/>
          <w:szCs w:val="24"/>
        </w:rPr>
        <w:t>Physical</w:t>
      </w:r>
      <w:r w:rsidR="00215A6F" w:rsidRPr="00C0393C">
        <w:rPr>
          <w:rFonts w:ascii="Times New Roman" w:hAnsi="Times New Roman" w:cs="Times New Roman"/>
          <w:b/>
          <w:sz w:val="24"/>
          <w:szCs w:val="24"/>
        </w:rPr>
        <w:t xml:space="preserve"> </w:t>
      </w:r>
      <w:r w:rsidR="000110D9" w:rsidRPr="00C0393C">
        <w:rPr>
          <w:rFonts w:ascii="Times New Roman" w:hAnsi="Times New Roman" w:cs="Times New Roman"/>
          <w:b/>
          <w:sz w:val="24"/>
          <w:szCs w:val="24"/>
        </w:rPr>
        <w:t>activity of</w:t>
      </w:r>
      <w:r w:rsidR="002A1CE8" w:rsidRPr="00C0393C">
        <w:rPr>
          <w:rFonts w:ascii="Times New Roman" w:hAnsi="Times New Roman" w:cs="Times New Roman"/>
          <w:b/>
          <w:sz w:val="24"/>
          <w:szCs w:val="24"/>
        </w:rPr>
        <w:t xml:space="preserve"> the child</w:t>
      </w:r>
      <w:r w:rsidR="00C00ED4" w:rsidRPr="00C0393C">
        <w:rPr>
          <w:rFonts w:ascii="Times New Roman" w:hAnsi="Times New Roman" w:cs="Times New Roman"/>
          <w:b/>
          <w:sz w:val="24"/>
          <w:szCs w:val="24"/>
        </w:rPr>
        <w:t xml:space="preserve"> - </w:t>
      </w:r>
      <w:r w:rsidR="00C103C2" w:rsidRPr="00C0393C">
        <w:rPr>
          <w:rFonts w:ascii="Times New Roman" w:hAnsi="Times New Roman" w:cs="Times New Roman"/>
          <w:sz w:val="24"/>
          <w:szCs w:val="24"/>
        </w:rPr>
        <w:t xml:space="preserve">Next I am going to ask you about time you spend doing different </w:t>
      </w:r>
      <w:r w:rsidR="00C00ED4" w:rsidRPr="00C0393C">
        <w:rPr>
          <w:rFonts w:ascii="Times New Roman" w:hAnsi="Times New Roman" w:cs="Times New Roman"/>
          <w:sz w:val="24"/>
          <w:szCs w:val="24"/>
        </w:rPr>
        <w:t xml:space="preserve">  </w:t>
      </w:r>
      <w:r w:rsidR="00C103C2" w:rsidRPr="00C0393C">
        <w:rPr>
          <w:rFonts w:ascii="Times New Roman" w:hAnsi="Times New Roman" w:cs="Times New Roman"/>
          <w:sz w:val="24"/>
          <w:szCs w:val="24"/>
        </w:rPr>
        <w:t>physical activities in a typical week.</w:t>
      </w:r>
    </w:p>
    <w:tbl>
      <w:tblPr>
        <w:tblStyle w:val="TableGrid"/>
        <w:tblW w:w="10350" w:type="dxa"/>
        <w:tblInd w:w="18" w:type="dxa"/>
        <w:tblLayout w:type="fixed"/>
        <w:tblLook w:val="04A0" w:firstRow="1" w:lastRow="0" w:firstColumn="1" w:lastColumn="0" w:noHBand="0" w:noVBand="1"/>
      </w:tblPr>
      <w:tblGrid>
        <w:gridCol w:w="751"/>
        <w:gridCol w:w="59"/>
        <w:gridCol w:w="23"/>
        <w:gridCol w:w="5609"/>
        <w:gridCol w:w="38"/>
        <w:gridCol w:w="46"/>
        <w:gridCol w:w="584"/>
        <w:gridCol w:w="2070"/>
        <w:gridCol w:w="180"/>
        <w:gridCol w:w="360"/>
        <w:gridCol w:w="630"/>
      </w:tblGrid>
      <w:tr w:rsidR="00E06B33" w:rsidRPr="00C0393C" w:rsidTr="00A871B7">
        <w:trPr>
          <w:trHeight w:val="296"/>
        </w:trPr>
        <w:tc>
          <w:tcPr>
            <w:tcW w:w="7110" w:type="dxa"/>
            <w:gridSpan w:val="7"/>
          </w:tcPr>
          <w:p w:rsidR="00E06B33" w:rsidRPr="00C0393C" w:rsidRDefault="00E06B33" w:rsidP="005F785B">
            <w:pPr>
              <w:spacing w:line="360" w:lineRule="auto"/>
              <w:jc w:val="both"/>
              <w:rPr>
                <w:rFonts w:ascii="Times New Roman" w:eastAsiaTheme="minorHAnsi" w:hAnsi="Times New Roman"/>
                <w:b/>
                <w:sz w:val="24"/>
                <w:szCs w:val="24"/>
              </w:rPr>
            </w:pPr>
            <w:r w:rsidRPr="00C0393C">
              <w:rPr>
                <w:rFonts w:ascii="Times New Roman" w:eastAsiaTheme="minorHAnsi" w:hAnsi="Times New Roman"/>
                <w:sz w:val="24"/>
                <w:szCs w:val="24"/>
              </w:rPr>
              <w:t xml:space="preserve">                  </w:t>
            </w:r>
            <w:r w:rsidRPr="00C0393C">
              <w:rPr>
                <w:rFonts w:ascii="Times New Roman" w:eastAsiaTheme="minorHAnsi" w:hAnsi="Times New Roman"/>
                <w:b/>
                <w:sz w:val="24"/>
                <w:szCs w:val="24"/>
              </w:rPr>
              <w:t xml:space="preserve">Question </w:t>
            </w:r>
          </w:p>
        </w:tc>
        <w:tc>
          <w:tcPr>
            <w:tcW w:w="2070" w:type="dxa"/>
          </w:tcPr>
          <w:p w:rsidR="00E06B33" w:rsidRPr="00C0393C" w:rsidRDefault="00E06B33"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 xml:space="preserve">Response </w:t>
            </w:r>
          </w:p>
        </w:tc>
        <w:tc>
          <w:tcPr>
            <w:tcW w:w="1170" w:type="dxa"/>
            <w:gridSpan w:val="3"/>
          </w:tcPr>
          <w:p w:rsidR="00E06B33" w:rsidRPr="00C0393C" w:rsidRDefault="00CD53A6"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 xml:space="preserve">Remark </w:t>
            </w:r>
          </w:p>
        </w:tc>
      </w:tr>
      <w:tr w:rsidR="00E06B33" w:rsidRPr="00C0393C" w:rsidTr="00A871B7">
        <w:trPr>
          <w:trHeight w:val="566"/>
        </w:trPr>
        <w:tc>
          <w:tcPr>
            <w:tcW w:w="810" w:type="dxa"/>
            <w:gridSpan w:val="2"/>
          </w:tcPr>
          <w:p w:rsidR="00E06B33" w:rsidRPr="00C0393C" w:rsidRDefault="001062A3"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Q501</w:t>
            </w:r>
          </w:p>
        </w:tc>
        <w:tc>
          <w:tcPr>
            <w:tcW w:w="6300" w:type="dxa"/>
            <w:gridSpan w:val="5"/>
            <w:tcBorders>
              <w:top w:val="single" w:sz="4" w:space="0" w:color="auto"/>
            </w:tcBorders>
          </w:tcPr>
          <w:p w:rsidR="00E06B33" w:rsidRPr="00C0393C" w:rsidRDefault="00F75E85"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Do you engaged in Work besides your education?</w:t>
            </w:r>
          </w:p>
        </w:tc>
        <w:tc>
          <w:tcPr>
            <w:tcW w:w="2070" w:type="dxa"/>
          </w:tcPr>
          <w:p w:rsidR="00E06B33" w:rsidRPr="00C0393C" w:rsidRDefault="00B94ACA" w:rsidP="00BD0B79">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1.</w:t>
            </w:r>
            <w:r w:rsidR="006D3803" w:rsidRPr="00C0393C">
              <w:rPr>
                <w:rFonts w:ascii="Times New Roman" w:eastAsiaTheme="minorHAnsi" w:hAnsi="Times New Roman"/>
                <w:sz w:val="24"/>
                <w:szCs w:val="24"/>
              </w:rPr>
              <w:t>Y</w:t>
            </w:r>
            <w:r w:rsidR="00F75E85" w:rsidRPr="00C0393C">
              <w:rPr>
                <w:rFonts w:ascii="Times New Roman" w:eastAsiaTheme="minorHAnsi" w:hAnsi="Times New Roman"/>
                <w:sz w:val="24"/>
                <w:szCs w:val="24"/>
              </w:rPr>
              <w:t>es</w:t>
            </w:r>
            <w:r w:rsidR="00711186" w:rsidRPr="00C0393C">
              <w:rPr>
                <w:rFonts w:ascii="Times New Roman" w:eastAsiaTheme="minorHAnsi" w:hAnsi="Times New Roman"/>
                <w:sz w:val="24"/>
                <w:szCs w:val="24"/>
              </w:rPr>
              <w:t xml:space="preserve">    </w:t>
            </w:r>
            <w:r w:rsidR="00F75E85" w:rsidRPr="00C0393C">
              <w:rPr>
                <w:rFonts w:ascii="Times New Roman" w:eastAsiaTheme="minorHAnsi" w:hAnsi="Times New Roman"/>
                <w:sz w:val="24"/>
                <w:szCs w:val="24"/>
              </w:rPr>
              <w:t>2.</w:t>
            </w:r>
            <w:r w:rsidR="006D3803" w:rsidRPr="00C0393C">
              <w:rPr>
                <w:rFonts w:ascii="Times New Roman" w:eastAsiaTheme="minorHAnsi" w:hAnsi="Times New Roman"/>
                <w:sz w:val="24"/>
                <w:szCs w:val="24"/>
              </w:rPr>
              <w:t>N</w:t>
            </w:r>
            <w:r w:rsidR="00F75E85" w:rsidRPr="00C0393C">
              <w:rPr>
                <w:rFonts w:ascii="Times New Roman" w:eastAsiaTheme="minorHAnsi" w:hAnsi="Times New Roman"/>
                <w:sz w:val="24"/>
                <w:szCs w:val="24"/>
              </w:rPr>
              <w:t>o</w:t>
            </w:r>
            <w:r w:rsidR="00E95D99" w:rsidRPr="00C0393C">
              <w:rPr>
                <w:rFonts w:ascii="Times New Roman" w:eastAsiaTheme="minorHAnsi" w:hAnsi="Times New Roman"/>
                <w:sz w:val="24"/>
                <w:szCs w:val="24"/>
              </w:rPr>
              <w:t xml:space="preserve"> </w:t>
            </w:r>
          </w:p>
        </w:tc>
        <w:tc>
          <w:tcPr>
            <w:tcW w:w="1170" w:type="dxa"/>
            <w:gridSpan w:val="3"/>
          </w:tcPr>
          <w:p w:rsidR="00E06B33" w:rsidRPr="00C0393C" w:rsidRDefault="00E06B33" w:rsidP="005F785B">
            <w:pPr>
              <w:spacing w:line="360" w:lineRule="auto"/>
              <w:jc w:val="both"/>
              <w:rPr>
                <w:rFonts w:ascii="Times New Roman" w:eastAsiaTheme="minorHAnsi" w:hAnsi="Times New Roman"/>
                <w:sz w:val="24"/>
                <w:szCs w:val="24"/>
              </w:rPr>
            </w:pPr>
          </w:p>
        </w:tc>
      </w:tr>
      <w:tr w:rsidR="00D84E69" w:rsidRPr="00C0393C" w:rsidTr="00A871B7">
        <w:trPr>
          <w:trHeight w:val="1387"/>
        </w:trPr>
        <w:tc>
          <w:tcPr>
            <w:tcW w:w="810" w:type="dxa"/>
            <w:gridSpan w:val="2"/>
          </w:tcPr>
          <w:p w:rsidR="00D84E69" w:rsidRPr="00C0393C" w:rsidRDefault="001062A3" w:rsidP="005F785B">
            <w:pPr>
              <w:spacing w:line="360" w:lineRule="auto"/>
              <w:jc w:val="both"/>
              <w:rPr>
                <w:rFonts w:ascii="Times New Roman" w:hAnsi="Times New Roman"/>
                <w:sz w:val="24"/>
                <w:szCs w:val="24"/>
              </w:rPr>
            </w:pPr>
            <w:r w:rsidRPr="00C0393C">
              <w:rPr>
                <w:rFonts w:ascii="Times New Roman" w:hAnsi="Times New Roman"/>
                <w:sz w:val="24"/>
                <w:szCs w:val="24"/>
              </w:rPr>
              <w:t>Q502</w:t>
            </w:r>
          </w:p>
        </w:tc>
        <w:tc>
          <w:tcPr>
            <w:tcW w:w="6300" w:type="dxa"/>
            <w:gridSpan w:val="5"/>
          </w:tcPr>
          <w:p w:rsidR="00D84E69" w:rsidRPr="00C0393C" w:rsidRDefault="008A4BDA" w:rsidP="005F785B">
            <w:pPr>
              <w:spacing w:line="360" w:lineRule="auto"/>
              <w:jc w:val="both"/>
              <w:rPr>
                <w:rFonts w:ascii="Times New Roman" w:hAnsi="Times New Roman"/>
                <w:sz w:val="24"/>
                <w:szCs w:val="24"/>
              </w:rPr>
            </w:pPr>
            <w:r w:rsidRPr="00C0393C">
              <w:rPr>
                <w:rFonts w:ascii="Times New Roman" w:hAnsi="Times New Roman"/>
                <w:sz w:val="24"/>
                <w:szCs w:val="24"/>
              </w:rPr>
              <w:t>If your answer in Q 501</w:t>
            </w:r>
            <w:r w:rsidR="00B94ACA" w:rsidRPr="00C0393C">
              <w:rPr>
                <w:rFonts w:ascii="Times New Roman" w:hAnsi="Times New Roman"/>
                <w:sz w:val="24"/>
                <w:szCs w:val="24"/>
              </w:rPr>
              <w:t xml:space="preserve"> is yes, </w:t>
            </w:r>
            <w:r w:rsidRPr="00C0393C">
              <w:rPr>
                <w:rFonts w:ascii="Times New Roman" w:hAnsi="Times New Roman"/>
                <w:sz w:val="24"/>
                <w:szCs w:val="24"/>
              </w:rPr>
              <w:t>does your work involve vigorous intensity activity that for at least 10 minutes continuously?</w:t>
            </w:r>
          </w:p>
        </w:tc>
        <w:tc>
          <w:tcPr>
            <w:tcW w:w="2070" w:type="dxa"/>
          </w:tcPr>
          <w:p w:rsidR="00D84E69" w:rsidRPr="00C0393C" w:rsidRDefault="006D3803" w:rsidP="00D5393F">
            <w:pPr>
              <w:pStyle w:val="ListParagraph"/>
              <w:numPr>
                <w:ilvl w:val="0"/>
                <w:numId w:val="12"/>
              </w:numPr>
              <w:spacing w:line="360" w:lineRule="auto"/>
              <w:jc w:val="both"/>
              <w:rPr>
                <w:rFonts w:ascii="Times New Roman" w:hAnsi="Times New Roman"/>
                <w:sz w:val="24"/>
                <w:szCs w:val="24"/>
              </w:rPr>
            </w:pPr>
            <w:r w:rsidRPr="00C0393C">
              <w:rPr>
                <w:rFonts w:ascii="Times New Roman" w:hAnsi="Times New Roman"/>
                <w:sz w:val="24"/>
                <w:szCs w:val="24"/>
              </w:rPr>
              <w:t>Y</w:t>
            </w:r>
            <w:r w:rsidR="00B94ACA" w:rsidRPr="00C0393C">
              <w:rPr>
                <w:rFonts w:ascii="Times New Roman" w:hAnsi="Times New Roman"/>
                <w:sz w:val="24"/>
                <w:szCs w:val="24"/>
              </w:rPr>
              <w:t xml:space="preserve">es    2. </w:t>
            </w:r>
            <w:r w:rsidRPr="00C0393C">
              <w:rPr>
                <w:rFonts w:ascii="Times New Roman" w:hAnsi="Times New Roman"/>
                <w:sz w:val="24"/>
                <w:szCs w:val="24"/>
              </w:rPr>
              <w:t>N</w:t>
            </w:r>
            <w:r w:rsidR="00D84E69" w:rsidRPr="00C0393C">
              <w:rPr>
                <w:rFonts w:ascii="Times New Roman" w:hAnsi="Times New Roman"/>
                <w:sz w:val="24"/>
                <w:szCs w:val="24"/>
              </w:rPr>
              <w:t xml:space="preserve">o </w:t>
            </w:r>
          </w:p>
        </w:tc>
        <w:tc>
          <w:tcPr>
            <w:tcW w:w="1170" w:type="dxa"/>
            <w:gridSpan w:val="3"/>
          </w:tcPr>
          <w:p w:rsidR="00D84E69" w:rsidRPr="00C0393C" w:rsidRDefault="00EE5CF4" w:rsidP="005F785B">
            <w:pPr>
              <w:spacing w:line="360" w:lineRule="auto"/>
              <w:jc w:val="both"/>
              <w:rPr>
                <w:rFonts w:ascii="Times New Roman" w:hAnsi="Times New Roman"/>
                <w:sz w:val="24"/>
                <w:szCs w:val="24"/>
              </w:rPr>
            </w:pPr>
            <w:r w:rsidRPr="00C0393C">
              <w:rPr>
                <w:rFonts w:ascii="Times New Roman" w:hAnsi="Times New Roman"/>
                <w:sz w:val="24"/>
                <w:szCs w:val="24"/>
              </w:rPr>
              <w:t>if no go to Q505</w:t>
            </w:r>
          </w:p>
        </w:tc>
      </w:tr>
      <w:tr w:rsidR="00E06B33" w:rsidRPr="00C0393C" w:rsidTr="00A871B7">
        <w:tc>
          <w:tcPr>
            <w:tcW w:w="810" w:type="dxa"/>
            <w:gridSpan w:val="2"/>
          </w:tcPr>
          <w:p w:rsidR="00E06B33" w:rsidRPr="00C0393C" w:rsidRDefault="001062A3"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Q503</w:t>
            </w:r>
          </w:p>
        </w:tc>
        <w:tc>
          <w:tcPr>
            <w:tcW w:w="6300" w:type="dxa"/>
            <w:gridSpan w:val="5"/>
          </w:tcPr>
          <w:p w:rsidR="00E06B33" w:rsidRPr="00C0393C" w:rsidRDefault="008A4BDA"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In a typical week on ho</w:t>
            </w:r>
            <w:r w:rsidR="00B94ACA" w:rsidRPr="00C0393C">
              <w:rPr>
                <w:rFonts w:ascii="Times New Roman" w:eastAsiaTheme="minorHAnsi" w:hAnsi="Times New Roman"/>
                <w:sz w:val="24"/>
                <w:szCs w:val="24"/>
              </w:rPr>
              <w:t xml:space="preserve">w many days do you do vigorous   </w:t>
            </w:r>
            <w:r w:rsidRPr="00C0393C">
              <w:rPr>
                <w:rFonts w:ascii="Times New Roman" w:eastAsiaTheme="minorHAnsi" w:hAnsi="Times New Roman"/>
                <w:sz w:val="24"/>
                <w:szCs w:val="24"/>
              </w:rPr>
              <w:t>intensity activities as part of your work?</w:t>
            </w:r>
          </w:p>
        </w:tc>
        <w:tc>
          <w:tcPr>
            <w:tcW w:w="2070" w:type="dxa"/>
          </w:tcPr>
          <w:p w:rsidR="00F75E85" w:rsidRPr="00C0393C" w:rsidRDefault="00F75E85" w:rsidP="005F785B">
            <w:pPr>
              <w:pStyle w:val="Default"/>
              <w:jc w:val="both"/>
              <w:rPr>
                <w:sz w:val="20"/>
                <w:szCs w:val="20"/>
              </w:rPr>
            </w:pPr>
            <w:r w:rsidRPr="00C0393C">
              <w:rPr>
                <w:sz w:val="23"/>
                <w:szCs w:val="23"/>
              </w:rPr>
              <w:t xml:space="preserve">Number of days </w:t>
            </w:r>
            <w:r w:rsidR="00C9533C" w:rsidRPr="00C0393C">
              <w:rPr>
                <w:sz w:val="20"/>
                <w:szCs w:val="20"/>
              </w:rPr>
              <w:t>----------</w:t>
            </w:r>
          </w:p>
          <w:p w:rsidR="00E06B33" w:rsidRPr="00C0393C" w:rsidRDefault="00E06B33" w:rsidP="005F785B">
            <w:pPr>
              <w:spacing w:line="360" w:lineRule="auto"/>
              <w:jc w:val="both"/>
              <w:rPr>
                <w:rFonts w:ascii="Times New Roman" w:eastAsiaTheme="minorHAnsi" w:hAnsi="Times New Roman"/>
                <w:sz w:val="24"/>
                <w:szCs w:val="24"/>
              </w:rPr>
            </w:pPr>
          </w:p>
        </w:tc>
        <w:tc>
          <w:tcPr>
            <w:tcW w:w="1170" w:type="dxa"/>
            <w:gridSpan w:val="3"/>
          </w:tcPr>
          <w:p w:rsidR="00E06B33" w:rsidRPr="00C0393C" w:rsidRDefault="00E06B33" w:rsidP="005F785B">
            <w:pPr>
              <w:spacing w:line="360" w:lineRule="auto"/>
              <w:jc w:val="both"/>
              <w:rPr>
                <w:rFonts w:ascii="Times New Roman" w:eastAsiaTheme="minorHAnsi" w:hAnsi="Times New Roman"/>
                <w:b/>
                <w:sz w:val="24"/>
                <w:szCs w:val="24"/>
              </w:rPr>
            </w:pPr>
          </w:p>
        </w:tc>
      </w:tr>
      <w:tr w:rsidR="00D84E69" w:rsidRPr="00C0393C" w:rsidTr="00A871B7">
        <w:tc>
          <w:tcPr>
            <w:tcW w:w="810" w:type="dxa"/>
            <w:gridSpan w:val="2"/>
          </w:tcPr>
          <w:p w:rsidR="00D84E69" w:rsidRPr="00C0393C" w:rsidRDefault="005B7605" w:rsidP="005F785B">
            <w:pPr>
              <w:spacing w:line="360" w:lineRule="auto"/>
              <w:jc w:val="both"/>
              <w:rPr>
                <w:rFonts w:ascii="Times New Roman" w:hAnsi="Times New Roman"/>
                <w:sz w:val="24"/>
                <w:szCs w:val="24"/>
              </w:rPr>
            </w:pPr>
            <w:r w:rsidRPr="00C0393C">
              <w:rPr>
                <w:rFonts w:ascii="Times New Roman" w:hAnsi="Times New Roman"/>
                <w:sz w:val="24"/>
                <w:szCs w:val="24"/>
              </w:rPr>
              <w:t>Q504</w:t>
            </w:r>
          </w:p>
        </w:tc>
        <w:tc>
          <w:tcPr>
            <w:tcW w:w="6300" w:type="dxa"/>
            <w:gridSpan w:val="5"/>
          </w:tcPr>
          <w:p w:rsidR="00D84E69" w:rsidRPr="00C0393C" w:rsidRDefault="0076362E"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 </w:t>
            </w:r>
            <w:r w:rsidR="008A4BDA" w:rsidRPr="00C0393C">
              <w:rPr>
                <w:rFonts w:ascii="Times New Roman" w:hAnsi="Times New Roman"/>
                <w:sz w:val="24"/>
                <w:szCs w:val="24"/>
              </w:rPr>
              <w:t>How much ti</w:t>
            </w:r>
            <w:r w:rsidR="00B94ACA" w:rsidRPr="00C0393C">
              <w:rPr>
                <w:rFonts w:ascii="Times New Roman" w:hAnsi="Times New Roman"/>
                <w:sz w:val="24"/>
                <w:szCs w:val="24"/>
              </w:rPr>
              <w:t xml:space="preserve">me do you spend doing vigorous </w:t>
            </w:r>
            <w:r w:rsidR="008A4BDA" w:rsidRPr="00C0393C">
              <w:rPr>
                <w:rFonts w:ascii="Times New Roman" w:hAnsi="Times New Roman"/>
                <w:sz w:val="24"/>
                <w:szCs w:val="24"/>
              </w:rPr>
              <w:t>intensity activities at work on a typical day?</w:t>
            </w:r>
          </w:p>
        </w:tc>
        <w:tc>
          <w:tcPr>
            <w:tcW w:w="2070" w:type="dxa"/>
          </w:tcPr>
          <w:p w:rsidR="00D84E69" w:rsidRPr="00C0393C" w:rsidRDefault="00A53573"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 Hours: minutes -------</w:t>
            </w:r>
          </w:p>
        </w:tc>
        <w:tc>
          <w:tcPr>
            <w:tcW w:w="1170" w:type="dxa"/>
            <w:gridSpan w:val="3"/>
          </w:tcPr>
          <w:p w:rsidR="00D84E69" w:rsidRPr="00C0393C" w:rsidRDefault="00D84E69" w:rsidP="005F785B">
            <w:pPr>
              <w:spacing w:line="360" w:lineRule="auto"/>
              <w:jc w:val="both"/>
              <w:rPr>
                <w:rFonts w:ascii="Times New Roman" w:hAnsi="Times New Roman"/>
                <w:b/>
                <w:sz w:val="24"/>
                <w:szCs w:val="24"/>
              </w:rPr>
            </w:pPr>
          </w:p>
        </w:tc>
      </w:tr>
      <w:tr w:rsidR="00E06B33" w:rsidRPr="00C0393C" w:rsidTr="00A871B7">
        <w:trPr>
          <w:trHeight w:val="602"/>
        </w:trPr>
        <w:tc>
          <w:tcPr>
            <w:tcW w:w="810" w:type="dxa"/>
            <w:gridSpan w:val="2"/>
          </w:tcPr>
          <w:p w:rsidR="00E06B33" w:rsidRPr="00C0393C" w:rsidRDefault="005B7605"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Q505</w:t>
            </w:r>
          </w:p>
        </w:tc>
        <w:tc>
          <w:tcPr>
            <w:tcW w:w="6300" w:type="dxa"/>
            <w:gridSpan w:val="5"/>
          </w:tcPr>
          <w:p w:rsidR="00E06B33" w:rsidRPr="00C0393C" w:rsidRDefault="009C52E7" w:rsidP="009C52E7">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 xml:space="preserve">Does your work involve moderate- intensity </w:t>
            </w:r>
            <w:r w:rsidR="00F950EA" w:rsidRPr="00C0393C">
              <w:rPr>
                <w:rFonts w:ascii="Times New Roman" w:eastAsiaTheme="minorHAnsi" w:hAnsi="Times New Roman"/>
                <w:sz w:val="24"/>
                <w:szCs w:val="24"/>
              </w:rPr>
              <w:t>activity that</w:t>
            </w:r>
            <w:r w:rsidRPr="00C0393C">
              <w:rPr>
                <w:rFonts w:ascii="Times New Roman" w:eastAsiaTheme="minorHAnsi" w:hAnsi="Times New Roman"/>
                <w:sz w:val="24"/>
                <w:szCs w:val="24"/>
              </w:rPr>
              <w:t xml:space="preserve"> causes small increases in breathing or heart rate for</w:t>
            </w:r>
            <w:r w:rsidR="00A71DBF" w:rsidRPr="00C0393C">
              <w:rPr>
                <w:rFonts w:ascii="Times New Roman" w:eastAsiaTheme="minorHAnsi" w:hAnsi="Times New Roman"/>
                <w:sz w:val="24"/>
                <w:szCs w:val="24"/>
              </w:rPr>
              <w:t xml:space="preserve"> </w:t>
            </w:r>
            <w:r w:rsidRPr="00C0393C">
              <w:rPr>
                <w:rFonts w:ascii="Times New Roman" w:eastAsiaTheme="minorHAnsi" w:hAnsi="Times New Roman"/>
                <w:sz w:val="24"/>
                <w:szCs w:val="24"/>
              </w:rPr>
              <w:t>at least 10 minutes continuously?</w:t>
            </w:r>
          </w:p>
        </w:tc>
        <w:tc>
          <w:tcPr>
            <w:tcW w:w="2070" w:type="dxa"/>
          </w:tcPr>
          <w:p w:rsidR="00E06B33" w:rsidRPr="00C0393C" w:rsidRDefault="0076362E" w:rsidP="001D7E75">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 xml:space="preserve">1. </w:t>
            </w:r>
            <w:r w:rsidR="006D3803" w:rsidRPr="00C0393C">
              <w:rPr>
                <w:rFonts w:ascii="Times New Roman" w:eastAsiaTheme="minorHAnsi" w:hAnsi="Times New Roman"/>
                <w:sz w:val="24"/>
                <w:szCs w:val="24"/>
              </w:rPr>
              <w:t>Y</w:t>
            </w:r>
            <w:r w:rsidRPr="00C0393C">
              <w:rPr>
                <w:rFonts w:ascii="Times New Roman" w:eastAsiaTheme="minorHAnsi" w:hAnsi="Times New Roman"/>
                <w:sz w:val="24"/>
                <w:szCs w:val="24"/>
              </w:rPr>
              <w:t>es</w:t>
            </w:r>
            <w:r w:rsidR="001D7E75" w:rsidRPr="00C0393C">
              <w:rPr>
                <w:rFonts w:ascii="Times New Roman" w:eastAsiaTheme="minorHAnsi" w:hAnsi="Times New Roman"/>
                <w:sz w:val="24"/>
                <w:szCs w:val="24"/>
              </w:rPr>
              <w:t xml:space="preserve"> </w:t>
            </w:r>
            <w:r w:rsidR="002C3486" w:rsidRPr="00C0393C">
              <w:rPr>
                <w:rFonts w:ascii="Times New Roman" w:eastAsiaTheme="minorHAnsi" w:hAnsi="Times New Roman"/>
                <w:sz w:val="24"/>
                <w:szCs w:val="24"/>
              </w:rPr>
              <w:t xml:space="preserve"> </w:t>
            </w:r>
            <w:r w:rsidR="001D7E75" w:rsidRPr="00C0393C">
              <w:rPr>
                <w:rFonts w:ascii="Times New Roman" w:eastAsiaTheme="minorHAnsi" w:hAnsi="Times New Roman"/>
                <w:sz w:val="24"/>
                <w:szCs w:val="24"/>
              </w:rPr>
              <w:t xml:space="preserve"> </w:t>
            </w:r>
            <w:r w:rsidR="00B94ACA" w:rsidRPr="00C0393C">
              <w:rPr>
                <w:rFonts w:ascii="Times New Roman" w:eastAsiaTheme="minorHAnsi" w:hAnsi="Times New Roman"/>
                <w:sz w:val="24"/>
                <w:szCs w:val="24"/>
              </w:rPr>
              <w:t xml:space="preserve">2. </w:t>
            </w:r>
            <w:r w:rsidR="006D3803" w:rsidRPr="00C0393C">
              <w:rPr>
                <w:rFonts w:ascii="Times New Roman" w:eastAsiaTheme="minorHAnsi" w:hAnsi="Times New Roman"/>
                <w:sz w:val="24"/>
                <w:szCs w:val="24"/>
              </w:rPr>
              <w:t>N</w:t>
            </w:r>
            <w:r w:rsidR="00754BF5" w:rsidRPr="00C0393C">
              <w:rPr>
                <w:rFonts w:ascii="Times New Roman" w:eastAsiaTheme="minorHAnsi" w:hAnsi="Times New Roman"/>
                <w:sz w:val="24"/>
                <w:szCs w:val="24"/>
              </w:rPr>
              <w:t xml:space="preserve">o </w:t>
            </w:r>
          </w:p>
        </w:tc>
        <w:tc>
          <w:tcPr>
            <w:tcW w:w="1170" w:type="dxa"/>
            <w:gridSpan w:val="3"/>
          </w:tcPr>
          <w:p w:rsidR="00E06B33" w:rsidRPr="00C0393C" w:rsidRDefault="001D7E75"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if no go to Q508</w:t>
            </w:r>
          </w:p>
        </w:tc>
      </w:tr>
      <w:tr w:rsidR="008A598A" w:rsidRPr="00C0393C" w:rsidTr="00A871B7">
        <w:tc>
          <w:tcPr>
            <w:tcW w:w="810" w:type="dxa"/>
            <w:gridSpan w:val="2"/>
          </w:tcPr>
          <w:p w:rsidR="008A598A" w:rsidRPr="00C0393C" w:rsidRDefault="005B7605" w:rsidP="005F785B">
            <w:pPr>
              <w:spacing w:line="360" w:lineRule="auto"/>
              <w:jc w:val="both"/>
              <w:rPr>
                <w:rFonts w:ascii="Times New Roman" w:hAnsi="Times New Roman"/>
                <w:sz w:val="24"/>
                <w:szCs w:val="24"/>
              </w:rPr>
            </w:pPr>
            <w:r w:rsidRPr="00C0393C">
              <w:rPr>
                <w:rFonts w:ascii="Times New Roman" w:hAnsi="Times New Roman"/>
                <w:sz w:val="24"/>
                <w:szCs w:val="24"/>
              </w:rPr>
              <w:t>Q506</w:t>
            </w:r>
          </w:p>
        </w:tc>
        <w:tc>
          <w:tcPr>
            <w:tcW w:w="6300" w:type="dxa"/>
            <w:gridSpan w:val="5"/>
          </w:tcPr>
          <w:p w:rsidR="008A598A" w:rsidRPr="00C0393C" w:rsidRDefault="008A4BDA" w:rsidP="005F785B">
            <w:pPr>
              <w:spacing w:line="360" w:lineRule="auto"/>
              <w:jc w:val="both"/>
              <w:rPr>
                <w:rFonts w:ascii="Times New Roman" w:hAnsi="Times New Roman"/>
                <w:sz w:val="24"/>
                <w:szCs w:val="24"/>
              </w:rPr>
            </w:pPr>
            <w:r w:rsidRPr="00C0393C">
              <w:rPr>
                <w:rFonts w:ascii="Times New Roman" w:hAnsi="Times New Roman"/>
                <w:sz w:val="24"/>
                <w:szCs w:val="24"/>
              </w:rPr>
              <w:t>In a typical week on h</w:t>
            </w:r>
            <w:r w:rsidR="00B94ACA" w:rsidRPr="00C0393C">
              <w:rPr>
                <w:rFonts w:ascii="Times New Roman" w:hAnsi="Times New Roman"/>
                <w:sz w:val="24"/>
                <w:szCs w:val="24"/>
              </w:rPr>
              <w:t xml:space="preserve">ow many day do you do moderate   </w:t>
            </w:r>
            <w:r w:rsidRPr="00C0393C">
              <w:rPr>
                <w:rFonts w:ascii="Times New Roman" w:hAnsi="Times New Roman"/>
                <w:sz w:val="24"/>
                <w:szCs w:val="24"/>
              </w:rPr>
              <w:t>intensity?</w:t>
            </w:r>
          </w:p>
        </w:tc>
        <w:tc>
          <w:tcPr>
            <w:tcW w:w="2070" w:type="dxa"/>
          </w:tcPr>
          <w:p w:rsidR="008A598A" w:rsidRPr="00C0393C" w:rsidRDefault="00E95D99" w:rsidP="005F785B">
            <w:pPr>
              <w:spacing w:line="360" w:lineRule="auto"/>
              <w:jc w:val="both"/>
              <w:rPr>
                <w:rFonts w:ascii="Times New Roman" w:hAnsi="Times New Roman"/>
                <w:sz w:val="24"/>
                <w:szCs w:val="24"/>
              </w:rPr>
            </w:pPr>
            <w:r w:rsidRPr="00C0393C">
              <w:rPr>
                <w:rFonts w:ascii="Times New Roman" w:hAnsi="Times New Roman"/>
                <w:sz w:val="24"/>
                <w:szCs w:val="24"/>
              </w:rPr>
              <w:t>Numbers of days</w:t>
            </w:r>
            <w:r w:rsidR="008A598A" w:rsidRPr="00C0393C">
              <w:rPr>
                <w:rFonts w:ascii="Times New Roman" w:hAnsi="Times New Roman"/>
                <w:sz w:val="24"/>
                <w:szCs w:val="24"/>
              </w:rPr>
              <w:t>------</w:t>
            </w:r>
          </w:p>
        </w:tc>
        <w:tc>
          <w:tcPr>
            <w:tcW w:w="1170" w:type="dxa"/>
            <w:gridSpan w:val="3"/>
          </w:tcPr>
          <w:p w:rsidR="008A598A" w:rsidRPr="00C0393C" w:rsidRDefault="008A598A" w:rsidP="005F785B">
            <w:pPr>
              <w:spacing w:line="360" w:lineRule="auto"/>
              <w:jc w:val="both"/>
              <w:rPr>
                <w:rFonts w:ascii="Times New Roman" w:hAnsi="Times New Roman"/>
                <w:sz w:val="24"/>
                <w:szCs w:val="24"/>
              </w:rPr>
            </w:pPr>
          </w:p>
        </w:tc>
      </w:tr>
      <w:tr w:rsidR="00F31DF1" w:rsidRPr="00C0393C" w:rsidTr="00A871B7">
        <w:tc>
          <w:tcPr>
            <w:tcW w:w="810" w:type="dxa"/>
            <w:gridSpan w:val="2"/>
          </w:tcPr>
          <w:p w:rsidR="00F31DF1" w:rsidRPr="00C0393C" w:rsidRDefault="005B7605" w:rsidP="005F785B">
            <w:pPr>
              <w:spacing w:line="360" w:lineRule="auto"/>
              <w:jc w:val="both"/>
              <w:rPr>
                <w:rFonts w:ascii="Times New Roman" w:hAnsi="Times New Roman"/>
                <w:sz w:val="24"/>
                <w:szCs w:val="24"/>
              </w:rPr>
            </w:pPr>
            <w:r w:rsidRPr="00C0393C">
              <w:rPr>
                <w:rFonts w:ascii="Times New Roman" w:hAnsi="Times New Roman"/>
                <w:sz w:val="24"/>
                <w:szCs w:val="24"/>
              </w:rPr>
              <w:t>Q507</w:t>
            </w:r>
          </w:p>
        </w:tc>
        <w:tc>
          <w:tcPr>
            <w:tcW w:w="6300" w:type="dxa"/>
            <w:gridSpan w:val="5"/>
          </w:tcPr>
          <w:p w:rsidR="00F31DF1" w:rsidRPr="00C0393C" w:rsidRDefault="008A4BDA" w:rsidP="008A4BDA">
            <w:pPr>
              <w:spacing w:line="360" w:lineRule="auto"/>
              <w:jc w:val="both"/>
              <w:rPr>
                <w:rFonts w:ascii="Times New Roman" w:hAnsi="Times New Roman"/>
                <w:sz w:val="24"/>
                <w:szCs w:val="24"/>
              </w:rPr>
            </w:pPr>
            <w:r w:rsidRPr="00C0393C">
              <w:rPr>
                <w:rFonts w:ascii="Times New Roman" w:hAnsi="Times New Roman"/>
                <w:sz w:val="24"/>
                <w:szCs w:val="24"/>
              </w:rPr>
              <w:t>How much ti</w:t>
            </w:r>
            <w:r w:rsidR="00B94ACA" w:rsidRPr="00C0393C">
              <w:rPr>
                <w:rFonts w:ascii="Times New Roman" w:hAnsi="Times New Roman"/>
                <w:sz w:val="24"/>
                <w:szCs w:val="24"/>
              </w:rPr>
              <w:t xml:space="preserve">me do you spend doing moderate </w:t>
            </w:r>
            <w:r w:rsidRPr="00C0393C">
              <w:rPr>
                <w:rFonts w:ascii="Times New Roman" w:hAnsi="Times New Roman"/>
                <w:sz w:val="24"/>
                <w:szCs w:val="24"/>
              </w:rPr>
              <w:t>intensity activities at work on a typical day?</w:t>
            </w:r>
          </w:p>
        </w:tc>
        <w:tc>
          <w:tcPr>
            <w:tcW w:w="2070" w:type="dxa"/>
          </w:tcPr>
          <w:p w:rsidR="00F31DF1" w:rsidRPr="00C0393C" w:rsidRDefault="0076362E" w:rsidP="005F785B">
            <w:pPr>
              <w:spacing w:line="360" w:lineRule="auto"/>
              <w:jc w:val="both"/>
              <w:rPr>
                <w:rFonts w:ascii="Times New Roman" w:hAnsi="Times New Roman"/>
                <w:sz w:val="24"/>
                <w:szCs w:val="24"/>
              </w:rPr>
            </w:pPr>
            <w:r w:rsidRPr="00C0393C">
              <w:rPr>
                <w:rFonts w:ascii="Times New Roman" w:hAnsi="Times New Roman"/>
                <w:sz w:val="24"/>
                <w:szCs w:val="24"/>
              </w:rPr>
              <w:t>H</w:t>
            </w:r>
            <w:r w:rsidR="00B80C9A" w:rsidRPr="00C0393C">
              <w:rPr>
                <w:rFonts w:ascii="Times New Roman" w:hAnsi="Times New Roman"/>
                <w:sz w:val="24"/>
                <w:szCs w:val="24"/>
              </w:rPr>
              <w:t>ours: minutes --------</w:t>
            </w:r>
          </w:p>
        </w:tc>
        <w:tc>
          <w:tcPr>
            <w:tcW w:w="1170" w:type="dxa"/>
            <w:gridSpan w:val="3"/>
          </w:tcPr>
          <w:p w:rsidR="00F31DF1" w:rsidRPr="00C0393C" w:rsidRDefault="00F31DF1" w:rsidP="005F785B">
            <w:pPr>
              <w:spacing w:line="360" w:lineRule="auto"/>
              <w:jc w:val="both"/>
              <w:rPr>
                <w:rFonts w:ascii="Times New Roman" w:hAnsi="Times New Roman"/>
                <w:sz w:val="24"/>
                <w:szCs w:val="24"/>
              </w:rPr>
            </w:pPr>
          </w:p>
        </w:tc>
      </w:tr>
      <w:tr w:rsidR="00E06B33" w:rsidRPr="00C0393C" w:rsidTr="00A871B7">
        <w:trPr>
          <w:trHeight w:val="800"/>
        </w:trPr>
        <w:tc>
          <w:tcPr>
            <w:tcW w:w="810" w:type="dxa"/>
            <w:gridSpan w:val="2"/>
          </w:tcPr>
          <w:p w:rsidR="00E06B33" w:rsidRPr="00C0393C" w:rsidRDefault="00D62D87"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Q508</w:t>
            </w:r>
          </w:p>
        </w:tc>
        <w:tc>
          <w:tcPr>
            <w:tcW w:w="6300" w:type="dxa"/>
            <w:gridSpan w:val="5"/>
          </w:tcPr>
          <w:p w:rsidR="00E06B33" w:rsidRPr="00C0393C" w:rsidRDefault="008A4BDA"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Do you walk or use a bicycle for at least 10 minutes continuously to get to and from places?</w:t>
            </w:r>
          </w:p>
        </w:tc>
        <w:tc>
          <w:tcPr>
            <w:tcW w:w="2070" w:type="dxa"/>
          </w:tcPr>
          <w:p w:rsidR="00E06B33" w:rsidRPr="00C0393C" w:rsidRDefault="00B80C9A" w:rsidP="002C3486">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 xml:space="preserve">   </w:t>
            </w:r>
            <w:r w:rsidR="006D3803" w:rsidRPr="00C0393C">
              <w:rPr>
                <w:rFonts w:ascii="Times New Roman" w:eastAsiaTheme="minorHAnsi" w:hAnsi="Times New Roman"/>
                <w:sz w:val="24"/>
                <w:szCs w:val="24"/>
              </w:rPr>
              <w:t>1.Y</w:t>
            </w:r>
            <w:r w:rsidR="004F705D" w:rsidRPr="00C0393C">
              <w:rPr>
                <w:rFonts w:ascii="Times New Roman" w:eastAsiaTheme="minorHAnsi" w:hAnsi="Times New Roman"/>
                <w:sz w:val="24"/>
                <w:szCs w:val="24"/>
              </w:rPr>
              <w:t xml:space="preserve">es </w:t>
            </w:r>
            <w:r w:rsidR="00D62D87" w:rsidRPr="00C0393C">
              <w:rPr>
                <w:rFonts w:ascii="Times New Roman" w:eastAsiaTheme="minorHAnsi" w:hAnsi="Times New Roman"/>
                <w:sz w:val="24"/>
                <w:szCs w:val="24"/>
              </w:rPr>
              <w:t xml:space="preserve">     </w:t>
            </w:r>
            <w:r w:rsidR="00E503CE" w:rsidRPr="00C0393C">
              <w:rPr>
                <w:rFonts w:ascii="Times New Roman" w:eastAsiaTheme="minorHAnsi" w:hAnsi="Times New Roman"/>
                <w:sz w:val="24"/>
                <w:szCs w:val="24"/>
              </w:rPr>
              <w:t xml:space="preserve"> </w:t>
            </w:r>
            <w:r w:rsidR="006D3803" w:rsidRPr="00C0393C">
              <w:rPr>
                <w:rFonts w:ascii="Times New Roman" w:eastAsiaTheme="minorHAnsi" w:hAnsi="Times New Roman"/>
                <w:sz w:val="24"/>
                <w:szCs w:val="24"/>
              </w:rPr>
              <w:t>2.N</w:t>
            </w:r>
            <w:r w:rsidR="004F705D" w:rsidRPr="00C0393C">
              <w:rPr>
                <w:rFonts w:ascii="Times New Roman" w:eastAsiaTheme="minorHAnsi" w:hAnsi="Times New Roman"/>
                <w:sz w:val="24"/>
                <w:szCs w:val="24"/>
              </w:rPr>
              <w:t>o</w:t>
            </w:r>
            <w:r w:rsidR="00D62D87" w:rsidRPr="00C0393C">
              <w:rPr>
                <w:rFonts w:ascii="Times New Roman" w:eastAsiaTheme="minorHAnsi" w:hAnsi="Times New Roman"/>
                <w:sz w:val="24"/>
                <w:szCs w:val="24"/>
              </w:rPr>
              <w:t xml:space="preserve"> </w:t>
            </w:r>
            <w:r w:rsidR="00E503CE" w:rsidRPr="00C0393C">
              <w:rPr>
                <w:rFonts w:ascii="Times New Roman" w:eastAsiaTheme="minorHAnsi" w:hAnsi="Times New Roman"/>
                <w:sz w:val="24"/>
                <w:szCs w:val="24"/>
              </w:rPr>
              <w:t xml:space="preserve"> </w:t>
            </w:r>
          </w:p>
        </w:tc>
        <w:tc>
          <w:tcPr>
            <w:tcW w:w="1170" w:type="dxa"/>
            <w:gridSpan w:val="3"/>
          </w:tcPr>
          <w:p w:rsidR="00E06B33" w:rsidRPr="00C0393C" w:rsidRDefault="002C3486"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If no  go to Q 511</w:t>
            </w:r>
          </w:p>
        </w:tc>
      </w:tr>
      <w:tr w:rsidR="00216064" w:rsidRPr="00C0393C" w:rsidTr="00A871B7">
        <w:trPr>
          <w:trHeight w:val="854"/>
        </w:trPr>
        <w:tc>
          <w:tcPr>
            <w:tcW w:w="810" w:type="dxa"/>
            <w:gridSpan w:val="2"/>
          </w:tcPr>
          <w:p w:rsidR="00216064" w:rsidRPr="00C0393C" w:rsidRDefault="00D62D87" w:rsidP="005F785B">
            <w:pPr>
              <w:spacing w:line="360" w:lineRule="auto"/>
              <w:jc w:val="both"/>
              <w:rPr>
                <w:rFonts w:ascii="Times New Roman" w:hAnsi="Times New Roman"/>
                <w:sz w:val="24"/>
                <w:szCs w:val="24"/>
              </w:rPr>
            </w:pPr>
            <w:r w:rsidRPr="00C0393C">
              <w:rPr>
                <w:rFonts w:ascii="Times New Roman" w:hAnsi="Times New Roman"/>
                <w:sz w:val="24"/>
                <w:szCs w:val="24"/>
              </w:rPr>
              <w:t>Q509</w:t>
            </w:r>
          </w:p>
        </w:tc>
        <w:tc>
          <w:tcPr>
            <w:tcW w:w="6300" w:type="dxa"/>
            <w:gridSpan w:val="5"/>
          </w:tcPr>
          <w:p w:rsidR="00216064" w:rsidRPr="00C0393C" w:rsidRDefault="008A4BDA" w:rsidP="005F785B">
            <w:pPr>
              <w:spacing w:line="360" w:lineRule="auto"/>
              <w:jc w:val="both"/>
              <w:rPr>
                <w:rFonts w:ascii="Times New Roman" w:hAnsi="Times New Roman"/>
                <w:sz w:val="24"/>
                <w:szCs w:val="24"/>
              </w:rPr>
            </w:pPr>
            <w:r w:rsidRPr="00C0393C">
              <w:rPr>
                <w:rFonts w:ascii="Times New Roman" w:hAnsi="Times New Roman"/>
                <w:sz w:val="24"/>
                <w:szCs w:val="24"/>
              </w:rPr>
              <w:t>In a typical week on how many days do you walk or use a bicycle for at least 10 minutes continuously</w:t>
            </w:r>
            <w:r w:rsidR="00B94ACA" w:rsidRPr="00C0393C">
              <w:rPr>
                <w:rFonts w:ascii="Times New Roman" w:hAnsi="Times New Roman"/>
                <w:sz w:val="24"/>
                <w:szCs w:val="24"/>
              </w:rPr>
              <w:t>?</w:t>
            </w:r>
          </w:p>
        </w:tc>
        <w:tc>
          <w:tcPr>
            <w:tcW w:w="2070" w:type="dxa"/>
          </w:tcPr>
          <w:p w:rsidR="00216064" w:rsidRPr="00C0393C" w:rsidRDefault="00BD0B79" w:rsidP="005F785B">
            <w:pPr>
              <w:spacing w:line="360" w:lineRule="auto"/>
              <w:jc w:val="both"/>
              <w:rPr>
                <w:rFonts w:ascii="Times New Roman" w:hAnsi="Times New Roman"/>
                <w:sz w:val="24"/>
                <w:szCs w:val="24"/>
              </w:rPr>
            </w:pPr>
            <w:r w:rsidRPr="00C0393C">
              <w:rPr>
                <w:rFonts w:ascii="Times New Roman" w:hAnsi="Times New Roman"/>
                <w:sz w:val="24"/>
                <w:szCs w:val="24"/>
              </w:rPr>
              <w:t>Numbers of day------</w:t>
            </w:r>
          </w:p>
        </w:tc>
        <w:tc>
          <w:tcPr>
            <w:tcW w:w="1170" w:type="dxa"/>
            <w:gridSpan w:val="3"/>
          </w:tcPr>
          <w:p w:rsidR="00216064" w:rsidRPr="00C0393C" w:rsidRDefault="00216064" w:rsidP="005F785B">
            <w:pPr>
              <w:spacing w:line="360" w:lineRule="auto"/>
              <w:jc w:val="both"/>
              <w:rPr>
                <w:rFonts w:ascii="Times New Roman" w:hAnsi="Times New Roman"/>
                <w:sz w:val="24"/>
                <w:szCs w:val="24"/>
              </w:rPr>
            </w:pPr>
          </w:p>
        </w:tc>
      </w:tr>
      <w:tr w:rsidR="00E06B33" w:rsidRPr="00C0393C" w:rsidTr="00A871B7">
        <w:tc>
          <w:tcPr>
            <w:tcW w:w="810" w:type="dxa"/>
            <w:gridSpan w:val="2"/>
          </w:tcPr>
          <w:p w:rsidR="00E06B33" w:rsidRPr="00C0393C" w:rsidRDefault="00D62D87"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Q510</w:t>
            </w:r>
          </w:p>
        </w:tc>
        <w:tc>
          <w:tcPr>
            <w:tcW w:w="6300" w:type="dxa"/>
            <w:gridSpan w:val="5"/>
          </w:tcPr>
          <w:p w:rsidR="00E06B33" w:rsidRPr="00C0393C" w:rsidRDefault="008A4BDA"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How much time do you spend walking or bicycling for travel in a typical day?</w:t>
            </w:r>
          </w:p>
        </w:tc>
        <w:tc>
          <w:tcPr>
            <w:tcW w:w="2070" w:type="dxa"/>
          </w:tcPr>
          <w:p w:rsidR="00E06B33" w:rsidRPr="00C0393C" w:rsidRDefault="00E503CE"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Hours : minute</w:t>
            </w:r>
            <w:r w:rsidR="00BD0B79" w:rsidRPr="00C0393C">
              <w:rPr>
                <w:rFonts w:ascii="Times New Roman" w:eastAsiaTheme="minorHAnsi" w:hAnsi="Times New Roman"/>
                <w:sz w:val="24"/>
                <w:szCs w:val="24"/>
              </w:rPr>
              <w:t>s------</w:t>
            </w:r>
          </w:p>
        </w:tc>
        <w:tc>
          <w:tcPr>
            <w:tcW w:w="1170" w:type="dxa"/>
            <w:gridSpan w:val="3"/>
          </w:tcPr>
          <w:p w:rsidR="00E06B33" w:rsidRPr="00C0393C" w:rsidRDefault="00E06B33" w:rsidP="005F785B">
            <w:pPr>
              <w:spacing w:line="360" w:lineRule="auto"/>
              <w:jc w:val="both"/>
              <w:rPr>
                <w:rFonts w:ascii="Times New Roman" w:eastAsiaTheme="minorHAnsi" w:hAnsi="Times New Roman"/>
                <w:sz w:val="24"/>
                <w:szCs w:val="24"/>
              </w:rPr>
            </w:pPr>
          </w:p>
        </w:tc>
      </w:tr>
      <w:tr w:rsidR="00F60772" w:rsidRPr="00C0393C" w:rsidTr="00A871B7">
        <w:tc>
          <w:tcPr>
            <w:tcW w:w="810" w:type="dxa"/>
            <w:gridSpan w:val="2"/>
          </w:tcPr>
          <w:p w:rsidR="00F60772" w:rsidRPr="00C0393C" w:rsidRDefault="00D62D87" w:rsidP="005F785B">
            <w:pPr>
              <w:spacing w:line="360" w:lineRule="auto"/>
              <w:jc w:val="both"/>
              <w:rPr>
                <w:rFonts w:ascii="Times New Roman" w:hAnsi="Times New Roman"/>
                <w:sz w:val="24"/>
                <w:szCs w:val="24"/>
              </w:rPr>
            </w:pPr>
            <w:r w:rsidRPr="00C0393C">
              <w:rPr>
                <w:rFonts w:ascii="Times New Roman" w:hAnsi="Times New Roman"/>
                <w:sz w:val="24"/>
                <w:szCs w:val="24"/>
              </w:rPr>
              <w:t>Q511</w:t>
            </w:r>
          </w:p>
        </w:tc>
        <w:tc>
          <w:tcPr>
            <w:tcW w:w="6300" w:type="dxa"/>
            <w:gridSpan w:val="5"/>
          </w:tcPr>
          <w:p w:rsidR="00F60772" w:rsidRPr="00C0393C" w:rsidRDefault="008A4BDA" w:rsidP="008A4BDA">
            <w:pPr>
              <w:spacing w:line="360" w:lineRule="auto"/>
              <w:jc w:val="both"/>
              <w:rPr>
                <w:rFonts w:ascii="Times New Roman" w:hAnsi="Times New Roman"/>
                <w:sz w:val="24"/>
                <w:szCs w:val="24"/>
              </w:rPr>
            </w:pPr>
            <w:r w:rsidRPr="00C0393C">
              <w:rPr>
                <w:rFonts w:ascii="Times New Roman" w:hAnsi="Times New Roman"/>
                <w:sz w:val="24"/>
                <w:szCs w:val="24"/>
              </w:rPr>
              <w:t>Do you do any vigorous-intensity sports for at least 10 minutes continuously?</w:t>
            </w:r>
            <w:r w:rsidR="00F60772" w:rsidRPr="00C0393C">
              <w:rPr>
                <w:rFonts w:ascii="Times New Roman" w:hAnsi="Times New Roman"/>
                <w:sz w:val="24"/>
                <w:szCs w:val="24"/>
              </w:rPr>
              <w:t xml:space="preserve"> </w:t>
            </w:r>
          </w:p>
        </w:tc>
        <w:tc>
          <w:tcPr>
            <w:tcW w:w="2070" w:type="dxa"/>
          </w:tcPr>
          <w:p w:rsidR="00F60772" w:rsidRPr="00C0393C" w:rsidRDefault="006D3803" w:rsidP="00911FDB">
            <w:pPr>
              <w:spacing w:line="360" w:lineRule="auto"/>
              <w:jc w:val="both"/>
              <w:rPr>
                <w:rFonts w:ascii="Times New Roman" w:hAnsi="Times New Roman"/>
                <w:sz w:val="24"/>
                <w:szCs w:val="24"/>
              </w:rPr>
            </w:pPr>
            <w:r w:rsidRPr="00C0393C">
              <w:rPr>
                <w:rFonts w:ascii="Times New Roman" w:hAnsi="Times New Roman"/>
                <w:sz w:val="24"/>
                <w:szCs w:val="24"/>
              </w:rPr>
              <w:t>1.Yes  2.N</w:t>
            </w:r>
            <w:r w:rsidR="00F60772" w:rsidRPr="00C0393C">
              <w:rPr>
                <w:rFonts w:ascii="Times New Roman" w:hAnsi="Times New Roman"/>
                <w:sz w:val="24"/>
                <w:szCs w:val="24"/>
              </w:rPr>
              <w:t xml:space="preserve">o </w:t>
            </w:r>
            <w:r w:rsidR="0006084E" w:rsidRPr="00C0393C">
              <w:rPr>
                <w:rFonts w:ascii="Times New Roman" w:hAnsi="Times New Roman"/>
                <w:sz w:val="24"/>
                <w:szCs w:val="24"/>
              </w:rPr>
              <w:t xml:space="preserve"> </w:t>
            </w:r>
          </w:p>
        </w:tc>
        <w:tc>
          <w:tcPr>
            <w:tcW w:w="1170" w:type="dxa"/>
            <w:gridSpan w:val="3"/>
          </w:tcPr>
          <w:p w:rsidR="00F60772" w:rsidRPr="00C0393C" w:rsidRDefault="00911FDB" w:rsidP="005F785B">
            <w:pPr>
              <w:spacing w:line="360" w:lineRule="auto"/>
              <w:jc w:val="both"/>
              <w:rPr>
                <w:rFonts w:ascii="Times New Roman" w:hAnsi="Times New Roman"/>
                <w:sz w:val="24"/>
                <w:szCs w:val="24"/>
              </w:rPr>
            </w:pPr>
            <w:r w:rsidRPr="00C0393C">
              <w:rPr>
                <w:rFonts w:ascii="Times New Roman" w:hAnsi="Times New Roman"/>
                <w:sz w:val="24"/>
                <w:szCs w:val="24"/>
              </w:rPr>
              <w:t>if no got to Q514</w:t>
            </w:r>
          </w:p>
        </w:tc>
      </w:tr>
      <w:tr w:rsidR="00F60772" w:rsidRPr="00C0393C" w:rsidTr="00A871B7">
        <w:tc>
          <w:tcPr>
            <w:tcW w:w="810" w:type="dxa"/>
            <w:gridSpan w:val="2"/>
          </w:tcPr>
          <w:p w:rsidR="00F60772" w:rsidRPr="00C0393C" w:rsidRDefault="00D62D87" w:rsidP="005F785B">
            <w:pPr>
              <w:spacing w:line="360" w:lineRule="auto"/>
              <w:jc w:val="both"/>
              <w:rPr>
                <w:rFonts w:ascii="Times New Roman" w:hAnsi="Times New Roman"/>
                <w:sz w:val="24"/>
                <w:szCs w:val="24"/>
              </w:rPr>
            </w:pPr>
            <w:r w:rsidRPr="00C0393C">
              <w:rPr>
                <w:rFonts w:ascii="Times New Roman" w:hAnsi="Times New Roman"/>
                <w:sz w:val="24"/>
                <w:szCs w:val="24"/>
              </w:rPr>
              <w:t>Q512</w:t>
            </w:r>
          </w:p>
        </w:tc>
        <w:tc>
          <w:tcPr>
            <w:tcW w:w="6300" w:type="dxa"/>
            <w:gridSpan w:val="5"/>
          </w:tcPr>
          <w:p w:rsidR="00F60772" w:rsidRPr="00C0393C" w:rsidRDefault="008A4BDA"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 In a typical week on how many days do you do vigorous –intensity sports, fitness activities?</w:t>
            </w:r>
          </w:p>
        </w:tc>
        <w:tc>
          <w:tcPr>
            <w:tcW w:w="2070" w:type="dxa"/>
          </w:tcPr>
          <w:p w:rsidR="00F60772" w:rsidRPr="00C0393C" w:rsidRDefault="00F60772" w:rsidP="005F785B">
            <w:pPr>
              <w:spacing w:line="360" w:lineRule="auto"/>
              <w:jc w:val="both"/>
              <w:rPr>
                <w:rFonts w:ascii="Times New Roman" w:hAnsi="Times New Roman"/>
                <w:sz w:val="24"/>
                <w:szCs w:val="24"/>
              </w:rPr>
            </w:pPr>
            <w:r w:rsidRPr="00C0393C">
              <w:rPr>
                <w:rFonts w:ascii="Times New Roman" w:hAnsi="Times New Roman"/>
                <w:sz w:val="24"/>
                <w:szCs w:val="24"/>
              </w:rPr>
              <w:t>Numbers of da</w:t>
            </w:r>
            <w:r w:rsidR="00B80C9A" w:rsidRPr="00C0393C">
              <w:rPr>
                <w:rFonts w:ascii="Times New Roman" w:hAnsi="Times New Roman"/>
                <w:sz w:val="24"/>
                <w:szCs w:val="24"/>
              </w:rPr>
              <w:t>y--------</w:t>
            </w:r>
          </w:p>
        </w:tc>
        <w:tc>
          <w:tcPr>
            <w:tcW w:w="1170" w:type="dxa"/>
            <w:gridSpan w:val="3"/>
          </w:tcPr>
          <w:p w:rsidR="00F60772" w:rsidRPr="00C0393C" w:rsidRDefault="00F60772" w:rsidP="005F785B">
            <w:pPr>
              <w:spacing w:line="360" w:lineRule="auto"/>
              <w:jc w:val="both"/>
              <w:rPr>
                <w:rFonts w:ascii="Times New Roman" w:hAnsi="Times New Roman"/>
                <w:sz w:val="24"/>
                <w:szCs w:val="24"/>
              </w:rPr>
            </w:pPr>
          </w:p>
        </w:tc>
      </w:tr>
      <w:tr w:rsidR="00F60772" w:rsidRPr="00C0393C" w:rsidTr="00A871B7">
        <w:tc>
          <w:tcPr>
            <w:tcW w:w="810" w:type="dxa"/>
            <w:gridSpan w:val="2"/>
          </w:tcPr>
          <w:p w:rsidR="00F60772" w:rsidRPr="00C0393C" w:rsidRDefault="00D62D87" w:rsidP="005F785B">
            <w:pPr>
              <w:spacing w:line="360" w:lineRule="auto"/>
              <w:jc w:val="both"/>
              <w:rPr>
                <w:rFonts w:ascii="Times New Roman" w:hAnsi="Times New Roman"/>
                <w:sz w:val="24"/>
                <w:szCs w:val="24"/>
              </w:rPr>
            </w:pPr>
            <w:r w:rsidRPr="00C0393C">
              <w:rPr>
                <w:rFonts w:ascii="Times New Roman" w:hAnsi="Times New Roman"/>
                <w:sz w:val="24"/>
                <w:szCs w:val="24"/>
              </w:rPr>
              <w:lastRenderedPageBreak/>
              <w:t>Q513</w:t>
            </w:r>
          </w:p>
        </w:tc>
        <w:tc>
          <w:tcPr>
            <w:tcW w:w="6300" w:type="dxa"/>
            <w:gridSpan w:val="5"/>
          </w:tcPr>
          <w:p w:rsidR="00F60772" w:rsidRPr="00C0393C" w:rsidRDefault="008A4BDA" w:rsidP="005F785B">
            <w:pPr>
              <w:spacing w:line="360" w:lineRule="auto"/>
              <w:jc w:val="both"/>
              <w:rPr>
                <w:rFonts w:ascii="Times New Roman" w:hAnsi="Times New Roman"/>
                <w:sz w:val="24"/>
                <w:szCs w:val="24"/>
              </w:rPr>
            </w:pPr>
            <w:r w:rsidRPr="00C0393C">
              <w:rPr>
                <w:rFonts w:ascii="Times New Roman" w:hAnsi="Times New Roman"/>
                <w:sz w:val="24"/>
                <w:szCs w:val="24"/>
              </w:rPr>
              <w:t>How much time do you spend doing vigorous –intensity sports, fitness or recreational activities in a typical days?</w:t>
            </w:r>
          </w:p>
        </w:tc>
        <w:tc>
          <w:tcPr>
            <w:tcW w:w="2070" w:type="dxa"/>
          </w:tcPr>
          <w:p w:rsidR="00F60772" w:rsidRPr="00C0393C" w:rsidRDefault="00F60772" w:rsidP="005F785B">
            <w:pPr>
              <w:spacing w:line="360" w:lineRule="auto"/>
              <w:jc w:val="both"/>
              <w:rPr>
                <w:rFonts w:ascii="Times New Roman" w:hAnsi="Times New Roman"/>
                <w:sz w:val="24"/>
                <w:szCs w:val="24"/>
              </w:rPr>
            </w:pPr>
            <w:r w:rsidRPr="00C0393C">
              <w:rPr>
                <w:rFonts w:ascii="Times New Roman" w:hAnsi="Times New Roman"/>
                <w:sz w:val="24"/>
                <w:szCs w:val="24"/>
              </w:rPr>
              <w:t>Hours : minutes</w:t>
            </w:r>
            <w:r w:rsidR="00CA56CB" w:rsidRPr="00C0393C">
              <w:rPr>
                <w:rFonts w:ascii="Times New Roman" w:hAnsi="Times New Roman"/>
                <w:sz w:val="24"/>
                <w:szCs w:val="24"/>
              </w:rPr>
              <w:t>--------</w:t>
            </w:r>
          </w:p>
        </w:tc>
        <w:tc>
          <w:tcPr>
            <w:tcW w:w="1170" w:type="dxa"/>
            <w:gridSpan w:val="3"/>
          </w:tcPr>
          <w:p w:rsidR="00F60772" w:rsidRPr="00C0393C" w:rsidRDefault="00F60772" w:rsidP="005F785B">
            <w:pPr>
              <w:spacing w:line="360" w:lineRule="auto"/>
              <w:jc w:val="both"/>
              <w:rPr>
                <w:rFonts w:ascii="Times New Roman" w:hAnsi="Times New Roman"/>
                <w:sz w:val="24"/>
                <w:szCs w:val="24"/>
              </w:rPr>
            </w:pPr>
          </w:p>
        </w:tc>
      </w:tr>
      <w:tr w:rsidR="00E503CE" w:rsidRPr="00C0393C" w:rsidTr="00A871B7">
        <w:tc>
          <w:tcPr>
            <w:tcW w:w="810" w:type="dxa"/>
            <w:gridSpan w:val="2"/>
          </w:tcPr>
          <w:p w:rsidR="00E503CE" w:rsidRPr="00C0393C" w:rsidRDefault="00D62D87" w:rsidP="005F785B">
            <w:pPr>
              <w:spacing w:line="360" w:lineRule="auto"/>
              <w:jc w:val="both"/>
              <w:rPr>
                <w:rFonts w:ascii="Times New Roman" w:hAnsi="Times New Roman"/>
                <w:sz w:val="24"/>
                <w:szCs w:val="24"/>
              </w:rPr>
            </w:pPr>
            <w:r w:rsidRPr="00C0393C">
              <w:rPr>
                <w:rFonts w:ascii="Times New Roman" w:hAnsi="Times New Roman"/>
                <w:sz w:val="24"/>
                <w:szCs w:val="24"/>
              </w:rPr>
              <w:t>Q514</w:t>
            </w:r>
          </w:p>
        </w:tc>
        <w:tc>
          <w:tcPr>
            <w:tcW w:w="6300" w:type="dxa"/>
            <w:gridSpan w:val="5"/>
          </w:tcPr>
          <w:p w:rsidR="00E503CE" w:rsidRPr="00C0393C" w:rsidRDefault="003672E7" w:rsidP="003672E7">
            <w:pPr>
              <w:spacing w:line="360" w:lineRule="auto"/>
              <w:jc w:val="both"/>
              <w:rPr>
                <w:rFonts w:ascii="Times New Roman" w:hAnsi="Times New Roman"/>
                <w:sz w:val="24"/>
                <w:szCs w:val="24"/>
              </w:rPr>
            </w:pPr>
            <w:r w:rsidRPr="00C0393C">
              <w:rPr>
                <w:rFonts w:ascii="Times New Roman" w:hAnsi="Times New Roman"/>
                <w:sz w:val="24"/>
                <w:szCs w:val="24"/>
              </w:rPr>
              <w:t>Do you do any moderate-intensity sports that cause small increases in breathing or heart rate for at least 10 minutes continuously?</w:t>
            </w:r>
          </w:p>
        </w:tc>
        <w:tc>
          <w:tcPr>
            <w:tcW w:w="2070" w:type="dxa"/>
          </w:tcPr>
          <w:p w:rsidR="00E503CE" w:rsidRPr="00C0393C" w:rsidRDefault="003672E7" w:rsidP="00911FDB">
            <w:pPr>
              <w:spacing w:line="360" w:lineRule="auto"/>
              <w:rPr>
                <w:rFonts w:ascii="Times New Roman" w:hAnsi="Times New Roman"/>
                <w:sz w:val="24"/>
                <w:szCs w:val="24"/>
              </w:rPr>
            </w:pPr>
            <w:r w:rsidRPr="00C0393C">
              <w:rPr>
                <w:rFonts w:ascii="Times New Roman" w:hAnsi="Times New Roman"/>
                <w:sz w:val="24"/>
                <w:szCs w:val="24"/>
              </w:rPr>
              <w:t xml:space="preserve">1.Yes  2.No  </w:t>
            </w:r>
          </w:p>
        </w:tc>
        <w:tc>
          <w:tcPr>
            <w:tcW w:w="1170" w:type="dxa"/>
            <w:gridSpan w:val="3"/>
          </w:tcPr>
          <w:p w:rsidR="00E503CE" w:rsidRPr="00C0393C" w:rsidRDefault="00911FDB" w:rsidP="005F785B">
            <w:pPr>
              <w:spacing w:line="360" w:lineRule="auto"/>
              <w:jc w:val="both"/>
              <w:rPr>
                <w:rFonts w:ascii="Times New Roman" w:hAnsi="Times New Roman"/>
                <w:sz w:val="24"/>
                <w:szCs w:val="24"/>
              </w:rPr>
            </w:pPr>
            <w:r w:rsidRPr="00C0393C">
              <w:rPr>
                <w:rFonts w:ascii="Times New Roman" w:hAnsi="Times New Roman"/>
                <w:sz w:val="24"/>
                <w:szCs w:val="24"/>
              </w:rPr>
              <w:t>if no got to Q517</w:t>
            </w:r>
          </w:p>
        </w:tc>
      </w:tr>
      <w:tr w:rsidR="00E503CE" w:rsidRPr="00C0393C" w:rsidTr="00A871B7">
        <w:trPr>
          <w:trHeight w:val="773"/>
        </w:trPr>
        <w:tc>
          <w:tcPr>
            <w:tcW w:w="810" w:type="dxa"/>
            <w:gridSpan w:val="2"/>
          </w:tcPr>
          <w:p w:rsidR="00E503CE" w:rsidRPr="00C0393C" w:rsidRDefault="00D62D87" w:rsidP="005F785B">
            <w:pPr>
              <w:spacing w:line="360" w:lineRule="auto"/>
              <w:jc w:val="both"/>
              <w:rPr>
                <w:rFonts w:ascii="Times New Roman" w:hAnsi="Times New Roman"/>
                <w:sz w:val="24"/>
                <w:szCs w:val="24"/>
              </w:rPr>
            </w:pPr>
            <w:r w:rsidRPr="00C0393C">
              <w:rPr>
                <w:rFonts w:ascii="Times New Roman" w:hAnsi="Times New Roman"/>
                <w:sz w:val="24"/>
                <w:szCs w:val="24"/>
              </w:rPr>
              <w:t>Q515</w:t>
            </w:r>
          </w:p>
        </w:tc>
        <w:tc>
          <w:tcPr>
            <w:tcW w:w="6300" w:type="dxa"/>
            <w:gridSpan w:val="5"/>
          </w:tcPr>
          <w:p w:rsidR="00E503CE" w:rsidRPr="00C0393C" w:rsidRDefault="00E503CE"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In a typical week, on how many days do you do </w:t>
            </w:r>
            <w:r w:rsidR="00B94ACA" w:rsidRPr="00C0393C">
              <w:rPr>
                <w:rFonts w:ascii="Times New Roman" w:hAnsi="Times New Roman"/>
                <w:sz w:val="24"/>
                <w:szCs w:val="24"/>
              </w:rPr>
              <w:t xml:space="preserve">moderate </w:t>
            </w:r>
            <w:r w:rsidRPr="00C0393C">
              <w:rPr>
                <w:rFonts w:ascii="Times New Roman" w:hAnsi="Times New Roman"/>
                <w:sz w:val="24"/>
                <w:szCs w:val="24"/>
              </w:rPr>
              <w:t>intensity sports, fitness or recreational (leisure) activities?</w:t>
            </w:r>
          </w:p>
        </w:tc>
        <w:tc>
          <w:tcPr>
            <w:tcW w:w="2070" w:type="dxa"/>
          </w:tcPr>
          <w:p w:rsidR="00E503CE" w:rsidRPr="00C0393C" w:rsidRDefault="00BF3F1D"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Numbers of day </w:t>
            </w:r>
            <w:r w:rsidR="00920AC7" w:rsidRPr="00C0393C">
              <w:rPr>
                <w:rFonts w:ascii="Times New Roman" w:hAnsi="Times New Roman"/>
                <w:sz w:val="24"/>
                <w:szCs w:val="24"/>
              </w:rPr>
              <w:t>------</w:t>
            </w:r>
            <w:r w:rsidR="00E95D99" w:rsidRPr="00C0393C">
              <w:rPr>
                <w:rFonts w:ascii="Times New Roman" w:hAnsi="Times New Roman"/>
                <w:sz w:val="24"/>
                <w:szCs w:val="24"/>
              </w:rPr>
              <w:t>-</w:t>
            </w:r>
          </w:p>
        </w:tc>
        <w:tc>
          <w:tcPr>
            <w:tcW w:w="1170" w:type="dxa"/>
            <w:gridSpan w:val="3"/>
          </w:tcPr>
          <w:p w:rsidR="00E503CE" w:rsidRPr="00C0393C" w:rsidRDefault="00920AC7"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 </w:t>
            </w:r>
          </w:p>
        </w:tc>
      </w:tr>
      <w:tr w:rsidR="00E503CE" w:rsidRPr="00C0393C" w:rsidTr="00A871B7">
        <w:tc>
          <w:tcPr>
            <w:tcW w:w="810" w:type="dxa"/>
            <w:gridSpan w:val="2"/>
          </w:tcPr>
          <w:p w:rsidR="00E503CE" w:rsidRPr="00C0393C" w:rsidRDefault="00B95653" w:rsidP="005F785B">
            <w:pPr>
              <w:spacing w:line="360" w:lineRule="auto"/>
              <w:jc w:val="both"/>
              <w:rPr>
                <w:rFonts w:ascii="Times New Roman" w:hAnsi="Times New Roman"/>
                <w:sz w:val="24"/>
                <w:szCs w:val="24"/>
              </w:rPr>
            </w:pPr>
            <w:r w:rsidRPr="00C0393C">
              <w:rPr>
                <w:rFonts w:ascii="Times New Roman" w:hAnsi="Times New Roman"/>
                <w:sz w:val="24"/>
                <w:szCs w:val="24"/>
              </w:rPr>
              <w:t>Q516</w:t>
            </w:r>
          </w:p>
        </w:tc>
        <w:tc>
          <w:tcPr>
            <w:tcW w:w="6300" w:type="dxa"/>
            <w:gridSpan w:val="5"/>
          </w:tcPr>
          <w:p w:rsidR="00E503CE" w:rsidRPr="00C0393C" w:rsidRDefault="00BF3F1D" w:rsidP="005F785B">
            <w:pPr>
              <w:spacing w:line="360" w:lineRule="auto"/>
              <w:jc w:val="both"/>
              <w:rPr>
                <w:rFonts w:ascii="Times New Roman" w:hAnsi="Times New Roman"/>
                <w:sz w:val="24"/>
                <w:szCs w:val="24"/>
              </w:rPr>
            </w:pPr>
            <w:r w:rsidRPr="00C0393C">
              <w:rPr>
                <w:rFonts w:ascii="Times New Roman" w:hAnsi="Times New Roman"/>
                <w:sz w:val="24"/>
                <w:szCs w:val="24"/>
              </w:rPr>
              <w:t>How much ti</w:t>
            </w:r>
            <w:r w:rsidR="00B94ACA" w:rsidRPr="00C0393C">
              <w:rPr>
                <w:rFonts w:ascii="Times New Roman" w:hAnsi="Times New Roman"/>
                <w:sz w:val="24"/>
                <w:szCs w:val="24"/>
              </w:rPr>
              <w:t xml:space="preserve">me do you spend doing moderate </w:t>
            </w:r>
            <w:r w:rsidRPr="00C0393C">
              <w:rPr>
                <w:rFonts w:ascii="Times New Roman" w:hAnsi="Times New Roman"/>
                <w:sz w:val="24"/>
                <w:szCs w:val="24"/>
              </w:rPr>
              <w:t>intensity sports, fitness or recreational activities in a typical days?</w:t>
            </w:r>
          </w:p>
        </w:tc>
        <w:tc>
          <w:tcPr>
            <w:tcW w:w="2070" w:type="dxa"/>
          </w:tcPr>
          <w:p w:rsidR="00E503CE" w:rsidRPr="00C0393C" w:rsidRDefault="00920AC7" w:rsidP="005F785B">
            <w:pPr>
              <w:spacing w:line="360" w:lineRule="auto"/>
              <w:jc w:val="both"/>
              <w:rPr>
                <w:rFonts w:ascii="Times New Roman" w:hAnsi="Times New Roman"/>
                <w:sz w:val="24"/>
                <w:szCs w:val="24"/>
              </w:rPr>
            </w:pPr>
            <w:r w:rsidRPr="00C0393C">
              <w:rPr>
                <w:rFonts w:ascii="Times New Roman" w:hAnsi="Times New Roman"/>
                <w:sz w:val="24"/>
                <w:szCs w:val="24"/>
              </w:rPr>
              <w:t>Hours : minutes-------</w:t>
            </w:r>
          </w:p>
        </w:tc>
        <w:tc>
          <w:tcPr>
            <w:tcW w:w="1170" w:type="dxa"/>
            <w:gridSpan w:val="3"/>
          </w:tcPr>
          <w:p w:rsidR="00E503CE" w:rsidRPr="00C0393C" w:rsidRDefault="00E503CE" w:rsidP="005F785B">
            <w:pPr>
              <w:spacing w:line="360" w:lineRule="auto"/>
              <w:jc w:val="both"/>
              <w:rPr>
                <w:rFonts w:ascii="Times New Roman" w:hAnsi="Times New Roman"/>
                <w:sz w:val="24"/>
                <w:szCs w:val="24"/>
              </w:rPr>
            </w:pPr>
          </w:p>
        </w:tc>
      </w:tr>
      <w:tr w:rsidR="002A1CE8" w:rsidRPr="00C0393C" w:rsidTr="009B4C15">
        <w:trPr>
          <w:trHeight w:val="341"/>
        </w:trPr>
        <w:tc>
          <w:tcPr>
            <w:tcW w:w="10350" w:type="dxa"/>
            <w:gridSpan w:val="11"/>
          </w:tcPr>
          <w:p w:rsidR="002A1CE8" w:rsidRPr="00C0393C" w:rsidRDefault="00527865" w:rsidP="005F785B">
            <w:pPr>
              <w:spacing w:line="360" w:lineRule="auto"/>
              <w:jc w:val="both"/>
              <w:rPr>
                <w:rFonts w:ascii="Times New Roman" w:eastAsiaTheme="minorHAnsi" w:hAnsi="Times New Roman"/>
                <w:b/>
                <w:sz w:val="22"/>
                <w:szCs w:val="24"/>
              </w:rPr>
            </w:pPr>
            <w:r w:rsidRPr="00C0393C">
              <w:rPr>
                <w:rFonts w:ascii="Times New Roman" w:eastAsiaTheme="minorHAnsi" w:hAnsi="Times New Roman"/>
                <w:b/>
                <w:sz w:val="22"/>
                <w:szCs w:val="24"/>
              </w:rPr>
              <w:t xml:space="preserve">           </w:t>
            </w:r>
            <w:r w:rsidR="00697ECA" w:rsidRPr="00C0393C">
              <w:rPr>
                <w:rFonts w:ascii="Times New Roman" w:eastAsiaTheme="minorHAnsi" w:hAnsi="Times New Roman"/>
                <w:b/>
                <w:sz w:val="22"/>
                <w:szCs w:val="24"/>
              </w:rPr>
              <w:t xml:space="preserve">        </w:t>
            </w:r>
            <w:r w:rsidRPr="00C0393C">
              <w:rPr>
                <w:rFonts w:ascii="Times New Roman" w:eastAsiaTheme="minorHAnsi" w:hAnsi="Times New Roman"/>
                <w:b/>
                <w:sz w:val="22"/>
                <w:szCs w:val="24"/>
              </w:rPr>
              <w:t xml:space="preserve"> </w:t>
            </w:r>
            <w:r w:rsidR="009C0C8D" w:rsidRPr="00C0393C">
              <w:rPr>
                <w:rFonts w:ascii="Times New Roman" w:eastAsiaTheme="minorHAnsi" w:hAnsi="Times New Roman"/>
                <w:b/>
                <w:sz w:val="24"/>
                <w:szCs w:val="24"/>
              </w:rPr>
              <w:t>Sedentary behavior</w:t>
            </w:r>
          </w:p>
        </w:tc>
      </w:tr>
      <w:tr w:rsidR="00E06B33" w:rsidRPr="00C0393C" w:rsidTr="00DA2042">
        <w:trPr>
          <w:trHeight w:val="1144"/>
        </w:trPr>
        <w:tc>
          <w:tcPr>
            <w:tcW w:w="751" w:type="dxa"/>
            <w:tcBorders>
              <w:bottom w:val="single" w:sz="4" w:space="0" w:color="000000"/>
            </w:tcBorders>
          </w:tcPr>
          <w:p w:rsidR="00E06B33" w:rsidRPr="00C0393C" w:rsidRDefault="008C1AAE" w:rsidP="005F785B">
            <w:pPr>
              <w:spacing w:line="360" w:lineRule="auto"/>
              <w:jc w:val="both"/>
              <w:rPr>
                <w:rFonts w:ascii="Times New Roman" w:eastAsiaTheme="minorHAnsi" w:hAnsi="Times New Roman"/>
                <w:sz w:val="22"/>
                <w:szCs w:val="24"/>
              </w:rPr>
            </w:pPr>
            <w:r w:rsidRPr="00C0393C">
              <w:rPr>
                <w:rFonts w:ascii="Times New Roman" w:eastAsiaTheme="minorHAnsi" w:hAnsi="Times New Roman"/>
                <w:sz w:val="22"/>
                <w:szCs w:val="24"/>
              </w:rPr>
              <w:t>Q517</w:t>
            </w:r>
          </w:p>
        </w:tc>
        <w:tc>
          <w:tcPr>
            <w:tcW w:w="5775" w:type="dxa"/>
            <w:gridSpan w:val="5"/>
            <w:tcBorders>
              <w:bottom w:val="single" w:sz="4" w:space="0" w:color="000000"/>
            </w:tcBorders>
          </w:tcPr>
          <w:p w:rsidR="00E06B33" w:rsidRPr="00C0393C" w:rsidRDefault="00215A6F" w:rsidP="005F785B">
            <w:pPr>
              <w:spacing w:line="276" w:lineRule="auto"/>
              <w:jc w:val="both"/>
              <w:rPr>
                <w:rFonts w:ascii="Times New Roman" w:eastAsiaTheme="minorHAnsi" w:hAnsi="Times New Roman"/>
                <w:sz w:val="24"/>
                <w:szCs w:val="24"/>
              </w:rPr>
            </w:pPr>
            <w:r w:rsidRPr="00C0393C">
              <w:rPr>
                <w:rFonts w:ascii="Times New Roman" w:eastAsiaTheme="minorHAnsi" w:hAnsi="Times New Roman"/>
                <w:sz w:val="24"/>
                <w:szCs w:val="24"/>
              </w:rPr>
              <w:t>How do you spend your free time?</w:t>
            </w:r>
          </w:p>
        </w:tc>
        <w:tc>
          <w:tcPr>
            <w:tcW w:w="3194" w:type="dxa"/>
            <w:gridSpan w:val="4"/>
            <w:tcBorders>
              <w:bottom w:val="single" w:sz="4" w:space="0" w:color="000000"/>
            </w:tcBorders>
          </w:tcPr>
          <w:p w:rsidR="00215A6F" w:rsidRPr="00C0393C" w:rsidRDefault="007B6259" w:rsidP="005F785B">
            <w:pPr>
              <w:spacing w:line="276" w:lineRule="auto"/>
              <w:jc w:val="both"/>
              <w:rPr>
                <w:rFonts w:ascii="Times New Roman" w:eastAsiaTheme="minorHAnsi" w:hAnsi="Times New Roman"/>
                <w:sz w:val="24"/>
                <w:szCs w:val="24"/>
              </w:rPr>
            </w:pPr>
            <w:r w:rsidRPr="00C0393C">
              <w:rPr>
                <w:rFonts w:ascii="Times New Roman" w:eastAsiaTheme="minorHAnsi" w:hAnsi="Times New Roman"/>
                <w:sz w:val="24"/>
                <w:szCs w:val="24"/>
              </w:rPr>
              <w:t>1. F</w:t>
            </w:r>
            <w:r w:rsidR="005463F8" w:rsidRPr="00C0393C">
              <w:rPr>
                <w:rFonts w:ascii="Times New Roman" w:eastAsiaTheme="minorHAnsi" w:hAnsi="Times New Roman"/>
                <w:sz w:val="24"/>
                <w:szCs w:val="24"/>
              </w:rPr>
              <w:t xml:space="preserve">ace book/telegram </w:t>
            </w:r>
          </w:p>
          <w:p w:rsidR="00215A6F" w:rsidRPr="00C0393C" w:rsidRDefault="00215A6F" w:rsidP="005F785B">
            <w:pPr>
              <w:spacing w:line="276" w:lineRule="auto"/>
              <w:jc w:val="both"/>
              <w:rPr>
                <w:rFonts w:ascii="Times New Roman" w:eastAsiaTheme="minorHAnsi" w:hAnsi="Times New Roman"/>
                <w:sz w:val="24"/>
                <w:szCs w:val="24"/>
              </w:rPr>
            </w:pPr>
            <w:r w:rsidRPr="00C0393C">
              <w:rPr>
                <w:rFonts w:ascii="Times New Roman" w:eastAsiaTheme="minorHAnsi" w:hAnsi="Times New Roman"/>
                <w:sz w:val="24"/>
                <w:szCs w:val="24"/>
              </w:rPr>
              <w:t xml:space="preserve">2. </w:t>
            </w:r>
            <w:r w:rsidR="00BD5F58" w:rsidRPr="00C0393C">
              <w:rPr>
                <w:rFonts w:ascii="Times New Roman" w:eastAsiaTheme="minorHAnsi" w:hAnsi="Times New Roman"/>
                <w:sz w:val="24"/>
                <w:szCs w:val="24"/>
              </w:rPr>
              <w:t>Watching TV/ V</w:t>
            </w:r>
            <w:r w:rsidRPr="00C0393C">
              <w:rPr>
                <w:rFonts w:ascii="Times New Roman" w:eastAsiaTheme="minorHAnsi" w:hAnsi="Times New Roman"/>
                <w:sz w:val="24"/>
                <w:szCs w:val="24"/>
              </w:rPr>
              <w:t>ideo</w:t>
            </w:r>
            <w:r w:rsidR="00687E60" w:rsidRPr="00C0393C">
              <w:rPr>
                <w:rFonts w:ascii="Times New Roman" w:eastAsiaTheme="minorHAnsi" w:hAnsi="Times New Roman"/>
                <w:sz w:val="24"/>
                <w:szCs w:val="24"/>
              </w:rPr>
              <w:t>/film</w:t>
            </w:r>
          </w:p>
          <w:p w:rsidR="00215A6F" w:rsidRPr="00C0393C" w:rsidRDefault="007B6259" w:rsidP="005F785B">
            <w:pPr>
              <w:spacing w:line="276" w:lineRule="auto"/>
              <w:jc w:val="both"/>
              <w:rPr>
                <w:rFonts w:ascii="Times New Roman" w:eastAsiaTheme="minorHAnsi" w:hAnsi="Times New Roman"/>
                <w:sz w:val="24"/>
                <w:szCs w:val="24"/>
              </w:rPr>
            </w:pPr>
            <w:r w:rsidRPr="00C0393C">
              <w:rPr>
                <w:rFonts w:ascii="Times New Roman" w:eastAsiaTheme="minorHAnsi" w:hAnsi="Times New Roman"/>
                <w:sz w:val="24"/>
                <w:szCs w:val="24"/>
              </w:rPr>
              <w:t>3. P</w:t>
            </w:r>
            <w:r w:rsidR="00215A6F" w:rsidRPr="00C0393C">
              <w:rPr>
                <w:rFonts w:ascii="Times New Roman" w:eastAsiaTheme="minorHAnsi" w:hAnsi="Times New Roman"/>
                <w:sz w:val="24"/>
                <w:szCs w:val="24"/>
              </w:rPr>
              <w:t>laying on computer games</w:t>
            </w:r>
          </w:p>
          <w:p w:rsidR="00E06B33" w:rsidRPr="00C0393C" w:rsidRDefault="00215A6F" w:rsidP="005F785B">
            <w:pPr>
              <w:spacing w:line="276" w:lineRule="auto"/>
              <w:jc w:val="both"/>
              <w:rPr>
                <w:rFonts w:ascii="Times New Roman" w:eastAsiaTheme="minorHAnsi" w:hAnsi="Times New Roman"/>
                <w:sz w:val="24"/>
                <w:szCs w:val="24"/>
              </w:rPr>
            </w:pPr>
            <w:r w:rsidRPr="00C0393C">
              <w:rPr>
                <w:rFonts w:ascii="Times New Roman" w:eastAsiaTheme="minorHAnsi" w:hAnsi="Times New Roman"/>
                <w:sz w:val="24"/>
                <w:szCs w:val="24"/>
              </w:rPr>
              <w:t>4. Others</w:t>
            </w:r>
            <w:r w:rsidR="002B154E" w:rsidRPr="00C0393C">
              <w:rPr>
                <w:rFonts w:ascii="Times New Roman" w:eastAsiaTheme="minorHAnsi" w:hAnsi="Times New Roman"/>
                <w:sz w:val="24"/>
                <w:szCs w:val="24"/>
              </w:rPr>
              <w:t>( S</w:t>
            </w:r>
            <w:r w:rsidRPr="00C0393C">
              <w:rPr>
                <w:rFonts w:ascii="Times New Roman" w:eastAsiaTheme="minorHAnsi" w:hAnsi="Times New Roman"/>
                <w:sz w:val="24"/>
                <w:szCs w:val="24"/>
              </w:rPr>
              <w:t>pecify)_______</w:t>
            </w:r>
          </w:p>
        </w:tc>
        <w:tc>
          <w:tcPr>
            <w:tcW w:w="630" w:type="dxa"/>
            <w:tcBorders>
              <w:bottom w:val="single" w:sz="4" w:space="0" w:color="000000"/>
            </w:tcBorders>
          </w:tcPr>
          <w:p w:rsidR="00E06B33" w:rsidRPr="00C0393C" w:rsidRDefault="00E06B33" w:rsidP="005F785B">
            <w:pPr>
              <w:spacing w:line="360" w:lineRule="auto"/>
              <w:jc w:val="both"/>
              <w:rPr>
                <w:rFonts w:ascii="Times New Roman" w:eastAsiaTheme="minorHAnsi" w:hAnsi="Times New Roman"/>
                <w:sz w:val="24"/>
                <w:szCs w:val="24"/>
              </w:rPr>
            </w:pPr>
          </w:p>
        </w:tc>
      </w:tr>
      <w:tr w:rsidR="00E06B33" w:rsidRPr="00C0393C" w:rsidTr="00DA2042">
        <w:trPr>
          <w:trHeight w:val="593"/>
        </w:trPr>
        <w:tc>
          <w:tcPr>
            <w:tcW w:w="751" w:type="dxa"/>
            <w:tcBorders>
              <w:bottom w:val="single" w:sz="4" w:space="0" w:color="auto"/>
            </w:tcBorders>
          </w:tcPr>
          <w:p w:rsidR="00E06B33" w:rsidRPr="00C0393C" w:rsidRDefault="008C1AAE"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Q518</w:t>
            </w:r>
          </w:p>
        </w:tc>
        <w:tc>
          <w:tcPr>
            <w:tcW w:w="5775" w:type="dxa"/>
            <w:gridSpan w:val="5"/>
            <w:tcBorders>
              <w:bottom w:val="single" w:sz="4" w:space="0" w:color="auto"/>
            </w:tcBorders>
          </w:tcPr>
          <w:p w:rsidR="00E06B33" w:rsidRPr="00C0393C" w:rsidRDefault="002A1CE8" w:rsidP="005F785B">
            <w:pPr>
              <w:spacing w:line="276" w:lineRule="auto"/>
              <w:jc w:val="both"/>
              <w:rPr>
                <w:rFonts w:ascii="Times New Roman" w:eastAsiaTheme="minorHAnsi" w:hAnsi="Times New Roman"/>
                <w:sz w:val="24"/>
                <w:szCs w:val="24"/>
              </w:rPr>
            </w:pPr>
            <w:r w:rsidRPr="00C0393C">
              <w:rPr>
                <w:rFonts w:ascii="Times New Roman" w:eastAsiaTheme="minorHAnsi" w:hAnsi="Times New Roman"/>
                <w:sz w:val="24"/>
                <w:szCs w:val="24"/>
              </w:rPr>
              <w:t>How much ti</w:t>
            </w:r>
            <w:r w:rsidR="00C61A39" w:rsidRPr="00C0393C">
              <w:rPr>
                <w:rFonts w:ascii="Times New Roman" w:eastAsiaTheme="minorHAnsi" w:hAnsi="Times New Roman"/>
                <w:sz w:val="24"/>
                <w:szCs w:val="24"/>
              </w:rPr>
              <w:t xml:space="preserve">me do you usually spend </w:t>
            </w:r>
            <w:r w:rsidRPr="00C0393C">
              <w:rPr>
                <w:rFonts w:ascii="Times New Roman" w:eastAsiaTheme="minorHAnsi" w:hAnsi="Times New Roman"/>
                <w:sz w:val="24"/>
                <w:szCs w:val="24"/>
              </w:rPr>
              <w:t xml:space="preserve">on </w:t>
            </w:r>
            <w:r w:rsidR="00C61A39" w:rsidRPr="00C0393C">
              <w:rPr>
                <w:rFonts w:ascii="Times New Roman" w:eastAsiaTheme="minorHAnsi" w:hAnsi="Times New Roman"/>
                <w:sz w:val="24"/>
                <w:szCs w:val="24"/>
              </w:rPr>
              <w:t>playing computer game/video game in a day</w:t>
            </w:r>
            <w:r w:rsidRPr="00C0393C">
              <w:rPr>
                <w:rFonts w:ascii="Times New Roman" w:eastAsiaTheme="minorHAnsi" w:hAnsi="Times New Roman"/>
                <w:sz w:val="24"/>
                <w:szCs w:val="24"/>
              </w:rPr>
              <w:t>?</w:t>
            </w:r>
            <w:r w:rsidR="00B54AD5" w:rsidRPr="00C0393C">
              <w:rPr>
                <w:rFonts w:ascii="Times New Roman" w:eastAsiaTheme="minorHAnsi" w:hAnsi="Times New Roman"/>
                <w:sz w:val="24"/>
                <w:szCs w:val="24"/>
              </w:rPr>
              <w:t xml:space="preserve"> </w:t>
            </w:r>
          </w:p>
        </w:tc>
        <w:tc>
          <w:tcPr>
            <w:tcW w:w="3194" w:type="dxa"/>
            <w:gridSpan w:val="4"/>
            <w:tcBorders>
              <w:bottom w:val="single" w:sz="4" w:space="0" w:color="auto"/>
            </w:tcBorders>
          </w:tcPr>
          <w:p w:rsidR="00E06B33" w:rsidRPr="00C0393C" w:rsidRDefault="002A1CE8" w:rsidP="005F785B">
            <w:pPr>
              <w:spacing w:line="276" w:lineRule="auto"/>
              <w:jc w:val="both"/>
              <w:rPr>
                <w:rFonts w:ascii="Times New Roman" w:eastAsiaTheme="minorHAnsi" w:hAnsi="Times New Roman"/>
                <w:sz w:val="24"/>
                <w:szCs w:val="24"/>
              </w:rPr>
            </w:pPr>
            <w:r w:rsidRPr="00C0393C">
              <w:rPr>
                <w:rFonts w:ascii="Times New Roman" w:eastAsiaTheme="minorHAnsi" w:hAnsi="Times New Roman"/>
                <w:sz w:val="24"/>
                <w:szCs w:val="24"/>
              </w:rPr>
              <w:t>Hours: minutes -----------</w:t>
            </w:r>
          </w:p>
        </w:tc>
        <w:tc>
          <w:tcPr>
            <w:tcW w:w="630" w:type="dxa"/>
            <w:tcBorders>
              <w:bottom w:val="single" w:sz="4" w:space="0" w:color="auto"/>
            </w:tcBorders>
          </w:tcPr>
          <w:p w:rsidR="00E06B33" w:rsidRPr="00C0393C" w:rsidRDefault="00E06B33" w:rsidP="005F785B">
            <w:pPr>
              <w:spacing w:line="360" w:lineRule="auto"/>
              <w:jc w:val="both"/>
              <w:rPr>
                <w:rFonts w:ascii="Times New Roman" w:eastAsiaTheme="minorHAnsi" w:hAnsi="Times New Roman"/>
                <w:sz w:val="24"/>
                <w:szCs w:val="24"/>
              </w:rPr>
            </w:pPr>
          </w:p>
        </w:tc>
      </w:tr>
      <w:tr w:rsidR="00687E60" w:rsidRPr="00C0393C" w:rsidTr="00DA2042">
        <w:trPr>
          <w:trHeight w:val="593"/>
        </w:trPr>
        <w:tc>
          <w:tcPr>
            <w:tcW w:w="751" w:type="dxa"/>
            <w:tcBorders>
              <w:bottom w:val="single" w:sz="4" w:space="0" w:color="auto"/>
            </w:tcBorders>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519</w:t>
            </w:r>
          </w:p>
        </w:tc>
        <w:tc>
          <w:tcPr>
            <w:tcW w:w="5775" w:type="dxa"/>
            <w:gridSpan w:val="5"/>
            <w:tcBorders>
              <w:bottom w:val="single" w:sz="4" w:space="0" w:color="auto"/>
            </w:tcBorders>
          </w:tcPr>
          <w:p w:rsidR="00687E60" w:rsidRPr="00C0393C" w:rsidRDefault="00687E60" w:rsidP="00687E60">
            <w:pPr>
              <w:spacing w:line="276" w:lineRule="auto"/>
              <w:jc w:val="both"/>
              <w:rPr>
                <w:rFonts w:ascii="Times New Roman" w:eastAsiaTheme="minorHAnsi" w:hAnsi="Times New Roman"/>
                <w:sz w:val="24"/>
                <w:szCs w:val="24"/>
              </w:rPr>
            </w:pPr>
            <w:r w:rsidRPr="00C0393C">
              <w:rPr>
                <w:rFonts w:ascii="Times New Roman" w:hAnsi="Times New Roman"/>
                <w:sz w:val="24"/>
                <w:szCs w:val="24"/>
              </w:rPr>
              <w:t xml:space="preserve">How much time do you usually spend on </w:t>
            </w:r>
            <w:r w:rsidRPr="00C0393C">
              <w:rPr>
                <w:rFonts w:ascii="Times New Roman" w:eastAsiaTheme="minorHAnsi" w:hAnsi="Times New Roman"/>
                <w:sz w:val="24"/>
                <w:szCs w:val="24"/>
              </w:rPr>
              <w:t xml:space="preserve">Face   book/telegram </w:t>
            </w:r>
            <w:r w:rsidRPr="00C0393C">
              <w:rPr>
                <w:rFonts w:ascii="Times New Roman" w:hAnsi="Times New Roman"/>
                <w:sz w:val="24"/>
                <w:szCs w:val="24"/>
              </w:rPr>
              <w:t>in a day?</w:t>
            </w:r>
          </w:p>
        </w:tc>
        <w:tc>
          <w:tcPr>
            <w:tcW w:w="3194" w:type="dxa"/>
            <w:gridSpan w:val="4"/>
            <w:tcBorders>
              <w:bottom w:val="single" w:sz="4" w:space="0" w:color="auto"/>
            </w:tcBorders>
          </w:tcPr>
          <w:p w:rsidR="00687E60" w:rsidRPr="00C0393C" w:rsidRDefault="00687E60" w:rsidP="00C408FF">
            <w:pPr>
              <w:spacing w:line="276" w:lineRule="auto"/>
              <w:jc w:val="both"/>
              <w:rPr>
                <w:rFonts w:ascii="Times New Roman" w:eastAsiaTheme="minorHAnsi" w:hAnsi="Times New Roman"/>
                <w:sz w:val="24"/>
                <w:szCs w:val="24"/>
              </w:rPr>
            </w:pPr>
            <w:r w:rsidRPr="00C0393C">
              <w:rPr>
                <w:rFonts w:ascii="Times New Roman" w:eastAsiaTheme="minorHAnsi" w:hAnsi="Times New Roman"/>
                <w:sz w:val="24"/>
                <w:szCs w:val="24"/>
              </w:rPr>
              <w:t>Hours: minutes -----------</w:t>
            </w:r>
          </w:p>
        </w:tc>
        <w:tc>
          <w:tcPr>
            <w:tcW w:w="630" w:type="dxa"/>
            <w:tcBorders>
              <w:bottom w:val="single" w:sz="4" w:space="0" w:color="auto"/>
            </w:tcBorders>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467"/>
        </w:trPr>
        <w:tc>
          <w:tcPr>
            <w:tcW w:w="751" w:type="dxa"/>
            <w:tcBorders>
              <w:top w:val="single" w:sz="4" w:space="0" w:color="auto"/>
            </w:tcBorders>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520</w:t>
            </w:r>
          </w:p>
        </w:tc>
        <w:tc>
          <w:tcPr>
            <w:tcW w:w="5775" w:type="dxa"/>
            <w:gridSpan w:val="5"/>
            <w:tcBorders>
              <w:top w:val="single" w:sz="4" w:space="0" w:color="auto"/>
            </w:tcBorders>
          </w:tcPr>
          <w:p w:rsidR="00687E60" w:rsidRPr="00C0393C" w:rsidRDefault="00687E60" w:rsidP="005F785B">
            <w:pPr>
              <w:spacing w:line="276" w:lineRule="auto"/>
              <w:jc w:val="both"/>
              <w:rPr>
                <w:rFonts w:ascii="Times New Roman" w:hAnsi="Times New Roman"/>
                <w:sz w:val="24"/>
                <w:szCs w:val="24"/>
              </w:rPr>
            </w:pPr>
            <w:r w:rsidRPr="00C0393C">
              <w:rPr>
                <w:rFonts w:ascii="Times New Roman" w:hAnsi="Times New Roman"/>
                <w:sz w:val="24"/>
                <w:szCs w:val="24"/>
              </w:rPr>
              <w:t>How much time do you spend watching Television programs /film in a day?</w:t>
            </w:r>
          </w:p>
        </w:tc>
        <w:tc>
          <w:tcPr>
            <w:tcW w:w="3194" w:type="dxa"/>
            <w:gridSpan w:val="4"/>
            <w:tcBorders>
              <w:top w:val="single" w:sz="4" w:space="0" w:color="auto"/>
            </w:tcBorders>
          </w:tcPr>
          <w:p w:rsidR="00687E60" w:rsidRPr="00C0393C" w:rsidRDefault="00687E60" w:rsidP="005F785B">
            <w:pPr>
              <w:spacing w:line="276" w:lineRule="auto"/>
              <w:jc w:val="both"/>
              <w:rPr>
                <w:rFonts w:ascii="Times New Roman" w:hAnsi="Times New Roman"/>
                <w:sz w:val="24"/>
                <w:szCs w:val="24"/>
              </w:rPr>
            </w:pPr>
            <w:r w:rsidRPr="00C0393C">
              <w:rPr>
                <w:rFonts w:ascii="Times New Roman" w:hAnsi="Times New Roman"/>
                <w:sz w:val="24"/>
                <w:szCs w:val="24"/>
              </w:rPr>
              <w:t>Hours: minutes -----------</w:t>
            </w:r>
          </w:p>
        </w:tc>
        <w:tc>
          <w:tcPr>
            <w:tcW w:w="630" w:type="dxa"/>
            <w:tcBorders>
              <w:top w:val="single" w:sz="4" w:space="0" w:color="auto"/>
            </w:tcBorders>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262"/>
        </w:trPr>
        <w:tc>
          <w:tcPr>
            <w:tcW w:w="10350" w:type="dxa"/>
            <w:gridSpan w:val="11"/>
          </w:tcPr>
          <w:p w:rsidR="00687E60" w:rsidRPr="00C0393C" w:rsidRDefault="00687E60" w:rsidP="005F785B">
            <w:pPr>
              <w:spacing w:line="276" w:lineRule="auto"/>
              <w:jc w:val="both"/>
              <w:rPr>
                <w:rFonts w:ascii="Times New Roman" w:eastAsiaTheme="minorHAnsi" w:hAnsi="Times New Roman"/>
                <w:b/>
                <w:sz w:val="24"/>
                <w:szCs w:val="24"/>
              </w:rPr>
            </w:pPr>
            <w:r w:rsidRPr="00C0393C">
              <w:rPr>
                <w:rFonts w:ascii="Times New Roman" w:eastAsiaTheme="minorHAnsi" w:hAnsi="Times New Roman"/>
                <w:b/>
                <w:sz w:val="24"/>
                <w:szCs w:val="24"/>
              </w:rPr>
              <w:t xml:space="preserve">                         Psychological factors </w:t>
            </w:r>
          </w:p>
        </w:tc>
      </w:tr>
      <w:tr w:rsidR="00687E60" w:rsidRPr="00C0393C" w:rsidTr="00DA2042">
        <w:trPr>
          <w:trHeight w:val="262"/>
        </w:trPr>
        <w:tc>
          <w:tcPr>
            <w:tcW w:w="10350" w:type="dxa"/>
            <w:gridSpan w:val="11"/>
          </w:tcPr>
          <w:p w:rsidR="00687E60" w:rsidRPr="00C0393C" w:rsidRDefault="00687E60" w:rsidP="005F785B">
            <w:pPr>
              <w:jc w:val="both"/>
              <w:rPr>
                <w:rFonts w:ascii="Times New Roman" w:hAnsi="Times New Roman"/>
                <w:b/>
                <w:sz w:val="24"/>
                <w:szCs w:val="24"/>
              </w:rPr>
            </w:pPr>
            <w:r w:rsidRPr="00C0393C">
              <w:rPr>
                <w:rFonts w:ascii="Times New Roman" w:hAnsi="Times New Roman"/>
                <w:b/>
                <w:sz w:val="24"/>
                <w:szCs w:val="24"/>
              </w:rPr>
              <w:t xml:space="preserve">                      Sleep duration </w:t>
            </w:r>
          </w:p>
        </w:tc>
      </w:tr>
      <w:tr w:rsidR="00687E60" w:rsidRPr="00C0393C" w:rsidTr="00DA2042">
        <w:trPr>
          <w:trHeight w:val="215"/>
        </w:trPr>
        <w:tc>
          <w:tcPr>
            <w:tcW w:w="833" w:type="dxa"/>
            <w:gridSpan w:val="3"/>
          </w:tcPr>
          <w:p w:rsidR="00687E60" w:rsidRPr="00C0393C" w:rsidRDefault="00687E60" w:rsidP="005F785B">
            <w:pPr>
              <w:spacing w:line="360" w:lineRule="auto"/>
              <w:jc w:val="both"/>
              <w:rPr>
                <w:rFonts w:ascii="Times New Roman" w:eastAsiaTheme="minorHAnsi" w:hAnsi="Times New Roman"/>
                <w:sz w:val="24"/>
                <w:szCs w:val="24"/>
              </w:rPr>
            </w:pPr>
            <w:r w:rsidRPr="00C0393C">
              <w:rPr>
                <w:rFonts w:ascii="Times New Roman" w:eastAsiaTheme="minorHAnsi" w:hAnsi="Times New Roman"/>
                <w:sz w:val="24"/>
                <w:szCs w:val="24"/>
              </w:rPr>
              <w:t>Q601</w:t>
            </w:r>
          </w:p>
        </w:tc>
        <w:tc>
          <w:tcPr>
            <w:tcW w:w="5647" w:type="dxa"/>
            <w:gridSpan w:val="2"/>
          </w:tcPr>
          <w:p w:rsidR="00687E60" w:rsidRPr="00C0393C" w:rsidRDefault="00687E60" w:rsidP="005F785B">
            <w:pPr>
              <w:spacing w:line="276" w:lineRule="auto"/>
              <w:jc w:val="both"/>
              <w:rPr>
                <w:rFonts w:ascii="Times New Roman" w:eastAsiaTheme="minorHAnsi" w:hAnsi="Times New Roman"/>
                <w:sz w:val="24"/>
                <w:szCs w:val="24"/>
              </w:rPr>
            </w:pPr>
            <w:r w:rsidRPr="00C0393C">
              <w:rPr>
                <w:rFonts w:ascii="Times New Roman" w:eastAsiaTheme="minorHAnsi" w:hAnsi="Times New Roman"/>
                <w:sz w:val="24"/>
                <w:szCs w:val="24"/>
              </w:rPr>
              <w:t>Average Sleep duration in a day?</w:t>
            </w:r>
          </w:p>
        </w:tc>
        <w:tc>
          <w:tcPr>
            <w:tcW w:w="3240" w:type="dxa"/>
            <w:gridSpan w:val="5"/>
          </w:tcPr>
          <w:p w:rsidR="00687E60" w:rsidRPr="00C0393C" w:rsidRDefault="00687E60" w:rsidP="00B54AD5">
            <w:pPr>
              <w:jc w:val="both"/>
              <w:rPr>
                <w:rFonts w:ascii="Times New Roman" w:hAnsi="Times New Roman"/>
                <w:sz w:val="24"/>
                <w:szCs w:val="24"/>
              </w:rPr>
            </w:pPr>
            <w:r w:rsidRPr="00C0393C">
              <w:rPr>
                <w:rFonts w:ascii="Times New Roman" w:hAnsi="Times New Roman"/>
                <w:sz w:val="24"/>
                <w:szCs w:val="24"/>
              </w:rPr>
              <w:t>Hours --------------</w:t>
            </w:r>
          </w:p>
        </w:tc>
        <w:tc>
          <w:tcPr>
            <w:tcW w:w="630" w:type="dxa"/>
          </w:tcPr>
          <w:p w:rsidR="00687E60" w:rsidRPr="00C0393C" w:rsidRDefault="00687E60" w:rsidP="005F785B">
            <w:pPr>
              <w:spacing w:line="360" w:lineRule="auto"/>
              <w:jc w:val="both"/>
              <w:rPr>
                <w:rFonts w:ascii="Times New Roman" w:eastAsiaTheme="minorHAnsi" w:hAnsi="Times New Roman"/>
                <w:sz w:val="24"/>
                <w:szCs w:val="24"/>
              </w:rPr>
            </w:pPr>
          </w:p>
        </w:tc>
      </w:tr>
      <w:tr w:rsidR="00687E60" w:rsidRPr="00C0393C" w:rsidTr="00DA2042">
        <w:trPr>
          <w:trHeight w:val="215"/>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602</w:t>
            </w:r>
          </w:p>
        </w:tc>
        <w:tc>
          <w:tcPr>
            <w:tcW w:w="5647" w:type="dxa"/>
            <w:gridSpan w:val="2"/>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 xml:space="preserve"> Do you have usually nap afternoon during a day?</w:t>
            </w:r>
          </w:p>
        </w:tc>
        <w:tc>
          <w:tcPr>
            <w:tcW w:w="3240" w:type="dxa"/>
            <w:gridSpan w:val="5"/>
          </w:tcPr>
          <w:p w:rsidR="00687E60" w:rsidRPr="00C0393C" w:rsidRDefault="00687E60" w:rsidP="00B54AD5">
            <w:pPr>
              <w:jc w:val="both"/>
              <w:rPr>
                <w:rFonts w:ascii="Times New Roman" w:hAnsi="Times New Roman"/>
                <w:sz w:val="24"/>
                <w:szCs w:val="24"/>
              </w:rPr>
            </w:pPr>
            <w:r w:rsidRPr="00C0393C">
              <w:rPr>
                <w:rFonts w:ascii="Times New Roman" w:hAnsi="Times New Roman"/>
                <w:sz w:val="24"/>
                <w:szCs w:val="24"/>
              </w:rPr>
              <w:t>Hours :minutes------------</w:t>
            </w:r>
          </w:p>
        </w:tc>
        <w:tc>
          <w:tcPr>
            <w:tcW w:w="630" w:type="dxa"/>
          </w:tcPr>
          <w:p w:rsidR="00687E60" w:rsidRPr="00C0393C" w:rsidRDefault="00687E60" w:rsidP="005F785B">
            <w:pPr>
              <w:spacing w:line="360" w:lineRule="auto"/>
              <w:jc w:val="both"/>
              <w:rPr>
                <w:rFonts w:ascii="Times New Roman" w:hAnsi="Times New Roman"/>
                <w:sz w:val="24"/>
                <w:szCs w:val="24"/>
              </w:rPr>
            </w:pPr>
          </w:p>
        </w:tc>
      </w:tr>
      <w:tr w:rsidR="00687E60" w:rsidRPr="00C0393C" w:rsidTr="00C00ED4">
        <w:trPr>
          <w:trHeight w:val="215"/>
        </w:trPr>
        <w:tc>
          <w:tcPr>
            <w:tcW w:w="10350" w:type="dxa"/>
            <w:gridSpan w:val="11"/>
          </w:tcPr>
          <w:p w:rsidR="00687E60" w:rsidRPr="00C0393C" w:rsidRDefault="00687E60" w:rsidP="005F785B">
            <w:pPr>
              <w:spacing w:line="360" w:lineRule="auto"/>
              <w:jc w:val="both"/>
              <w:rPr>
                <w:rFonts w:ascii="Times New Roman" w:hAnsi="Times New Roman"/>
                <w:b/>
                <w:sz w:val="24"/>
                <w:szCs w:val="24"/>
              </w:rPr>
            </w:pPr>
            <w:r w:rsidRPr="00C0393C">
              <w:rPr>
                <w:rFonts w:ascii="Times New Roman" w:hAnsi="Times New Roman"/>
                <w:b/>
                <w:sz w:val="24"/>
                <w:szCs w:val="24"/>
              </w:rPr>
              <w:t xml:space="preserve">                Loneliness –By  UCLA loneliness scale</w:t>
            </w:r>
          </w:p>
        </w:tc>
      </w:tr>
      <w:tr w:rsidR="00687E60" w:rsidRPr="00C0393C" w:rsidTr="00DA2042">
        <w:trPr>
          <w:trHeight w:val="152"/>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603</w:t>
            </w:r>
          </w:p>
        </w:tc>
        <w:tc>
          <w:tcPr>
            <w:tcW w:w="5647" w:type="dxa"/>
            <w:gridSpan w:val="2"/>
          </w:tcPr>
          <w:p w:rsidR="00687E60" w:rsidRPr="00C0393C" w:rsidRDefault="00687E60" w:rsidP="005F785B">
            <w:pPr>
              <w:spacing w:line="276" w:lineRule="auto"/>
              <w:jc w:val="both"/>
              <w:rPr>
                <w:rFonts w:ascii="Times New Roman" w:hAnsi="Times New Roman"/>
                <w:sz w:val="24"/>
                <w:szCs w:val="24"/>
              </w:rPr>
            </w:pPr>
            <w:r w:rsidRPr="00C0393C">
              <w:rPr>
                <w:rFonts w:ascii="Times New Roman" w:hAnsi="Times New Roman"/>
                <w:sz w:val="24"/>
                <w:szCs w:val="24"/>
              </w:rPr>
              <w:t>How often do you feel unhappy doing so many things alone?</w:t>
            </w:r>
          </w:p>
        </w:tc>
        <w:tc>
          <w:tcPr>
            <w:tcW w:w="3240" w:type="dxa"/>
            <w:gridSpan w:val="5"/>
          </w:tcPr>
          <w:p w:rsidR="00687E60" w:rsidRPr="00C0393C" w:rsidRDefault="00687E60" w:rsidP="0061152C">
            <w:pPr>
              <w:spacing w:line="276" w:lineRule="auto"/>
              <w:jc w:val="both"/>
              <w:rPr>
                <w:rFonts w:ascii="Times New Roman" w:hAnsi="Times New Roman"/>
                <w:sz w:val="24"/>
                <w:szCs w:val="24"/>
              </w:rPr>
            </w:pPr>
            <w:r w:rsidRPr="00C0393C">
              <w:rPr>
                <w:rFonts w:ascii="Times New Roman" w:hAnsi="Times New Roman"/>
                <w:sz w:val="24"/>
                <w:szCs w:val="24"/>
              </w:rPr>
              <w:t>1=Never   2=Rarely 3=Sometimes           4=Always</w:t>
            </w:r>
          </w:p>
        </w:tc>
        <w:tc>
          <w:tcPr>
            <w:tcW w:w="630" w:type="dxa"/>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152"/>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604</w:t>
            </w:r>
          </w:p>
        </w:tc>
        <w:tc>
          <w:tcPr>
            <w:tcW w:w="5647" w:type="dxa"/>
            <w:gridSpan w:val="2"/>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How often do you feel you have no one to talk to?</w:t>
            </w:r>
          </w:p>
        </w:tc>
        <w:tc>
          <w:tcPr>
            <w:tcW w:w="3240" w:type="dxa"/>
            <w:gridSpan w:val="5"/>
          </w:tcPr>
          <w:p w:rsidR="00687E60" w:rsidRPr="00C0393C" w:rsidRDefault="00687E60" w:rsidP="0061152C">
            <w:pPr>
              <w:jc w:val="both"/>
              <w:rPr>
                <w:rFonts w:ascii="Times New Roman" w:hAnsi="Times New Roman"/>
                <w:sz w:val="24"/>
                <w:szCs w:val="24"/>
              </w:rPr>
            </w:pPr>
            <w:r w:rsidRPr="00C0393C">
              <w:rPr>
                <w:rFonts w:ascii="Times New Roman" w:hAnsi="Times New Roman"/>
                <w:sz w:val="24"/>
                <w:szCs w:val="24"/>
              </w:rPr>
              <w:t>1=Never 2=Rarely 3=Sometimes 4=Always</w:t>
            </w:r>
          </w:p>
        </w:tc>
        <w:tc>
          <w:tcPr>
            <w:tcW w:w="630" w:type="dxa"/>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152"/>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605</w:t>
            </w:r>
          </w:p>
        </w:tc>
        <w:tc>
          <w:tcPr>
            <w:tcW w:w="5647" w:type="dxa"/>
            <w:gridSpan w:val="2"/>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How often do you feel you cannot tolerate being so alone?</w:t>
            </w:r>
          </w:p>
        </w:tc>
        <w:tc>
          <w:tcPr>
            <w:tcW w:w="3240" w:type="dxa"/>
            <w:gridSpan w:val="5"/>
          </w:tcPr>
          <w:p w:rsidR="00687E60" w:rsidRPr="00C0393C" w:rsidRDefault="00687E60" w:rsidP="0061152C">
            <w:pPr>
              <w:jc w:val="both"/>
              <w:rPr>
                <w:rFonts w:ascii="Times New Roman" w:hAnsi="Times New Roman"/>
                <w:sz w:val="24"/>
                <w:szCs w:val="24"/>
              </w:rPr>
            </w:pPr>
            <w:r w:rsidRPr="00C0393C">
              <w:rPr>
                <w:rFonts w:ascii="Times New Roman" w:hAnsi="Times New Roman"/>
                <w:sz w:val="24"/>
                <w:szCs w:val="24"/>
              </w:rPr>
              <w:t>1=Never 2=Rarely 3=Sometimes 4=Always</w:t>
            </w:r>
          </w:p>
        </w:tc>
        <w:tc>
          <w:tcPr>
            <w:tcW w:w="630" w:type="dxa"/>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152"/>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606</w:t>
            </w:r>
          </w:p>
        </w:tc>
        <w:tc>
          <w:tcPr>
            <w:tcW w:w="5647" w:type="dxa"/>
            <w:gridSpan w:val="2"/>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How often do you feel as if no one understands you?</w:t>
            </w:r>
          </w:p>
        </w:tc>
        <w:tc>
          <w:tcPr>
            <w:tcW w:w="3240" w:type="dxa"/>
            <w:gridSpan w:val="5"/>
          </w:tcPr>
          <w:p w:rsidR="00687E60" w:rsidRPr="00C0393C" w:rsidRDefault="00687E60" w:rsidP="0061152C">
            <w:pPr>
              <w:jc w:val="both"/>
              <w:rPr>
                <w:rFonts w:ascii="Times New Roman" w:hAnsi="Times New Roman"/>
                <w:sz w:val="24"/>
                <w:szCs w:val="24"/>
              </w:rPr>
            </w:pPr>
            <w:r w:rsidRPr="00C0393C">
              <w:rPr>
                <w:rFonts w:ascii="Times New Roman" w:hAnsi="Times New Roman"/>
                <w:sz w:val="24"/>
                <w:szCs w:val="24"/>
              </w:rPr>
              <w:t>1=Never 2=Rarely 3=Sometimes 4=Always</w:t>
            </w:r>
          </w:p>
        </w:tc>
        <w:tc>
          <w:tcPr>
            <w:tcW w:w="630" w:type="dxa"/>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152"/>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607</w:t>
            </w:r>
          </w:p>
        </w:tc>
        <w:tc>
          <w:tcPr>
            <w:tcW w:w="5647" w:type="dxa"/>
            <w:gridSpan w:val="2"/>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How often do you find yourself waiting for people to call or write?</w:t>
            </w:r>
          </w:p>
        </w:tc>
        <w:tc>
          <w:tcPr>
            <w:tcW w:w="3240" w:type="dxa"/>
            <w:gridSpan w:val="5"/>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1=Never 2=Rarely 3=Sometimes 4=Always</w:t>
            </w:r>
          </w:p>
        </w:tc>
        <w:tc>
          <w:tcPr>
            <w:tcW w:w="630" w:type="dxa"/>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152"/>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608</w:t>
            </w:r>
          </w:p>
        </w:tc>
        <w:tc>
          <w:tcPr>
            <w:tcW w:w="5647" w:type="dxa"/>
            <w:gridSpan w:val="2"/>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How often do you feel completely alone?</w:t>
            </w:r>
          </w:p>
        </w:tc>
        <w:tc>
          <w:tcPr>
            <w:tcW w:w="3240" w:type="dxa"/>
            <w:gridSpan w:val="5"/>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1=Never 2=Rarely 3=Sometimes 4=Always</w:t>
            </w:r>
          </w:p>
        </w:tc>
        <w:tc>
          <w:tcPr>
            <w:tcW w:w="630" w:type="dxa"/>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152"/>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609</w:t>
            </w:r>
          </w:p>
        </w:tc>
        <w:tc>
          <w:tcPr>
            <w:tcW w:w="5647" w:type="dxa"/>
            <w:gridSpan w:val="2"/>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How often do you feel unable to reach out and communicate with those around you?</w:t>
            </w:r>
          </w:p>
        </w:tc>
        <w:tc>
          <w:tcPr>
            <w:tcW w:w="3240" w:type="dxa"/>
            <w:gridSpan w:val="5"/>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1=Never 2=Rarely 3=Sometimes 4=Always</w:t>
            </w:r>
          </w:p>
        </w:tc>
        <w:tc>
          <w:tcPr>
            <w:tcW w:w="630" w:type="dxa"/>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152"/>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610</w:t>
            </w:r>
          </w:p>
        </w:tc>
        <w:tc>
          <w:tcPr>
            <w:tcW w:w="5647" w:type="dxa"/>
            <w:gridSpan w:val="2"/>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How often do you feel alone in your school?</w:t>
            </w:r>
          </w:p>
        </w:tc>
        <w:tc>
          <w:tcPr>
            <w:tcW w:w="3240" w:type="dxa"/>
            <w:gridSpan w:val="5"/>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1=Never 2=Rarely 3=Sometimes 4=Always</w:t>
            </w:r>
          </w:p>
        </w:tc>
        <w:tc>
          <w:tcPr>
            <w:tcW w:w="630" w:type="dxa"/>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152"/>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lastRenderedPageBreak/>
              <w:t>Q611</w:t>
            </w:r>
          </w:p>
        </w:tc>
        <w:tc>
          <w:tcPr>
            <w:tcW w:w="5647" w:type="dxa"/>
            <w:gridSpan w:val="2"/>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How often do you feel it is difficult for you to make friends?</w:t>
            </w:r>
          </w:p>
        </w:tc>
        <w:tc>
          <w:tcPr>
            <w:tcW w:w="3240" w:type="dxa"/>
            <w:gridSpan w:val="5"/>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1=Never 2=Rarely 3=Sometimes 4=Always</w:t>
            </w:r>
          </w:p>
        </w:tc>
        <w:tc>
          <w:tcPr>
            <w:tcW w:w="630" w:type="dxa"/>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152"/>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612</w:t>
            </w:r>
          </w:p>
        </w:tc>
        <w:tc>
          <w:tcPr>
            <w:tcW w:w="5647" w:type="dxa"/>
            <w:gridSpan w:val="2"/>
          </w:tcPr>
          <w:p w:rsidR="00687E60" w:rsidRPr="00C0393C" w:rsidRDefault="00687E60" w:rsidP="005F785B">
            <w:pPr>
              <w:jc w:val="both"/>
              <w:rPr>
                <w:rFonts w:ascii="Times New Roman" w:hAnsi="Times New Roman"/>
                <w:sz w:val="24"/>
                <w:szCs w:val="24"/>
              </w:rPr>
            </w:pPr>
            <w:r w:rsidRPr="00C0393C">
              <w:rPr>
                <w:rFonts w:ascii="Times New Roman" w:hAnsi="Times New Roman"/>
                <w:sz w:val="24"/>
                <w:szCs w:val="24"/>
              </w:rPr>
              <w:t>How often do you feel shut out and excluded by others?</w:t>
            </w:r>
          </w:p>
        </w:tc>
        <w:tc>
          <w:tcPr>
            <w:tcW w:w="3240" w:type="dxa"/>
            <w:gridSpan w:val="5"/>
          </w:tcPr>
          <w:p w:rsidR="00687E60" w:rsidRPr="00C0393C" w:rsidRDefault="001F4CDC" w:rsidP="005F785B">
            <w:pPr>
              <w:jc w:val="both"/>
              <w:rPr>
                <w:rFonts w:ascii="Times New Roman" w:hAnsi="Times New Roman"/>
                <w:sz w:val="24"/>
                <w:szCs w:val="24"/>
              </w:rPr>
            </w:pPr>
            <w:r>
              <w:rPr>
                <w:rFonts w:ascii="Times New Roman" w:hAnsi="Times New Roman"/>
                <w:sz w:val="24"/>
                <w:szCs w:val="24"/>
              </w:rPr>
              <w:t xml:space="preserve">1=Never  </w:t>
            </w:r>
            <w:bookmarkStart w:id="0" w:name="_GoBack"/>
            <w:bookmarkEnd w:id="0"/>
            <w:r w:rsidR="00687E60" w:rsidRPr="00C0393C">
              <w:rPr>
                <w:rFonts w:ascii="Times New Roman" w:hAnsi="Times New Roman"/>
                <w:sz w:val="24"/>
                <w:szCs w:val="24"/>
              </w:rPr>
              <w:t xml:space="preserve">2=Rarely 3=Sometimes </w:t>
            </w:r>
            <w:r w:rsidR="001819CA">
              <w:rPr>
                <w:rFonts w:ascii="Times New Roman" w:hAnsi="Times New Roman"/>
                <w:sz w:val="24"/>
                <w:szCs w:val="24"/>
              </w:rPr>
              <w:t xml:space="preserve">   </w:t>
            </w:r>
            <w:r w:rsidR="00687E60" w:rsidRPr="00C0393C">
              <w:rPr>
                <w:rFonts w:ascii="Times New Roman" w:hAnsi="Times New Roman"/>
                <w:sz w:val="24"/>
                <w:szCs w:val="24"/>
              </w:rPr>
              <w:t>4=Always</w:t>
            </w:r>
          </w:p>
        </w:tc>
        <w:tc>
          <w:tcPr>
            <w:tcW w:w="630" w:type="dxa"/>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170"/>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613</w:t>
            </w:r>
          </w:p>
        </w:tc>
        <w:tc>
          <w:tcPr>
            <w:tcW w:w="5647" w:type="dxa"/>
            <w:gridSpan w:val="2"/>
          </w:tcPr>
          <w:p w:rsidR="00687E60" w:rsidRPr="00C0393C" w:rsidRDefault="00687E60" w:rsidP="005F785B">
            <w:pPr>
              <w:spacing w:line="276" w:lineRule="auto"/>
              <w:jc w:val="both"/>
              <w:rPr>
                <w:rFonts w:ascii="Times New Roman" w:hAnsi="Times New Roman"/>
                <w:sz w:val="24"/>
                <w:szCs w:val="24"/>
              </w:rPr>
            </w:pPr>
            <w:r w:rsidRPr="00C0393C">
              <w:rPr>
                <w:rFonts w:ascii="Times New Roman" w:hAnsi="Times New Roman"/>
                <w:sz w:val="24"/>
                <w:szCs w:val="24"/>
              </w:rPr>
              <w:t>Do you have close friends in school or neighbors?</w:t>
            </w:r>
          </w:p>
        </w:tc>
        <w:tc>
          <w:tcPr>
            <w:tcW w:w="3240" w:type="dxa"/>
            <w:gridSpan w:val="5"/>
          </w:tcPr>
          <w:p w:rsidR="00687E60" w:rsidRPr="00C0393C" w:rsidRDefault="00687E60" w:rsidP="005F785B">
            <w:pPr>
              <w:spacing w:line="276" w:lineRule="auto"/>
              <w:jc w:val="both"/>
              <w:rPr>
                <w:rFonts w:ascii="Times New Roman" w:hAnsi="Times New Roman"/>
                <w:sz w:val="22"/>
                <w:szCs w:val="24"/>
              </w:rPr>
            </w:pPr>
            <w:r w:rsidRPr="00C0393C">
              <w:rPr>
                <w:rFonts w:ascii="Times New Roman" w:hAnsi="Times New Roman"/>
                <w:sz w:val="22"/>
                <w:szCs w:val="24"/>
              </w:rPr>
              <w:t xml:space="preserve">1. Yes          </w:t>
            </w:r>
            <w:r w:rsidR="001F4CDC">
              <w:rPr>
                <w:rFonts w:ascii="Times New Roman" w:hAnsi="Times New Roman"/>
                <w:sz w:val="22"/>
                <w:szCs w:val="24"/>
              </w:rPr>
              <w:t xml:space="preserve">    </w:t>
            </w:r>
            <w:r w:rsidRPr="00C0393C">
              <w:rPr>
                <w:rFonts w:ascii="Times New Roman" w:hAnsi="Times New Roman"/>
                <w:sz w:val="22"/>
                <w:szCs w:val="24"/>
              </w:rPr>
              <w:t xml:space="preserve"> 2. No</w:t>
            </w:r>
          </w:p>
        </w:tc>
        <w:tc>
          <w:tcPr>
            <w:tcW w:w="630" w:type="dxa"/>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352"/>
        </w:trPr>
        <w:tc>
          <w:tcPr>
            <w:tcW w:w="10350" w:type="dxa"/>
            <w:gridSpan w:val="11"/>
          </w:tcPr>
          <w:p w:rsidR="00687E60" w:rsidRPr="00C0393C" w:rsidRDefault="00687E60" w:rsidP="005F785B">
            <w:pPr>
              <w:spacing w:line="276" w:lineRule="auto"/>
              <w:jc w:val="both"/>
              <w:rPr>
                <w:rFonts w:ascii="Times New Roman" w:hAnsi="Times New Roman"/>
                <w:sz w:val="24"/>
                <w:szCs w:val="24"/>
              </w:rPr>
            </w:pPr>
            <w:r w:rsidRPr="00C0393C">
              <w:rPr>
                <w:rFonts w:ascii="Times New Roman" w:hAnsi="Times New Roman"/>
                <w:b/>
                <w:bCs/>
                <w:sz w:val="24"/>
                <w:szCs w:val="24"/>
              </w:rPr>
              <w:t>Part III:</w:t>
            </w:r>
            <w:r w:rsidRPr="00C0393C">
              <w:rPr>
                <w:rFonts w:ascii="Times New Roman" w:hAnsi="Times New Roman"/>
                <w:bCs/>
                <w:sz w:val="24"/>
                <w:szCs w:val="24"/>
              </w:rPr>
              <w:t xml:space="preserve"> </w:t>
            </w:r>
            <w:r w:rsidRPr="00C0393C">
              <w:rPr>
                <w:rFonts w:ascii="Times New Roman" w:hAnsi="Times New Roman"/>
                <w:b/>
                <w:bCs/>
                <w:sz w:val="24"/>
                <w:szCs w:val="24"/>
              </w:rPr>
              <w:t xml:space="preserve">Questionnaire for </w:t>
            </w:r>
            <w:r w:rsidR="001819CA">
              <w:rPr>
                <w:rFonts w:ascii="Times New Roman" w:hAnsi="Times New Roman"/>
                <w:b/>
                <w:bCs/>
                <w:sz w:val="24"/>
                <w:szCs w:val="24"/>
              </w:rPr>
              <w:t xml:space="preserve"> </w:t>
            </w:r>
            <w:r w:rsidRPr="00C0393C">
              <w:rPr>
                <w:rFonts w:ascii="Times New Roman" w:hAnsi="Times New Roman"/>
                <w:b/>
                <w:bCs/>
                <w:sz w:val="24"/>
                <w:szCs w:val="24"/>
              </w:rPr>
              <w:t xml:space="preserve">obesity and </w:t>
            </w:r>
            <w:r w:rsidR="001819CA">
              <w:rPr>
                <w:rFonts w:ascii="Times New Roman" w:hAnsi="Times New Roman"/>
                <w:b/>
                <w:bCs/>
                <w:sz w:val="24"/>
                <w:szCs w:val="24"/>
              </w:rPr>
              <w:t xml:space="preserve"> </w:t>
            </w:r>
            <w:r w:rsidRPr="00C0393C">
              <w:rPr>
                <w:rFonts w:ascii="Times New Roman" w:hAnsi="Times New Roman"/>
                <w:b/>
                <w:bCs/>
                <w:sz w:val="24"/>
                <w:szCs w:val="24"/>
              </w:rPr>
              <w:t>associated Factor Surveillance for Physical Measurements to be filled by data collectors</w:t>
            </w:r>
          </w:p>
        </w:tc>
      </w:tr>
      <w:tr w:rsidR="00687E60" w:rsidRPr="00C0393C" w:rsidTr="00DA2042">
        <w:trPr>
          <w:trHeight w:val="253"/>
        </w:trPr>
        <w:tc>
          <w:tcPr>
            <w:tcW w:w="6442" w:type="dxa"/>
            <w:gridSpan w:val="4"/>
          </w:tcPr>
          <w:p w:rsidR="00687E60" w:rsidRPr="00C0393C" w:rsidRDefault="00687E60" w:rsidP="005F785B">
            <w:pPr>
              <w:spacing w:line="276" w:lineRule="auto"/>
              <w:jc w:val="both"/>
              <w:rPr>
                <w:rFonts w:ascii="Times New Roman" w:hAnsi="Times New Roman"/>
                <w:b/>
                <w:sz w:val="24"/>
                <w:szCs w:val="24"/>
              </w:rPr>
            </w:pPr>
            <w:r w:rsidRPr="00C0393C">
              <w:rPr>
                <w:rFonts w:ascii="Times New Roman" w:hAnsi="Times New Roman"/>
                <w:b/>
                <w:sz w:val="24"/>
                <w:szCs w:val="24"/>
              </w:rPr>
              <w:t xml:space="preserve">     Measurement </w:t>
            </w:r>
          </w:p>
        </w:tc>
        <w:tc>
          <w:tcPr>
            <w:tcW w:w="2918" w:type="dxa"/>
            <w:gridSpan w:val="5"/>
          </w:tcPr>
          <w:p w:rsidR="00687E60" w:rsidRPr="00C0393C" w:rsidRDefault="00687E60" w:rsidP="005F785B">
            <w:pPr>
              <w:spacing w:line="276" w:lineRule="auto"/>
              <w:jc w:val="both"/>
              <w:rPr>
                <w:rFonts w:ascii="Times New Roman" w:hAnsi="Times New Roman"/>
                <w:sz w:val="24"/>
                <w:szCs w:val="24"/>
              </w:rPr>
            </w:pPr>
            <w:r w:rsidRPr="00C0393C">
              <w:rPr>
                <w:rFonts w:ascii="Times New Roman" w:hAnsi="Times New Roman"/>
                <w:sz w:val="24"/>
                <w:szCs w:val="24"/>
              </w:rPr>
              <w:t xml:space="preserve">Reading </w:t>
            </w:r>
          </w:p>
        </w:tc>
        <w:tc>
          <w:tcPr>
            <w:tcW w:w="990" w:type="dxa"/>
            <w:gridSpan w:val="2"/>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 xml:space="preserve">Remark </w:t>
            </w:r>
          </w:p>
        </w:tc>
      </w:tr>
      <w:tr w:rsidR="00687E60" w:rsidRPr="00C0393C" w:rsidTr="00DA2042">
        <w:trPr>
          <w:trHeight w:val="280"/>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701</w:t>
            </w:r>
          </w:p>
        </w:tc>
        <w:tc>
          <w:tcPr>
            <w:tcW w:w="5609" w:type="dxa"/>
          </w:tcPr>
          <w:p w:rsidR="00687E60" w:rsidRPr="00C0393C" w:rsidRDefault="00687E60" w:rsidP="005F785B">
            <w:pPr>
              <w:spacing w:line="276" w:lineRule="auto"/>
              <w:jc w:val="both"/>
              <w:rPr>
                <w:rFonts w:ascii="Times New Roman" w:hAnsi="Times New Roman"/>
                <w:sz w:val="24"/>
                <w:szCs w:val="24"/>
              </w:rPr>
            </w:pPr>
            <w:r w:rsidRPr="00C0393C">
              <w:rPr>
                <w:rFonts w:ascii="Times New Roman" w:hAnsi="Times New Roman"/>
                <w:sz w:val="24"/>
                <w:szCs w:val="24"/>
              </w:rPr>
              <w:t>Height</w:t>
            </w:r>
          </w:p>
        </w:tc>
        <w:tc>
          <w:tcPr>
            <w:tcW w:w="2918" w:type="dxa"/>
            <w:gridSpan w:val="5"/>
          </w:tcPr>
          <w:p w:rsidR="00687E60" w:rsidRPr="00C0393C" w:rsidRDefault="00687E60" w:rsidP="005F785B">
            <w:pPr>
              <w:spacing w:line="276" w:lineRule="auto"/>
              <w:jc w:val="both"/>
              <w:rPr>
                <w:rFonts w:ascii="Times New Roman" w:hAnsi="Times New Roman"/>
                <w:sz w:val="24"/>
                <w:szCs w:val="24"/>
              </w:rPr>
            </w:pPr>
            <w:r w:rsidRPr="00C0393C">
              <w:rPr>
                <w:rFonts w:ascii="Times New Roman" w:hAnsi="Times New Roman"/>
                <w:sz w:val="24"/>
                <w:szCs w:val="24"/>
              </w:rPr>
              <w:t>In centimeters -----------</w:t>
            </w:r>
          </w:p>
        </w:tc>
        <w:tc>
          <w:tcPr>
            <w:tcW w:w="990" w:type="dxa"/>
            <w:gridSpan w:val="2"/>
          </w:tcPr>
          <w:p w:rsidR="00687E60" w:rsidRPr="00C0393C" w:rsidRDefault="00687E60" w:rsidP="005F785B">
            <w:pPr>
              <w:spacing w:line="360" w:lineRule="auto"/>
              <w:jc w:val="both"/>
              <w:rPr>
                <w:rFonts w:ascii="Times New Roman" w:hAnsi="Times New Roman"/>
                <w:sz w:val="24"/>
                <w:szCs w:val="24"/>
              </w:rPr>
            </w:pPr>
          </w:p>
        </w:tc>
      </w:tr>
      <w:tr w:rsidR="00687E60" w:rsidRPr="00C0393C" w:rsidTr="00DA2042">
        <w:trPr>
          <w:trHeight w:val="307"/>
        </w:trPr>
        <w:tc>
          <w:tcPr>
            <w:tcW w:w="833" w:type="dxa"/>
            <w:gridSpan w:val="3"/>
          </w:tcPr>
          <w:p w:rsidR="00687E60" w:rsidRPr="00C0393C" w:rsidRDefault="00687E60" w:rsidP="005F785B">
            <w:pPr>
              <w:spacing w:line="360" w:lineRule="auto"/>
              <w:jc w:val="both"/>
              <w:rPr>
                <w:rFonts w:ascii="Times New Roman" w:hAnsi="Times New Roman"/>
                <w:sz w:val="24"/>
                <w:szCs w:val="24"/>
              </w:rPr>
            </w:pPr>
            <w:r w:rsidRPr="00C0393C">
              <w:rPr>
                <w:rFonts w:ascii="Times New Roman" w:hAnsi="Times New Roman"/>
                <w:sz w:val="24"/>
                <w:szCs w:val="24"/>
              </w:rPr>
              <w:t>Q702</w:t>
            </w:r>
          </w:p>
        </w:tc>
        <w:tc>
          <w:tcPr>
            <w:tcW w:w="5609" w:type="dxa"/>
          </w:tcPr>
          <w:p w:rsidR="00687E60" w:rsidRPr="00C0393C" w:rsidRDefault="00687E60" w:rsidP="005F785B">
            <w:pPr>
              <w:spacing w:line="276" w:lineRule="auto"/>
              <w:jc w:val="both"/>
              <w:rPr>
                <w:rFonts w:ascii="Times New Roman" w:hAnsi="Times New Roman"/>
                <w:sz w:val="24"/>
                <w:szCs w:val="24"/>
              </w:rPr>
            </w:pPr>
            <w:r w:rsidRPr="00C0393C">
              <w:rPr>
                <w:rFonts w:ascii="Times New Roman" w:hAnsi="Times New Roman"/>
                <w:sz w:val="24"/>
                <w:szCs w:val="24"/>
              </w:rPr>
              <w:t>Weight</w:t>
            </w:r>
          </w:p>
        </w:tc>
        <w:tc>
          <w:tcPr>
            <w:tcW w:w="2918" w:type="dxa"/>
            <w:gridSpan w:val="5"/>
          </w:tcPr>
          <w:p w:rsidR="00687E60" w:rsidRPr="00C0393C" w:rsidRDefault="00687E60" w:rsidP="005F785B">
            <w:pPr>
              <w:spacing w:line="276" w:lineRule="auto"/>
              <w:jc w:val="both"/>
              <w:rPr>
                <w:rFonts w:ascii="Times New Roman" w:hAnsi="Times New Roman"/>
                <w:sz w:val="24"/>
                <w:szCs w:val="24"/>
              </w:rPr>
            </w:pPr>
            <w:r w:rsidRPr="00C0393C">
              <w:rPr>
                <w:rFonts w:ascii="Times New Roman" w:hAnsi="Times New Roman"/>
                <w:sz w:val="24"/>
                <w:szCs w:val="24"/>
              </w:rPr>
              <w:t>In kilograms (Kg)--------</w:t>
            </w:r>
          </w:p>
        </w:tc>
        <w:tc>
          <w:tcPr>
            <w:tcW w:w="990" w:type="dxa"/>
            <w:gridSpan w:val="2"/>
          </w:tcPr>
          <w:p w:rsidR="00687E60" w:rsidRPr="00C0393C" w:rsidRDefault="00687E60" w:rsidP="005F785B">
            <w:pPr>
              <w:spacing w:line="360" w:lineRule="auto"/>
              <w:jc w:val="both"/>
              <w:rPr>
                <w:rFonts w:ascii="Times New Roman" w:hAnsi="Times New Roman"/>
                <w:sz w:val="24"/>
                <w:szCs w:val="24"/>
              </w:rPr>
            </w:pPr>
          </w:p>
        </w:tc>
      </w:tr>
    </w:tbl>
    <w:p w:rsidR="00883A66" w:rsidRPr="00512C45" w:rsidRDefault="00B11AD3" w:rsidP="00512C45">
      <w:pPr>
        <w:spacing w:after="0" w:line="360" w:lineRule="auto"/>
        <w:jc w:val="both"/>
        <w:rPr>
          <w:rFonts w:ascii="Times New Roman" w:hAnsi="Times New Roman" w:cs="Times New Roman"/>
          <w:b/>
          <w:sz w:val="24"/>
          <w:szCs w:val="24"/>
        </w:rPr>
      </w:pPr>
      <w:r w:rsidRPr="00C0393C">
        <w:rPr>
          <w:rFonts w:ascii="Times New Roman" w:hAnsi="Times New Roman" w:cs="Times New Roman"/>
          <w:b/>
          <w:sz w:val="24"/>
          <w:szCs w:val="24"/>
        </w:rPr>
        <w:t xml:space="preserve">    </w:t>
      </w:r>
      <w:r w:rsidR="00DA63BE" w:rsidRPr="00C0393C">
        <w:rPr>
          <w:rFonts w:ascii="Times New Roman" w:hAnsi="Times New Roman" w:cs="Times New Roman"/>
          <w:b/>
          <w:sz w:val="24"/>
          <w:szCs w:val="24"/>
        </w:rPr>
        <w:t xml:space="preserve">      </w:t>
      </w:r>
      <w:r w:rsidR="007A169B" w:rsidRPr="00C0393C">
        <w:rPr>
          <w:rFonts w:ascii="Times New Roman" w:hAnsi="Times New Roman" w:cs="Times New Roman"/>
          <w:b/>
          <w:sz w:val="24"/>
          <w:szCs w:val="24"/>
        </w:rPr>
        <w:t xml:space="preserve">                 </w:t>
      </w:r>
      <w:r w:rsidR="00527865" w:rsidRPr="00C0393C">
        <w:rPr>
          <w:rFonts w:ascii="Times New Roman" w:hAnsi="Times New Roman" w:cs="Times New Roman"/>
          <w:sz w:val="24"/>
          <w:szCs w:val="24"/>
        </w:rPr>
        <w:t xml:space="preserve"> </w:t>
      </w:r>
    </w:p>
    <w:p w:rsidR="003861EB" w:rsidRPr="00C0393C" w:rsidRDefault="003861EB" w:rsidP="005F785B">
      <w:pPr>
        <w:spacing w:after="0" w:line="360" w:lineRule="auto"/>
        <w:jc w:val="both"/>
        <w:rPr>
          <w:rFonts w:ascii="Times New Roman" w:hAnsi="Times New Roman" w:cs="Times New Roman"/>
          <w:sz w:val="24"/>
          <w:szCs w:val="24"/>
        </w:rPr>
      </w:pPr>
    </w:p>
    <w:p w:rsidR="00AA7E3A" w:rsidRPr="00C0393C" w:rsidRDefault="00AA7E3A" w:rsidP="005F785B">
      <w:pPr>
        <w:spacing w:after="0" w:line="360" w:lineRule="auto"/>
        <w:jc w:val="both"/>
        <w:rPr>
          <w:rFonts w:ascii="Times New Roman" w:hAnsi="Times New Roman" w:cs="Times New Roman"/>
          <w:sz w:val="24"/>
          <w:szCs w:val="24"/>
        </w:rPr>
      </w:pPr>
    </w:p>
    <w:p w:rsidR="00AB752B" w:rsidRPr="00C0393C" w:rsidRDefault="00AB752B" w:rsidP="005F785B">
      <w:pPr>
        <w:spacing w:after="0" w:line="360" w:lineRule="auto"/>
        <w:jc w:val="both"/>
        <w:rPr>
          <w:rFonts w:ascii="Times New Roman" w:hAnsi="Times New Roman" w:cs="Times New Roman"/>
          <w:sz w:val="24"/>
          <w:szCs w:val="24"/>
        </w:rPr>
      </w:pPr>
    </w:p>
    <w:p w:rsidR="00AB752B" w:rsidRPr="00C0393C" w:rsidRDefault="00AB752B" w:rsidP="005F785B">
      <w:pPr>
        <w:spacing w:after="0" w:line="360" w:lineRule="auto"/>
        <w:jc w:val="both"/>
        <w:rPr>
          <w:rFonts w:ascii="Times New Roman" w:hAnsi="Times New Roman" w:cs="Times New Roman"/>
          <w:sz w:val="24"/>
          <w:szCs w:val="24"/>
        </w:rPr>
      </w:pPr>
    </w:p>
    <w:p w:rsidR="00AB752B" w:rsidRPr="00C0393C" w:rsidRDefault="00AB752B" w:rsidP="005F785B">
      <w:pPr>
        <w:spacing w:after="0" w:line="360" w:lineRule="auto"/>
        <w:jc w:val="both"/>
        <w:rPr>
          <w:rFonts w:ascii="Times New Roman" w:hAnsi="Times New Roman" w:cs="Times New Roman"/>
          <w:sz w:val="24"/>
          <w:szCs w:val="24"/>
        </w:rPr>
      </w:pPr>
    </w:p>
    <w:p w:rsidR="00E20867" w:rsidRPr="00C0393C" w:rsidRDefault="00E20867" w:rsidP="005F785B">
      <w:pPr>
        <w:spacing w:after="0" w:line="360" w:lineRule="auto"/>
        <w:jc w:val="both"/>
        <w:rPr>
          <w:rFonts w:ascii="Times New Roman" w:hAnsi="Times New Roman" w:cs="Times New Roman"/>
          <w:sz w:val="24"/>
          <w:szCs w:val="24"/>
        </w:rPr>
      </w:pPr>
    </w:p>
    <w:p w:rsidR="00E20867" w:rsidRPr="00C0393C" w:rsidRDefault="00E20867" w:rsidP="005F785B">
      <w:pPr>
        <w:spacing w:after="0" w:line="360" w:lineRule="auto"/>
        <w:jc w:val="both"/>
        <w:rPr>
          <w:rFonts w:ascii="Times New Roman" w:hAnsi="Times New Roman" w:cs="Times New Roman"/>
          <w:sz w:val="24"/>
          <w:szCs w:val="24"/>
        </w:rPr>
      </w:pPr>
    </w:p>
    <w:p w:rsidR="00423533" w:rsidRPr="00C0393C" w:rsidRDefault="00423533" w:rsidP="005F785B">
      <w:pPr>
        <w:spacing w:after="0" w:line="360" w:lineRule="auto"/>
        <w:jc w:val="both"/>
        <w:rPr>
          <w:rFonts w:ascii="Times New Roman" w:hAnsi="Times New Roman" w:cs="Times New Roman"/>
          <w:sz w:val="24"/>
          <w:szCs w:val="24"/>
        </w:rPr>
      </w:pPr>
    </w:p>
    <w:p w:rsidR="00423533" w:rsidRPr="00C0393C" w:rsidRDefault="00423533" w:rsidP="005F785B">
      <w:pPr>
        <w:spacing w:after="0" w:line="360" w:lineRule="auto"/>
        <w:jc w:val="both"/>
        <w:rPr>
          <w:rFonts w:ascii="Times New Roman" w:hAnsi="Times New Roman" w:cs="Times New Roman"/>
          <w:sz w:val="24"/>
          <w:szCs w:val="24"/>
        </w:rPr>
      </w:pPr>
    </w:p>
    <w:p w:rsidR="00423533" w:rsidRPr="00C0393C" w:rsidRDefault="00423533" w:rsidP="005F785B">
      <w:pPr>
        <w:spacing w:after="0" w:line="360" w:lineRule="auto"/>
        <w:jc w:val="both"/>
        <w:rPr>
          <w:rFonts w:ascii="Times New Roman" w:hAnsi="Times New Roman" w:cs="Times New Roman"/>
          <w:sz w:val="24"/>
          <w:szCs w:val="24"/>
        </w:rPr>
      </w:pPr>
    </w:p>
    <w:p w:rsidR="00423533" w:rsidRPr="00C0393C" w:rsidRDefault="00423533" w:rsidP="005F785B">
      <w:pPr>
        <w:spacing w:after="0" w:line="360" w:lineRule="auto"/>
        <w:jc w:val="both"/>
        <w:rPr>
          <w:rFonts w:ascii="Times New Roman" w:hAnsi="Times New Roman" w:cs="Times New Roman"/>
          <w:sz w:val="24"/>
          <w:szCs w:val="24"/>
        </w:rPr>
      </w:pPr>
    </w:p>
    <w:p w:rsidR="00423533" w:rsidRDefault="00423533" w:rsidP="005F785B">
      <w:pPr>
        <w:spacing w:after="0" w:line="360" w:lineRule="auto"/>
        <w:jc w:val="both"/>
        <w:rPr>
          <w:rFonts w:ascii="Times New Roman" w:hAnsi="Times New Roman" w:cs="Times New Roman"/>
          <w:sz w:val="24"/>
          <w:szCs w:val="24"/>
        </w:rPr>
      </w:pPr>
    </w:p>
    <w:p w:rsidR="000B1171" w:rsidRDefault="000B1171" w:rsidP="005F785B">
      <w:pPr>
        <w:spacing w:after="0" w:line="360" w:lineRule="auto"/>
        <w:jc w:val="both"/>
        <w:rPr>
          <w:rFonts w:ascii="Times New Roman" w:hAnsi="Times New Roman" w:cs="Times New Roman"/>
          <w:sz w:val="24"/>
          <w:szCs w:val="24"/>
        </w:rPr>
      </w:pPr>
    </w:p>
    <w:p w:rsidR="000B1171" w:rsidRPr="00C0393C" w:rsidRDefault="000B1171" w:rsidP="005F785B">
      <w:pPr>
        <w:spacing w:after="0" w:line="360" w:lineRule="auto"/>
        <w:jc w:val="both"/>
        <w:rPr>
          <w:rFonts w:ascii="Times New Roman" w:hAnsi="Times New Roman" w:cs="Times New Roman"/>
          <w:sz w:val="24"/>
          <w:szCs w:val="24"/>
        </w:rPr>
      </w:pPr>
    </w:p>
    <w:p w:rsidR="00423533" w:rsidRPr="00C0393C" w:rsidRDefault="00423533" w:rsidP="005F785B">
      <w:pPr>
        <w:spacing w:after="0" w:line="360" w:lineRule="auto"/>
        <w:jc w:val="both"/>
        <w:rPr>
          <w:rFonts w:ascii="Times New Roman" w:hAnsi="Times New Roman" w:cs="Times New Roman"/>
          <w:sz w:val="24"/>
          <w:szCs w:val="24"/>
        </w:rPr>
      </w:pPr>
    </w:p>
    <w:p w:rsidR="003775D4" w:rsidRDefault="003775D4" w:rsidP="003775D4">
      <w:pPr>
        <w:pStyle w:val="NoSpacing"/>
        <w:rPr>
          <w:rFonts w:ascii="Times New Roman" w:hAnsi="Times New Roman" w:cs="Times New Roman"/>
          <w:b/>
          <w:sz w:val="28"/>
          <w:szCs w:val="28"/>
        </w:rPr>
      </w:pPr>
      <w:bookmarkStart w:id="1" w:name="_Toc116957860"/>
    </w:p>
    <w:p w:rsidR="003775D4" w:rsidRDefault="003775D4" w:rsidP="003775D4">
      <w:pPr>
        <w:pStyle w:val="NoSpacing"/>
        <w:rPr>
          <w:rFonts w:ascii="Times New Roman" w:hAnsi="Times New Roman" w:cs="Times New Roman"/>
          <w:b/>
          <w:sz w:val="28"/>
          <w:szCs w:val="28"/>
        </w:rPr>
      </w:pPr>
    </w:p>
    <w:p w:rsidR="00F5368F" w:rsidRDefault="003775D4" w:rsidP="00F5368F">
      <w:pPr>
        <w:pStyle w:val="NoSpacing"/>
        <w:rPr>
          <w:rFonts w:ascii="Times New Roman" w:hAnsi="Times New Roman" w:cs="Times New Roman"/>
          <w:sz w:val="24"/>
          <w:szCs w:val="24"/>
        </w:rPr>
      </w:pPr>
      <w:r>
        <w:rPr>
          <w:rFonts w:ascii="Times New Roman" w:hAnsi="Times New Roman" w:cs="Times New Roman"/>
          <w:b/>
          <w:sz w:val="28"/>
          <w:szCs w:val="28"/>
        </w:rPr>
        <w:t xml:space="preserve">             </w:t>
      </w:r>
      <w:bookmarkEnd w:id="1"/>
    </w:p>
    <w:p w:rsidR="005F5502" w:rsidRPr="00C0393C" w:rsidRDefault="00512C45" w:rsidP="004E5A76">
      <w:pPr>
        <w:spacing w:after="0" w:line="360" w:lineRule="auto"/>
        <w:ind w:left="720"/>
        <w:jc w:val="both"/>
        <w:rPr>
          <w:rFonts w:ascii="Times New Roman" w:hAnsi="Times New Roman" w:cs="Times New Roman"/>
          <w:b/>
          <w:sz w:val="32"/>
          <w:szCs w:val="24"/>
        </w:rPr>
      </w:pPr>
      <w:r>
        <w:rPr>
          <w:rFonts w:ascii="Times New Roman" w:hAnsi="Times New Roman" w:cs="Times New Roman"/>
          <w:sz w:val="24"/>
          <w:szCs w:val="24"/>
        </w:rPr>
        <w:t xml:space="preserve">              </w:t>
      </w:r>
    </w:p>
    <w:sectPr w:rsidR="005F5502" w:rsidRPr="00C0393C" w:rsidSect="00512C45">
      <w:footerReference w:type="default" r:id="rId10"/>
      <w:type w:val="continuous"/>
      <w:pgSz w:w="12240" w:h="15840"/>
      <w:pgMar w:top="270" w:right="1008" w:bottom="1152" w:left="100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19F4" w:rsidRDefault="002E19F4" w:rsidP="00CD66B2">
      <w:pPr>
        <w:spacing w:after="0" w:line="240" w:lineRule="auto"/>
      </w:pPr>
      <w:r>
        <w:separator/>
      </w:r>
    </w:p>
  </w:endnote>
  <w:endnote w:type="continuationSeparator" w:id="0">
    <w:p w:rsidR="002E19F4" w:rsidRDefault="002E19F4" w:rsidP="00CD66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7509306"/>
      <w:docPartObj>
        <w:docPartGallery w:val="Page Numbers (Bottom of Page)"/>
        <w:docPartUnique/>
      </w:docPartObj>
    </w:sdtPr>
    <w:sdtEndPr>
      <w:rPr>
        <w:color w:val="808080" w:themeColor="background1" w:themeShade="80"/>
        <w:spacing w:val="60"/>
      </w:rPr>
    </w:sdtEndPr>
    <w:sdtContent>
      <w:p w:rsidR="00B63648" w:rsidRDefault="00B63648" w:rsidP="005C4EAB">
        <w:pPr>
          <w:pStyle w:val="Footer"/>
          <w:pBdr>
            <w:top w:val="single" w:sz="4" w:space="1" w:color="D9D9D9" w:themeColor="background1" w:themeShade="D9"/>
          </w:pBdr>
          <w:jc w:val="center"/>
          <w:rPr>
            <w:b/>
            <w:bCs/>
          </w:rPr>
        </w:pPr>
        <w:r>
          <w:fldChar w:fldCharType="begin"/>
        </w:r>
        <w:r>
          <w:instrText xml:space="preserve"> PAGE   \* MERGEFORMAT </w:instrText>
        </w:r>
        <w:r>
          <w:fldChar w:fldCharType="separate"/>
        </w:r>
        <w:r w:rsidR="001F4CDC" w:rsidRPr="001F4CDC">
          <w:rPr>
            <w:b/>
            <w:bCs/>
            <w:noProof/>
          </w:rPr>
          <w:t>7</w:t>
        </w:r>
        <w:r>
          <w:rPr>
            <w:b/>
            <w:bCs/>
            <w:noProof/>
          </w:rPr>
          <w:fldChar w:fldCharType="end"/>
        </w:r>
        <w:r>
          <w:rPr>
            <w:b/>
            <w:bCs/>
          </w:rPr>
          <w:t xml:space="preserve"> | </w:t>
        </w:r>
      </w:p>
    </w:sdtContent>
  </w:sdt>
  <w:p w:rsidR="00B63648" w:rsidRDefault="00B636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19F4" w:rsidRDefault="002E19F4" w:rsidP="00CD66B2">
      <w:pPr>
        <w:spacing w:after="0" w:line="240" w:lineRule="auto"/>
      </w:pPr>
      <w:r>
        <w:separator/>
      </w:r>
    </w:p>
  </w:footnote>
  <w:footnote w:type="continuationSeparator" w:id="0">
    <w:p w:rsidR="002E19F4" w:rsidRDefault="002E19F4" w:rsidP="00CD66B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93E44"/>
    <w:multiLevelType w:val="hybridMultilevel"/>
    <w:tmpl w:val="885CCBA6"/>
    <w:lvl w:ilvl="0" w:tplc="154A06D6">
      <w:start w:val="10"/>
      <w:numFmt w:val="bullet"/>
      <w:lvlText w:val=""/>
      <w:lvlJc w:val="left"/>
      <w:pPr>
        <w:ind w:left="1080" w:hanging="360"/>
      </w:pPr>
      <w:rPr>
        <w:rFonts w:ascii="Wingdings" w:eastAsia="Calibri"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AD3769A"/>
    <w:multiLevelType w:val="hybridMultilevel"/>
    <w:tmpl w:val="990CE9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C5D05A4"/>
    <w:multiLevelType w:val="hybridMultilevel"/>
    <w:tmpl w:val="0E2C107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
    <w:nsid w:val="0E5203A2"/>
    <w:multiLevelType w:val="multilevel"/>
    <w:tmpl w:val="AE267CEA"/>
    <w:lvl w:ilvl="0">
      <w:start w:val="1"/>
      <w:numFmt w:val="decimal"/>
      <w:lvlText w:val="%1."/>
      <w:lvlJc w:val="left"/>
      <w:pPr>
        <w:ind w:left="360" w:hanging="360"/>
      </w:pPr>
      <w:rPr>
        <w:rFonts w:hint="default"/>
      </w:rPr>
    </w:lvl>
    <w:lvl w:ilvl="1">
      <w:start w:val="2"/>
      <w:numFmt w:val="decimal"/>
      <w:isLgl/>
      <w:lvlText w:val="%1.%2"/>
      <w:lvlJc w:val="left"/>
      <w:pPr>
        <w:ind w:left="660" w:hanging="660"/>
      </w:pPr>
      <w:rPr>
        <w:rFonts w:hint="default"/>
        <w:sz w:val="22"/>
      </w:rPr>
    </w:lvl>
    <w:lvl w:ilvl="2">
      <w:start w:val="3"/>
      <w:numFmt w:val="decimal"/>
      <w:isLgl/>
      <w:lvlText w:val="%1.%2.%3"/>
      <w:lvlJc w:val="left"/>
      <w:pPr>
        <w:ind w:left="720" w:hanging="720"/>
      </w:pPr>
      <w:rPr>
        <w:rFonts w:hint="default"/>
        <w:sz w:val="22"/>
      </w:rPr>
    </w:lvl>
    <w:lvl w:ilvl="3">
      <w:start w:val="1"/>
      <w:numFmt w:val="decimal"/>
      <w:isLgl/>
      <w:lvlText w:val="%1.%2.%3.%4"/>
      <w:lvlJc w:val="left"/>
      <w:pPr>
        <w:ind w:left="720" w:hanging="720"/>
      </w:pPr>
      <w:rPr>
        <w:rFonts w:hint="default"/>
        <w:sz w:val="22"/>
      </w:rPr>
    </w:lvl>
    <w:lvl w:ilvl="4">
      <w:start w:val="1"/>
      <w:numFmt w:val="decimal"/>
      <w:isLgl/>
      <w:lvlText w:val="%1.%2.%3.%4.%5"/>
      <w:lvlJc w:val="left"/>
      <w:pPr>
        <w:ind w:left="1080" w:hanging="1080"/>
      </w:pPr>
      <w:rPr>
        <w:rFonts w:hint="default"/>
        <w:sz w:val="22"/>
      </w:rPr>
    </w:lvl>
    <w:lvl w:ilvl="5">
      <w:start w:val="1"/>
      <w:numFmt w:val="decimal"/>
      <w:isLgl/>
      <w:lvlText w:val="%1.%2.%3.%4.%5.%6"/>
      <w:lvlJc w:val="left"/>
      <w:pPr>
        <w:ind w:left="1080" w:hanging="1080"/>
      </w:pPr>
      <w:rPr>
        <w:rFonts w:hint="default"/>
        <w:sz w:val="22"/>
      </w:rPr>
    </w:lvl>
    <w:lvl w:ilvl="6">
      <w:start w:val="1"/>
      <w:numFmt w:val="decimal"/>
      <w:isLgl/>
      <w:lvlText w:val="%1.%2.%3.%4.%5.%6.%7"/>
      <w:lvlJc w:val="left"/>
      <w:pPr>
        <w:ind w:left="1440" w:hanging="1440"/>
      </w:pPr>
      <w:rPr>
        <w:rFonts w:hint="default"/>
        <w:sz w:val="22"/>
      </w:rPr>
    </w:lvl>
    <w:lvl w:ilvl="7">
      <w:start w:val="1"/>
      <w:numFmt w:val="decimal"/>
      <w:isLgl/>
      <w:lvlText w:val="%1.%2.%3.%4.%5.%6.%7.%8"/>
      <w:lvlJc w:val="left"/>
      <w:pPr>
        <w:ind w:left="1440" w:hanging="1440"/>
      </w:pPr>
      <w:rPr>
        <w:rFonts w:hint="default"/>
        <w:sz w:val="22"/>
      </w:rPr>
    </w:lvl>
    <w:lvl w:ilvl="8">
      <w:start w:val="1"/>
      <w:numFmt w:val="decimal"/>
      <w:isLgl/>
      <w:lvlText w:val="%1.%2.%3.%4.%5.%6.%7.%8.%9"/>
      <w:lvlJc w:val="left"/>
      <w:pPr>
        <w:ind w:left="1800" w:hanging="1800"/>
      </w:pPr>
      <w:rPr>
        <w:rFonts w:hint="default"/>
        <w:sz w:val="22"/>
      </w:rPr>
    </w:lvl>
  </w:abstractNum>
  <w:abstractNum w:abstractNumId="4">
    <w:nsid w:val="136B2516"/>
    <w:multiLevelType w:val="hybridMultilevel"/>
    <w:tmpl w:val="FC70152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5CB3C38"/>
    <w:multiLevelType w:val="hybridMultilevel"/>
    <w:tmpl w:val="E12E3C60"/>
    <w:lvl w:ilvl="0" w:tplc="8570C28A">
      <w:start w:val="1"/>
      <w:numFmt w:val="bullet"/>
      <w:lvlText w:val=""/>
      <w:lvlJc w:val="left"/>
      <w:pPr>
        <w:tabs>
          <w:tab w:val="num" w:pos="720"/>
        </w:tabs>
        <w:ind w:left="720" w:hanging="360"/>
      </w:pPr>
      <w:rPr>
        <w:rFonts w:ascii="Wingdings" w:hAnsi="Wingdings" w:hint="default"/>
      </w:rPr>
    </w:lvl>
    <w:lvl w:ilvl="1" w:tplc="BFBAE230" w:tentative="1">
      <w:start w:val="1"/>
      <w:numFmt w:val="bullet"/>
      <w:lvlText w:val=""/>
      <w:lvlJc w:val="left"/>
      <w:pPr>
        <w:tabs>
          <w:tab w:val="num" w:pos="1440"/>
        </w:tabs>
        <w:ind w:left="1440" w:hanging="360"/>
      </w:pPr>
      <w:rPr>
        <w:rFonts w:ascii="Wingdings" w:hAnsi="Wingdings" w:hint="default"/>
      </w:rPr>
    </w:lvl>
    <w:lvl w:ilvl="2" w:tplc="D1986874" w:tentative="1">
      <w:start w:val="1"/>
      <w:numFmt w:val="bullet"/>
      <w:lvlText w:val=""/>
      <w:lvlJc w:val="left"/>
      <w:pPr>
        <w:tabs>
          <w:tab w:val="num" w:pos="2160"/>
        </w:tabs>
        <w:ind w:left="2160" w:hanging="360"/>
      </w:pPr>
      <w:rPr>
        <w:rFonts w:ascii="Wingdings" w:hAnsi="Wingdings" w:hint="default"/>
      </w:rPr>
    </w:lvl>
    <w:lvl w:ilvl="3" w:tplc="99E8D238" w:tentative="1">
      <w:start w:val="1"/>
      <w:numFmt w:val="bullet"/>
      <w:lvlText w:val=""/>
      <w:lvlJc w:val="left"/>
      <w:pPr>
        <w:tabs>
          <w:tab w:val="num" w:pos="2880"/>
        </w:tabs>
        <w:ind w:left="2880" w:hanging="360"/>
      </w:pPr>
      <w:rPr>
        <w:rFonts w:ascii="Wingdings" w:hAnsi="Wingdings" w:hint="default"/>
      </w:rPr>
    </w:lvl>
    <w:lvl w:ilvl="4" w:tplc="2A7AF216" w:tentative="1">
      <w:start w:val="1"/>
      <w:numFmt w:val="bullet"/>
      <w:lvlText w:val=""/>
      <w:lvlJc w:val="left"/>
      <w:pPr>
        <w:tabs>
          <w:tab w:val="num" w:pos="3600"/>
        </w:tabs>
        <w:ind w:left="3600" w:hanging="360"/>
      </w:pPr>
      <w:rPr>
        <w:rFonts w:ascii="Wingdings" w:hAnsi="Wingdings" w:hint="default"/>
      </w:rPr>
    </w:lvl>
    <w:lvl w:ilvl="5" w:tplc="F6107530" w:tentative="1">
      <w:start w:val="1"/>
      <w:numFmt w:val="bullet"/>
      <w:lvlText w:val=""/>
      <w:lvlJc w:val="left"/>
      <w:pPr>
        <w:tabs>
          <w:tab w:val="num" w:pos="4320"/>
        </w:tabs>
        <w:ind w:left="4320" w:hanging="360"/>
      </w:pPr>
      <w:rPr>
        <w:rFonts w:ascii="Wingdings" w:hAnsi="Wingdings" w:hint="default"/>
      </w:rPr>
    </w:lvl>
    <w:lvl w:ilvl="6" w:tplc="19706308" w:tentative="1">
      <w:start w:val="1"/>
      <w:numFmt w:val="bullet"/>
      <w:lvlText w:val=""/>
      <w:lvlJc w:val="left"/>
      <w:pPr>
        <w:tabs>
          <w:tab w:val="num" w:pos="5040"/>
        </w:tabs>
        <w:ind w:left="5040" w:hanging="360"/>
      </w:pPr>
      <w:rPr>
        <w:rFonts w:ascii="Wingdings" w:hAnsi="Wingdings" w:hint="default"/>
      </w:rPr>
    </w:lvl>
    <w:lvl w:ilvl="7" w:tplc="C5B0A7EA" w:tentative="1">
      <w:start w:val="1"/>
      <w:numFmt w:val="bullet"/>
      <w:lvlText w:val=""/>
      <w:lvlJc w:val="left"/>
      <w:pPr>
        <w:tabs>
          <w:tab w:val="num" w:pos="5760"/>
        </w:tabs>
        <w:ind w:left="5760" w:hanging="360"/>
      </w:pPr>
      <w:rPr>
        <w:rFonts w:ascii="Wingdings" w:hAnsi="Wingdings" w:hint="default"/>
      </w:rPr>
    </w:lvl>
    <w:lvl w:ilvl="8" w:tplc="4928E0D2" w:tentative="1">
      <w:start w:val="1"/>
      <w:numFmt w:val="bullet"/>
      <w:lvlText w:val=""/>
      <w:lvlJc w:val="left"/>
      <w:pPr>
        <w:tabs>
          <w:tab w:val="num" w:pos="6480"/>
        </w:tabs>
        <w:ind w:left="6480" w:hanging="360"/>
      </w:pPr>
      <w:rPr>
        <w:rFonts w:ascii="Wingdings" w:hAnsi="Wingdings" w:hint="default"/>
      </w:rPr>
    </w:lvl>
  </w:abstractNum>
  <w:abstractNum w:abstractNumId="6">
    <w:nsid w:val="223F7D6A"/>
    <w:multiLevelType w:val="hybridMultilevel"/>
    <w:tmpl w:val="20885E36"/>
    <w:lvl w:ilvl="0" w:tplc="0409000D">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7">
    <w:nsid w:val="28602840"/>
    <w:multiLevelType w:val="hybridMultilevel"/>
    <w:tmpl w:val="A0B27A44"/>
    <w:lvl w:ilvl="0" w:tplc="9476DCC2">
      <w:start w:val="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nsid w:val="2DAD7CBF"/>
    <w:multiLevelType w:val="hybridMultilevel"/>
    <w:tmpl w:val="09CC1B2E"/>
    <w:lvl w:ilvl="0" w:tplc="0409000D">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9">
    <w:nsid w:val="2E234334"/>
    <w:multiLevelType w:val="hybridMultilevel"/>
    <w:tmpl w:val="01BAA236"/>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F765601"/>
    <w:multiLevelType w:val="hybridMultilevel"/>
    <w:tmpl w:val="65A85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5F45D14"/>
    <w:multiLevelType w:val="hybridMultilevel"/>
    <w:tmpl w:val="20FA7B34"/>
    <w:lvl w:ilvl="0" w:tplc="0409000D">
      <w:start w:val="1"/>
      <w:numFmt w:val="bullet"/>
      <w:lvlText w:val=""/>
      <w:lvlJc w:val="left"/>
      <w:pPr>
        <w:ind w:left="1260" w:hanging="360"/>
      </w:pPr>
      <w:rPr>
        <w:rFonts w:ascii="Wingdings" w:hAnsi="Wingdings"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2">
    <w:nsid w:val="50C43911"/>
    <w:multiLevelType w:val="hybridMultilevel"/>
    <w:tmpl w:val="E4E85F48"/>
    <w:lvl w:ilvl="0" w:tplc="04090001">
      <w:start w:val="1"/>
      <w:numFmt w:val="bullet"/>
      <w:lvlText w:val=""/>
      <w:lvlJc w:val="left"/>
      <w:pPr>
        <w:ind w:left="360" w:hanging="360"/>
      </w:pPr>
      <w:rPr>
        <w:rFonts w:ascii="Symbol" w:hAnsi="Symbol" w:hint="default"/>
      </w:rPr>
    </w:lvl>
    <w:lvl w:ilvl="1" w:tplc="2A56AE70">
      <w:numFmt w:val="bullet"/>
      <w:lvlText w:val="•"/>
      <w:lvlJc w:val="left"/>
      <w:pPr>
        <w:ind w:left="1440" w:hanging="720"/>
      </w:pPr>
      <w:rPr>
        <w:rFonts w:ascii="Times New Roman" w:eastAsiaTheme="minorHAnsi"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start w:val="1"/>
      <w:numFmt w:val="bullet"/>
      <w:lvlText w:val=""/>
      <w:lvlJc w:val="left"/>
      <w:pPr>
        <w:ind w:left="36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54E80793"/>
    <w:multiLevelType w:val="hybridMultilevel"/>
    <w:tmpl w:val="825EEB2A"/>
    <w:lvl w:ilvl="0" w:tplc="6D8AC0C6">
      <w:start w:val="1"/>
      <w:numFmt w:val="bullet"/>
      <w:lvlText w:val=""/>
      <w:lvlJc w:val="left"/>
      <w:pPr>
        <w:tabs>
          <w:tab w:val="num" w:pos="720"/>
        </w:tabs>
        <w:ind w:left="720" w:hanging="360"/>
      </w:pPr>
      <w:rPr>
        <w:rFonts w:ascii="Wingdings" w:hAnsi="Wingdings" w:hint="default"/>
      </w:rPr>
    </w:lvl>
    <w:lvl w:ilvl="1" w:tplc="E5B87580" w:tentative="1">
      <w:start w:val="1"/>
      <w:numFmt w:val="bullet"/>
      <w:lvlText w:val=""/>
      <w:lvlJc w:val="left"/>
      <w:pPr>
        <w:tabs>
          <w:tab w:val="num" w:pos="1440"/>
        </w:tabs>
        <w:ind w:left="1440" w:hanging="360"/>
      </w:pPr>
      <w:rPr>
        <w:rFonts w:ascii="Wingdings" w:hAnsi="Wingdings" w:hint="default"/>
      </w:rPr>
    </w:lvl>
    <w:lvl w:ilvl="2" w:tplc="40821406" w:tentative="1">
      <w:start w:val="1"/>
      <w:numFmt w:val="bullet"/>
      <w:lvlText w:val=""/>
      <w:lvlJc w:val="left"/>
      <w:pPr>
        <w:tabs>
          <w:tab w:val="num" w:pos="2160"/>
        </w:tabs>
        <w:ind w:left="2160" w:hanging="360"/>
      </w:pPr>
      <w:rPr>
        <w:rFonts w:ascii="Wingdings" w:hAnsi="Wingdings" w:hint="default"/>
      </w:rPr>
    </w:lvl>
    <w:lvl w:ilvl="3" w:tplc="6BDA0026" w:tentative="1">
      <w:start w:val="1"/>
      <w:numFmt w:val="bullet"/>
      <w:lvlText w:val=""/>
      <w:lvlJc w:val="left"/>
      <w:pPr>
        <w:tabs>
          <w:tab w:val="num" w:pos="2880"/>
        </w:tabs>
        <w:ind w:left="2880" w:hanging="360"/>
      </w:pPr>
      <w:rPr>
        <w:rFonts w:ascii="Wingdings" w:hAnsi="Wingdings" w:hint="default"/>
      </w:rPr>
    </w:lvl>
    <w:lvl w:ilvl="4" w:tplc="1FB6CC78" w:tentative="1">
      <w:start w:val="1"/>
      <w:numFmt w:val="bullet"/>
      <w:lvlText w:val=""/>
      <w:lvlJc w:val="left"/>
      <w:pPr>
        <w:tabs>
          <w:tab w:val="num" w:pos="3600"/>
        </w:tabs>
        <w:ind w:left="3600" w:hanging="360"/>
      </w:pPr>
      <w:rPr>
        <w:rFonts w:ascii="Wingdings" w:hAnsi="Wingdings" w:hint="default"/>
      </w:rPr>
    </w:lvl>
    <w:lvl w:ilvl="5" w:tplc="9CBAF94E" w:tentative="1">
      <w:start w:val="1"/>
      <w:numFmt w:val="bullet"/>
      <w:lvlText w:val=""/>
      <w:lvlJc w:val="left"/>
      <w:pPr>
        <w:tabs>
          <w:tab w:val="num" w:pos="4320"/>
        </w:tabs>
        <w:ind w:left="4320" w:hanging="360"/>
      </w:pPr>
      <w:rPr>
        <w:rFonts w:ascii="Wingdings" w:hAnsi="Wingdings" w:hint="default"/>
      </w:rPr>
    </w:lvl>
    <w:lvl w:ilvl="6" w:tplc="C7B4F65A" w:tentative="1">
      <w:start w:val="1"/>
      <w:numFmt w:val="bullet"/>
      <w:lvlText w:val=""/>
      <w:lvlJc w:val="left"/>
      <w:pPr>
        <w:tabs>
          <w:tab w:val="num" w:pos="5040"/>
        </w:tabs>
        <w:ind w:left="5040" w:hanging="360"/>
      </w:pPr>
      <w:rPr>
        <w:rFonts w:ascii="Wingdings" w:hAnsi="Wingdings" w:hint="default"/>
      </w:rPr>
    </w:lvl>
    <w:lvl w:ilvl="7" w:tplc="9F5C33C2" w:tentative="1">
      <w:start w:val="1"/>
      <w:numFmt w:val="bullet"/>
      <w:lvlText w:val=""/>
      <w:lvlJc w:val="left"/>
      <w:pPr>
        <w:tabs>
          <w:tab w:val="num" w:pos="5760"/>
        </w:tabs>
        <w:ind w:left="5760" w:hanging="360"/>
      </w:pPr>
      <w:rPr>
        <w:rFonts w:ascii="Wingdings" w:hAnsi="Wingdings" w:hint="default"/>
      </w:rPr>
    </w:lvl>
    <w:lvl w:ilvl="8" w:tplc="076E65BE" w:tentative="1">
      <w:start w:val="1"/>
      <w:numFmt w:val="bullet"/>
      <w:lvlText w:val=""/>
      <w:lvlJc w:val="left"/>
      <w:pPr>
        <w:tabs>
          <w:tab w:val="num" w:pos="6480"/>
        </w:tabs>
        <w:ind w:left="6480" w:hanging="360"/>
      </w:pPr>
      <w:rPr>
        <w:rFonts w:ascii="Wingdings" w:hAnsi="Wingdings" w:hint="default"/>
      </w:rPr>
    </w:lvl>
  </w:abstractNum>
  <w:abstractNum w:abstractNumId="14">
    <w:nsid w:val="6E6F63B5"/>
    <w:multiLevelType w:val="hybridMultilevel"/>
    <w:tmpl w:val="220EE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1657D7B"/>
    <w:multiLevelType w:val="hybridMultilevel"/>
    <w:tmpl w:val="6E3ECD92"/>
    <w:lvl w:ilvl="0" w:tplc="37866EF0">
      <w:start w:val="1"/>
      <w:numFmt w:val="decimal"/>
      <w:lvlText w:val="%1."/>
      <w:lvlJc w:val="left"/>
      <w:pPr>
        <w:ind w:left="324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6">
    <w:nsid w:val="72CA6E97"/>
    <w:multiLevelType w:val="hybridMultilevel"/>
    <w:tmpl w:val="8FB0BB70"/>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7">
    <w:nsid w:val="74727FEC"/>
    <w:multiLevelType w:val="hybridMultilevel"/>
    <w:tmpl w:val="D7B61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BA126A5"/>
    <w:multiLevelType w:val="hybridMultilevel"/>
    <w:tmpl w:val="55CA8E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7"/>
  </w:num>
  <w:num w:numId="3">
    <w:abstractNumId w:val="17"/>
  </w:num>
  <w:num w:numId="4">
    <w:abstractNumId w:val="12"/>
  </w:num>
  <w:num w:numId="5">
    <w:abstractNumId w:val="2"/>
  </w:num>
  <w:num w:numId="6">
    <w:abstractNumId w:val="6"/>
  </w:num>
  <w:num w:numId="7">
    <w:abstractNumId w:val="8"/>
  </w:num>
  <w:num w:numId="8">
    <w:abstractNumId w:val="4"/>
  </w:num>
  <w:num w:numId="9">
    <w:abstractNumId w:val="10"/>
  </w:num>
  <w:num w:numId="10">
    <w:abstractNumId w:val="18"/>
  </w:num>
  <w:num w:numId="11">
    <w:abstractNumId w:val="16"/>
  </w:num>
  <w:num w:numId="12">
    <w:abstractNumId w:val="1"/>
  </w:num>
  <w:num w:numId="13">
    <w:abstractNumId w:val="11"/>
  </w:num>
  <w:num w:numId="14">
    <w:abstractNumId w:val="14"/>
  </w:num>
  <w:num w:numId="15">
    <w:abstractNumId w:val="15"/>
  </w:num>
  <w:num w:numId="16">
    <w:abstractNumId w:val="2"/>
  </w:num>
  <w:num w:numId="17">
    <w:abstractNumId w:val="3"/>
  </w:num>
  <w:num w:numId="18">
    <w:abstractNumId w:val="0"/>
  </w:num>
  <w:num w:numId="19">
    <w:abstractNumId w:val="5"/>
  </w:num>
  <w:num w:numId="20">
    <w:abstractNumId w:val="13"/>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dd0rwestsdv9ne2f2lxsdf30sfare5tpr5r&quot;&gt;My EndNote Library&lt;record-ids&gt;&lt;item&gt;224&lt;/item&gt;&lt;item&gt;305&lt;/item&gt;&lt;item&gt;311&lt;/item&gt;&lt;item&gt;312&lt;/item&gt;&lt;item&gt;315&lt;/item&gt;&lt;item&gt;318&lt;/item&gt;&lt;item&gt;330&lt;/item&gt;&lt;item&gt;332&lt;/item&gt;&lt;item&gt;337&lt;/item&gt;&lt;item&gt;346&lt;/item&gt;&lt;item&gt;347&lt;/item&gt;&lt;item&gt;348&lt;/item&gt;&lt;item&gt;390&lt;/item&gt;&lt;item&gt;391&lt;/item&gt;&lt;item&gt;443&lt;/item&gt;&lt;item&gt;444&lt;/item&gt;&lt;item&gt;446&lt;/item&gt;&lt;item&gt;447&lt;/item&gt;&lt;item&gt;453&lt;/item&gt;&lt;item&gt;454&lt;/item&gt;&lt;item&gt;456&lt;/item&gt;&lt;item&gt;458&lt;/item&gt;&lt;item&gt;468&lt;/item&gt;&lt;item&gt;474&lt;/item&gt;&lt;item&gt;476&lt;/item&gt;&lt;item&gt;477&lt;/item&gt;&lt;item&gt;478&lt;/item&gt;&lt;item&gt;481&lt;/item&gt;&lt;item&gt;485&lt;/item&gt;&lt;item&gt;486&lt;/item&gt;&lt;item&gt;488&lt;/item&gt;&lt;item&gt;490&lt;/item&gt;&lt;item&gt;491&lt;/item&gt;&lt;item&gt;497&lt;/item&gt;&lt;item&gt;501&lt;/item&gt;&lt;item&gt;503&lt;/item&gt;&lt;item&gt;505&lt;/item&gt;&lt;item&gt;508&lt;/item&gt;&lt;item&gt;512&lt;/item&gt;&lt;item&gt;514&lt;/item&gt;&lt;item&gt;515&lt;/item&gt;&lt;item&gt;552&lt;/item&gt;&lt;item&gt;553&lt;/item&gt;&lt;item&gt;557&lt;/item&gt;&lt;item&gt;559&lt;/item&gt;&lt;item&gt;560&lt;/item&gt;&lt;item&gt;561&lt;/item&gt;&lt;item&gt;562&lt;/item&gt;&lt;item&gt;563&lt;/item&gt;&lt;item&gt;565&lt;/item&gt;&lt;item&gt;568&lt;/item&gt;&lt;item&gt;569&lt;/item&gt;&lt;item&gt;570&lt;/item&gt;&lt;item&gt;571&lt;/item&gt;&lt;item&gt;572&lt;/item&gt;&lt;item&gt;573&lt;/item&gt;&lt;item&gt;574&lt;/item&gt;&lt;item&gt;575&lt;/item&gt;&lt;item&gt;576&lt;/item&gt;&lt;item&gt;578&lt;/item&gt;&lt;item&gt;582&lt;/item&gt;&lt;item&gt;584&lt;/item&gt;&lt;item&gt;585&lt;/item&gt;&lt;item&gt;586&lt;/item&gt;&lt;item&gt;587&lt;/item&gt;&lt;item&gt;588&lt;/item&gt;&lt;item&gt;589&lt;/item&gt;&lt;item&gt;590&lt;/item&gt;&lt;item&gt;591&lt;/item&gt;&lt;item&gt;592&lt;/item&gt;&lt;item&gt;593&lt;/item&gt;&lt;item&gt;594&lt;/item&gt;&lt;item&gt;595&lt;/item&gt;&lt;item&gt;596&lt;/item&gt;&lt;item&gt;597&lt;/item&gt;&lt;item&gt;598&lt;/item&gt;&lt;item&gt;599&lt;/item&gt;&lt;item&gt;600&lt;/item&gt;&lt;item&gt;601&lt;/item&gt;&lt;item&gt;602&lt;/item&gt;&lt;item&gt;605&lt;/item&gt;&lt;item&gt;606&lt;/item&gt;&lt;item&gt;607&lt;/item&gt;&lt;item&gt;609&lt;/item&gt;&lt;item&gt;611&lt;/item&gt;&lt;item&gt;613&lt;/item&gt;&lt;item&gt;614&lt;/item&gt;&lt;item&gt;615&lt;/item&gt;&lt;item&gt;618&lt;/item&gt;&lt;item&gt;619&lt;/item&gt;&lt;item&gt;620&lt;/item&gt;&lt;item&gt;621&lt;/item&gt;&lt;item&gt;623&lt;/item&gt;&lt;item&gt;624&lt;/item&gt;&lt;item&gt;625&lt;/item&gt;&lt;item&gt;626&lt;/item&gt;&lt;item&gt;627&lt;/item&gt;&lt;item&gt;630&lt;/item&gt;&lt;item&gt;631&lt;/item&gt;&lt;item&gt;632&lt;/item&gt;&lt;item&gt;633&lt;/item&gt;&lt;item&gt;634&lt;/item&gt;&lt;item&gt;635&lt;/item&gt;&lt;item&gt;636&lt;/item&gt;&lt;item&gt;637&lt;/item&gt;&lt;/record-ids&gt;&lt;/item&gt;&lt;/Libraries&gt;"/>
  </w:docVars>
  <w:rsids>
    <w:rsidRoot w:val="00A02C7E"/>
    <w:rsid w:val="00000948"/>
    <w:rsid w:val="00001A0E"/>
    <w:rsid w:val="00002059"/>
    <w:rsid w:val="0000278E"/>
    <w:rsid w:val="00003F3B"/>
    <w:rsid w:val="00004069"/>
    <w:rsid w:val="0000418D"/>
    <w:rsid w:val="0000493F"/>
    <w:rsid w:val="00004CDB"/>
    <w:rsid w:val="00004DB3"/>
    <w:rsid w:val="0000595A"/>
    <w:rsid w:val="0000649B"/>
    <w:rsid w:val="00007368"/>
    <w:rsid w:val="00007F78"/>
    <w:rsid w:val="000110D9"/>
    <w:rsid w:val="00011C59"/>
    <w:rsid w:val="000124D8"/>
    <w:rsid w:val="00012D73"/>
    <w:rsid w:val="00013676"/>
    <w:rsid w:val="00013E1B"/>
    <w:rsid w:val="00015380"/>
    <w:rsid w:val="000154A9"/>
    <w:rsid w:val="000159AD"/>
    <w:rsid w:val="00015FD9"/>
    <w:rsid w:val="00016632"/>
    <w:rsid w:val="00016F50"/>
    <w:rsid w:val="000171B1"/>
    <w:rsid w:val="00017408"/>
    <w:rsid w:val="0002017A"/>
    <w:rsid w:val="0002083C"/>
    <w:rsid w:val="00020C97"/>
    <w:rsid w:val="000210EF"/>
    <w:rsid w:val="00022AED"/>
    <w:rsid w:val="00023396"/>
    <w:rsid w:val="00023AD1"/>
    <w:rsid w:val="00023B7B"/>
    <w:rsid w:val="000241F2"/>
    <w:rsid w:val="00024702"/>
    <w:rsid w:val="000248A7"/>
    <w:rsid w:val="000250C8"/>
    <w:rsid w:val="000251BA"/>
    <w:rsid w:val="00025F50"/>
    <w:rsid w:val="00025FF6"/>
    <w:rsid w:val="00026095"/>
    <w:rsid w:val="00027329"/>
    <w:rsid w:val="00027A2F"/>
    <w:rsid w:val="00027B9F"/>
    <w:rsid w:val="00027DF3"/>
    <w:rsid w:val="00027F53"/>
    <w:rsid w:val="0003002F"/>
    <w:rsid w:val="00030A35"/>
    <w:rsid w:val="00030E9C"/>
    <w:rsid w:val="00031FBB"/>
    <w:rsid w:val="00032824"/>
    <w:rsid w:val="00033284"/>
    <w:rsid w:val="00033CD7"/>
    <w:rsid w:val="00034D3B"/>
    <w:rsid w:val="000352EE"/>
    <w:rsid w:val="00035B93"/>
    <w:rsid w:val="0003677D"/>
    <w:rsid w:val="00037034"/>
    <w:rsid w:val="0003769A"/>
    <w:rsid w:val="00037F3C"/>
    <w:rsid w:val="0004004D"/>
    <w:rsid w:val="000402C2"/>
    <w:rsid w:val="000403A1"/>
    <w:rsid w:val="00040B11"/>
    <w:rsid w:val="00040D9E"/>
    <w:rsid w:val="00041247"/>
    <w:rsid w:val="000415BB"/>
    <w:rsid w:val="000437BD"/>
    <w:rsid w:val="00043D95"/>
    <w:rsid w:val="00043F0A"/>
    <w:rsid w:val="00044D84"/>
    <w:rsid w:val="00044FD0"/>
    <w:rsid w:val="00045570"/>
    <w:rsid w:val="00045C9E"/>
    <w:rsid w:val="00045F34"/>
    <w:rsid w:val="00046C5F"/>
    <w:rsid w:val="000471D9"/>
    <w:rsid w:val="000479EB"/>
    <w:rsid w:val="00047B77"/>
    <w:rsid w:val="00047E99"/>
    <w:rsid w:val="000509EA"/>
    <w:rsid w:val="000512FF"/>
    <w:rsid w:val="00051AD7"/>
    <w:rsid w:val="00051CB7"/>
    <w:rsid w:val="000520D8"/>
    <w:rsid w:val="00052129"/>
    <w:rsid w:val="00052476"/>
    <w:rsid w:val="0005286F"/>
    <w:rsid w:val="00052946"/>
    <w:rsid w:val="00052AD5"/>
    <w:rsid w:val="0005379E"/>
    <w:rsid w:val="00053A2C"/>
    <w:rsid w:val="00053B0A"/>
    <w:rsid w:val="00053C50"/>
    <w:rsid w:val="00053E6C"/>
    <w:rsid w:val="000553EC"/>
    <w:rsid w:val="00055FD1"/>
    <w:rsid w:val="00056588"/>
    <w:rsid w:val="00056843"/>
    <w:rsid w:val="00056A23"/>
    <w:rsid w:val="00056B33"/>
    <w:rsid w:val="000571D3"/>
    <w:rsid w:val="00057220"/>
    <w:rsid w:val="00057D22"/>
    <w:rsid w:val="00057FEA"/>
    <w:rsid w:val="0006084E"/>
    <w:rsid w:val="000611AF"/>
    <w:rsid w:val="00061203"/>
    <w:rsid w:val="00061C1E"/>
    <w:rsid w:val="000624C6"/>
    <w:rsid w:val="00062AAE"/>
    <w:rsid w:val="00062DD9"/>
    <w:rsid w:val="00063516"/>
    <w:rsid w:val="0006398E"/>
    <w:rsid w:val="0006398F"/>
    <w:rsid w:val="00063EFF"/>
    <w:rsid w:val="0006428C"/>
    <w:rsid w:val="00064CEF"/>
    <w:rsid w:val="00064D5C"/>
    <w:rsid w:val="0006515F"/>
    <w:rsid w:val="00065355"/>
    <w:rsid w:val="00065512"/>
    <w:rsid w:val="000659C3"/>
    <w:rsid w:val="00065A08"/>
    <w:rsid w:val="00065F2B"/>
    <w:rsid w:val="0006608E"/>
    <w:rsid w:val="000660BB"/>
    <w:rsid w:val="00066879"/>
    <w:rsid w:val="00066E1B"/>
    <w:rsid w:val="00066E48"/>
    <w:rsid w:val="000677BD"/>
    <w:rsid w:val="00067B2B"/>
    <w:rsid w:val="00070D9D"/>
    <w:rsid w:val="000715D1"/>
    <w:rsid w:val="00071969"/>
    <w:rsid w:val="00072966"/>
    <w:rsid w:val="00072AB5"/>
    <w:rsid w:val="0007322D"/>
    <w:rsid w:val="00074008"/>
    <w:rsid w:val="000741B9"/>
    <w:rsid w:val="00074527"/>
    <w:rsid w:val="000751F9"/>
    <w:rsid w:val="00075B99"/>
    <w:rsid w:val="0007689B"/>
    <w:rsid w:val="000768A9"/>
    <w:rsid w:val="00076C65"/>
    <w:rsid w:val="00076DE0"/>
    <w:rsid w:val="00077B07"/>
    <w:rsid w:val="00077BAD"/>
    <w:rsid w:val="0008052F"/>
    <w:rsid w:val="00080794"/>
    <w:rsid w:val="000807A8"/>
    <w:rsid w:val="00080E4F"/>
    <w:rsid w:val="0008112A"/>
    <w:rsid w:val="00081E32"/>
    <w:rsid w:val="00082BDA"/>
    <w:rsid w:val="00083259"/>
    <w:rsid w:val="0008329F"/>
    <w:rsid w:val="00083A89"/>
    <w:rsid w:val="00083D93"/>
    <w:rsid w:val="000858FF"/>
    <w:rsid w:val="00085D0A"/>
    <w:rsid w:val="00085E8A"/>
    <w:rsid w:val="000868A0"/>
    <w:rsid w:val="00087ED6"/>
    <w:rsid w:val="000902F6"/>
    <w:rsid w:val="00091696"/>
    <w:rsid w:val="00091A00"/>
    <w:rsid w:val="00091F4C"/>
    <w:rsid w:val="00092115"/>
    <w:rsid w:val="000923F3"/>
    <w:rsid w:val="00092DEF"/>
    <w:rsid w:val="0009374A"/>
    <w:rsid w:val="000938E7"/>
    <w:rsid w:val="00094175"/>
    <w:rsid w:val="00094EF7"/>
    <w:rsid w:val="00094F1C"/>
    <w:rsid w:val="00096089"/>
    <w:rsid w:val="00097860"/>
    <w:rsid w:val="000979AC"/>
    <w:rsid w:val="000A0211"/>
    <w:rsid w:val="000A060B"/>
    <w:rsid w:val="000A0C4D"/>
    <w:rsid w:val="000A0EBE"/>
    <w:rsid w:val="000A1628"/>
    <w:rsid w:val="000A16A6"/>
    <w:rsid w:val="000A1834"/>
    <w:rsid w:val="000A1E9F"/>
    <w:rsid w:val="000A27A9"/>
    <w:rsid w:val="000A28A8"/>
    <w:rsid w:val="000A3987"/>
    <w:rsid w:val="000A4787"/>
    <w:rsid w:val="000A4AA4"/>
    <w:rsid w:val="000A5734"/>
    <w:rsid w:val="000A57C0"/>
    <w:rsid w:val="000A592C"/>
    <w:rsid w:val="000A5E84"/>
    <w:rsid w:val="000A60CD"/>
    <w:rsid w:val="000A75A6"/>
    <w:rsid w:val="000A76AC"/>
    <w:rsid w:val="000A7F43"/>
    <w:rsid w:val="000A7F72"/>
    <w:rsid w:val="000B09F0"/>
    <w:rsid w:val="000B0E04"/>
    <w:rsid w:val="000B1171"/>
    <w:rsid w:val="000B12EE"/>
    <w:rsid w:val="000B13C5"/>
    <w:rsid w:val="000B1F3E"/>
    <w:rsid w:val="000B24C0"/>
    <w:rsid w:val="000B2717"/>
    <w:rsid w:val="000B2C5A"/>
    <w:rsid w:val="000B31A7"/>
    <w:rsid w:val="000B361E"/>
    <w:rsid w:val="000B36EE"/>
    <w:rsid w:val="000B3D9A"/>
    <w:rsid w:val="000B4877"/>
    <w:rsid w:val="000B6EA5"/>
    <w:rsid w:val="000B6EAE"/>
    <w:rsid w:val="000B7608"/>
    <w:rsid w:val="000C00E9"/>
    <w:rsid w:val="000C076D"/>
    <w:rsid w:val="000C0825"/>
    <w:rsid w:val="000C0E78"/>
    <w:rsid w:val="000C10BE"/>
    <w:rsid w:val="000C147E"/>
    <w:rsid w:val="000C16D9"/>
    <w:rsid w:val="000C1B56"/>
    <w:rsid w:val="000C1C62"/>
    <w:rsid w:val="000C20A5"/>
    <w:rsid w:val="000C29B4"/>
    <w:rsid w:val="000C3177"/>
    <w:rsid w:val="000C4AA8"/>
    <w:rsid w:val="000C5857"/>
    <w:rsid w:val="000C5876"/>
    <w:rsid w:val="000C5D1F"/>
    <w:rsid w:val="000C692B"/>
    <w:rsid w:val="000D00D0"/>
    <w:rsid w:val="000D0AAE"/>
    <w:rsid w:val="000D0BA8"/>
    <w:rsid w:val="000D0F4E"/>
    <w:rsid w:val="000D179F"/>
    <w:rsid w:val="000D184A"/>
    <w:rsid w:val="000D2685"/>
    <w:rsid w:val="000D26F0"/>
    <w:rsid w:val="000D2A1E"/>
    <w:rsid w:val="000D2C56"/>
    <w:rsid w:val="000D363F"/>
    <w:rsid w:val="000D372D"/>
    <w:rsid w:val="000D388C"/>
    <w:rsid w:val="000D3A45"/>
    <w:rsid w:val="000D3AD2"/>
    <w:rsid w:val="000D3C8E"/>
    <w:rsid w:val="000D3DF8"/>
    <w:rsid w:val="000D4402"/>
    <w:rsid w:val="000D46D6"/>
    <w:rsid w:val="000D4943"/>
    <w:rsid w:val="000D5080"/>
    <w:rsid w:val="000D53CC"/>
    <w:rsid w:val="000D59E7"/>
    <w:rsid w:val="000D645E"/>
    <w:rsid w:val="000D65C1"/>
    <w:rsid w:val="000D66D4"/>
    <w:rsid w:val="000D672F"/>
    <w:rsid w:val="000D6741"/>
    <w:rsid w:val="000E04C7"/>
    <w:rsid w:val="000E0A9C"/>
    <w:rsid w:val="000E15B1"/>
    <w:rsid w:val="000E18C2"/>
    <w:rsid w:val="000E1FA1"/>
    <w:rsid w:val="000E2708"/>
    <w:rsid w:val="000E27D0"/>
    <w:rsid w:val="000E2B86"/>
    <w:rsid w:val="000E3641"/>
    <w:rsid w:val="000E49F8"/>
    <w:rsid w:val="000E595A"/>
    <w:rsid w:val="000E6658"/>
    <w:rsid w:val="000E706A"/>
    <w:rsid w:val="000E7401"/>
    <w:rsid w:val="000E741C"/>
    <w:rsid w:val="000E7448"/>
    <w:rsid w:val="000E7ED3"/>
    <w:rsid w:val="000F0082"/>
    <w:rsid w:val="000F03E2"/>
    <w:rsid w:val="000F0677"/>
    <w:rsid w:val="000F06D5"/>
    <w:rsid w:val="000F0AEE"/>
    <w:rsid w:val="000F0D37"/>
    <w:rsid w:val="000F1410"/>
    <w:rsid w:val="000F1950"/>
    <w:rsid w:val="000F2062"/>
    <w:rsid w:val="000F26DA"/>
    <w:rsid w:val="000F2C5E"/>
    <w:rsid w:val="000F2D10"/>
    <w:rsid w:val="000F2DF6"/>
    <w:rsid w:val="000F3053"/>
    <w:rsid w:val="000F3C51"/>
    <w:rsid w:val="000F3D4F"/>
    <w:rsid w:val="000F425E"/>
    <w:rsid w:val="000F4514"/>
    <w:rsid w:val="000F54DD"/>
    <w:rsid w:val="000F5F69"/>
    <w:rsid w:val="000F5FBC"/>
    <w:rsid w:val="000F605A"/>
    <w:rsid w:val="000F6070"/>
    <w:rsid w:val="000F62C0"/>
    <w:rsid w:val="000F70FA"/>
    <w:rsid w:val="000F73AE"/>
    <w:rsid w:val="000F784B"/>
    <w:rsid w:val="000F7CB5"/>
    <w:rsid w:val="000F7D4F"/>
    <w:rsid w:val="00100A7B"/>
    <w:rsid w:val="00101B7D"/>
    <w:rsid w:val="00101EF6"/>
    <w:rsid w:val="00102069"/>
    <w:rsid w:val="00102293"/>
    <w:rsid w:val="00102303"/>
    <w:rsid w:val="00102507"/>
    <w:rsid w:val="0010252D"/>
    <w:rsid w:val="00103842"/>
    <w:rsid w:val="0010591C"/>
    <w:rsid w:val="001062A3"/>
    <w:rsid w:val="00106AA7"/>
    <w:rsid w:val="00107837"/>
    <w:rsid w:val="00107A4E"/>
    <w:rsid w:val="001103C5"/>
    <w:rsid w:val="00110447"/>
    <w:rsid w:val="00110E77"/>
    <w:rsid w:val="001113C7"/>
    <w:rsid w:val="001114DD"/>
    <w:rsid w:val="001116A4"/>
    <w:rsid w:val="00111A11"/>
    <w:rsid w:val="001120BC"/>
    <w:rsid w:val="001123B2"/>
    <w:rsid w:val="001125F4"/>
    <w:rsid w:val="00112DAD"/>
    <w:rsid w:val="0011395A"/>
    <w:rsid w:val="00113D68"/>
    <w:rsid w:val="00113DA2"/>
    <w:rsid w:val="00113FCC"/>
    <w:rsid w:val="0011406D"/>
    <w:rsid w:val="001141A0"/>
    <w:rsid w:val="00114292"/>
    <w:rsid w:val="00114460"/>
    <w:rsid w:val="00114D35"/>
    <w:rsid w:val="00116AE3"/>
    <w:rsid w:val="00117710"/>
    <w:rsid w:val="00117AFB"/>
    <w:rsid w:val="00117B45"/>
    <w:rsid w:val="00117BA1"/>
    <w:rsid w:val="00117F5D"/>
    <w:rsid w:val="00120108"/>
    <w:rsid w:val="00120493"/>
    <w:rsid w:val="001205C2"/>
    <w:rsid w:val="001208E4"/>
    <w:rsid w:val="00120F5D"/>
    <w:rsid w:val="001211FB"/>
    <w:rsid w:val="00121321"/>
    <w:rsid w:val="00121406"/>
    <w:rsid w:val="00121551"/>
    <w:rsid w:val="00122D78"/>
    <w:rsid w:val="00122DC4"/>
    <w:rsid w:val="001241F3"/>
    <w:rsid w:val="0012484C"/>
    <w:rsid w:val="001248A7"/>
    <w:rsid w:val="00124FCD"/>
    <w:rsid w:val="00125052"/>
    <w:rsid w:val="0012534C"/>
    <w:rsid w:val="00125B93"/>
    <w:rsid w:val="00125D4C"/>
    <w:rsid w:val="001269BF"/>
    <w:rsid w:val="00126FBC"/>
    <w:rsid w:val="00127436"/>
    <w:rsid w:val="00127453"/>
    <w:rsid w:val="00127D1C"/>
    <w:rsid w:val="001308A9"/>
    <w:rsid w:val="00131064"/>
    <w:rsid w:val="00131720"/>
    <w:rsid w:val="00132371"/>
    <w:rsid w:val="0013283A"/>
    <w:rsid w:val="00132F5F"/>
    <w:rsid w:val="00132FA8"/>
    <w:rsid w:val="0013379A"/>
    <w:rsid w:val="001337B9"/>
    <w:rsid w:val="00134462"/>
    <w:rsid w:val="001346C0"/>
    <w:rsid w:val="001349EE"/>
    <w:rsid w:val="00134B63"/>
    <w:rsid w:val="00134D82"/>
    <w:rsid w:val="00135059"/>
    <w:rsid w:val="00135BC4"/>
    <w:rsid w:val="0013636D"/>
    <w:rsid w:val="001363ED"/>
    <w:rsid w:val="00137429"/>
    <w:rsid w:val="00137A61"/>
    <w:rsid w:val="00137A7C"/>
    <w:rsid w:val="00141045"/>
    <w:rsid w:val="00141D23"/>
    <w:rsid w:val="00142350"/>
    <w:rsid w:val="00144A3A"/>
    <w:rsid w:val="00144FAC"/>
    <w:rsid w:val="001454BD"/>
    <w:rsid w:val="0014616D"/>
    <w:rsid w:val="001467A3"/>
    <w:rsid w:val="0014688C"/>
    <w:rsid w:val="001469E2"/>
    <w:rsid w:val="001479D4"/>
    <w:rsid w:val="001479D9"/>
    <w:rsid w:val="001500F3"/>
    <w:rsid w:val="00150303"/>
    <w:rsid w:val="0015107A"/>
    <w:rsid w:val="001519B4"/>
    <w:rsid w:val="00151E7B"/>
    <w:rsid w:val="00151F45"/>
    <w:rsid w:val="001520C9"/>
    <w:rsid w:val="00152745"/>
    <w:rsid w:val="0015282F"/>
    <w:rsid w:val="00152A19"/>
    <w:rsid w:val="00152F23"/>
    <w:rsid w:val="00153152"/>
    <w:rsid w:val="001534D4"/>
    <w:rsid w:val="00153DB1"/>
    <w:rsid w:val="001541FF"/>
    <w:rsid w:val="0015436A"/>
    <w:rsid w:val="0015493F"/>
    <w:rsid w:val="00154994"/>
    <w:rsid w:val="0015509F"/>
    <w:rsid w:val="00155D41"/>
    <w:rsid w:val="00155D85"/>
    <w:rsid w:val="001562D9"/>
    <w:rsid w:val="00156F32"/>
    <w:rsid w:val="001576C0"/>
    <w:rsid w:val="00157E8F"/>
    <w:rsid w:val="00160738"/>
    <w:rsid w:val="001607BA"/>
    <w:rsid w:val="001612E3"/>
    <w:rsid w:val="00161753"/>
    <w:rsid w:val="0016216E"/>
    <w:rsid w:val="00162464"/>
    <w:rsid w:val="00162552"/>
    <w:rsid w:val="001627B5"/>
    <w:rsid w:val="00162F78"/>
    <w:rsid w:val="00163298"/>
    <w:rsid w:val="00163719"/>
    <w:rsid w:val="00163803"/>
    <w:rsid w:val="00164804"/>
    <w:rsid w:val="00164949"/>
    <w:rsid w:val="001658CF"/>
    <w:rsid w:val="0016652C"/>
    <w:rsid w:val="001665C9"/>
    <w:rsid w:val="0016677F"/>
    <w:rsid w:val="00166DFC"/>
    <w:rsid w:val="00166F49"/>
    <w:rsid w:val="0016712D"/>
    <w:rsid w:val="00167486"/>
    <w:rsid w:val="00167A7B"/>
    <w:rsid w:val="00167BBA"/>
    <w:rsid w:val="00167E33"/>
    <w:rsid w:val="001702D7"/>
    <w:rsid w:val="001704DA"/>
    <w:rsid w:val="0017072A"/>
    <w:rsid w:val="00170A69"/>
    <w:rsid w:val="00170F8A"/>
    <w:rsid w:val="001716B1"/>
    <w:rsid w:val="00172C4B"/>
    <w:rsid w:val="00172E9B"/>
    <w:rsid w:val="001732F1"/>
    <w:rsid w:val="0017339D"/>
    <w:rsid w:val="00173A3B"/>
    <w:rsid w:val="001744E2"/>
    <w:rsid w:val="001746A8"/>
    <w:rsid w:val="00174C95"/>
    <w:rsid w:val="00175727"/>
    <w:rsid w:val="001759CE"/>
    <w:rsid w:val="001761BF"/>
    <w:rsid w:val="001767E0"/>
    <w:rsid w:val="00176B46"/>
    <w:rsid w:val="001774C9"/>
    <w:rsid w:val="0017761D"/>
    <w:rsid w:val="00177967"/>
    <w:rsid w:val="00177FD6"/>
    <w:rsid w:val="00180FDF"/>
    <w:rsid w:val="001814EA"/>
    <w:rsid w:val="0018158A"/>
    <w:rsid w:val="00181620"/>
    <w:rsid w:val="001819CA"/>
    <w:rsid w:val="00181FF8"/>
    <w:rsid w:val="00182288"/>
    <w:rsid w:val="001822F7"/>
    <w:rsid w:val="0018265B"/>
    <w:rsid w:val="00182E83"/>
    <w:rsid w:val="0018369D"/>
    <w:rsid w:val="00183F02"/>
    <w:rsid w:val="001842D0"/>
    <w:rsid w:val="00184498"/>
    <w:rsid w:val="00184769"/>
    <w:rsid w:val="00184893"/>
    <w:rsid w:val="0018491F"/>
    <w:rsid w:val="0018503F"/>
    <w:rsid w:val="0018581B"/>
    <w:rsid w:val="001858DD"/>
    <w:rsid w:val="00185A15"/>
    <w:rsid w:val="00186600"/>
    <w:rsid w:val="00186C18"/>
    <w:rsid w:val="00187334"/>
    <w:rsid w:val="0018740F"/>
    <w:rsid w:val="001878A6"/>
    <w:rsid w:val="0018798B"/>
    <w:rsid w:val="0019059E"/>
    <w:rsid w:val="00190A49"/>
    <w:rsid w:val="00191F06"/>
    <w:rsid w:val="00192293"/>
    <w:rsid w:val="00192784"/>
    <w:rsid w:val="00192F5C"/>
    <w:rsid w:val="001931B2"/>
    <w:rsid w:val="001933ED"/>
    <w:rsid w:val="00193B3F"/>
    <w:rsid w:val="001941CC"/>
    <w:rsid w:val="0019488F"/>
    <w:rsid w:val="0019489B"/>
    <w:rsid w:val="001949CD"/>
    <w:rsid w:val="00194C3B"/>
    <w:rsid w:val="00194E3F"/>
    <w:rsid w:val="00195A4B"/>
    <w:rsid w:val="00195C89"/>
    <w:rsid w:val="0019619C"/>
    <w:rsid w:val="001966C8"/>
    <w:rsid w:val="001969AD"/>
    <w:rsid w:val="001969BD"/>
    <w:rsid w:val="00196A92"/>
    <w:rsid w:val="001975BA"/>
    <w:rsid w:val="001A0607"/>
    <w:rsid w:val="001A0808"/>
    <w:rsid w:val="001A179C"/>
    <w:rsid w:val="001A241B"/>
    <w:rsid w:val="001A270C"/>
    <w:rsid w:val="001A347B"/>
    <w:rsid w:val="001A3A2A"/>
    <w:rsid w:val="001A3D6F"/>
    <w:rsid w:val="001A4066"/>
    <w:rsid w:val="001A5713"/>
    <w:rsid w:val="001A60C4"/>
    <w:rsid w:val="001A67FB"/>
    <w:rsid w:val="001A68CF"/>
    <w:rsid w:val="001A68D0"/>
    <w:rsid w:val="001A7B70"/>
    <w:rsid w:val="001A7CCA"/>
    <w:rsid w:val="001B0013"/>
    <w:rsid w:val="001B00BB"/>
    <w:rsid w:val="001B0AE4"/>
    <w:rsid w:val="001B0B97"/>
    <w:rsid w:val="001B1749"/>
    <w:rsid w:val="001B2357"/>
    <w:rsid w:val="001B2877"/>
    <w:rsid w:val="001B2D94"/>
    <w:rsid w:val="001B3009"/>
    <w:rsid w:val="001B48FC"/>
    <w:rsid w:val="001B540A"/>
    <w:rsid w:val="001B5719"/>
    <w:rsid w:val="001B5F93"/>
    <w:rsid w:val="001B6CD5"/>
    <w:rsid w:val="001B7EC8"/>
    <w:rsid w:val="001C089C"/>
    <w:rsid w:val="001C20FF"/>
    <w:rsid w:val="001C2876"/>
    <w:rsid w:val="001C2EA2"/>
    <w:rsid w:val="001C353D"/>
    <w:rsid w:val="001C4954"/>
    <w:rsid w:val="001C4C38"/>
    <w:rsid w:val="001C4D4A"/>
    <w:rsid w:val="001C6A32"/>
    <w:rsid w:val="001C744A"/>
    <w:rsid w:val="001C7821"/>
    <w:rsid w:val="001D0875"/>
    <w:rsid w:val="001D0BE5"/>
    <w:rsid w:val="001D1CC6"/>
    <w:rsid w:val="001D3BF4"/>
    <w:rsid w:val="001D3E0D"/>
    <w:rsid w:val="001D4C17"/>
    <w:rsid w:val="001D5284"/>
    <w:rsid w:val="001D5D8A"/>
    <w:rsid w:val="001D5DC2"/>
    <w:rsid w:val="001D5DCF"/>
    <w:rsid w:val="001D5E1A"/>
    <w:rsid w:val="001D7009"/>
    <w:rsid w:val="001D70E5"/>
    <w:rsid w:val="001D7E75"/>
    <w:rsid w:val="001E0159"/>
    <w:rsid w:val="001E047D"/>
    <w:rsid w:val="001E0D09"/>
    <w:rsid w:val="001E0EB7"/>
    <w:rsid w:val="001E17CD"/>
    <w:rsid w:val="001E1F2E"/>
    <w:rsid w:val="001E30F9"/>
    <w:rsid w:val="001E36F5"/>
    <w:rsid w:val="001E45B8"/>
    <w:rsid w:val="001E4734"/>
    <w:rsid w:val="001E52A9"/>
    <w:rsid w:val="001E5336"/>
    <w:rsid w:val="001E554E"/>
    <w:rsid w:val="001E600F"/>
    <w:rsid w:val="001E6E5B"/>
    <w:rsid w:val="001E782A"/>
    <w:rsid w:val="001E7E92"/>
    <w:rsid w:val="001F00A2"/>
    <w:rsid w:val="001F09ED"/>
    <w:rsid w:val="001F138E"/>
    <w:rsid w:val="001F22C5"/>
    <w:rsid w:val="001F2BB5"/>
    <w:rsid w:val="001F3217"/>
    <w:rsid w:val="001F470F"/>
    <w:rsid w:val="001F4ABB"/>
    <w:rsid w:val="001F4CDC"/>
    <w:rsid w:val="001F4D86"/>
    <w:rsid w:val="001F54BE"/>
    <w:rsid w:val="001F5D1A"/>
    <w:rsid w:val="001F5D70"/>
    <w:rsid w:val="001F607C"/>
    <w:rsid w:val="001F6311"/>
    <w:rsid w:val="001F74FC"/>
    <w:rsid w:val="001F789A"/>
    <w:rsid w:val="00201104"/>
    <w:rsid w:val="002011E9"/>
    <w:rsid w:val="00201781"/>
    <w:rsid w:val="00201DD2"/>
    <w:rsid w:val="00201EEB"/>
    <w:rsid w:val="00202426"/>
    <w:rsid w:val="002036AA"/>
    <w:rsid w:val="00203A25"/>
    <w:rsid w:val="00203B32"/>
    <w:rsid w:val="00203DC8"/>
    <w:rsid w:val="00204089"/>
    <w:rsid w:val="0020424B"/>
    <w:rsid w:val="00204800"/>
    <w:rsid w:val="00204B58"/>
    <w:rsid w:val="002053AD"/>
    <w:rsid w:val="002054A4"/>
    <w:rsid w:val="00205748"/>
    <w:rsid w:val="002059B7"/>
    <w:rsid w:val="00205FB4"/>
    <w:rsid w:val="00206047"/>
    <w:rsid w:val="0020655D"/>
    <w:rsid w:val="00206772"/>
    <w:rsid w:val="002068E2"/>
    <w:rsid w:val="0020775E"/>
    <w:rsid w:val="00207D52"/>
    <w:rsid w:val="00207E05"/>
    <w:rsid w:val="002106C5"/>
    <w:rsid w:val="00211266"/>
    <w:rsid w:val="002115C0"/>
    <w:rsid w:val="00211B54"/>
    <w:rsid w:val="00211D97"/>
    <w:rsid w:val="002125C8"/>
    <w:rsid w:val="0021269D"/>
    <w:rsid w:val="00212A41"/>
    <w:rsid w:val="00213617"/>
    <w:rsid w:val="002137D2"/>
    <w:rsid w:val="00213930"/>
    <w:rsid w:val="00213CEA"/>
    <w:rsid w:val="0021413C"/>
    <w:rsid w:val="002149D0"/>
    <w:rsid w:val="00214CF0"/>
    <w:rsid w:val="00214EE4"/>
    <w:rsid w:val="002150AF"/>
    <w:rsid w:val="00215A6F"/>
    <w:rsid w:val="00215B9C"/>
    <w:rsid w:val="00215D3A"/>
    <w:rsid w:val="00216064"/>
    <w:rsid w:val="0021647C"/>
    <w:rsid w:val="00216754"/>
    <w:rsid w:val="002169C5"/>
    <w:rsid w:val="00216B7C"/>
    <w:rsid w:val="00216BD1"/>
    <w:rsid w:val="002175C7"/>
    <w:rsid w:val="00217B9A"/>
    <w:rsid w:val="00220A92"/>
    <w:rsid w:val="00220A95"/>
    <w:rsid w:val="00220F08"/>
    <w:rsid w:val="00221535"/>
    <w:rsid w:val="002218C9"/>
    <w:rsid w:val="00221984"/>
    <w:rsid w:val="00221AA6"/>
    <w:rsid w:val="00221D18"/>
    <w:rsid w:val="00221FDE"/>
    <w:rsid w:val="0022210A"/>
    <w:rsid w:val="00222451"/>
    <w:rsid w:val="002225DE"/>
    <w:rsid w:val="00222B8C"/>
    <w:rsid w:val="00222EB6"/>
    <w:rsid w:val="00223142"/>
    <w:rsid w:val="0022544F"/>
    <w:rsid w:val="00225C20"/>
    <w:rsid w:val="00225CF5"/>
    <w:rsid w:val="00226EA8"/>
    <w:rsid w:val="00226FD3"/>
    <w:rsid w:val="002275CA"/>
    <w:rsid w:val="00230912"/>
    <w:rsid w:val="0023112F"/>
    <w:rsid w:val="0023182B"/>
    <w:rsid w:val="002319CB"/>
    <w:rsid w:val="00232891"/>
    <w:rsid w:val="002328DC"/>
    <w:rsid w:val="0023296F"/>
    <w:rsid w:val="00232CC5"/>
    <w:rsid w:val="00232CFD"/>
    <w:rsid w:val="0023334E"/>
    <w:rsid w:val="0023415D"/>
    <w:rsid w:val="00234842"/>
    <w:rsid w:val="00234D59"/>
    <w:rsid w:val="00234EBF"/>
    <w:rsid w:val="0023549E"/>
    <w:rsid w:val="002358A9"/>
    <w:rsid w:val="00235BC3"/>
    <w:rsid w:val="00236CE0"/>
    <w:rsid w:val="002370F3"/>
    <w:rsid w:val="00240342"/>
    <w:rsid w:val="0024047C"/>
    <w:rsid w:val="00240949"/>
    <w:rsid w:val="00240CB0"/>
    <w:rsid w:val="0024170F"/>
    <w:rsid w:val="00241EF0"/>
    <w:rsid w:val="00243374"/>
    <w:rsid w:val="002435B0"/>
    <w:rsid w:val="0024424B"/>
    <w:rsid w:val="0024437A"/>
    <w:rsid w:val="002450FF"/>
    <w:rsid w:val="0024521F"/>
    <w:rsid w:val="0024570F"/>
    <w:rsid w:val="00245A5F"/>
    <w:rsid w:val="0024624F"/>
    <w:rsid w:val="00246D2C"/>
    <w:rsid w:val="00247169"/>
    <w:rsid w:val="00247FB0"/>
    <w:rsid w:val="002502E7"/>
    <w:rsid w:val="0025052C"/>
    <w:rsid w:val="002513B9"/>
    <w:rsid w:val="00251B0C"/>
    <w:rsid w:val="00252629"/>
    <w:rsid w:val="00252D20"/>
    <w:rsid w:val="00253176"/>
    <w:rsid w:val="0025388F"/>
    <w:rsid w:val="002540AD"/>
    <w:rsid w:val="00254359"/>
    <w:rsid w:val="00254446"/>
    <w:rsid w:val="0025526E"/>
    <w:rsid w:val="002552BD"/>
    <w:rsid w:val="00255383"/>
    <w:rsid w:val="00255441"/>
    <w:rsid w:val="00255476"/>
    <w:rsid w:val="00255DA3"/>
    <w:rsid w:val="00256050"/>
    <w:rsid w:val="0025646E"/>
    <w:rsid w:val="00256EB6"/>
    <w:rsid w:val="00257414"/>
    <w:rsid w:val="00260207"/>
    <w:rsid w:val="00260D53"/>
    <w:rsid w:val="00260DBC"/>
    <w:rsid w:val="00260F94"/>
    <w:rsid w:val="002610D6"/>
    <w:rsid w:val="002611A1"/>
    <w:rsid w:val="00261218"/>
    <w:rsid w:val="00262160"/>
    <w:rsid w:val="002629B5"/>
    <w:rsid w:val="00262A5A"/>
    <w:rsid w:val="00263C4B"/>
    <w:rsid w:val="00264216"/>
    <w:rsid w:val="00264A83"/>
    <w:rsid w:val="00265656"/>
    <w:rsid w:val="00266433"/>
    <w:rsid w:val="002678C1"/>
    <w:rsid w:val="00267EE6"/>
    <w:rsid w:val="002700D2"/>
    <w:rsid w:val="002707F5"/>
    <w:rsid w:val="00270C46"/>
    <w:rsid w:val="002710F3"/>
    <w:rsid w:val="00271239"/>
    <w:rsid w:val="002713A1"/>
    <w:rsid w:val="00271737"/>
    <w:rsid w:val="00271DE1"/>
    <w:rsid w:val="00271F37"/>
    <w:rsid w:val="00272434"/>
    <w:rsid w:val="00272EB2"/>
    <w:rsid w:val="00273178"/>
    <w:rsid w:val="0027399E"/>
    <w:rsid w:val="00274545"/>
    <w:rsid w:val="00274B1E"/>
    <w:rsid w:val="00274FCF"/>
    <w:rsid w:val="0027526D"/>
    <w:rsid w:val="002755C8"/>
    <w:rsid w:val="002756FE"/>
    <w:rsid w:val="002761EA"/>
    <w:rsid w:val="00276481"/>
    <w:rsid w:val="002766AE"/>
    <w:rsid w:val="00280ACD"/>
    <w:rsid w:val="002815F6"/>
    <w:rsid w:val="00281CB1"/>
    <w:rsid w:val="00281D44"/>
    <w:rsid w:val="00281E0D"/>
    <w:rsid w:val="00282846"/>
    <w:rsid w:val="00282876"/>
    <w:rsid w:val="00282C87"/>
    <w:rsid w:val="0028313D"/>
    <w:rsid w:val="00283CA6"/>
    <w:rsid w:val="00284376"/>
    <w:rsid w:val="002843D5"/>
    <w:rsid w:val="00284DCA"/>
    <w:rsid w:val="00284E89"/>
    <w:rsid w:val="00285753"/>
    <w:rsid w:val="00285788"/>
    <w:rsid w:val="0028624D"/>
    <w:rsid w:val="0028629F"/>
    <w:rsid w:val="00286CEB"/>
    <w:rsid w:val="00286E60"/>
    <w:rsid w:val="002874B2"/>
    <w:rsid w:val="0028799D"/>
    <w:rsid w:val="00287BFC"/>
    <w:rsid w:val="002912FE"/>
    <w:rsid w:val="0029179A"/>
    <w:rsid w:val="00292601"/>
    <w:rsid w:val="00292E37"/>
    <w:rsid w:val="00293010"/>
    <w:rsid w:val="00293DBC"/>
    <w:rsid w:val="00294DFB"/>
    <w:rsid w:val="002958E9"/>
    <w:rsid w:val="002960BC"/>
    <w:rsid w:val="00296321"/>
    <w:rsid w:val="00296B4E"/>
    <w:rsid w:val="00296C08"/>
    <w:rsid w:val="00296F6B"/>
    <w:rsid w:val="00297196"/>
    <w:rsid w:val="00297A42"/>
    <w:rsid w:val="002A0BCC"/>
    <w:rsid w:val="002A1CE8"/>
    <w:rsid w:val="002A1FC3"/>
    <w:rsid w:val="002A2D22"/>
    <w:rsid w:val="002A3098"/>
    <w:rsid w:val="002A49DB"/>
    <w:rsid w:val="002A4AD7"/>
    <w:rsid w:val="002A57BF"/>
    <w:rsid w:val="002A58DA"/>
    <w:rsid w:val="002A5CE2"/>
    <w:rsid w:val="002A5F0F"/>
    <w:rsid w:val="002A612A"/>
    <w:rsid w:val="002A6258"/>
    <w:rsid w:val="002A66BC"/>
    <w:rsid w:val="002A6E87"/>
    <w:rsid w:val="002A6ECB"/>
    <w:rsid w:val="002A7442"/>
    <w:rsid w:val="002A7850"/>
    <w:rsid w:val="002A79D4"/>
    <w:rsid w:val="002A7A37"/>
    <w:rsid w:val="002A7C51"/>
    <w:rsid w:val="002A7DE0"/>
    <w:rsid w:val="002B0385"/>
    <w:rsid w:val="002B04AF"/>
    <w:rsid w:val="002B061F"/>
    <w:rsid w:val="002B0A58"/>
    <w:rsid w:val="002B154E"/>
    <w:rsid w:val="002B2670"/>
    <w:rsid w:val="002B2D6B"/>
    <w:rsid w:val="002B3958"/>
    <w:rsid w:val="002B3A8A"/>
    <w:rsid w:val="002B3BDC"/>
    <w:rsid w:val="002B3DC5"/>
    <w:rsid w:val="002B46B4"/>
    <w:rsid w:val="002B4822"/>
    <w:rsid w:val="002B4993"/>
    <w:rsid w:val="002B583B"/>
    <w:rsid w:val="002B692D"/>
    <w:rsid w:val="002B7341"/>
    <w:rsid w:val="002B783C"/>
    <w:rsid w:val="002B79CB"/>
    <w:rsid w:val="002B7A3D"/>
    <w:rsid w:val="002B7D0B"/>
    <w:rsid w:val="002C0332"/>
    <w:rsid w:val="002C091B"/>
    <w:rsid w:val="002C0CCE"/>
    <w:rsid w:val="002C1183"/>
    <w:rsid w:val="002C1662"/>
    <w:rsid w:val="002C17D4"/>
    <w:rsid w:val="002C203D"/>
    <w:rsid w:val="002C20B4"/>
    <w:rsid w:val="002C2805"/>
    <w:rsid w:val="002C31E1"/>
    <w:rsid w:val="002C3486"/>
    <w:rsid w:val="002C3596"/>
    <w:rsid w:val="002C41D5"/>
    <w:rsid w:val="002C53B3"/>
    <w:rsid w:val="002C56DF"/>
    <w:rsid w:val="002C5919"/>
    <w:rsid w:val="002C6717"/>
    <w:rsid w:val="002C686C"/>
    <w:rsid w:val="002C6934"/>
    <w:rsid w:val="002C6B5B"/>
    <w:rsid w:val="002C6BA6"/>
    <w:rsid w:val="002C744A"/>
    <w:rsid w:val="002C78F5"/>
    <w:rsid w:val="002C7AD4"/>
    <w:rsid w:val="002C7D5B"/>
    <w:rsid w:val="002C7E35"/>
    <w:rsid w:val="002D0008"/>
    <w:rsid w:val="002D08A3"/>
    <w:rsid w:val="002D0D0E"/>
    <w:rsid w:val="002D1810"/>
    <w:rsid w:val="002D1816"/>
    <w:rsid w:val="002D2151"/>
    <w:rsid w:val="002D3EC7"/>
    <w:rsid w:val="002D41AD"/>
    <w:rsid w:val="002D62D3"/>
    <w:rsid w:val="002D684E"/>
    <w:rsid w:val="002D6C93"/>
    <w:rsid w:val="002D6EAB"/>
    <w:rsid w:val="002D6EE2"/>
    <w:rsid w:val="002D73AD"/>
    <w:rsid w:val="002D7BB2"/>
    <w:rsid w:val="002D7EEC"/>
    <w:rsid w:val="002E00A4"/>
    <w:rsid w:val="002E016B"/>
    <w:rsid w:val="002E19F4"/>
    <w:rsid w:val="002E2495"/>
    <w:rsid w:val="002E27A2"/>
    <w:rsid w:val="002E2C47"/>
    <w:rsid w:val="002E2EAF"/>
    <w:rsid w:val="002E3464"/>
    <w:rsid w:val="002E38B5"/>
    <w:rsid w:val="002E3998"/>
    <w:rsid w:val="002E3F44"/>
    <w:rsid w:val="002E40B9"/>
    <w:rsid w:val="002E47F4"/>
    <w:rsid w:val="002E4A20"/>
    <w:rsid w:val="002E4F1F"/>
    <w:rsid w:val="002E5BA7"/>
    <w:rsid w:val="002E678F"/>
    <w:rsid w:val="002E6CB5"/>
    <w:rsid w:val="002E6CEE"/>
    <w:rsid w:val="002E6DB5"/>
    <w:rsid w:val="002E6DFE"/>
    <w:rsid w:val="002E7087"/>
    <w:rsid w:val="002E72A0"/>
    <w:rsid w:val="002E73F0"/>
    <w:rsid w:val="002E7F86"/>
    <w:rsid w:val="002F0583"/>
    <w:rsid w:val="002F06DB"/>
    <w:rsid w:val="002F0DD7"/>
    <w:rsid w:val="002F121C"/>
    <w:rsid w:val="002F139A"/>
    <w:rsid w:val="002F1921"/>
    <w:rsid w:val="002F1A8C"/>
    <w:rsid w:val="002F1D2E"/>
    <w:rsid w:val="002F2134"/>
    <w:rsid w:val="002F2227"/>
    <w:rsid w:val="002F34E8"/>
    <w:rsid w:val="002F37EE"/>
    <w:rsid w:val="002F48A9"/>
    <w:rsid w:val="002F4A3F"/>
    <w:rsid w:val="002F4E19"/>
    <w:rsid w:val="002F5814"/>
    <w:rsid w:val="002F6CBC"/>
    <w:rsid w:val="002F6E2D"/>
    <w:rsid w:val="002F7455"/>
    <w:rsid w:val="002F75E2"/>
    <w:rsid w:val="002F7E8B"/>
    <w:rsid w:val="00300CD0"/>
    <w:rsid w:val="00300E5A"/>
    <w:rsid w:val="00300FDA"/>
    <w:rsid w:val="00301972"/>
    <w:rsid w:val="0030257F"/>
    <w:rsid w:val="003030A1"/>
    <w:rsid w:val="003030A8"/>
    <w:rsid w:val="00303147"/>
    <w:rsid w:val="0030322E"/>
    <w:rsid w:val="00303247"/>
    <w:rsid w:val="00303E78"/>
    <w:rsid w:val="003042A9"/>
    <w:rsid w:val="003046A8"/>
    <w:rsid w:val="00304A94"/>
    <w:rsid w:val="00304C5B"/>
    <w:rsid w:val="00304D0F"/>
    <w:rsid w:val="003059D1"/>
    <w:rsid w:val="0030616A"/>
    <w:rsid w:val="00306566"/>
    <w:rsid w:val="00306601"/>
    <w:rsid w:val="00307591"/>
    <w:rsid w:val="00310604"/>
    <w:rsid w:val="00310D7B"/>
    <w:rsid w:val="00311812"/>
    <w:rsid w:val="00311CF2"/>
    <w:rsid w:val="00311DA9"/>
    <w:rsid w:val="0031216C"/>
    <w:rsid w:val="003121B4"/>
    <w:rsid w:val="003123C2"/>
    <w:rsid w:val="0031284C"/>
    <w:rsid w:val="00313697"/>
    <w:rsid w:val="003137E4"/>
    <w:rsid w:val="00315809"/>
    <w:rsid w:val="00316382"/>
    <w:rsid w:val="0031673F"/>
    <w:rsid w:val="00317412"/>
    <w:rsid w:val="00317431"/>
    <w:rsid w:val="00317592"/>
    <w:rsid w:val="00317987"/>
    <w:rsid w:val="00320B58"/>
    <w:rsid w:val="00321011"/>
    <w:rsid w:val="00321285"/>
    <w:rsid w:val="003213E9"/>
    <w:rsid w:val="003218AC"/>
    <w:rsid w:val="003219BB"/>
    <w:rsid w:val="00322475"/>
    <w:rsid w:val="0032266C"/>
    <w:rsid w:val="00322709"/>
    <w:rsid w:val="003230D4"/>
    <w:rsid w:val="003237FA"/>
    <w:rsid w:val="00323F55"/>
    <w:rsid w:val="00325075"/>
    <w:rsid w:val="003250DF"/>
    <w:rsid w:val="0032545B"/>
    <w:rsid w:val="00325684"/>
    <w:rsid w:val="003256B3"/>
    <w:rsid w:val="003258EB"/>
    <w:rsid w:val="003265DD"/>
    <w:rsid w:val="003269D7"/>
    <w:rsid w:val="00327087"/>
    <w:rsid w:val="00327B7B"/>
    <w:rsid w:val="00327E15"/>
    <w:rsid w:val="00327EFC"/>
    <w:rsid w:val="00330307"/>
    <w:rsid w:val="00330AE8"/>
    <w:rsid w:val="00330F06"/>
    <w:rsid w:val="00330F87"/>
    <w:rsid w:val="00330FE5"/>
    <w:rsid w:val="00331449"/>
    <w:rsid w:val="00331F8F"/>
    <w:rsid w:val="00332031"/>
    <w:rsid w:val="003320FC"/>
    <w:rsid w:val="00332AC5"/>
    <w:rsid w:val="003340A3"/>
    <w:rsid w:val="003347B9"/>
    <w:rsid w:val="003347D5"/>
    <w:rsid w:val="00334D15"/>
    <w:rsid w:val="00334EB2"/>
    <w:rsid w:val="00335225"/>
    <w:rsid w:val="003357BF"/>
    <w:rsid w:val="00335A46"/>
    <w:rsid w:val="00336154"/>
    <w:rsid w:val="003365DF"/>
    <w:rsid w:val="00337DD5"/>
    <w:rsid w:val="00340F2B"/>
    <w:rsid w:val="003411B0"/>
    <w:rsid w:val="00341B0F"/>
    <w:rsid w:val="00342518"/>
    <w:rsid w:val="0034255C"/>
    <w:rsid w:val="00343241"/>
    <w:rsid w:val="003437F4"/>
    <w:rsid w:val="003440B2"/>
    <w:rsid w:val="003441F6"/>
    <w:rsid w:val="0034473D"/>
    <w:rsid w:val="00344B05"/>
    <w:rsid w:val="00345307"/>
    <w:rsid w:val="00345FBA"/>
    <w:rsid w:val="00346102"/>
    <w:rsid w:val="00346AED"/>
    <w:rsid w:val="00346D3C"/>
    <w:rsid w:val="003478CE"/>
    <w:rsid w:val="003479E2"/>
    <w:rsid w:val="003509AE"/>
    <w:rsid w:val="003514AB"/>
    <w:rsid w:val="00351DED"/>
    <w:rsid w:val="00352C10"/>
    <w:rsid w:val="00352D92"/>
    <w:rsid w:val="00353117"/>
    <w:rsid w:val="003537E5"/>
    <w:rsid w:val="00353E7E"/>
    <w:rsid w:val="00354877"/>
    <w:rsid w:val="00354AF3"/>
    <w:rsid w:val="00355001"/>
    <w:rsid w:val="003550FA"/>
    <w:rsid w:val="0035513E"/>
    <w:rsid w:val="00355519"/>
    <w:rsid w:val="00355953"/>
    <w:rsid w:val="00355E95"/>
    <w:rsid w:val="00356048"/>
    <w:rsid w:val="003563D1"/>
    <w:rsid w:val="0035645B"/>
    <w:rsid w:val="00356676"/>
    <w:rsid w:val="00356983"/>
    <w:rsid w:val="00356A28"/>
    <w:rsid w:val="00356C97"/>
    <w:rsid w:val="00356EAD"/>
    <w:rsid w:val="00357097"/>
    <w:rsid w:val="0036131B"/>
    <w:rsid w:val="00361895"/>
    <w:rsid w:val="00361E68"/>
    <w:rsid w:val="00361FB5"/>
    <w:rsid w:val="003624A6"/>
    <w:rsid w:val="003626AC"/>
    <w:rsid w:val="00362A7F"/>
    <w:rsid w:val="00362E7F"/>
    <w:rsid w:val="00362F71"/>
    <w:rsid w:val="00362FF6"/>
    <w:rsid w:val="00363004"/>
    <w:rsid w:val="00363910"/>
    <w:rsid w:val="00363E21"/>
    <w:rsid w:val="003647FC"/>
    <w:rsid w:val="00364FD0"/>
    <w:rsid w:val="00365213"/>
    <w:rsid w:val="00366391"/>
    <w:rsid w:val="00367010"/>
    <w:rsid w:val="003670C4"/>
    <w:rsid w:val="003672E7"/>
    <w:rsid w:val="00367D85"/>
    <w:rsid w:val="0037024D"/>
    <w:rsid w:val="00370864"/>
    <w:rsid w:val="0037097D"/>
    <w:rsid w:val="00372E4C"/>
    <w:rsid w:val="003734AF"/>
    <w:rsid w:val="0037379F"/>
    <w:rsid w:val="00373FAC"/>
    <w:rsid w:val="00373FBE"/>
    <w:rsid w:val="00374058"/>
    <w:rsid w:val="003741D3"/>
    <w:rsid w:val="00374C96"/>
    <w:rsid w:val="00375481"/>
    <w:rsid w:val="0037575C"/>
    <w:rsid w:val="003757AE"/>
    <w:rsid w:val="00375DA3"/>
    <w:rsid w:val="00376019"/>
    <w:rsid w:val="0037612D"/>
    <w:rsid w:val="00376153"/>
    <w:rsid w:val="003773E6"/>
    <w:rsid w:val="0037744B"/>
    <w:rsid w:val="003775D4"/>
    <w:rsid w:val="00377661"/>
    <w:rsid w:val="003776BC"/>
    <w:rsid w:val="00377F2C"/>
    <w:rsid w:val="003800AC"/>
    <w:rsid w:val="00380785"/>
    <w:rsid w:val="00381399"/>
    <w:rsid w:val="00381803"/>
    <w:rsid w:val="00382643"/>
    <w:rsid w:val="0038275F"/>
    <w:rsid w:val="00382CC7"/>
    <w:rsid w:val="00383411"/>
    <w:rsid w:val="00383DCC"/>
    <w:rsid w:val="00383DE6"/>
    <w:rsid w:val="0038469A"/>
    <w:rsid w:val="0038469B"/>
    <w:rsid w:val="0038567B"/>
    <w:rsid w:val="00385C77"/>
    <w:rsid w:val="003860C8"/>
    <w:rsid w:val="003861EB"/>
    <w:rsid w:val="003864C7"/>
    <w:rsid w:val="00386CE8"/>
    <w:rsid w:val="0038739F"/>
    <w:rsid w:val="00387C36"/>
    <w:rsid w:val="00390403"/>
    <w:rsid w:val="00390537"/>
    <w:rsid w:val="003905A2"/>
    <w:rsid w:val="003906BB"/>
    <w:rsid w:val="00391343"/>
    <w:rsid w:val="00392030"/>
    <w:rsid w:val="003921BA"/>
    <w:rsid w:val="00393D72"/>
    <w:rsid w:val="0039402C"/>
    <w:rsid w:val="0039435D"/>
    <w:rsid w:val="00394DF5"/>
    <w:rsid w:val="00395091"/>
    <w:rsid w:val="0039522A"/>
    <w:rsid w:val="00395449"/>
    <w:rsid w:val="003954DF"/>
    <w:rsid w:val="00395748"/>
    <w:rsid w:val="00395A21"/>
    <w:rsid w:val="0039636C"/>
    <w:rsid w:val="00396B19"/>
    <w:rsid w:val="00396F43"/>
    <w:rsid w:val="003A1C79"/>
    <w:rsid w:val="003A2369"/>
    <w:rsid w:val="003A263C"/>
    <w:rsid w:val="003A311E"/>
    <w:rsid w:val="003A33EC"/>
    <w:rsid w:val="003A34F1"/>
    <w:rsid w:val="003A3BBE"/>
    <w:rsid w:val="003A3E21"/>
    <w:rsid w:val="003A47B1"/>
    <w:rsid w:val="003A5920"/>
    <w:rsid w:val="003A6A8A"/>
    <w:rsid w:val="003A6BAD"/>
    <w:rsid w:val="003A741D"/>
    <w:rsid w:val="003A7B1E"/>
    <w:rsid w:val="003A7DB0"/>
    <w:rsid w:val="003A7DE7"/>
    <w:rsid w:val="003B0836"/>
    <w:rsid w:val="003B0A68"/>
    <w:rsid w:val="003B0F81"/>
    <w:rsid w:val="003B2338"/>
    <w:rsid w:val="003B28C0"/>
    <w:rsid w:val="003B3A83"/>
    <w:rsid w:val="003B3B98"/>
    <w:rsid w:val="003B40A4"/>
    <w:rsid w:val="003B55BC"/>
    <w:rsid w:val="003B5C95"/>
    <w:rsid w:val="003B5CFC"/>
    <w:rsid w:val="003B5DB1"/>
    <w:rsid w:val="003B5EA9"/>
    <w:rsid w:val="003B5EE8"/>
    <w:rsid w:val="003B6A87"/>
    <w:rsid w:val="003B6CD0"/>
    <w:rsid w:val="003B763D"/>
    <w:rsid w:val="003B7FD6"/>
    <w:rsid w:val="003C05A7"/>
    <w:rsid w:val="003C0DD8"/>
    <w:rsid w:val="003C0EB5"/>
    <w:rsid w:val="003C19E9"/>
    <w:rsid w:val="003C2CCD"/>
    <w:rsid w:val="003C39B9"/>
    <w:rsid w:val="003C3E31"/>
    <w:rsid w:val="003C44C2"/>
    <w:rsid w:val="003C49D7"/>
    <w:rsid w:val="003C4C4E"/>
    <w:rsid w:val="003C4F61"/>
    <w:rsid w:val="003C5FC1"/>
    <w:rsid w:val="003C60E6"/>
    <w:rsid w:val="003C6F3E"/>
    <w:rsid w:val="003C78DD"/>
    <w:rsid w:val="003C7940"/>
    <w:rsid w:val="003D0955"/>
    <w:rsid w:val="003D0CB0"/>
    <w:rsid w:val="003D1466"/>
    <w:rsid w:val="003D151E"/>
    <w:rsid w:val="003D1534"/>
    <w:rsid w:val="003D18EC"/>
    <w:rsid w:val="003D19BF"/>
    <w:rsid w:val="003D1AD3"/>
    <w:rsid w:val="003D2324"/>
    <w:rsid w:val="003D2C2A"/>
    <w:rsid w:val="003D337E"/>
    <w:rsid w:val="003D399A"/>
    <w:rsid w:val="003D3AB8"/>
    <w:rsid w:val="003D3B37"/>
    <w:rsid w:val="003D4413"/>
    <w:rsid w:val="003D53C3"/>
    <w:rsid w:val="003D5497"/>
    <w:rsid w:val="003D5CD3"/>
    <w:rsid w:val="003D60DE"/>
    <w:rsid w:val="003D662F"/>
    <w:rsid w:val="003D7482"/>
    <w:rsid w:val="003D77D2"/>
    <w:rsid w:val="003D7CDB"/>
    <w:rsid w:val="003E1107"/>
    <w:rsid w:val="003E213A"/>
    <w:rsid w:val="003E2A2A"/>
    <w:rsid w:val="003E2E21"/>
    <w:rsid w:val="003E37D8"/>
    <w:rsid w:val="003E3B50"/>
    <w:rsid w:val="003E3DE8"/>
    <w:rsid w:val="003E47FA"/>
    <w:rsid w:val="003E4840"/>
    <w:rsid w:val="003E4CD5"/>
    <w:rsid w:val="003E5B90"/>
    <w:rsid w:val="003E618E"/>
    <w:rsid w:val="003E667B"/>
    <w:rsid w:val="003E6AC1"/>
    <w:rsid w:val="003E7049"/>
    <w:rsid w:val="003E7249"/>
    <w:rsid w:val="003E7E51"/>
    <w:rsid w:val="003F0081"/>
    <w:rsid w:val="003F012A"/>
    <w:rsid w:val="003F097E"/>
    <w:rsid w:val="003F169C"/>
    <w:rsid w:val="003F1BA2"/>
    <w:rsid w:val="003F2B93"/>
    <w:rsid w:val="003F2CEB"/>
    <w:rsid w:val="003F2D15"/>
    <w:rsid w:val="003F3BFB"/>
    <w:rsid w:val="003F4787"/>
    <w:rsid w:val="003F5BB0"/>
    <w:rsid w:val="003F7996"/>
    <w:rsid w:val="003F7E39"/>
    <w:rsid w:val="004001C7"/>
    <w:rsid w:val="00400241"/>
    <w:rsid w:val="004009D9"/>
    <w:rsid w:val="00401287"/>
    <w:rsid w:val="00403316"/>
    <w:rsid w:val="004034CD"/>
    <w:rsid w:val="004041DA"/>
    <w:rsid w:val="004048B4"/>
    <w:rsid w:val="00404D27"/>
    <w:rsid w:val="0040596B"/>
    <w:rsid w:val="00406538"/>
    <w:rsid w:val="00406BF6"/>
    <w:rsid w:val="00407603"/>
    <w:rsid w:val="00407CCE"/>
    <w:rsid w:val="0041134A"/>
    <w:rsid w:val="004115C2"/>
    <w:rsid w:val="00411B1E"/>
    <w:rsid w:val="0041203F"/>
    <w:rsid w:val="00412246"/>
    <w:rsid w:val="0041226B"/>
    <w:rsid w:val="0041246B"/>
    <w:rsid w:val="00412902"/>
    <w:rsid w:val="00412DA1"/>
    <w:rsid w:val="004130FA"/>
    <w:rsid w:val="0041380A"/>
    <w:rsid w:val="004142A4"/>
    <w:rsid w:val="004142DE"/>
    <w:rsid w:val="004146EC"/>
    <w:rsid w:val="0041513D"/>
    <w:rsid w:val="00415911"/>
    <w:rsid w:val="00415F9E"/>
    <w:rsid w:val="004163A9"/>
    <w:rsid w:val="00416F62"/>
    <w:rsid w:val="00416FF8"/>
    <w:rsid w:val="0041704D"/>
    <w:rsid w:val="00417A3D"/>
    <w:rsid w:val="004200A8"/>
    <w:rsid w:val="00420296"/>
    <w:rsid w:val="00420434"/>
    <w:rsid w:val="00420FA1"/>
    <w:rsid w:val="00421D93"/>
    <w:rsid w:val="00421F83"/>
    <w:rsid w:val="00421FB6"/>
    <w:rsid w:val="00422D94"/>
    <w:rsid w:val="00422E30"/>
    <w:rsid w:val="00423533"/>
    <w:rsid w:val="00423584"/>
    <w:rsid w:val="004238A8"/>
    <w:rsid w:val="00423D14"/>
    <w:rsid w:val="0042459C"/>
    <w:rsid w:val="00424B92"/>
    <w:rsid w:val="00424E15"/>
    <w:rsid w:val="004251E6"/>
    <w:rsid w:val="00426710"/>
    <w:rsid w:val="00426FFE"/>
    <w:rsid w:val="0042725E"/>
    <w:rsid w:val="00427952"/>
    <w:rsid w:val="0043025D"/>
    <w:rsid w:val="004307FC"/>
    <w:rsid w:val="0043113A"/>
    <w:rsid w:val="0043120C"/>
    <w:rsid w:val="0043121B"/>
    <w:rsid w:val="00431F1A"/>
    <w:rsid w:val="0043258A"/>
    <w:rsid w:val="00433078"/>
    <w:rsid w:val="00433BF2"/>
    <w:rsid w:val="00433CEF"/>
    <w:rsid w:val="00434175"/>
    <w:rsid w:val="00435057"/>
    <w:rsid w:val="004353E0"/>
    <w:rsid w:val="00435433"/>
    <w:rsid w:val="00435692"/>
    <w:rsid w:val="00435842"/>
    <w:rsid w:val="004359C2"/>
    <w:rsid w:val="00436199"/>
    <w:rsid w:val="004370A4"/>
    <w:rsid w:val="00437C34"/>
    <w:rsid w:val="0044098D"/>
    <w:rsid w:val="00440CDA"/>
    <w:rsid w:val="004416FF"/>
    <w:rsid w:val="00441820"/>
    <w:rsid w:val="00441C11"/>
    <w:rsid w:val="0044383D"/>
    <w:rsid w:val="00443F0A"/>
    <w:rsid w:val="00444578"/>
    <w:rsid w:val="00445479"/>
    <w:rsid w:val="00445BD7"/>
    <w:rsid w:val="00445F96"/>
    <w:rsid w:val="00446198"/>
    <w:rsid w:val="0044735F"/>
    <w:rsid w:val="00447814"/>
    <w:rsid w:val="00447F77"/>
    <w:rsid w:val="004501DB"/>
    <w:rsid w:val="0045035B"/>
    <w:rsid w:val="00451748"/>
    <w:rsid w:val="00452EB5"/>
    <w:rsid w:val="00452F3E"/>
    <w:rsid w:val="004531F1"/>
    <w:rsid w:val="0045387A"/>
    <w:rsid w:val="00453940"/>
    <w:rsid w:val="00453F0C"/>
    <w:rsid w:val="00454A9D"/>
    <w:rsid w:val="004556AC"/>
    <w:rsid w:val="00455903"/>
    <w:rsid w:val="00455E0A"/>
    <w:rsid w:val="00456D69"/>
    <w:rsid w:val="00457A4A"/>
    <w:rsid w:val="00457B51"/>
    <w:rsid w:val="004600B8"/>
    <w:rsid w:val="00460C92"/>
    <w:rsid w:val="004614A3"/>
    <w:rsid w:val="00461637"/>
    <w:rsid w:val="00461750"/>
    <w:rsid w:val="00461E1A"/>
    <w:rsid w:val="00462864"/>
    <w:rsid w:val="004629EB"/>
    <w:rsid w:val="004638CA"/>
    <w:rsid w:val="00463F10"/>
    <w:rsid w:val="0046435C"/>
    <w:rsid w:val="0046455F"/>
    <w:rsid w:val="0046456D"/>
    <w:rsid w:val="00464ABC"/>
    <w:rsid w:val="00464DF2"/>
    <w:rsid w:val="00464F8D"/>
    <w:rsid w:val="00465923"/>
    <w:rsid w:val="00465E33"/>
    <w:rsid w:val="00466C37"/>
    <w:rsid w:val="004703E9"/>
    <w:rsid w:val="00470769"/>
    <w:rsid w:val="00471052"/>
    <w:rsid w:val="0047160B"/>
    <w:rsid w:val="00472C4D"/>
    <w:rsid w:val="00473FAC"/>
    <w:rsid w:val="004749B6"/>
    <w:rsid w:val="00474F3D"/>
    <w:rsid w:val="00475587"/>
    <w:rsid w:val="004756E4"/>
    <w:rsid w:val="00475A26"/>
    <w:rsid w:val="00475BD2"/>
    <w:rsid w:val="00475EFC"/>
    <w:rsid w:val="004766C8"/>
    <w:rsid w:val="00476C50"/>
    <w:rsid w:val="00476E3D"/>
    <w:rsid w:val="0047716E"/>
    <w:rsid w:val="004777F3"/>
    <w:rsid w:val="00477F81"/>
    <w:rsid w:val="00480650"/>
    <w:rsid w:val="0048065C"/>
    <w:rsid w:val="00480EAF"/>
    <w:rsid w:val="00480EBB"/>
    <w:rsid w:val="004814C4"/>
    <w:rsid w:val="00481E20"/>
    <w:rsid w:val="00481E78"/>
    <w:rsid w:val="0048238B"/>
    <w:rsid w:val="00482A86"/>
    <w:rsid w:val="00482ABC"/>
    <w:rsid w:val="004831ED"/>
    <w:rsid w:val="004834F4"/>
    <w:rsid w:val="00483F15"/>
    <w:rsid w:val="0048482C"/>
    <w:rsid w:val="004849EC"/>
    <w:rsid w:val="004853F7"/>
    <w:rsid w:val="0048551B"/>
    <w:rsid w:val="00485579"/>
    <w:rsid w:val="0048565C"/>
    <w:rsid w:val="0048565D"/>
    <w:rsid w:val="004860A6"/>
    <w:rsid w:val="00487349"/>
    <w:rsid w:val="00487772"/>
    <w:rsid w:val="004877D4"/>
    <w:rsid w:val="00490D5D"/>
    <w:rsid w:val="00490F3E"/>
    <w:rsid w:val="004910DD"/>
    <w:rsid w:val="00491D33"/>
    <w:rsid w:val="004921EC"/>
    <w:rsid w:val="00492736"/>
    <w:rsid w:val="00492A06"/>
    <w:rsid w:val="00493784"/>
    <w:rsid w:val="00493DED"/>
    <w:rsid w:val="00494302"/>
    <w:rsid w:val="004946A7"/>
    <w:rsid w:val="004947C3"/>
    <w:rsid w:val="0049496F"/>
    <w:rsid w:val="00494A5A"/>
    <w:rsid w:val="00495220"/>
    <w:rsid w:val="00495553"/>
    <w:rsid w:val="00495566"/>
    <w:rsid w:val="0049589A"/>
    <w:rsid w:val="00496AE6"/>
    <w:rsid w:val="004970D4"/>
    <w:rsid w:val="00497231"/>
    <w:rsid w:val="00497573"/>
    <w:rsid w:val="00497B02"/>
    <w:rsid w:val="00497C5E"/>
    <w:rsid w:val="004A01B2"/>
    <w:rsid w:val="004A039A"/>
    <w:rsid w:val="004A0B8B"/>
    <w:rsid w:val="004A1BD1"/>
    <w:rsid w:val="004A22E3"/>
    <w:rsid w:val="004A273C"/>
    <w:rsid w:val="004A2930"/>
    <w:rsid w:val="004A2BF1"/>
    <w:rsid w:val="004A3090"/>
    <w:rsid w:val="004A3E44"/>
    <w:rsid w:val="004A3E55"/>
    <w:rsid w:val="004A3F0A"/>
    <w:rsid w:val="004A4604"/>
    <w:rsid w:val="004A47B1"/>
    <w:rsid w:val="004A4A75"/>
    <w:rsid w:val="004A5913"/>
    <w:rsid w:val="004A640F"/>
    <w:rsid w:val="004A649F"/>
    <w:rsid w:val="004A6515"/>
    <w:rsid w:val="004A6FBA"/>
    <w:rsid w:val="004A75D1"/>
    <w:rsid w:val="004A7979"/>
    <w:rsid w:val="004B0063"/>
    <w:rsid w:val="004B145B"/>
    <w:rsid w:val="004B1AC8"/>
    <w:rsid w:val="004B1C3C"/>
    <w:rsid w:val="004B26D9"/>
    <w:rsid w:val="004B2F72"/>
    <w:rsid w:val="004B4055"/>
    <w:rsid w:val="004B462C"/>
    <w:rsid w:val="004B4703"/>
    <w:rsid w:val="004B47AC"/>
    <w:rsid w:val="004B652E"/>
    <w:rsid w:val="004B7446"/>
    <w:rsid w:val="004B75CE"/>
    <w:rsid w:val="004B7967"/>
    <w:rsid w:val="004B798E"/>
    <w:rsid w:val="004B7E71"/>
    <w:rsid w:val="004C001D"/>
    <w:rsid w:val="004C013D"/>
    <w:rsid w:val="004C07B6"/>
    <w:rsid w:val="004C1EFC"/>
    <w:rsid w:val="004C222E"/>
    <w:rsid w:val="004C2E03"/>
    <w:rsid w:val="004C2EE5"/>
    <w:rsid w:val="004C4145"/>
    <w:rsid w:val="004C4728"/>
    <w:rsid w:val="004C4831"/>
    <w:rsid w:val="004C5218"/>
    <w:rsid w:val="004C522B"/>
    <w:rsid w:val="004C5335"/>
    <w:rsid w:val="004C53F3"/>
    <w:rsid w:val="004C59D4"/>
    <w:rsid w:val="004C5D78"/>
    <w:rsid w:val="004C5FAA"/>
    <w:rsid w:val="004C6CFA"/>
    <w:rsid w:val="004C779D"/>
    <w:rsid w:val="004C7C9A"/>
    <w:rsid w:val="004D0306"/>
    <w:rsid w:val="004D0398"/>
    <w:rsid w:val="004D0993"/>
    <w:rsid w:val="004D0C25"/>
    <w:rsid w:val="004D0D0F"/>
    <w:rsid w:val="004D1E5E"/>
    <w:rsid w:val="004D2E37"/>
    <w:rsid w:val="004D38AD"/>
    <w:rsid w:val="004D3A27"/>
    <w:rsid w:val="004D4529"/>
    <w:rsid w:val="004D4797"/>
    <w:rsid w:val="004D48F2"/>
    <w:rsid w:val="004D49A5"/>
    <w:rsid w:val="004D4A18"/>
    <w:rsid w:val="004D4DF8"/>
    <w:rsid w:val="004D6110"/>
    <w:rsid w:val="004D61E8"/>
    <w:rsid w:val="004D6E06"/>
    <w:rsid w:val="004D6F59"/>
    <w:rsid w:val="004D7695"/>
    <w:rsid w:val="004E0177"/>
    <w:rsid w:val="004E0637"/>
    <w:rsid w:val="004E095C"/>
    <w:rsid w:val="004E0A5B"/>
    <w:rsid w:val="004E107C"/>
    <w:rsid w:val="004E1974"/>
    <w:rsid w:val="004E1AA0"/>
    <w:rsid w:val="004E223D"/>
    <w:rsid w:val="004E238F"/>
    <w:rsid w:val="004E30D5"/>
    <w:rsid w:val="004E3381"/>
    <w:rsid w:val="004E38A5"/>
    <w:rsid w:val="004E3EBB"/>
    <w:rsid w:val="004E48CA"/>
    <w:rsid w:val="004E4EEC"/>
    <w:rsid w:val="004E549A"/>
    <w:rsid w:val="004E5A76"/>
    <w:rsid w:val="004E5B86"/>
    <w:rsid w:val="004E5DB4"/>
    <w:rsid w:val="004E60FC"/>
    <w:rsid w:val="004E6208"/>
    <w:rsid w:val="004E6560"/>
    <w:rsid w:val="004E6733"/>
    <w:rsid w:val="004E6754"/>
    <w:rsid w:val="004E6A19"/>
    <w:rsid w:val="004E79CC"/>
    <w:rsid w:val="004F0192"/>
    <w:rsid w:val="004F0D96"/>
    <w:rsid w:val="004F11E5"/>
    <w:rsid w:val="004F136D"/>
    <w:rsid w:val="004F1718"/>
    <w:rsid w:val="004F2175"/>
    <w:rsid w:val="004F2210"/>
    <w:rsid w:val="004F3319"/>
    <w:rsid w:val="004F42F1"/>
    <w:rsid w:val="004F443C"/>
    <w:rsid w:val="004F462A"/>
    <w:rsid w:val="004F463B"/>
    <w:rsid w:val="004F506A"/>
    <w:rsid w:val="004F5188"/>
    <w:rsid w:val="004F54C9"/>
    <w:rsid w:val="004F571C"/>
    <w:rsid w:val="004F578E"/>
    <w:rsid w:val="004F676E"/>
    <w:rsid w:val="004F705D"/>
    <w:rsid w:val="00500F42"/>
    <w:rsid w:val="0050104B"/>
    <w:rsid w:val="0050153C"/>
    <w:rsid w:val="00501702"/>
    <w:rsid w:val="00502371"/>
    <w:rsid w:val="00502402"/>
    <w:rsid w:val="005027EB"/>
    <w:rsid w:val="00503017"/>
    <w:rsid w:val="00503153"/>
    <w:rsid w:val="00503194"/>
    <w:rsid w:val="00503362"/>
    <w:rsid w:val="00503BC4"/>
    <w:rsid w:val="00503E46"/>
    <w:rsid w:val="00503FE6"/>
    <w:rsid w:val="005045EC"/>
    <w:rsid w:val="0050498F"/>
    <w:rsid w:val="005049CE"/>
    <w:rsid w:val="00504DB6"/>
    <w:rsid w:val="00504E66"/>
    <w:rsid w:val="00504F5F"/>
    <w:rsid w:val="00505523"/>
    <w:rsid w:val="005062C4"/>
    <w:rsid w:val="005062F5"/>
    <w:rsid w:val="0050667C"/>
    <w:rsid w:val="00506CFB"/>
    <w:rsid w:val="00506EAC"/>
    <w:rsid w:val="005074CF"/>
    <w:rsid w:val="00510489"/>
    <w:rsid w:val="00511F0D"/>
    <w:rsid w:val="0051248C"/>
    <w:rsid w:val="00512C45"/>
    <w:rsid w:val="005134A3"/>
    <w:rsid w:val="00513A0E"/>
    <w:rsid w:val="00513D7D"/>
    <w:rsid w:val="00513FBA"/>
    <w:rsid w:val="0051405F"/>
    <w:rsid w:val="0051430B"/>
    <w:rsid w:val="00514AAF"/>
    <w:rsid w:val="0051538C"/>
    <w:rsid w:val="00515B79"/>
    <w:rsid w:val="00516BD8"/>
    <w:rsid w:val="00516EDA"/>
    <w:rsid w:val="005172C1"/>
    <w:rsid w:val="00517A82"/>
    <w:rsid w:val="0052046D"/>
    <w:rsid w:val="005219AC"/>
    <w:rsid w:val="00522785"/>
    <w:rsid w:val="00522918"/>
    <w:rsid w:val="00522C96"/>
    <w:rsid w:val="00523283"/>
    <w:rsid w:val="00523295"/>
    <w:rsid w:val="0052349E"/>
    <w:rsid w:val="00523608"/>
    <w:rsid w:val="00523770"/>
    <w:rsid w:val="0052436C"/>
    <w:rsid w:val="0052585F"/>
    <w:rsid w:val="0052588B"/>
    <w:rsid w:val="00526651"/>
    <w:rsid w:val="00526D33"/>
    <w:rsid w:val="00526FDF"/>
    <w:rsid w:val="00527865"/>
    <w:rsid w:val="00527DC8"/>
    <w:rsid w:val="005308A1"/>
    <w:rsid w:val="00530AAC"/>
    <w:rsid w:val="00530C03"/>
    <w:rsid w:val="00530DE8"/>
    <w:rsid w:val="005328C5"/>
    <w:rsid w:val="00532F54"/>
    <w:rsid w:val="00533371"/>
    <w:rsid w:val="00534B07"/>
    <w:rsid w:val="0053571D"/>
    <w:rsid w:val="00535780"/>
    <w:rsid w:val="00535E3B"/>
    <w:rsid w:val="0053638C"/>
    <w:rsid w:val="00536404"/>
    <w:rsid w:val="0053727F"/>
    <w:rsid w:val="00540249"/>
    <w:rsid w:val="005409DA"/>
    <w:rsid w:val="00541246"/>
    <w:rsid w:val="005415BF"/>
    <w:rsid w:val="00541776"/>
    <w:rsid w:val="00542273"/>
    <w:rsid w:val="00542D82"/>
    <w:rsid w:val="00543393"/>
    <w:rsid w:val="005434C8"/>
    <w:rsid w:val="00543605"/>
    <w:rsid w:val="00543E65"/>
    <w:rsid w:val="0054475B"/>
    <w:rsid w:val="00544AF0"/>
    <w:rsid w:val="00545297"/>
    <w:rsid w:val="005455D8"/>
    <w:rsid w:val="005456D6"/>
    <w:rsid w:val="005458A0"/>
    <w:rsid w:val="0054595B"/>
    <w:rsid w:val="00545AD7"/>
    <w:rsid w:val="005463F8"/>
    <w:rsid w:val="005466DE"/>
    <w:rsid w:val="00546A62"/>
    <w:rsid w:val="00546FC8"/>
    <w:rsid w:val="0054749C"/>
    <w:rsid w:val="0055014E"/>
    <w:rsid w:val="00551413"/>
    <w:rsid w:val="005515A6"/>
    <w:rsid w:val="00551B1A"/>
    <w:rsid w:val="00553B26"/>
    <w:rsid w:val="00553EF9"/>
    <w:rsid w:val="005546C2"/>
    <w:rsid w:val="00554EEE"/>
    <w:rsid w:val="0055519F"/>
    <w:rsid w:val="00555919"/>
    <w:rsid w:val="005559F9"/>
    <w:rsid w:val="00555BAA"/>
    <w:rsid w:val="005561FA"/>
    <w:rsid w:val="005563E3"/>
    <w:rsid w:val="005570A2"/>
    <w:rsid w:val="00557437"/>
    <w:rsid w:val="005574FB"/>
    <w:rsid w:val="00560FB8"/>
    <w:rsid w:val="0056122C"/>
    <w:rsid w:val="00561569"/>
    <w:rsid w:val="005621C8"/>
    <w:rsid w:val="005627E1"/>
    <w:rsid w:val="00562A1F"/>
    <w:rsid w:val="00562BC8"/>
    <w:rsid w:val="00563A41"/>
    <w:rsid w:val="00563C63"/>
    <w:rsid w:val="00564504"/>
    <w:rsid w:val="00564536"/>
    <w:rsid w:val="00564659"/>
    <w:rsid w:val="005654B6"/>
    <w:rsid w:val="00565F44"/>
    <w:rsid w:val="005678F4"/>
    <w:rsid w:val="00567B57"/>
    <w:rsid w:val="00567D51"/>
    <w:rsid w:val="0057073E"/>
    <w:rsid w:val="00571367"/>
    <w:rsid w:val="00571393"/>
    <w:rsid w:val="00571D66"/>
    <w:rsid w:val="00571FBA"/>
    <w:rsid w:val="00572003"/>
    <w:rsid w:val="00572012"/>
    <w:rsid w:val="00572303"/>
    <w:rsid w:val="005723B4"/>
    <w:rsid w:val="00572D20"/>
    <w:rsid w:val="005741E1"/>
    <w:rsid w:val="00574343"/>
    <w:rsid w:val="00574463"/>
    <w:rsid w:val="0057453C"/>
    <w:rsid w:val="005749D8"/>
    <w:rsid w:val="00574B8E"/>
    <w:rsid w:val="00574C7A"/>
    <w:rsid w:val="00574FF6"/>
    <w:rsid w:val="005753A0"/>
    <w:rsid w:val="00576981"/>
    <w:rsid w:val="00576C94"/>
    <w:rsid w:val="00581229"/>
    <w:rsid w:val="00581DCB"/>
    <w:rsid w:val="005821A4"/>
    <w:rsid w:val="005834F2"/>
    <w:rsid w:val="00583BF7"/>
    <w:rsid w:val="00584031"/>
    <w:rsid w:val="0058449F"/>
    <w:rsid w:val="00584601"/>
    <w:rsid w:val="00584899"/>
    <w:rsid w:val="00584CB1"/>
    <w:rsid w:val="00585690"/>
    <w:rsid w:val="00585788"/>
    <w:rsid w:val="00585ABB"/>
    <w:rsid w:val="00585D63"/>
    <w:rsid w:val="00585ED6"/>
    <w:rsid w:val="0058601A"/>
    <w:rsid w:val="005860C0"/>
    <w:rsid w:val="0058694C"/>
    <w:rsid w:val="0058734E"/>
    <w:rsid w:val="00587923"/>
    <w:rsid w:val="005900BA"/>
    <w:rsid w:val="005901E4"/>
    <w:rsid w:val="0059166E"/>
    <w:rsid w:val="00591795"/>
    <w:rsid w:val="00591E30"/>
    <w:rsid w:val="0059241C"/>
    <w:rsid w:val="0059263F"/>
    <w:rsid w:val="00592860"/>
    <w:rsid w:val="00592D6D"/>
    <w:rsid w:val="00593BB2"/>
    <w:rsid w:val="00594226"/>
    <w:rsid w:val="005946C2"/>
    <w:rsid w:val="005946FF"/>
    <w:rsid w:val="005947F0"/>
    <w:rsid w:val="00594AD4"/>
    <w:rsid w:val="005952AB"/>
    <w:rsid w:val="00595690"/>
    <w:rsid w:val="005958F7"/>
    <w:rsid w:val="00595BFA"/>
    <w:rsid w:val="00595F8C"/>
    <w:rsid w:val="005963EF"/>
    <w:rsid w:val="00596BA8"/>
    <w:rsid w:val="00596F8C"/>
    <w:rsid w:val="00597384"/>
    <w:rsid w:val="005A01A5"/>
    <w:rsid w:val="005A02CD"/>
    <w:rsid w:val="005A12E0"/>
    <w:rsid w:val="005A136B"/>
    <w:rsid w:val="005A19C1"/>
    <w:rsid w:val="005A2022"/>
    <w:rsid w:val="005A2028"/>
    <w:rsid w:val="005A2635"/>
    <w:rsid w:val="005A3DF2"/>
    <w:rsid w:val="005A44C0"/>
    <w:rsid w:val="005A4872"/>
    <w:rsid w:val="005A4B8C"/>
    <w:rsid w:val="005A4D21"/>
    <w:rsid w:val="005A54FB"/>
    <w:rsid w:val="005A5590"/>
    <w:rsid w:val="005A63AF"/>
    <w:rsid w:val="005A6E2A"/>
    <w:rsid w:val="005A7F74"/>
    <w:rsid w:val="005B0C89"/>
    <w:rsid w:val="005B0D4B"/>
    <w:rsid w:val="005B1506"/>
    <w:rsid w:val="005B1891"/>
    <w:rsid w:val="005B2627"/>
    <w:rsid w:val="005B334D"/>
    <w:rsid w:val="005B33AE"/>
    <w:rsid w:val="005B4DF4"/>
    <w:rsid w:val="005B50EC"/>
    <w:rsid w:val="005B5220"/>
    <w:rsid w:val="005B6025"/>
    <w:rsid w:val="005B6D13"/>
    <w:rsid w:val="005B6DEA"/>
    <w:rsid w:val="005B7605"/>
    <w:rsid w:val="005B7D8A"/>
    <w:rsid w:val="005C0344"/>
    <w:rsid w:val="005C14F2"/>
    <w:rsid w:val="005C168B"/>
    <w:rsid w:val="005C18E9"/>
    <w:rsid w:val="005C2785"/>
    <w:rsid w:val="005C286B"/>
    <w:rsid w:val="005C3032"/>
    <w:rsid w:val="005C3B51"/>
    <w:rsid w:val="005C4180"/>
    <w:rsid w:val="005C4EAB"/>
    <w:rsid w:val="005C6751"/>
    <w:rsid w:val="005C6A99"/>
    <w:rsid w:val="005C6FD9"/>
    <w:rsid w:val="005D0004"/>
    <w:rsid w:val="005D02ED"/>
    <w:rsid w:val="005D030D"/>
    <w:rsid w:val="005D0361"/>
    <w:rsid w:val="005D098C"/>
    <w:rsid w:val="005D174B"/>
    <w:rsid w:val="005D1978"/>
    <w:rsid w:val="005D19F0"/>
    <w:rsid w:val="005D1FB6"/>
    <w:rsid w:val="005D290F"/>
    <w:rsid w:val="005D4543"/>
    <w:rsid w:val="005D4A1C"/>
    <w:rsid w:val="005D4FD6"/>
    <w:rsid w:val="005D5079"/>
    <w:rsid w:val="005D5419"/>
    <w:rsid w:val="005D5C79"/>
    <w:rsid w:val="005D5D27"/>
    <w:rsid w:val="005D5DC4"/>
    <w:rsid w:val="005D6124"/>
    <w:rsid w:val="005D655B"/>
    <w:rsid w:val="005D69C8"/>
    <w:rsid w:val="005D6E8D"/>
    <w:rsid w:val="005D73A0"/>
    <w:rsid w:val="005E15EA"/>
    <w:rsid w:val="005E16CA"/>
    <w:rsid w:val="005E1BD2"/>
    <w:rsid w:val="005E1E07"/>
    <w:rsid w:val="005E1EB4"/>
    <w:rsid w:val="005E22BA"/>
    <w:rsid w:val="005E22D1"/>
    <w:rsid w:val="005E23BD"/>
    <w:rsid w:val="005E2749"/>
    <w:rsid w:val="005E287D"/>
    <w:rsid w:val="005E2987"/>
    <w:rsid w:val="005E4596"/>
    <w:rsid w:val="005E555B"/>
    <w:rsid w:val="005E5D88"/>
    <w:rsid w:val="005E5FD1"/>
    <w:rsid w:val="005E661D"/>
    <w:rsid w:val="005E749F"/>
    <w:rsid w:val="005E79C1"/>
    <w:rsid w:val="005E7BA6"/>
    <w:rsid w:val="005F065D"/>
    <w:rsid w:val="005F0CAB"/>
    <w:rsid w:val="005F0CD9"/>
    <w:rsid w:val="005F11B2"/>
    <w:rsid w:val="005F1789"/>
    <w:rsid w:val="005F18AF"/>
    <w:rsid w:val="005F1C6C"/>
    <w:rsid w:val="005F1C7E"/>
    <w:rsid w:val="005F229E"/>
    <w:rsid w:val="005F2B91"/>
    <w:rsid w:val="005F2C93"/>
    <w:rsid w:val="005F3261"/>
    <w:rsid w:val="005F4586"/>
    <w:rsid w:val="005F5104"/>
    <w:rsid w:val="005F5502"/>
    <w:rsid w:val="005F56C6"/>
    <w:rsid w:val="005F57F5"/>
    <w:rsid w:val="005F6D3A"/>
    <w:rsid w:val="005F719A"/>
    <w:rsid w:val="005F785B"/>
    <w:rsid w:val="005F7D87"/>
    <w:rsid w:val="005F7FC4"/>
    <w:rsid w:val="00600787"/>
    <w:rsid w:val="00600827"/>
    <w:rsid w:val="00600BA0"/>
    <w:rsid w:val="00601073"/>
    <w:rsid w:val="0060128E"/>
    <w:rsid w:val="00601FA4"/>
    <w:rsid w:val="00602299"/>
    <w:rsid w:val="00602E7A"/>
    <w:rsid w:val="00603AA2"/>
    <w:rsid w:val="0060407D"/>
    <w:rsid w:val="00604180"/>
    <w:rsid w:val="006045AC"/>
    <w:rsid w:val="006049BD"/>
    <w:rsid w:val="00604A78"/>
    <w:rsid w:val="006050FA"/>
    <w:rsid w:val="0060576A"/>
    <w:rsid w:val="00605857"/>
    <w:rsid w:val="00605D41"/>
    <w:rsid w:val="0060642A"/>
    <w:rsid w:val="00606E84"/>
    <w:rsid w:val="006076DB"/>
    <w:rsid w:val="00607F3C"/>
    <w:rsid w:val="00610017"/>
    <w:rsid w:val="0061091F"/>
    <w:rsid w:val="00610D93"/>
    <w:rsid w:val="006113A7"/>
    <w:rsid w:val="0061152C"/>
    <w:rsid w:val="006115C1"/>
    <w:rsid w:val="0061210B"/>
    <w:rsid w:val="006127A7"/>
    <w:rsid w:val="00612C98"/>
    <w:rsid w:val="0061318D"/>
    <w:rsid w:val="00613442"/>
    <w:rsid w:val="0061448C"/>
    <w:rsid w:val="006144DF"/>
    <w:rsid w:val="006148F7"/>
    <w:rsid w:val="00614C5F"/>
    <w:rsid w:val="00614E6D"/>
    <w:rsid w:val="00614EA1"/>
    <w:rsid w:val="006150B5"/>
    <w:rsid w:val="0061511D"/>
    <w:rsid w:val="006157E8"/>
    <w:rsid w:val="00615D09"/>
    <w:rsid w:val="00615D0C"/>
    <w:rsid w:val="00615D9E"/>
    <w:rsid w:val="006167D9"/>
    <w:rsid w:val="00616F48"/>
    <w:rsid w:val="00617079"/>
    <w:rsid w:val="00617F6E"/>
    <w:rsid w:val="00620782"/>
    <w:rsid w:val="00620FA4"/>
    <w:rsid w:val="00621262"/>
    <w:rsid w:val="00622204"/>
    <w:rsid w:val="00622540"/>
    <w:rsid w:val="00622BCB"/>
    <w:rsid w:val="00623B52"/>
    <w:rsid w:val="00623D2F"/>
    <w:rsid w:val="00624D10"/>
    <w:rsid w:val="006251D7"/>
    <w:rsid w:val="006257A6"/>
    <w:rsid w:val="00625A7A"/>
    <w:rsid w:val="006265DB"/>
    <w:rsid w:val="00626E64"/>
    <w:rsid w:val="00627646"/>
    <w:rsid w:val="0062795B"/>
    <w:rsid w:val="00627F23"/>
    <w:rsid w:val="0063074A"/>
    <w:rsid w:val="006316EC"/>
    <w:rsid w:val="006316ED"/>
    <w:rsid w:val="00631B91"/>
    <w:rsid w:val="00631E57"/>
    <w:rsid w:val="006323FD"/>
    <w:rsid w:val="0063258B"/>
    <w:rsid w:val="0063311E"/>
    <w:rsid w:val="0063315A"/>
    <w:rsid w:val="00633B33"/>
    <w:rsid w:val="00634861"/>
    <w:rsid w:val="006353D2"/>
    <w:rsid w:val="00635858"/>
    <w:rsid w:val="00635D29"/>
    <w:rsid w:val="00636FC5"/>
    <w:rsid w:val="0063749B"/>
    <w:rsid w:val="006374A3"/>
    <w:rsid w:val="00637C9C"/>
    <w:rsid w:val="00637F36"/>
    <w:rsid w:val="00637FF1"/>
    <w:rsid w:val="00640105"/>
    <w:rsid w:val="006402CD"/>
    <w:rsid w:val="00640DA0"/>
    <w:rsid w:val="00641197"/>
    <w:rsid w:val="00641247"/>
    <w:rsid w:val="006417BB"/>
    <w:rsid w:val="00641C1F"/>
    <w:rsid w:val="00641E68"/>
    <w:rsid w:val="00642837"/>
    <w:rsid w:val="00642ED1"/>
    <w:rsid w:val="00643012"/>
    <w:rsid w:val="00643A23"/>
    <w:rsid w:val="00643A74"/>
    <w:rsid w:val="0064420C"/>
    <w:rsid w:val="00644A9D"/>
    <w:rsid w:val="00644AD6"/>
    <w:rsid w:val="006453DC"/>
    <w:rsid w:val="0064541B"/>
    <w:rsid w:val="00646410"/>
    <w:rsid w:val="006470DC"/>
    <w:rsid w:val="00647AFA"/>
    <w:rsid w:val="00650313"/>
    <w:rsid w:val="0065032C"/>
    <w:rsid w:val="006504FC"/>
    <w:rsid w:val="00651544"/>
    <w:rsid w:val="00651B16"/>
    <w:rsid w:val="00653565"/>
    <w:rsid w:val="00653D16"/>
    <w:rsid w:val="00653E12"/>
    <w:rsid w:val="0065437B"/>
    <w:rsid w:val="006548F1"/>
    <w:rsid w:val="00654A0C"/>
    <w:rsid w:val="006555A5"/>
    <w:rsid w:val="00655B4A"/>
    <w:rsid w:val="006563DF"/>
    <w:rsid w:val="00656694"/>
    <w:rsid w:val="006604D3"/>
    <w:rsid w:val="00660C9C"/>
    <w:rsid w:val="00661918"/>
    <w:rsid w:val="00662622"/>
    <w:rsid w:val="00662A5A"/>
    <w:rsid w:val="00662F3B"/>
    <w:rsid w:val="00663734"/>
    <w:rsid w:val="00664484"/>
    <w:rsid w:val="006650EA"/>
    <w:rsid w:val="006655D0"/>
    <w:rsid w:val="00665AD6"/>
    <w:rsid w:val="00665B17"/>
    <w:rsid w:val="00665B52"/>
    <w:rsid w:val="00666298"/>
    <w:rsid w:val="006664A7"/>
    <w:rsid w:val="00666B0D"/>
    <w:rsid w:val="00666C0A"/>
    <w:rsid w:val="00667448"/>
    <w:rsid w:val="00667B20"/>
    <w:rsid w:val="00670CB1"/>
    <w:rsid w:val="00670E53"/>
    <w:rsid w:val="006712F7"/>
    <w:rsid w:val="006719E9"/>
    <w:rsid w:val="00671FC9"/>
    <w:rsid w:val="00672A81"/>
    <w:rsid w:val="00673111"/>
    <w:rsid w:val="006733C8"/>
    <w:rsid w:val="006737AD"/>
    <w:rsid w:val="00673DC0"/>
    <w:rsid w:val="00674118"/>
    <w:rsid w:val="00674434"/>
    <w:rsid w:val="006746F1"/>
    <w:rsid w:val="00674C76"/>
    <w:rsid w:val="006755BC"/>
    <w:rsid w:val="00675958"/>
    <w:rsid w:val="00675B0C"/>
    <w:rsid w:val="00676A4D"/>
    <w:rsid w:val="00677091"/>
    <w:rsid w:val="0067784A"/>
    <w:rsid w:val="006804CB"/>
    <w:rsid w:val="00680EC7"/>
    <w:rsid w:val="0068117B"/>
    <w:rsid w:val="00681CD0"/>
    <w:rsid w:val="0068245A"/>
    <w:rsid w:val="006835E2"/>
    <w:rsid w:val="006841B1"/>
    <w:rsid w:val="006852B4"/>
    <w:rsid w:val="006853EA"/>
    <w:rsid w:val="00685A71"/>
    <w:rsid w:val="00685A93"/>
    <w:rsid w:val="00685DB5"/>
    <w:rsid w:val="00686001"/>
    <w:rsid w:val="0068603C"/>
    <w:rsid w:val="00686577"/>
    <w:rsid w:val="006872CD"/>
    <w:rsid w:val="00687A38"/>
    <w:rsid w:val="00687C0F"/>
    <w:rsid w:val="00687E60"/>
    <w:rsid w:val="0069003C"/>
    <w:rsid w:val="00690EA9"/>
    <w:rsid w:val="00691486"/>
    <w:rsid w:val="006922D0"/>
    <w:rsid w:val="00694273"/>
    <w:rsid w:val="00694381"/>
    <w:rsid w:val="00694BE8"/>
    <w:rsid w:val="0069542D"/>
    <w:rsid w:val="006956FD"/>
    <w:rsid w:val="0069696A"/>
    <w:rsid w:val="00696F96"/>
    <w:rsid w:val="00697ECA"/>
    <w:rsid w:val="00697ED5"/>
    <w:rsid w:val="006A0455"/>
    <w:rsid w:val="006A0547"/>
    <w:rsid w:val="006A0765"/>
    <w:rsid w:val="006A0BAD"/>
    <w:rsid w:val="006A0EE1"/>
    <w:rsid w:val="006A1807"/>
    <w:rsid w:val="006A2498"/>
    <w:rsid w:val="006A2817"/>
    <w:rsid w:val="006A303A"/>
    <w:rsid w:val="006A3369"/>
    <w:rsid w:val="006A3CBC"/>
    <w:rsid w:val="006A3FE2"/>
    <w:rsid w:val="006A42EB"/>
    <w:rsid w:val="006A4404"/>
    <w:rsid w:val="006A46B5"/>
    <w:rsid w:val="006A4BDA"/>
    <w:rsid w:val="006A4C0A"/>
    <w:rsid w:val="006A4E88"/>
    <w:rsid w:val="006A519E"/>
    <w:rsid w:val="006A5AB4"/>
    <w:rsid w:val="006A67D6"/>
    <w:rsid w:val="006A6C27"/>
    <w:rsid w:val="006A6E6F"/>
    <w:rsid w:val="006A7363"/>
    <w:rsid w:val="006A792A"/>
    <w:rsid w:val="006A7D85"/>
    <w:rsid w:val="006B0B85"/>
    <w:rsid w:val="006B0FDB"/>
    <w:rsid w:val="006B1455"/>
    <w:rsid w:val="006B17F3"/>
    <w:rsid w:val="006B29B2"/>
    <w:rsid w:val="006B2CA3"/>
    <w:rsid w:val="006B3684"/>
    <w:rsid w:val="006B3B20"/>
    <w:rsid w:val="006B45BB"/>
    <w:rsid w:val="006B5462"/>
    <w:rsid w:val="006B6463"/>
    <w:rsid w:val="006B70F8"/>
    <w:rsid w:val="006B7732"/>
    <w:rsid w:val="006B7AA4"/>
    <w:rsid w:val="006C033C"/>
    <w:rsid w:val="006C0627"/>
    <w:rsid w:val="006C0B25"/>
    <w:rsid w:val="006C0B84"/>
    <w:rsid w:val="006C0BA8"/>
    <w:rsid w:val="006C126F"/>
    <w:rsid w:val="006C1E13"/>
    <w:rsid w:val="006C1E3A"/>
    <w:rsid w:val="006C1F6A"/>
    <w:rsid w:val="006C20BD"/>
    <w:rsid w:val="006C22AD"/>
    <w:rsid w:val="006C305D"/>
    <w:rsid w:val="006C3AA9"/>
    <w:rsid w:val="006C4AE7"/>
    <w:rsid w:val="006C4D69"/>
    <w:rsid w:val="006C5DCB"/>
    <w:rsid w:val="006C72D9"/>
    <w:rsid w:val="006D021B"/>
    <w:rsid w:val="006D083B"/>
    <w:rsid w:val="006D0E20"/>
    <w:rsid w:val="006D13E3"/>
    <w:rsid w:val="006D2691"/>
    <w:rsid w:val="006D2C6B"/>
    <w:rsid w:val="006D2DF1"/>
    <w:rsid w:val="006D3064"/>
    <w:rsid w:val="006D32B4"/>
    <w:rsid w:val="006D3477"/>
    <w:rsid w:val="006D3803"/>
    <w:rsid w:val="006D40E1"/>
    <w:rsid w:val="006D4F5A"/>
    <w:rsid w:val="006D4FCE"/>
    <w:rsid w:val="006D53C3"/>
    <w:rsid w:val="006D54C1"/>
    <w:rsid w:val="006D59BB"/>
    <w:rsid w:val="006D65E8"/>
    <w:rsid w:val="006D6DE2"/>
    <w:rsid w:val="006E022E"/>
    <w:rsid w:val="006E02BB"/>
    <w:rsid w:val="006E1BE5"/>
    <w:rsid w:val="006E1D13"/>
    <w:rsid w:val="006E21B2"/>
    <w:rsid w:val="006E25A1"/>
    <w:rsid w:val="006E25B2"/>
    <w:rsid w:val="006E2E6A"/>
    <w:rsid w:val="006E3199"/>
    <w:rsid w:val="006E3589"/>
    <w:rsid w:val="006E378F"/>
    <w:rsid w:val="006E3B3F"/>
    <w:rsid w:val="006E3E36"/>
    <w:rsid w:val="006E418C"/>
    <w:rsid w:val="006E426E"/>
    <w:rsid w:val="006E5026"/>
    <w:rsid w:val="006E57B6"/>
    <w:rsid w:val="006E5AB6"/>
    <w:rsid w:val="006E5F33"/>
    <w:rsid w:val="006E68D4"/>
    <w:rsid w:val="006E6D1D"/>
    <w:rsid w:val="006E6FB7"/>
    <w:rsid w:val="006E7832"/>
    <w:rsid w:val="006E78A5"/>
    <w:rsid w:val="006F004C"/>
    <w:rsid w:val="006F0252"/>
    <w:rsid w:val="006F05AA"/>
    <w:rsid w:val="006F088D"/>
    <w:rsid w:val="006F0B52"/>
    <w:rsid w:val="006F1268"/>
    <w:rsid w:val="006F1372"/>
    <w:rsid w:val="006F190F"/>
    <w:rsid w:val="006F273E"/>
    <w:rsid w:val="006F2C36"/>
    <w:rsid w:val="006F2D21"/>
    <w:rsid w:val="006F3224"/>
    <w:rsid w:val="006F3271"/>
    <w:rsid w:val="006F3892"/>
    <w:rsid w:val="006F3E01"/>
    <w:rsid w:val="006F3FD2"/>
    <w:rsid w:val="006F4CAF"/>
    <w:rsid w:val="006F4F3D"/>
    <w:rsid w:val="006F58F3"/>
    <w:rsid w:val="006F5ADB"/>
    <w:rsid w:val="006F7089"/>
    <w:rsid w:val="006F7B0C"/>
    <w:rsid w:val="006F7C95"/>
    <w:rsid w:val="006F7CA6"/>
    <w:rsid w:val="0070046A"/>
    <w:rsid w:val="00700799"/>
    <w:rsid w:val="00701803"/>
    <w:rsid w:val="00701FBD"/>
    <w:rsid w:val="0070239F"/>
    <w:rsid w:val="00702556"/>
    <w:rsid w:val="0070286E"/>
    <w:rsid w:val="007032F4"/>
    <w:rsid w:val="007033C3"/>
    <w:rsid w:val="00704195"/>
    <w:rsid w:val="007042C6"/>
    <w:rsid w:val="00704316"/>
    <w:rsid w:val="00704680"/>
    <w:rsid w:val="00704C63"/>
    <w:rsid w:val="00705217"/>
    <w:rsid w:val="007056D4"/>
    <w:rsid w:val="0070605E"/>
    <w:rsid w:val="00706118"/>
    <w:rsid w:val="007063AE"/>
    <w:rsid w:val="007063EC"/>
    <w:rsid w:val="00706C16"/>
    <w:rsid w:val="00706F85"/>
    <w:rsid w:val="00710469"/>
    <w:rsid w:val="00710961"/>
    <w:rsid w:val="00710EAB"/>
    <w:rsid w:val="00711186"/>
    <w:rsid w:val="00711DA9"/>
    <w:rsid w:val="0071234D"/>
    <w:rsid w:val="00712576"/>
    <w:rsid w:val="007125EF"/>
    <w:rsid w:val="00712681"/>
    <w:rsid w:val="007129BF"/>
    <w:rsid w:val="007129E0"/>
    <w:rsid w:val="00712F2D"/>
    <w:rsid w:val="0071322F"/>
    <w:rsid w:val="00713E05"/>
    <w:rsid w:val="00715736"/>
    <w:rsid w:val="0071692C"/>
    <w:rsid w:val="00716F12"/>
    <w:rsid w:val="007175BC"/>
    <w:rsid w:val="007176B8"/>
    <w:rsid w:val="0071781B"/>
    <w:rsid w:val="00720E97"/>
    <w:rsid w:val="007212F3"/>
    <w:rsid w:val="00721529"/>
    <w:rsid w:val="00721AE8"/>
    <w:rsid w:val="00722D8F"/>
    <w:rsid w:val="0072361D"/>
    <w:rsid w:val="007236DE"/>
    <w:rsid w:val="00723DA8"/>
    <w:rsid w:val="0072410F"/>
    <w:rsid w:val="007243A5"/>
    <w:rsid w:val="00724664"/>
    <w:rsid w:val="00724BDF"/>
    <w:rsid w:val="00724E10"/>
    <w:rsid w:val="00724E8C"/>
    <w:rsid w:val="00725150"/>
    <w:rsid w:val="007252B8"/>
    <w:rsid w:val="007258CF"/>
    <w:rsid w:val="0072668B"/>
    <w:rsid w:val="0072674D"/>
    <w:rsid w:val="007270B3"/>
    <w:rsid w:val="00727309"/>
    <w:rsid w:val="00727E52"/>
    <w:rsid w:val="0073028A"/>
    <w:rsid w:val="007304BC"/>
    <w:rsid w:val="00730CC1"/>
    <w:rsid w:val="00731574"/>
    <w:rsid w:val="0073174C"/>
    <w:rsid w:val="00731C28"/>
    <w:rsid w:val="00731FD0"/>
    <w:rsid w:val="00732258"/>
    <w:rsid w:val="0073242B"/>
    <w:rsid w:val="00732793"/>
    <w:rsid w:val="007327B3"/>
    <w:rsid w:val="00732B12"/>
    <w:rsid w:val="007331C7"/>
    <w:rsid w:val="007332C4"/>
    <w:rsid w:val="0073364F"/>
    <w:rsid w:val="00733A4D"/>
    <w:rsid w:val="00733E93"/>
    <w:rsid w:val="00735EA4"/>
    <w:rsid w:val="0073658D"/>
    <w:rsid w:val="00736666"/>
    <w:rsid w:val="007419F9"/>
    <w:rsid w:val="00741B7F"/>
    <w:rsid w:val="007421BB"/>
    <w:rsid w:val="007421FC"/>
    <w:rsid w:val="007425E5"/>
    <w:rsid w:val="00742958"/>
    <w:rsid w:val="00742B0D"/>
    <w:rsid w:val="00743159"/>
    <w:rsid w:val="007431D6"/>
    <w:rsid w:val="0074345C"/>
    <w:rsid w:val="0074395B"/>
    <w:rsid w:val="0074481E"/>
    <w:rsid w:val="00745069"/>
    <w:rsid w:val="0074519A"/>
    <w:rsid w:val="00745DE7"/>
    <w:rsid w:val="00746C64"/>
    <w:rsid w:val="00746E96"/>
    <w:rsid w:val="007470E8"/>
    <w:rsid w:val="00747316"/>
    <w:rsid w:val="007478C3"/>
    <w:rsid w:val="007512D4"/>
    <w:rsid w:val="007527A0"/>
    <w:rsid w:val="00752ACC"/>
    <w:rsid w:val="00753859"/>
    <w:rsid w:val="0075457C"/>
    <w:rsid w:val="00754BF5"/>
    <w:rsid w:val="00754F49"/>
    <w:rsid w:val="00754F9E"/>
    <w:rsid w:val="0075508C"/>
    <w:rsid w:val="0075511A"/>
    <w:rsid w:val="0075587C"/>
    <w:rsid w:val="00755EB5"/>
    <w:rsid w:val="00756CB7"/>
    <w:rsid w:val="00756EC9"/>
    <w:rsid w:val="007570AC"/>
    <w:rsid w:val="00757723"/>
    <w:rsid w:val="007579BF"/>
    <w:rsid w:val="00760CB8"/>
    <w:rsid w:val="00760E94"/>
    <w:rsid w:val="00761418"/>
    <w:rsid w:val="0076159D"/>
    <w:rsid w:val="00762351"/>
    <w:rsid w:val="00762739"/>
    <w:rsid w:val="0076362E"/>
    <w:rsid w:val="0076381C"/>
    <w:rsid w:val="00763B3C"/>
    <w:rsid w:val="00763C6C"/>
    <w:rsid w:val="00763CBC"/>
    <w:rsid w:val="007641F4"/>
    <w:rsid w:val="007643CE"/>
    <w:rsid w:val="00764C65"/>
    <w:rsid w:val="00764F05"/>
    <w:rsid w:val="00765774"/>
    <w:rsid w:val="007658BA"/>
    <w:rsid w:val="00765946"/>
    <w:rsid w:val="00765B43"/>
    <w:rsid w:val="00765B71"/>
    <w:rsid w:val="00765C0F"/>
    <w:rsid w:val="00765CE1"/>
    <w:rsid w:val="00765E26"/>
    <w:rsid w:val="00766E50"/>
    <w:rsid w:val="0076761E"/>
    <w:rsid w:val="00767DE8"/>
    <w:rsid w:val="007703B8"/>
    <w:rsid w:val="007712BC"/>
    <w:rsid w:val="007716BC"/>
    <w:rsid w:val="00771FF8"/>
    <w:rsid w:val="00773A48"/>
    <w:rsid w:val="0077429D"/>
    <w:rsid w:val="007746C3"/>
    <w:rsid w:val="0077470B"/>
    <w:rsid w:val="007756B4"/>
    <w:rsid w:val="00775825"/>
    <w:rsid w:val="007765B8"/>
    <w:rsid w:val="00776738"/>
    <w:rsid w:val="007772FF"/>
    <w:rsid w:val="0077736C"/>
    <w:rsid w:val="00777621"/>
    <w:rsid w:val="00780626"/>
    <w:rsid w:val="00780C6E"/>
    <w:rsid w:val="00780F12"/>
    <w:rsid w:val="00782028"/>
    <w:rsid w:val="00782561"/>
    <w:rsid w:val="007832B3"/>
    <w:rsid w:val="007835CA"/>
    <w:rsid w:val="0078361E"/>
    <w:rsid w:val="00783626"/>
    <w:rsid w:val="007837D5"/>
    <w:rsid w:val="00784425"/>
    <w:rsid w:val="00784ED9"/>
    <w:rsid w:val="0078609B"/>
    <w:rsid w:val="007862EF"/>
    <w:rsid w:val="0078675F"/>
    <w:rsid w:val="0078681F"/>
    <w:rsid w:val="00787FCA"/>
    <w:rsid w:val="00790739"/>
    <w:rsid w:val="00790C7E"/>
    <w:rsid w:val="00791013"/>
    <w:rsid w:val="00791AC7"/>
    <w:rsid w:val="007939E1"/>
    <w:rsid w:val="007946C7"/>
    <w:rsid w:val="00794FF0"/>
    <w:rsid w:val="007958FD"/>
    <w:rsid w:val="007960D9"/>
    <w:rsid w:val="007964A3"/>
    <w:rsid w:val="007966D8"/>
    <w:rsid w:val="00797857"/>
    <w:rsid w:val="00797FE8"/>
    <w:rsid w:val="007A042D"/>
    <w:rsid w:val="007A07C3"/>
    <w:rsid w:val="007A0DBD"/>
    <w:rsid w:val="007A0EEF"/>
    <w:rsid w:val="007A143E"/>
    <w:rsid w:val="007A169B"/>
    <w:rsid w:val="007A1B30"/>
    <w:rsid w:val="007A1C71"/>
    <w:rsid w:val="007A1E46"/>
    <w:rsid w:val="007A2669"/>
    <w:rsid w:val="007A2CEB"/>
    <w:rsid w:val="007A2E03"/>
    <w:rsid w:val="007A31D6"/>
    <w:rsid w:val="007A3699"/>
    <w:rsid w:val="007A4A39"/>
    <w:rsid w:val="007A4AC9"/>
    <w:rsid w:val="007A581D"/>
    <w:rsid w:val="007A6229"/>
    <w:rsid w:val="007A6295"/>
    <w:rsid w:val="007A6423"/>
    <w:rsid w:val="007A65C4"/>
    <w:rsid w:val="007A666B"/>
    <w:rsid w:val="007A6BD1"/>
    <w:rsid w:val="007A6CBB"/>
    <w:rsid w:val="007A6DFA"/>
    <w:rsid w:val="007A7B6C"/>
    <w:rsid w:val="007B02CB"/>
    <w:rsid w:val="007B0500"/>
    <w:rsid w:val="007B0A7D"/>
    <w:rsid w:val="007B0F3B"/>
    <w:rsid w:val="007B12E1"/>
    <w:rsid w:val="007B154D"/>
    <w:rsid w:val="007B1C41"/>
    <w:rsid w:val="007B1CC2"/>
    <w:rsid w:val="007B2224"/>
    <w:rsid w:val="007B230B"/>
    <w:rsid w:val="007B2478"/>
    <w:rsid w:val="007B2FB2"/>
    <w:rsid w:val="007B2FB7"/>
    <w:rsid w:val="007B32DB"/>
    <w:rsid w:val="007B37A1"/>
    <w:rsid w:val="007B3A20"/>
    <w:rsid w:val="007B4779"/>
    <w:rsid w:val="007B5140"/>
    <w:rsid w:val="007B59C0"/>
    <w:rsid w:val="007B5AFA"/>
    <w:rsid w:val="007B6259"/>
    <w:rsid w:val="007B6645"/>
    <w:rsid w:val="007B7098"/>
    <w:rsid w:val="007B7D53"/>
    <w:rsid w:val="007C0200"/>
    <w:rsid w:val="007C0AF2"/>
    <w:rsid w:val="007C0DA5"/>
    <w:rsid w:val="007C1E3E"/>
    <w:rsid w:val="007C2014"/>
    <w:rsid w:val="007C33DE"/>
    <w:rsid w:val="007C35C7"/>
    <w:rsid w:val="007C3BE6"/>
    <w:rsid w:val="007C41C3"/>
    <w:rsid w:val="007C4255"/>
    <w:rsid w:val="007C4471"/>
    <w:rsid w:val="007C4538"/>
    <w:rsid w:val="007C4F40"/>
    <w:rsid w:val="007C5743"/>
    <w:rsid w:val="007C5923"/>
    <w:rsid w:val="007C5E9D"/>
    <w:rsid w:val="007C772A"/>
    <w:rsid w:val="007C7FA1"/>
    <w:rsid w:val="007D00B1"/>
    <w:rsid w:val="007D0ABE"/>
    <w:rsid w:val="007D1682"/>
    <w:rsid w:val="007D223F"/>
    <w:rsid w:val="007D2AD1"/>
    <w:rsid w:val="007D2BF5"/>
    <w:rsid w:val="007D2CDD"/>
    <w:rsid w:val="007D2E9E"/>
    <w:rsid w:val="007D36D0"/>
    <w:rsid w:val="007D3F65"/>
    <w:rsid w:val="007D464E"/>
    <w:rsid w:val="007D47E8"/>
    <w:rsid w:val="007D4D58"/>
    <w:rsid w:val="007D4EC2"/>
    <w:rsid w:val="007D5892"/>
    <w:rsid w:val="007D6499"/>
    <w:rsid w:val="007D6C21"/>
    <w:rsid w:val="007D7010"/>
    <w:rsid w:val="007D7277"/>
    <w:rsid w:val="007D7BA7"/>
    <w:rsid w:val="007E0688"/>
    <w:rsid w:val="007E1145"/>
    <w:rsid w:val="007E1157"/>
    <w:rsid w:val="007E15AE"/>
    <w:rsid w:val="007E21B0"/>
    <w:rsid w:val="007E28AE"/>
    <w:rsid w:val="007E3512"/>
    <w:rsid w:val="007E36FA"/>
    <w:rsid w:val="007E49BE"/>
    <w:rsid w:val="007E4B4C"/>
    <w:rsid w:val="007E4C21"/>
    <w:rsid w:val="007E4C4E"/>
    <w:rsid w:val="007E4FD3"/>
    <w:rsid w:val="007E546E"/>
    <w:rsid w:val="007E58F4"/>
    <w:rsid w:val="007E5C8C"/>
    <w:rsid w:val="007E5CA4"/>
    <w:rsid w:val="007E5CB3"/>
    <w:rsid w:val="007E65C8"/>
    <w:rsid w:val="007E68D3"/>
    <w:rsid w:val="007E68F6"/>
    <w:rsid w:val="007E7139"/>
    <w:rsid w:val="007F01AD"/>
    <w:rsid w:val="007F0C50"/>
    <w:rsid w:val="007F1211"/>
    <w:rsid w:val="007F1345"/>
    <w:rsid w:val="007F166A"/>
    <w:rsid w:val="007F1DA4"/>
    <w:rsid w:val="007F21FC"/>
    <w:rsid w:val="007F22AD"/>
    <w:rsid w:val="007F2705"/>
    <w:rsid w:val="007F3295"/>
    <w:rsid w:val="007F3579"/>
    <w:rsid w:val="007F3895"/>
    <w:rsid w:val="007F5FDA"/>
    <w:rsid w:val="007F7593"/>
    <w:rsid w:val="007F7C53"/>
    <w:rsid w:val="007F7D9B"/>
    <w:rsid w:val="007F7ED9"/>
    <w:rsid w:val="008002A8"/>
    <w:rsid w:val="008014AB"/>
    <w:rsid w:val="00802585"/>
    <w:rsid w:val="00802A04"/>
    <w:rsid w:val="00804BCB"/>
    <w:rsid w:val="00805755"/>
    <w:rsid w:val="00805A54"/>
    <w:rsid w:val="008063DA"/>
    <w:rsid w:val="0080669C"/>
    <w:rsid w:val="0080729A"/>
    <w:rsid w:val="008077FD"/>
    <w:rsid w:val="00807D03"/>
    <w:rsid w:val="00810368"/>
    <w:rsid w:val="0081074F"/>
    <w:rsid w:val="008107F6"/>
    <w:rsid w:val="00810A49"/>
    <w:rsid w:val="00810C46"/>
    <w:rsid w:val="00810F3E"/>
    <w:rsid w:val="00811AA7"/>
    <w:rsid w:val="00811AE9"/>
    <w:rsid w:val="00811B31"/>
    <w:rsid w:val="00811D4E"/>
    <w:rsid w:val="00812840"/>
    <w:rsid w:val="008128C7"/>
    <w:rsid w:val="00814085"/>
    <w:rsid w:val="00814268"/>
    <w:rsid w:val="00814B05"/>
    <w:rsid w:val="00814E51"/>
    <w:rsid w:val="00815263"/>
    <w:rsid w:val="008154BA"/>
    <w:rsid w:val="00815B1F"/>
    <w:rsid w:val="00816284"/>
    <w:rsid w:val="00820393"/>
    <w:rsid w:val="0082123B"/>
    <w:rsid w:val="00821B28"/>
    <w:rsid w:val="0082207F"/>
    <w:rsid w:val="00823494"/>
    <w:rsid w:val="008237BC"/>
    <w:rsid w:val="0082386C"/>
    <w:rsid w:val="00823C9B"/>
    <w:rsid w:val="008248A5"/>
    <w:rsid w:val="008249D4"/>
    <w:rsid w:val="008259D6"/>
    <w:rsid w:val="0082626E"/>
    <w:rsid w:val="00826531"/>
    <w:rsid w:val="0082667C"/>
    <w:rsid w:val="00826871"/>
    <w:rsid w:val="008279FF"/>
    <w:rsid w:val="00827EDA"/>
    <w:rsid w:val="00830271"/>
    <w:rsid w:val="00831089"/>
    <w:rsid w:val="00832C0B"/>
    <w:rsid w:val="0083323C"/>
    <w:rsid w:val="00833375"/>
    <w:rsid w:val="00833459"/>
    <w:rsid w:val="00833ACA"/>
    <w:rsid w:val="00833F80"/>
    <w:rsid w:val="00835571"/>
    <w:rsid w:val="0083569E"/>
    <w:rsid w:val="00835EF1"/>
    <w:rsid w:val="008376E7"/>
    <w:rsid w:val="00837CC0"/>
    <w:rsid w:val="00840352"/>
    <w:rsid w:val="008404B4"/>
    <w:rsid w:val="00840C17"/>
    <w:rsid w:val="0084217C"/>
    <w:rsid w:val="00842788"/>
    <w:rsid w:val="00842B53"/>
    <w:rsid w:val="0084314B"/>
    <w:rsid w:val="00843875"/>
    <w:rsid w:val="008439E1"/>
    <w:rsid w:val="00844025"/>
    <w:rsid w:val="00844788"/>
    <w:rsid w:val="00844B93"/>
    <w:rsid w:val="00845207"/>
    <w:rsid w:val="0084590D"/>
    <w:rsid w:val="00845C07"/>
    <w:rsid w:val="008462DC"/>
    <w:rsid w:val="00846522"/>
    <w:rsid w:val="00846766"/>
    <w:rsid w:val="008470A5"/>
    <w:rsid w:val="00847457"/>
    <w:rsid w:val="0084749A"/>
    <w:rsid w:val="00847907"/>
    <w:rsid w:val="00850BC7"/>
    <w:rsid w:val="00851266"/>
    <w:rsid w:val="0085129D"/>
    <w:rsid w:val="00851462"/>
    <w:rsid w:val="00851563"/>
    <w:rsid w:val="008517AB"/>
    <w:rsid w:val="00852655"/>
    <w:rsid w:val="008527A0"/>
    <w:rsid w:val="008529F9"/>
    <w:rsid w:val="00852E41"/>
    <w:rsid w:val="00853301"/>
    <w:rsid w:val="00853CCC"/>
    <w:rsid w:val="00854BE1"/>
    <w:rsid w:val="00854F9C"/>
    <w:rsid w:val="00855057"/>
    <w:rsid w:val="00856140"/>
    <w:rsid w:val="00856322"/>
    <w:rsid w:val="008563B1"/>
    <w:rsid w:val="008568B8"/>
    <w:rsid w:val="00857D05"/>
    <w:rsid w:val="00857ECA"/>
    <w:rsid w:val="008601CB"/>
    <w:rsid w:val="008604B4"/>
    <w:rsid w:val="008605B7"/>
    <w:rsid w:val="00860BFE"/>
    <w:rsid w:val="00861875"/>
    <w:rsid w:val="008618EC"/>
    <w:rsid w:val="00861B34"/>
    <w:rsid w:val="00862F65"/>
    <w:rsid w:val="00863082"/>
    <w:rsid w:val="008631FF"/>
    <w:rsid w:val="00863956"/>
    <w:rsid w:val="00863CF6"/>
    <w:rsid w:val="00863FD9"/>
    <w:rsid w:val="0086474C"/>
    <w:rsid w:val="00865172"/>
    <w:rsid w:val="008662EA"/>
    <w:rsid w:val="008669EB"/>
    <w:rsid w:val="00866CA1"/>
    <w:rsid w:val="0086726C"/>
    <w:rsid w:val="00867902"/>
    <w:rsid w:val="00870040"/>
    <w:rsid w:val="008706A3"/>
    <w:rsid w:val="00870B07"/>
    <w:rsid w:val="00870DE6"/>
    <w:rsid w:val="008710CE"/>
    <w:rsid w:val="00871206"/>
    <w:rsid w:val="008714EC"/>
    <w:rsid w:val="0087173A"/>
    <w:rsid w:val="00871EC0"/>
    <w:rsid w:val="0087231C"/>
    <w:rsid w:val="00872990"/>
    <w:rsid w:val="00872E24"/>
    <w:rsid w:val="00873824"/>
    <w:rsid w:val="00873BA5"/>
    <w:rsid w:val="00873BEF"/>
    <w:rsid w:val="008741FC"/>
    <w:rsid w:val="00874236"/>
    <w:rsid w:val="00874783"/>
    <w:rsid w:val="0087546E"/>
    <w:rsid w:val="008756D9"/>
    <w:rsid w:val="00875F59"/>
    <w:rsid w:val="00876A53"/>
    <w:rsid w:val="00876D0E"/>
    <w:rsid w:val="00876D85"/>
    <w:rsid w:val="008777D2"/>
    <w:rsid w:val="008804AE"/>
    <w:rsid w:val="00880897"/>
    <w:rsid w:val="00880A25"/>
    <w:rsid w:val="00880B4E"/>
    <w:rsid w:val="0088105C"/>
    <w:rsid w:val="00881C32"/>
    <w:rsid w:val="0088238A"/>
    <w:rsid w:val="00883408"/>
    <w:rsid w:val="00883A66"/>
    <w:rsid w:val="0088402A"/>
    <w:rsid w:val="008849E0"/>
    <w:rsid w:val="00884DE8"/>
    <w:rsid w:val="008853C1"/>
    <w:rsid w:val="00885734"/>
    <w:rsid w:val="00885CA2"/>
    <w:rsid w:val="00885FA0"/>
    <w:rsid w:val="00886678"/>
    <w:rsid w:val="008866C2"/>
    <w:rsid w:val="008872A9"/>
    <w:rsid w:val="0089029A"/>
    <w:rsid w:val="008905D7"/>
    <w:rsid w:val="00890D0E"/>
    <w:rsid w:val="00891444"/>
    <w:rsid w:val="00892111"/>
    <w:rsid w:val="00892438"/>
    <w:rsid w:val="00892C03"/>
    <w:rsid w:val="00892E4C"/>
    <w:rsid w:val="008930C8"/>
    <w:rsid w:val="00893740"/>
    <w:rsid w:val="00894F66"/>
    <w:rsid w:val="008962EF"/>
    <w:rsid w:val="00896E96"/>
    <w:rsid w:val="008970B1"/>
    <w:rsid w:val="00897206"/>
    <w:rsid w:val="00897594"/>
    <w:rsid w:val="00897B2A"/>
    <w:rsid w:val="008A0081"/>
    <w:rsid w:val="008A048F"/>
    <w:rsid w:val="008A088F"/>
    <w:rsid w:val="008A0E85"/>
    <w:rsid w:val="008A1D97"/>
    <w:rsid w:val="008A32F0"/>
    <w:rsid w:val="008A3B24"/>
    <w:rsid w:val="008A42D7"/>
    <w:rsid w:val="008A4BDA"/>
    <w:rsid w:val="008A4CD8"/>
    <w:rsid w:val="008A581A"/>
    <w:rsid w:val="008A598A"/>
    <w:rsid w:val="008A6C18"/>
    <w:rsid w:val="008A6DAD"/>
    <w:rsid w:val="008A7966"/>
    <w:rsid w:val="008B056F"/>
    <w:rsid w:val="008B0BED"/>
    <w:rsid w:val="008B0D13"/>
    <w:rsid w:val="008B0DD3"/>
    <w:rsid w:val="008B1147"/>
    <w:rsid w:val="008B1FFD"/>
    <w:rsid w:val="008B254E"/>
    <w:rsid w:val="008B340F"/>
    <w:rsid w:val="008B3481"/>
    <w:rsid w:val="008B3AAA"/>
    <w:rsid w:val="008B3DEE"/>
    <w:rsid w:val="008B3DFC"/>
    <w:rsid w:val="008B4DE8"/>
    <w:rsid w:val="008B4FE8"/>
    <w:rsid w:val="008B57A5"/>
    <w:rsid w:val="008B58B9"/>
    <w:rsid w:val="008B5984"/>
    <w:rsid w:val="008B66A5"/>
    <w:rsid w:val="008B69D3"/>
    <w:rsid w:val="008B7072"/>
    <w:rsid w:val="008B7096"/>
    <w:rsid w:val="008B78A6"/>
    <w:rsid w:val="008C0966"/>
    <w:rsid w:val="008C12CB"/>
    <w:rsid w:val="008C1AAE"/>
    <w:rsid w:val="008C1D26"/>
    <w:rsid w:val="008C214A"/>
    <w:rsid w:val="008C2CF3"/>
    <w:rsid w:val="008C2CF8"/>
    <w:rsid w:val="008C3547"/>
    <w:rsid w:val="008C3F16"/>
    <w:rsid w:val="008C4542"/>
    <w:rsid w:val="008C46FA"/>
    <w:rsid w:val="008C5A3B"/>
    <w:rsid w:val="008C62F4"/>
    <w:rsid w:val="008C6C6A"/>
    <w:rsid w:val="008C7686"/>
    <w:rsid w:val="008C7955"/>
    <w:rsid w:val="008C7A0C"/>
    <w:rsid w:val="008C7B86"/>
    <w:rsid w:val="008D0344"/>
    <w:rsid w:val="008D03EB"/>
    <w:rsid w:val="008D06EC"/>
    <w:rsid w:val="008D104C"/>
    <w:rsid w:val="008D1524"/>
    <w:rsid w:val="008D1554"/>
    <w:rsid w:val="008D19BF"/>
    <w:rsid w:val="008D1D5C"/>
    <w:rsid w:val="008D22AD"/>
    <w:rsid w:val="008D234B"/>
    <w:rsid w:val="008D2472"/>
    <w:rsid w:val="008D2FFA"/>
    <w:rsid w:val="008D30BC"/>
    <w:rsid w:val="008D3159"/>
    <w:rsid w:val="008D330B"/>
    <w:rsid w:val="008D34EA"/>
    <w:rsid w:val="008D39E9"/>
    <w:rsid w:val="008D3DC0"/>
    <w:rsid w:val="008D3EB9"/>
    <w:rsid w:val="008D41AB"/>
    <w:rsid w:val="008D47A0"/>
    <w:rsid w:val="008D55EE"/>
    <w:rsid w:val="008D568A"/>
    <w:rsid w:val="008D5F4D"/>
    <w:rsid w:val="008D5FD0"/>
    <w:rsid w:val="008D616B"/>
    <w:rsid w:val="008D6693"/>
    <w:rsid w:val="008E0AA6"/>
    <w:rsid w:val="008E0E72"/>
    <w:rsid w:val="008E3166"/>
    <w:rsid w:val="008E3F92"/>
    <w:rsid w:val="008E3FF6"/>
    <w:rsid w:val="008E42F1"/>
    <w:rsid w:val="008E46EE"/>
    <w:rsid w:val="008E4843"/>
    <w:rsid w:val="008E5303"/>
    <w:rsid w:val="008E58C2"/>
    <w:rsid w:val="008E5A46"/>
    <w:rsid w:val="008E5BEC"/>
    <w:rsid w:val="008E6D23"/>
    <w:rsid w:val="008E6FA2"/>
    <w:rsid w:val="008E71EB"/>
    <w:rsid w:val="008E7E7E"/>
    <w:rsid w:val="008F09CC"/>
    <w:rsid w:val="008F0D28"/>
    <w:rsid w:val="008F1362"/>
    <w:rsid w:val="008F1371"/>
    <w:rsid w:val="008F1A9B"/>
    <w:rsid w:val="008F1F35"/>
    <w:rsid w:val="008F2B14"/>
    <w:rsid w:val="008F451B"/>
    <w:rsid w:val="008F45FB"/>
    <w:rsid w:val="008F4D5C"/>
    <w:rsid w:val="008F564E"/>
    <w:rsid w:val="008F5890"/>
    <w:rsid w:val="008F5980"/>
    <w:rsid w:val="008F5BB2"/>
    <w:rsid w:val="008F5F65"/>
    <w:rsid w:val="008F6312"/>
    <w:rsid w:val="008F6DF4"/>
    <w:rsid w:val="008F70B0"/>
    <w:rsid w:val="008F7343"/>
    <w:rsid w:val="009000EC"/>
    <w:rsid w:val="00900301"/>
    <w:rsid w:val="00900A0E"/>
    <w:rsid w:val="00901DE4"/>
    <w:rsid w:val="00902908"/>
    <w:rsid w:val="0090316B"/>
    <w:rsid w:val="00903C1C"/>
    <w:rsid w:val="00903FA0"/>
    <w:rsid w:val="009042AF"/>
    <w:rsid w:val="009043DE"/>
    <w:rsid w:val="009049D9"/>
    <w:rsid w:val="009049FB"/>
    <w:rsid w:val="00904DCB"/>
    <w:rsid w:val="00905233"/>
    <w:rsid w:val="00905413"/>
    <w:rsid w:val="00905C4E"/>
    <w:rsid w:val="00906D99"/>
    <w:rsid w:val="00910084"/>
    <w:rsid w:val="00910089"/>
    <w:rsid w:val="0091029B"/>
    <w:rsid w:val="00911AA0"/>
    <w:rsid w:val="00911CCD"/>
    <w:rsid w:val="00911FDB"/>
    <w:rsid w:val="00912333"/>
    <w:rsid w:val="0091249F"/>
    <w:rsid w:val="00912AC5"/>
    <w:rsid w:val="00912F83"/>
    <w:rsid w:val="00913BE8"/>
    <w:rsid w:val="00913DB5"/>
    <w:rsid w:val="00914527"/>
    <w:rsid w:val="00914821"/>
    <w:rsid w:val="00914A5D"/>
    <w:rsid w:val="009152B6"/>
    <w:rsid w:val="0091546D"/>
    <w:rsid w:val="00915D05"/>
    <w:rsid w:val="00916759"/>
    <w:rsid w:val="00916F1D"/>
    <w:rsid w:val="00917BC9"/>
    <w:rsid w:val="0092013A"/>
    <w:rsid w:val="00920AC7"/>
    <w:rsid w:val="00921806"/>
    <w:rsid w:val="00922832"/>
    <w:rsid w:val="00923B32"/>
    <w:rsid w:val="00923C80"/>
    <w:rsid w:val="00924056"/>
    <w:rsid w:val="00924830"/>
    <w:rsid w:val="00924D2F"/>
    <w:rsid w:val="00924D6C"/>
    <w:rsid w:val="0092547D"/>
    <w:rsid w:val="00925C49"/>
    <w:rsid w:val="00926014"/>
    <w:rsid w:val="0092633A"/>
    <w:rsid w:val="00926763"/>
    <w:rsid w:val="009267FA"/>
    <w:rsid w:val="00926854"/>
    <w:rsid w:val="009279E5"/>
    <w:rsid w:val="00927BDF"/>
    <w:rsid w:val="009304E1"/>
    <w:rsid w:val="009311D3"/>
    <w:rsid w:val="00931443"/>
    <w:rsid w:val="00931513"/>
    <w:rsid w:val="00931702"/>
    <w:rsid w:val="00931B4A"/>
    <w:rsid w:val="00932091"/>
    <w:rsid w:val="009324B1"/>
    <w:rsid w:val="0093288A"/>
    <w:rsid w:val="00932F84"/>
    <w:rsid w:val="00933237"/>
    <w:rsid w:val="009336DE"/>
    <w:rsid w:val="00933760"/>
    <w:rsid w:val="00933949"/>
    <w:rsid w:val="009339D4"/>
    <w:rsid w:val="00934686"/>
    <w:rsid w:val="009346DA"/>
    <w:rsid w:val="0093494E"/>
    <w:rsid w:val="00935034"/>
    <w:rsid w:val="009363F1"/>
    <w:rsid w:val="0093693A"/>
    <w:rsid w:val="0093788C"/>
    <w:rsid w:val="00937CAA"/>
    <w:rsid w:val="0094025A"/>
    <w:rsid w:val="009403A4"/>
    <w:rsid w:val="009410DD"/>
    <w:rsid w:val="00941A13"/>
    <w:rsid w:val="00942876"/>
    <w:rsid w:val="00942C14"/>
    <w:rsid w:val="009435B6"/>
    <w:rsid w:val="00943EDB"/>
    <w:rsid w:val="00944880"/>
    <w:rsid w:val="009451B2"/>
    <w:rsid w:val="00945605"/>
    <w:rsid w:val="00946BF6"/>
    <w:rsid w:val="0095026C"/>
    <w:rsid w:val="0095044D"/>
    <w:rsid w:val="00950629"/>
    <w:rsid w:val="00950C19"/>
    <w:rsid w:val="00950E88"/>
    <w:rsid w:val="0095134B"/>
    <w:rsid w:val="009516D6"/>
    <w:rsid w:val="009518DC"/>
    <w:rsid w:val="00951EBF"/>
    <w:rsid w:val="009521C6"/>
    <w:rsid w:val="00952464"/>
    <w:rsid w:val="00952BE0"/>
    <w:rsid w:val="00953C0C"/>
    <w:rsid w:val="00953C61"/>
    <w:rsid w:val="00954298"/>
    <w:rsid w:val="0095472D"/>
    <w:rsid w:val="00954818"/>
    <w:rsid w:val="00954A3F"/>
    <w:rsid w:val="00954B0F"/>
    <w:rsid w:val="009553DB"/>
    <w:rsid w:val="00956168"/>
    <w:rsid w:val="009567A0"/>
    <w:rsid w:val="00956AAA"/>
    <w:rsid w:val="00957749"/>
    <w:rsid w:val="00957FAC"/>
    <w:rsid w:val="00960214"/>
    <w:rsid w:val="009607EE"/>
    <w:rsid w:val="00960A10"/>
    <w:rsid w:val="00960DB5"/>
    <w:rsid w:val="00961151"/>
    <w:rsid w:val="00961398"/>
    <w:rsid w:val="00961450"/>
    <w:rsid w:val="00961472"/>
    <w:rsid w:val="00961A16"/>
    <w:rsid w:val="00961C87"/>
    <w:rsid w:val="00962577"/>
    <w:rsid w:val="009629CC"/>
    <w:rsid w:val="009633A1"/>
    <w:rsid w:val="009635F5"/>
    <w:rsid w:val="00963628"/>
    <w:rsid w:val="00963D4B"/>
    <w:rsid w:val="00963D87"/>
    <w:rsid w:val="00963F1D"/>
    <w:rsid w:val="00964317"/>
    <w:rsid w:val="00965FB2"/>
    <w:rsid w:val="00966139"/>
    <w:rsid w:val="00966187"/>
    <w:rsid w:val="0096739A"/>
    <w:rsid w:val="0096755B"/>
    <w:rsid w:val="0096779A"/>
    <w:rsid w:val="00967CBF"/>
    <w:rsid w:val="009707C5"/>
    <w:rsid w:val="00971C93"/>
    <w:rsid w:val="00971FE2"/>
    <w:rsid w:val="00972512"/>
    <w:rsid w:val="00972518"/>
    <w:rsid w:val="00972561"/>
    <w:rsid w:val="00972704"/>
    <w:rsid w:val="00972E8C"/>
    <w:rsid w:val="0097303C"/>
    <w:rsid w:val="00973141"/>
    <w:rsid w:val="009737F6"/>
    <w:rsid w:val="00973C39"/>
    <w:rsid w:val="00973D1C"/>
    <w:rsid w:val="00973DBF"/>
    <w:rsid w:val="00974304"/>
    <w:rsid w:val="0097487A"/>
    <w:rsid w:val="00974AD5"/>
    <w:rsid w:val="00975406"/>
    <w:rsid w:val="009755A6"/>
    <w:rsid w:val="009756DD"/>
    <w:rsid w:val="009758A7"/>
    <w:rsid w:val="009763C2"/>
    <w:rsid w:val="009766DD"/>
    <w:rsid w:val="00976AC8"/>
    <w:rsid w:val="00976C48"/>
    <w:rsid w:val="00976E67"/>
    <w:rsid w:val="009771C6"/>
    <w:rsid w:val="009772DD"/>
    <w:rsid w:val="00977373"/>
    <w:rsid w:val="00977A88"/>
    <w:rsid w:val="00980367"/>
    <w:rsid w:val="00980CCB"/>
    <w:rsid w:val="00981479"/>
    <w:rsid w:val="00983F4B"/>
    <w:rsid w:val="009847A7"/>
    <w:rsid w:val="00984813"/>
    <w:rsid w:val="00984CCB"/>
    <w:rsid w:val="00985342"/>
    <w:rsid w:val="00985512"/>
    <w:rsid w:val="009857E0"/>
    <w:rsid w:val="00985B94"/>
    <w:rsid w:val="00986326"/>
    <w:rsid w:val="009869AA"/>
    <w:rsid w:val="0099035C"/>
    <w:rsid w:val="009904B1"/>
    <w:rsid w:val="00991077"/>
    <w:rsid w:val="0099156F"/>
    <w:rsid w:val="009917D7"/>
    <w:rsid w:val="00991E5B"/>
    <w:rsid w:val="00993678"/>
    <w:rsid w:val="0099368D"/>
    <w:rsid w:val="009937BF"/>
    <w:rsid w:val="00993BD2"/>
    <w:rsid w:val="00993DA0"/>
    <w:rsid w:val="00994387"/>
    <w:rsid w:val="00995C94"/>
    <w:rsid w:val="00995F6E"/>
    <w:rsid w:val="0099619C"/>
    <w:rsid w:val="00996800"/>
    <w:rsid w:val="00997B3E"/>
    <w:rsid w:val="009A01A5"/>
    <w:rsid w:val="009A0EEB"/>
    <w:rsid w:val="009A1773"/>
    <w:rsid w:val="009A1937"/>
    <w:rsid w:val="009A2CDC"/>
    <w:rsid w:val="009A2E75"/>
    <w:rsid w:val="009A3C82"/>
    <w:rsid w:val="009A3DE3"/>
    <w:rsid w:val="009A4DA2"/>
    <w:rsid w:val="009A50B0"/>
    <w:rsid w:val="009A5357"/>
    <w:rsid w:val="009A5900"/>
    <w:rsid w:val="009A6F38"/>
    <w:rsid w:val="009A7B1D"/>
    <w:rsid w:val="009B02A9"/>
    <w:rsid w:val="009B1110"/>
    <w:rsid w:val="009B17F5"/>
    <w:rsid w:val="009B1936"/>
    <w:rsid w:val="009B1DF0"/>
    <w:rsid w:val="009B213F"/>
    <w:rsid w:val="009B268B"/>
    <w:rsid w:val="009B3BC2"/>
    <w:rsid w:val="009B44AB"/>
    <w:rsid w:val="009B4784"/>
    <w:rsid w:val="009B4C15"/>
    <w:rsid w:val="009B4D0D"/>
    <w:rsid w:val="009B5051"/>
    <w:rsid w:val="009B53EC"/>
    <w:rsid w:val="009B5B08"/>
    <w:rsid w:val="009B6AB4"/>
    <w:rsid w:val="009B700E"/>
    <w:rsid w:val="009B72D3"/>
    <w:rsid w:val="009C00E0"/>
    <w:rsid w:val="009C0163"/>
    <w:rsid w:val="009C03FC"/>
    <w:rsid w:val="009C09AC"/>
    <w:rsid w:val="009C0A58"/>
    <w:rsid w:val="009C0C8D"/>
    <w:rsid w:val="009C10DC"/>
    <w:rsid w:val="009C1B06"/>
    <w:rsid w:val="009C2687"/>
    <w:rsid w:val="009C292D"/>
    <w:rsid w:val="009C2A6F"/>
    <w:rsid w:val="009C3120"/>
    <w:rsid w:val="009C3DF2"/>
    <w:rsid w:val="009C4AC6"/>
    <w:rsid w:val="009C4B05"/>
    <w:rsid w:val="009C52E7"/>
    <w:rsid w:val="009C5BFC"/>
    <w:rsid w:val="009C5C04"/>
    <w:rsid w:val="009C633D"/>
    <w:rsid w:val="009C6A0B"/>
    <w:rsid w:val="009C71C6"/>
    <w:rsid w:val="009C7513"/>
    <w:rsid w:val="009C75CE"/>
    <w:rsid w:val="009C7958"/>
    <w:rsid w:val="009C7F5B"/>
    <w:rsid w:val="009D07E8"/>
    <w:rsid w:val="009D08E0"/>
    <w:rsid w:val="009D094A"/>
    <w:rsid w:val="009D125E"/>
    <w:rsid w:val="009D148B"/>
    <w:rsid w:val="009D1629"/>
    <w:rsid w:val="009D165E"/>
    <w:rsid w:val="009D18B5"/>
    <w:rsid w:val="009D1E80"/>
    <w:rsid w:val="009D25F1"/>
    <w:rsid w:val="009D278D"/>
    <w:rsid w:val="009D2ED8"/>
    <w:rsid w:val="009D2FB8"/>
    <w:rsid w:val="009D311F"/>
    <w:rsid w:val="009D3782"/>
    <w:rsid w:val="009D3950"/>
    <w:rsid w:val="009D3ADF"/>
    <w:rsid w:val="009D3FC6"/>
    <w:rsid w:val="009D400A"/>
    <w:rsid w:val="009D4687"/>
    <w:rsid w:val="009D5459"/>
    <w:rsid w:val="009D6204"/>
    <w:rsid w:val="009D63F2"/>
    <w:rsid w:val="009D7516"/>
    <w:rsid w:val="009D757F"/>
    <w:rsid w:val="009D7974"/>
    <w:rsid w:val="009E05D0"/>
    <w:rsid w:val="009E1455"/>
    <w:rsid w:val="009E1629"/>
    <w:rsid w:val="009E24D1"/>
    <w:rsid w:val="009E2A79"/>
    <w:rsid w:val="009E3153"/>
    <w:rsid w:val="009E39B2"/>
    <w:rsid w:val="009E4A27"/>
    <w:rsid w:val="009E4E04"/>
    <w:rsid w:val="009E51CC"/>
    <w:rsid w:val="009E562B"/>
    <w:rsid w:val="009E5A10"/>
    <w:rsid w:val="009E5C9E"/>
    <w:rsid w:val="009E6042"/>
    <w:rsid w:val="009E6418"/>
    <w:rsid w:val="009E744A"/>
    <w:rsid w:val="009E7CE5"/>
    <w:rsid w:val="009E7F47"/>
    <w:rsid w:val="009E7F5E"/>
    <w:rsid w:val="009F0329"/>
    <w:rsid w:val="009F063D"/>
    <w:rsid w:val="009F1120"/>
    <w:rsid w:val="009F136E"/>
    <w:rsid w:val="009F1860"/>
    <w:rsid w:val="009F1922"/>
    <w:rsid w:val="009F1AF9"/>
    <w:rsid w:val="009F20C5"/>
    <w:rsid w:val="009F2C2C"/>
    <w:rsid w:val="009F3B14"/>
    <w:rsid w:val="009F3B29"/>
    <w:rsid w:val="009F3D36"/>
    <w:rsid w:val="009F43D7"/>
    <w:rsid w:val="009F44B8"/>
    <w:rsid w:val="009F541A"/>
    <w:rsid w:val="009F594A"/>
    <w:rsid w:val="009F65B2"/>
    <w:rsid w:val="009F6A02"/>
    <w:rsid w:val="009F6C16"/>
    <w:rsid w:val="009F6C4F"/>
    <w:rsid w:val="009F6D90"/>
    <w:rsid w:val="009F7036"/>
    <w:rsid w:val="009F759C"/>
    <w:rsid w:val="009F76DA"/>
    <w:rsid w:val="009F76FB"/>
    <w:rsid w:val="009F7D2F"/>
    <w:rsid w:val="009F7DBA"/>
    <w:rsid w:val="00A00778"/>
    <w:rsid w:val="00A00C7D"/>
    <w:rsid w:val="00A01338"/>
    <w:rsid w:val="00A01692"/>
    <w:rsid w:val="00A018FA"/>
    <w:rsid w:val="00A019C9"/>
    <w:rsid w:val="00A01B06"/>
    <w:rsid w:val="00A01BB7"/>
    <w:rsid w:val="00A01D0B"/>
    <w:rsid w:val="00A01E06"/>
    <w:rsid w:val="00A02B3A"/>
    <w:rsid w:val="00A02C7E"/>
    <w:rsid w:val="00A02D60"/>
    <w:rsid w:val="00A03335"/>
    <w:rsid w:val="00A03DA4"/>
    <w:rsid w:val="00A04442"/>
    <w:rsid w:val="00A04522"/>
    <w:rsid w:val="00A04D4F"/>
    <w:rsid w:val="00A04D7B"/>
    <w:rsid w:val="00A04F41"/>
    <w:rsid w:val="00A0531F"/>
    <w:rsid w:val="00A05335"/>
    <w:rsid w:val="00A058B7"/>
    <w:rsid w:val="00A06627"/>
    <w:rsid w:val="00A06661"/>
    <w:rsid w:val="00A0673C"/>
    <w:rsid w:val="00A06FFB"/>
    <w:rsid w:val="00A07340"/>
    <w:rsid w:val="00A07947"/>
    <w:rsid w:val="00A07A0B"/>
    <w:rsid w:val="00A104E2"/>
    <w:rsid w:val="00A106D5"/>
    <w:rsid w:val="00A10BBC"/>
    <w:rsid w:val="00A10BE9"/>
    <w:rsid w:val="00A10D52"/>
    <w:rsid w:val="00A11753"/>
    <w:rsid w:val="00A11859"/>
    <w:rsid w:val="00A12244"/>
    <w:rsid w:val="00A12B8D"/>
    <w:rsid w:val="00A132AC"/>
    <w:rsid w:val="00A135DB"/>
    <w:rsid w:val="00A13649"/>
    <w:rsid w:val="00A1407F"/>
    <w:rsid w:val="00A155BE"/>
    <w:rsid w:val="00A15F49"/>
    <w:rsid w:val="00A15FF8"/>
    <w:rsid w:val="00A16031"/>
    <w:rsid w:val="00A1630C"/>
    <w:rsid w:val="00A167A3"/>
    <w:rsid w:val="00A176F6"/>
    <w:rsid w:val="00A17971"/>
    <w:rsid w:val="00A17B16"/>
    <w:rsid w:val="00A17E07"/>
    <w:rsid w:val="00A200EF"/>
    <w:rsid w:val="00A21575"/>
    <w:rsid w:val="00A219D7"/>
    <w:rsid w:val="00A22C8C"/>
    <w:rsid w:val="00A23E4A"/>
    <w:rsid w:val="00A24259"/>
    <w:rsid w:val="00A2433B"/>
    <w:rsid w:val="00A24368"/>
    <w:rsid w:val="00A24488"/>
    <w:rsid w:val="00A24E89"/>
    <w:rsid w:val="00A25639"/>
    <w:rsid w:val="00A26392"/>
    <w:rsid w:val="00A2655C"/>
    <w:rsid w:val="00A26917"/>
    <w:rsid w:val="00A273A8"/>
    <w:rsid w:val="00A27501"/>
    <w:rsid w:val="00A277AC"/>
    <w:rsid w:val="00A306F0"/>
    <w:rsid w:val="00A31534"/>
    <w:rsid w:val="00A31778"/>
    <w:rsid w:val="00A31BCF"/>
    <w:rsid w:val="00A3277F"/>
    <w:rsid w:val="00A32B72"/>
    <w:rsid w:val="00A3315B"/>
    <w:rsid w:val="00A3386B"/>
    <w:rsid w:val="00A3497B"/>
    <w:rsid w:val="00A34F90"/>
    <w:rsid w:val="00A356AD"/>
    <w:rsid w:val="00A362ED"/>
    <w:rsid w:val="00A36740"/>
    <w:rsid w:val="00A36927"/>
    <w:rsid w:val="00A36FE8"/>
    <w:rsid w:val="00A37828"/>
    <w:rsid w:val="00A37B64"/>
    <w:rsid w:val="00A37FF6"/>
    <w:rsid w:val="00A402F4"/>
    <w:rsid w:val="00A40C24"/>
    <w:rsid w:val="00A41230"/>
    <w:rsid w:val="00A4136A"/>
    <w:rsid w:val="00A41445"/>
    <w:rsid w:val="00A42215"/>
    <w:rsid w:val="00A428F8"/>
    <w:rsid w:val="00A42F33"/>
    <w:rsid w:val="00A4368C"/>
    <w:rsid w:val="00A43E4F"/>
    <w:rsid w:val="00A45C7E"/>
    <w:rsid w:val="00A45D6A"/>
    <w:rsid w:val="00A464AC"/>
    <w:rsid w:val="00A46577"/>
    <w:rsid w:val="00A4698B"/>
    <w:rsid w:val="00A471F6"/>
    <w:rsid w:val="00A50846"/>
    <w:rsid w:val="00A50CC6"/>
    <w:rsid w:val="00A50CED"/>
    <w:rsid w:val="00A50E94"/>
    <w:rsid w:val="00A511FF"/>
    <w:rsid w:val="00A51AFF"/>
    <w:rsid w:val="00A52098"/>
    <w:rsid w:val="00A52C8B"/>
    <w:rsid w:val="00A52E38"/>
    <w:rsid w:val="00A53128"/>
    <w:rsid w:val="00A53361"/>
    <w:rsid w:val="00A5355B"/>
    <w:rsid w:val="00A53573"/>
    <w:rsid w:val="00A537B2"/>
    <w:rsid w:val="00A53999"/>
    <w:rsid w:val="00A539C2"/>
    <w:rsid w:val="00A53B30"/>
    <w:rsid w:val="00A54147"/>
    <w:rsid w:val="00A5470E"/>
    <w:rsid w:val="00A5493D"/>
    <w:rsid w:val="00A54B6A"/>
    <w:rsid w:val="00A54FE4"/>
    <w:rsid w:val="00A55011"/>
    <w:rsid w:val="00A55417"/>
    <w:rsid w:val="00A5595F"/>
    <w:rsid w:val="00A55C86"/>
    <w:rsid w:val="00A55E02"/>
    <w:rsid w:val="00A55F46"/>
    <w:rsid w:val="00A57019"/>
    <w:rsid w:val="00A571D6"/>
    <w:rsid w:val="00A57878"/>
    <w:rsid w:val="00A57F04"/>
    <w:rsid w:val="00A60328"/>
    <w:rsid w:val="00A603C0"/>
    <w:rsid w:val="00A61A9A"/>
    <w:rsid w:val="00A61AB3"/>
    <w:rsid w:val="00A61B97"/>
    <w:rsid w:val="00A62A55"/>
    <w:rsid w:val="00A633B4"/>
    <w:rsid w:val="00A635BE"/>
    <w:rsid w:val="00A63C7C"/>
    <w:rsid w:val="00A63E1C"/>
    <w:rsid w:val="00A64396"/>
    <w:rsid w:val="00A64677"/>
    <w:rsid w:val="00A65F6C"/>
    <w:rsid w:val="00A664F2"/>
    <w:rsid w:val="00A66723"/>
    <w:rsid w:val="00A66AA4"/>
    <w:rsid w:val="00A66B7F"/>
    <w:rsid w:val="00A67C19"/>
    <w:rsid w:val="00A70017"/>
    <w:rsid w:val="00A701BB"/>
    <w:rsid w:val="00A705B2"/>
    <w:rsid w:val="00A707CA"/>
    <w:rsid w:val="00A710A9"/>
    <w:rsid w:val="00A71555"/>
    <w:rsid w:val="00A71CA2"/>
    <w:rsid w:val="00A71D9C"/>
    <w:rsid w:val="00A71DBF"/>
    <w:rsid w:val="00A72123"/>
    <w:rsid w:val="00A7303F"/>
    <w:rsid w:val="00A73FF0"/>
    <w:rsid w:val="00A744E0"/>
    <w:rsid w:val="00A75161"/>
    <w:rsid w:val="00A759CA"/>
    <w:rsid w:val="00A7678E"/>
    <w:rsid w:val="00A76AA0"/>
    <w:rsid w:val="00A76B4B"/>
    <w:rsid w:val="00A76EB7"/>
    <w:rsid w:val="00A81E47"/>
    <w:rsid w:val="00A82CF9"/>
    <w:rsid w:val="00A82E66"/>
    <w:rsid w:val="00A833E4"/>
    <w:rsid w:val="00A835CC"/>
    <w:rsid w:val="00A836F0"/>
    <w:rsid w:val="00A83AB8"/>
    <w:rsid w:val="00A83C63"/>
    <w:rsid w:val="00A83DD4"/>
    <w:rsid w:val="00A84148"/>
    <w:rsid w:val="00A842ED"/>
    <w:rsid w:val="00A84324"/>
    <w:rsid w:val="00A84E5E"/>
    <w:rsid w:val="00A854D0"/>
    <w:rsid w:val="00A869AA"/>
    <w:rsid w:val="00A869CE"/>
    <w:rsid w:val="00A871B7"/>
    <w:rsid w:val="00A879BF"/>
    <w:rsid w:val="00A90655"/>
    <w:rsid w:val="00A90936"/>
    <w:rsid w:val="00A90E8E"/>
    <w:rsid w:val="00A90FE9"/>
    <w:rsid w:val="00A910DA"/>
    <w:rsid w:val="00A91684"/>
    <w:rsid w:val="00A94149"/>
    <w:rsid w:val="00A945D9"/>
    <w:rsid w:val="00A95031"/>
    <w:rsid w:val="00A95744"/>
    <w:rsid w:val="00A958F8"/>
    <w:rsid w:val="00A959B2"/>
    <w:rsid w:val="00A95A11"/>
    <w:rsid w:val="00A95D8C"/>
    <w:rsid w:val="00A96103"/>
    <w:rsid w:val="00A9615F"/>
    <w:rsid w:val="00A964BC"/>
    <w:rsid w:val="00A96C7B"/>
    <w:rsid w:val="00A97A72"/>
    <w:rsid w:val="00A97CE5"/>
    <w:rsid w:val="00AA052B"/>
    <w:rsid w:val="00AA0945"/>
    <w:rsid w:val="00AA0C50"/>
    <w:rsid w:val="00AA0DCA"/>
    <w:rsid w:val="00AA154C"/>
    <w:rsid w:val="00AA1C2F"/>
    <w:rsid w:val="00AA27E6"/>
    <w:rsid w:val="00AA2BCC"/>
    <w:rsid w:val="00AA305D"/>
    <w:rsid w:val="00AA3A42"/>
    <w:rsid w:val="00AA3AA6"/>
    <w:rsid w:val="00AA41B8"/>
    <w:rsid w:val="00AA43B0"/>
    <w:rsid w:val="00AA475E"/>
    <w:rsid w:val="00AA5434"/>
    <w:rsid w:val="00AA54D9"/>
    <w:rsid w:val="00AA6167"/>
    <w:rsid w:val="00AA6867"/>
    <w:rsid w:val="00AA78F9"/>
    <w:rsid w:val="00AA7986"/>
    <w:rsid w:val="00AA7E16"/>
    <w:rsid w:val="00AA7E3A"/>
    <w:rsid w:val="00AB08C0"/>
    <w:rsid w:val="00AB0F57"/>
    <w:rsid w:val="00AB1060"/>
    <w:rsid w:val="00AB180C"/>
    <w:rsid w:val="00AB18B6"/>
    <w:rsid w:val="00AB1AB0"/>
    <w:rsid w:val="00AB1AD5"/>
    <w:rsid w:val="00AB24B4"/>
    <w:rsid w:val="00AB37A1"/>
    <w:rsid w:val="00AB3D51"/>
    <w:rsid w:val="00AB4F8C"/>
    <w:rsid w:val="00AB5350"/>
    <w:rsid w:val="00AB543F"/>
    <w:rsid w:val="00AB56B3"/>
    <w:rsid w:val="00AB5AF1"/>
    <w:rsid w:val="00AB5C79"/>
    <w:rsid w:val="00AB5F34"/>
    <w:rsid w:val="00AB65A1"/>
    <w:rsid w:val="00AB6BA6"/>
    <w:rsid w:val="00AB6EE6"/>
    <w:rsid w:val="00AB752B"/>
    <w:rsid w:val="00AC0123"/>
    <w:rsid w:val="00AC0762"/>
    <w:rsid w:val="00AC07D3"/>
    <w:rsid w:val="00AC089F"/>
    <w:rsid w:val="00AC094A"/>
    <w:rsid w:val="00AC0B39"/>
    <w:rsid w:val="00AC11E2"/>
    <w:rsid w:val="00AC13A2"/>
    <w:rsid w:val="00AC1EA3"/>
    <w:rsid w:val="00AC2138"/>
    <w:rsid w:val="00AC21CC"/>
    <w:rsid w:val="00AC24F4"/>
    <w:rsid w:val="00AC2548"/>
    <w:rsid w:val="00AC2C4D"/>
    <w:rsid w:val="00AC2F05"/>
    <w:rsid w:val="00AC34AE"/>
    <w:rsid w:val="00AC3821"/>
    <w:rsid w:val="00AC4013"/>
    <w:rsid w:val="00AC41C8"/>
    <w:rsid w:val="00AC496F"/>
    <w:rsid w:val="00AC5250"/>
    <w:rsid w:val="00AC5386"/>
    <w:rsid w:val="00AC53C5"/>
    <w:rsid w:val="00AC56E6"/>
    <w:rsid w:val="00AC5BC5"/>
    <w:rsid w:val="00AC5D7D"/>
    <w:rsid w:val="00AC67DE"/>
    <w:rsid w:val="00AC6D89"/>
    <w:rsid w:val="00AC726C"/>
    <w:rsid w:val="00AC78BD"/>
    <w:rsid w:val="00AD02DE"/>
    <w:rsid w:val="00AD048C"/>
    <w:rsid w:val="00AD1329"/>
    <w:rsid w:val="00AD135F"/>
    <w:rsid w:val="00AD1613"/>
    <w:rsid w:val="00AD2C2F"/>
    <w:rsid w:val="00AD3A23"/>
    <w:rsid w:val="00AD43FA"/>
    <w:rsid w:val="00AD4982"/>
    <w:rsid w:val="00AD505F"/>
    <w:rsid w:val="00AD59E4"/>
    <w:rsid w:val="00AD5FE1"/>
    <w:rsid w:val="00AD6696"/>
    <w:rsid w:val="00AD74D4"/>
    <w:rsid w:val="00AE0640"/>
    <w:rsid w:val="00AE1460"/>
    <w:rsid w:val="00AE1591"/>
    <w:rsid w:val="00AE16B3"/>
    <w:rsid w:val="00AE1EAE"/>
    <w:rsid w:val="00AE251A"/>
    <w:rsid w:val="00AE28A5"/>
    <w:rsid w:val="00AE44B1"/>
    <w:rsid w:val="00AE516A"/>
    <w:rsid w:val="00AE6349"/>
    <w:rsid w:val="00AE6A00"/>
    <w:rsid w:val="00AE6C9A"/>
    <w:rsid w:val="00AE7D87"/>
    <w:rsid w:val="00AE7ED5"/>
    <w:rsid w:val="00AE7EF0"/>
    <w:rsid w:val="00AF099E"/>
    <w:rsid w:val="00AF0B18"/>
    <w:rsid w:val="00AF1BD8"/>
    <w:rsid w:val="00AF1F6B"/>
    <w:rsid w:val="00AF22FB"/>
    <w:rsid w:val="00AF281D"/>
    <w:rsid w:val="00AF302E"/>
    <w:rsid w:val="00AF3AB9"/>
    <w:rsid w:val="00AF3CFE"/>
    <w:rsid w:val="00AF4104"/>
    <w:rsid w:val="00AF4459"/>
    <w:rsid w:val="00AF45F3"/>
    <w:rsid w:val="00AF58E3"/>
    <w:rsid w:val="00AF59D5"/>
    <w:rsid w:val="00AF5F8C"/>
    <w:rsid w:val="00AF61B1"/>
    <w:rsid w:val="00AF6A68"/>
    <w:rsid w:val="00AF6BDF"/>
    <w:rsid w:val="00AF7374"/>
    <w:rsid w:val="00AF77CE"/>
    <w:rsid w:val="00AF7C32"/>
    <w:rsid w:val="00AF7DED"/>
    <w:rsid w:val="00AF7EAB"/>
    <w:rsid w:val="00B01A9A"/>
    <w:rsid w:val="00B01C8F"/>
    <w:rsid w:val="00B01CC0"/>
    <w:rsid w:val="00B01F8F"/>
    <w:rsid w:val="00B02626"/>
    <w:rsid w:val="00B02B95"/>
    <w:rsid w:val="00B02E68"/>
    <w:rsid w:val="00B02FE8"/>
    <w:rsid w:val="00B031F2"/>
    <w:rsid w:val="00B03226"/>
    <w:rsid w:val="00B03982"/>
    <w:rsid w:val="00B05064"/>
    <w:rsid w:val="00B05258"/>
    <w:rsid w:val="00B05268"/>
    <w:rsid w:val="00B052B2"/>
    <w:rsid w:val="00B05357"/>
    <w:rsid w:val="00B0644A"/>
    <w:rsid w:val="00B06B99"/>
    <w:rsid w:val="00B072BE"/>
    <w:rsid w:val="00B07B18"/>
    <w:rsid w:val="00B07D8A"/>
    <w:rsid w:val="00B07F57"/>
    <w:rsid w:val="00B104E5"/>
    <w:rsid w:val="00B1057E"/>
    <w:rsid w:val="00B106EB"/>
    <w:rsid w:val="00B11242"/>
    <w:rsid w:val="00B11863"/>
    <w:rsid w:val="00B119EC"/>
    <w:rsid w:val="00B11AD3"/>
    <w:rsid w:val="00B11CE5"/>
    <w:rsid w:val="00B12426"/>
    <w:rsid w:val="00B1257F"/>
    <w:rsid w:val="00B131A8"/>
    <w:rsid w:val="00B13234"/>
    <w:rsid w:val="00B1324B"/>
    <w:rsid w:val="00B133FC"/>
    <w:rsid w:val="00B13853"/>
    <w:rsid w:val="00B13BA0"/>
    <w:rsid w:val="00B13E68"/>
    <w:rsid w:val="00B1414E"/>
    <w:rsid w:val="00B146AE"/>
    <w:rsid w:val="00B1486E"/>
    <w:rsid w:val="00B1496C"/>
    <w:rsid w:val="00B14D7A"/>
    <w:rsid w:val="00B152A7"/>
    <w:rsid w:val="00B152D7"/>
    <w:rsid w:val="00B160B5"/>
    <w:rsid w:val="00B1678E"/>
    <w:rsid w:val="00B170B1"/>
    <w:rsid w:val="00B17500"/>
    <w:rsid w:val="00B175E6"/>
    <w:rsid w:val="00B17C15"/>
    <w:rsid w:val="00B20879"/>
    <w:rsid w:val="00B20CFB"/>
    <w:rsid w:val="00B20DC0"/>
    <w:rsid w:val="00B20F82"/>
    <w:rsid w:val="00B210C5"/>
    <w:rsid w:val="00B210E9"/>
    <w:rsid w:val="00B219B9"/>
    <w:rsid w:val="00B21C57"/>
    <w:rsid w:val="00B21D80"/>
    <w:rsid w:val="00B2258E"/>
    <w:rsid w:val="00B22B14"/>
    <w:rsid w:val="00B2333F"/>
    <w:rsid w:val="00B2336E"/>
    <w:rsid w:val="00B23709"/>
    <w:rsid w:val="00B238DE"/>
    <w:rsid w:val="00B24229"/>
    <w:rsid w:val="00B24DF2"/>
    <w:rsid w:val="00B25805"/>
    <w:rsid w:val="00B25B40"/>
    <w:rsid w:val="00B2684D"/>
    <w:rsid w:val="00B2734F"/>
    <w:rsid w:val="00B274A8"/>
    <w:rsid w:val="00B27EDF"/>
    <w:rsid w:val="00B30748"/>
    <w:rsid w:val="00B307AF"/>
    <w:rsid w:val="00B30E8B"/>
    <w:rsid w:val="00B30F8B"/>
    <w:rsid w:val="00B32133"/>
    <w:rsid w:val="00B331BE"/>
    <w:rsid w:val="00B337F6"/>
    <w:rsid w:val="00B339DD"/>
    <w:rsid w:val="00B340A4"/>
    <w:rsid w:val="00B3468B"/>
    <w:rsid w:val="00B35C58"/>
    <w:rsid w:val="00B36B01"/>
    <w:rsid w:val="00B36C8E"/>
    <w:rsid w:val="00B36CF7"/>
    <w:rsid w:val="00B36E1C"/>
    <w:rsid w:val="00B36F03"/>
    <w:rsid w:val="00B3774C"/>
    <w:rsid w:val="00B409B3"/>
    <w:rsid w:val="00B40A0B"/>
    <w:rsid w:val="00B40A35"/>
    <w:rsid w:val="00B40B11"/>
    <w:rsid w:val="00B411B7"/>
    <w:rsid w:val="00B414A7"/>
    <w:rsid w:val="00B41800"/>
    <w:rsid w:val="00B4196E"/>
    <w:rsid w:val="00B4262D"/>
    <w:rsid w:val="00B42987"/>
    <w:rsid w:val="00B42DA1"/>
    <w:rsid w:val="00B4300B"/>
    <w:rsid w:val="00B4308F"/>
    <w:rsid w:val="00B4320D"/>
    <w:rsid w:val="00B433BB"/>
    <w:rsid w:val="00B437FF"/>
    <w:rsid w:val="00B438C9"/>
    <w:rsid w:val="00B446D7"/>
    <w:rsid w:val="00B44B83"/>
    <w:rsid w:val="00B45792"/>
    <w:rsid w:val="00B457B7"/>
    <w:rsid w:val="00B45822"/>
    <w:rsid w:val="00B45BBD"/>
    <w:rsid w:val="00B4615F"/>
    <w:rsid w:val="00B467DE"/>
    <w:rsid w:val="00B46802"/>
    <w:rsid w:val="00B46B0D"/>
    <w:rsid w:val="00B472F7"/>
    <w:rsid w:val="00B4736C"/>
    <w:rsid w:val="00B5030B"/>
    <w:rsid w:val="00B5051D"/>
    <w:rsid w:val="00B51CBF"/>
    <w:rsid w:val="00B51D2A"/>
    <w:rsid w:val="00B5224C"/>
    <w:rsid w:val="00B52B2B"/>
    <w:rsid w:val="00B52DE0"/>
    <w:rsid w:val="00B53409"/>
    <w:rsid w:val="00B534AD"/>
    <w:rsid w:val="00B5356D"/>
    <w:rsid w:val="00B539C9"/>
    <w:rsid w:val="00B54112"/>
    <w:rsid w:val="00B541F3"/>
    <w:rsid w:val="00B549E4"/>
    <w:rsid w:val="00B54AD5"/>
    <w:rsid w:val="00B54C01"/>
    <w:rsid w:val="00B55E21"/>
    <w:rsid w:val="00B5649F"/>
    <w:rsid w:val="00B56755"/>
    <w:rsid w:val="00B567F1"/>
    <w:rsid w:val="00B573B6"/>
    <w:rsid w:val="00B577C6"/>
    <w:rsid w:val="00B60860"/>
    <w:rsid w:val="00B60F06"/>
    <w:rsid w:val="00B61A07"/>
    <w:rsid w:val="00B62F6A"/>
    <w:rsid w:val="00B630D6"/>
    <w:rsid w:val="00B63648"/>
    <w:rsid w:val="00B63704"/>
    <w:rsid w:val="00B638B3"/>
    <w:rsid w:val="00B63EF4"/>
    <w:rsid w:val="00B63FE7"/>
    <w:rsid w:val="00B643B6"/>
    <w:rsid w:val="00B649AD"/>
    <w:rsid w:val="00B64F7C"/>
    <w:rsid w:val="00B6527C"/>
    <w:rsid w:val="00B65C8B"/>
    <w:rsid w:val="00B65D45"/>
    <w:rsid w:val="00B661A1"/>
    <w:rsid w:val="00B666D0"/>
    <w:rsid w:val="00B66F1C"/>
    <w:rsid w:val="00B67364"/>
    <w:rsid w:val="00B713B5"/>
    <w:rsid w:val="00B714A7"/>
    <w:rsid w:val="00B720D4"/>
    <w:rsid w:val="00B723E9"/>
    <w:rsid w:val="00B7243D"/>
    <w:rsid w:val="00B7271F"/>
    <w:rsid w:val="00B72DDC"/>
    <w:rsid w:val="00B72FEF"/>
    <w:rsid w:val="00B736D9"/>
    <w:rsid w:val="00B73A23"/>
    <w:rsid w:val="00B73C23"/>
    <w:rsid w:val="00B73F4F"/>
    <w:rsid w:val="00B7416A"/>
    <w:rsid w:val="00B74174"/>
    <w:rsid w:val="00B7556E"/>
    <w:rsid w:val="00B7590B"/>
    <w:rsid w:val="00B7639D"/>
    <w:rsid w:val="00B77108"/>
    <w:rsid w:val="00B7742C"/>
    <w:rsid w:val="00B77700"/>
    <w:rsid w:val="00B77E01"/>
    <w:rsid w:val="00B77E41"/>
    <w:rsid w:val="00B801B6"/>
    <w:rsid w:val="00B80C9A"/>
    <w:rsid w:val="00B80D07"/>
    <w:rsid w:val="00B80E0E"/>
    <w:rsid w:val="00B81434"/>
    <w:rsid w:val="00B81479"/>
    <w:rsid w:val="00B81EFB"/>
    <w:rsid w:val="00B827F8"/>
    <w:rsid w:val="00B82A21"/>
    <w:rsid w:val="00B82E1E"/>
    <w:rsid w:val="00B82E30"/>
    <w:rsid w:val="00B832C6"/>
    <w:rsid w:val="00B83602"/>
    <w:rsid w:val="00B838C3"/>
    <w:rsid w:val="00B83FD5"/>
    <w:rsid w:val="00B8428C"/>
    <w:rsid w:val="00B85EFF"/>
    <w:rsid w:val="00B86059"/>
    <w:rsid w:val="00B864B8"/>
    <w:rsid w:val="00B86FD8"/>
    <w:rsid w:val="00B87455"/>
    <w:rsid w:val="00B90A40"/>
    <w:rsid w:val="00B9103A"/>
    <w:rsid w:val="00B9124E"/>
    <w:rsid w:val="00B91806"/>
    <w:rsid w:val="00B91928"/>
    <w:rsid w:val="00B92075"/>
    <w:rsid w:val="00B921A7"/>
    <w:rsid w:val="00B92910"/>
    <w:rsid w:val="00B92CDF"/>
    <w:rsid w:val="00B92DC2"/>
    <w:rsid w:val="00B9370F"/>
    <w:rsid w:val="00B93920"/>
    <w:rsid w:val="00B93AEC"/>
    <w:rsid w:val="00B93C12"/>
    <w:rsid w:val="00B9448C"/>
    <w:rsid w:val="00B94ACA"/>
    <w:rsid w:val="00B94DC5"/>
    <w:rsid w:val="00B9552B"/>
    <w:rsid w:val="00B95653"/>
    <w:rsid w:val="00B95D60"/>
    <w:rsid w:val="00B963B4"/>
    <w:rsid w:val="00B965EE"/>
    <w:rsid w:val="00B96A5A"/>
    <w:rsid w:val="00B96B1F"/>
    <w:rsid w:val="00B97AF9"/>
    <w:rsid w:val="00B97C9F"/>
    <w:rsid w:val="00B97FB9"/>
    <w:rsid w:val="00BA026D"/>
    <w:rsid w:val="00BA11C8"/>
    <w:rsid w:val="00BA1264"/>
    <w:rsid w:val="00BA193F"/>
    <w:rsid w:val="00BA19C1"/>
    <w:rsid w:val="00BA1CA6"/>
    <w:rsid w:val="00BA1F5A"/>
    <w:rsid w:val="00BA2506"/>
    <w:rsid w:val="00BA2713"/>
    <w:rsid w:val="00BA3971"/>
    <w:rsid w:val="00BA410B"/>
    <w:rsid w:val="00BA454E"/>
    <w:rsid w:val="00BA4910"/>
    <w:rsid w:val="00BA4FDD"/>
    <w:rsid w:val="00BA5403"/>
    <w:rsid w:val="00BA5FC8"/>
    <w:rsid w:val="00BA60EE"/>
    <w:rsid w:val="00BA6972"/>
    <w:rsid w:val="00BA6F61"/>
    <w:rsid w:val="00BA7213"/>
    <w:rsid w:val="00BA79AB"/>
    <w:rsid w:val="00BA7BA0"/>
    <w:rsid w:val="00BB0693"/>
    <w:rsid w:val="00BB070C"/>
    <w:rsid w:val="00BB0DEE"/>
    <w:rsid w:val="00BB0FD9"/>
    <w:rsid w:val="00BB18D8"/>
    <w:rsid w:val="00BB195D"/>
    <w:rsid w:val="00BB1EEF"/>
    <w:rsid w:val="00BB1FE0"/>
    <w:rsid w:val="00BB288C"/>
    <w:rsid w:val="00BB40D2"/>
    <w:rsid w:val="00BB5223"/>
    <w:rsid w:val="00BB526D"/>
    <w:rsid w:val="00BB5F61"/>
    <w:rsid w:val="00BB6564"/>
    <w:rsid w:val="00BB6899"/>
    <w:rsid w:val="00BB6E8F"/>
    <w:rsid w:val="00BB770D"/>
    <w:rsid w:val="00BB79A8"/>
    <w:rsid w:val="00BB7C5B"/>
    <w:rsid w:val="00BB7ED3"/>
    <w:rsid w:val="00BB7EFC"/>
    <w:rsid w:val="00BC0020"/>
    <w:rsid w:val="00BC074E"/>
    <w:rsid w:val="00BC19C0"/>
    <w:rsid w:val="00BC2314"/>
    <w:rsid w:val="00BC2746"/>
    <w:rsid w:val="00BC3320"/>
    <w:rsid w:val="00BC3CCB"/>
    <w:rsid w:val="00BC3CF0"/>
    <w:rsid w:val="00BC3F83"/>
    <w:rsid w:val="00BC4192"/>
    <w:rsid w:val="00BC51E8"/>
    <w:rsid w:val="00BC520E"/>
    <w:rsid w:val="00BC56D6"/>
    <w:rsid w:val="00BC6993"/>
    <w:rsid w:val="00BC6A56"/>
    <w:rsid w:val="00BD03A5"/>
    <w:rsid w:val="00BD0B79"/>
    <w:rsid w:val="00BD1223"/>
    <w:rsid w:val="00BD1406"/>
    <w:rsid w:val="00BD16EF"/>
    <w:rsid w:val="00BD17C4"/>
    <w:rsid w:val="00BD1F3A"/>
    <w:rsid w:val="00BD381A"/>
    <w:rsid w:val="00BD3CEE"/>
    <w:rsid w:val="00BD3E25"/>
    <w:rsid w:val="00BD3EF0"/>
    <w:rsid w:val="00BD52C6"/>
    <w:rsid w:val="00BD5F58"/>
    <w:rsid w:val="00BD65AC"/>
    <w:rsid w:val="00BD6906"/>
    <w:rsid w:val="00BD6C6B"/>
    <w:rsid w:val="00BD6E97"/>
    <w:rsid w:val="00BD6F4E"/>
    <w:rsid w:val="00BD7135"/>
    <w:rsid w:val="00BD7995"/>
    <w:rsid w:val="00BE0EF3"/>
    <w:rsid w:val="00BE14FF"/>
    <w:rsid w:val="00BE15EA"/>
    <w:rsid w:val="00BE16BB"/>
    <w:rsid w:val="00BE1766"/>
    <w:rsid w:val="00BE1EAA"/>
    <w:rsid w:val="00BE2C88"/>
    <w:rsid w:val="00BE4290"/>
    <w:rsid w:val="00BE548C"/>
    <w:rsid w:val="00BE54ED"/>
    <w:rsid w:val="00BE565A"/>
    <w:rsid w:val="00BE598B"/>
    <w:rsid w:val="00BE645F"/>
    <w:rsid w:val="00BE67E5"/>
    <w:rsid w:val="00BE6F31"/>
    <w:rsid w:val="00BE7547"/>
    <w:rsid w:val="00BE7C05"/>
    <w:rsid w:val="00BF0ADD"/>
    <w:rsid w:val="00BF0BD1"/>
    <w:rsid w:val="00BF13A9"/>
    <w:rsid w:val="00BF148F"/>
    <w:rsid w:val="00BF18B3"/>
    <w:rsid w:val="00BF2674"/>
    <w:rsid w:val="00BF2793"/>
    <w:rsid w:val="00BF363D"/>
    <w:rsid w:val="00BF3F1D"/>
    <w:rsid w:val="00BF407E"/>
    <w:rsid w:val="00BF40A7"/>
    <w:rsid w:val="00BF415B"/>
    <w:rsid w:val="00BF4509"/>
    <w:rsid w:val="00BF48B6"/>
    <w:rsid w:val="00BF4FD3"/>
    <w:rsid w:val="00BF6158"/>
    <w:rsid w:val="00BF6AA4"/>
    <w:rsid w:val="00BF7114"/>
    <w:rsid w:val="00BF7FB8"/>
    <w:rsid w:val="00C000C7"/>
    <w:rsid w:val="00C00A9B"/>
    <w:rsid w:val="00C00ED4"/>
    <w:rsid w:val="00C01608"/>
    <w:rsid w:val="00C022A5"/>
    <w:rsid w:val="00C035F5"/>
    <w:rsid w:val="00C0393C"/>
    <w:rsid w:val="00C03B6B"/>
    <w:rsid w:val="00C040ED"/>
    <w:rsid w:val="00C04D52"/>
    <w:rsid w:val="00C04FA9"/>
    <w:rsid w:val="00C06391"/>
    <w:rsid w:val="00C0686F"/>
    <w:rsid w:val="00C06D59"/>
    <w:rsid w:val="00C06DE9"/>
    <w:rsid w:val="00C07443"/>
    <w:rsid w:val="00C079A7"/>
    <w:rsid w:val="00C07B91"/>
    <w:rsid w:val="00C07FE6"/>
    <w:rsid w:val="00C103C2"/>
    <w:rsid w:val="00C10C6B"/>
    <w:rsid w:val="00C10EAD"/>
    <w:rsid w:val="00C10EF3"/>
    <w:rsid w:val="00C11845"/>
    <w:rsid w:val="00C119B3"/>
    <w:rsid w:val="00C12566"/>
    <w:rsid w:val="00C126A4"/>
    <w:rsid w:val="00C127F5"/>
    <w:rsid w:val="00C128BF"/>
    <w:rsid w:val="00C13A38"/>
    <w:rsid w:val="00C14142"/>
    <w:rsid w:val="00C1446D"/>
    <w:rsid w:val="00C15098"/>
    <w:rsid w:val="00C1565C"/>
    <w:rsid w:val="00C15AD4"/>
    <w:rsid w:val="00C15E27"/>
    <w:rsid w:val="00C162EA"/>
    <w:rsid w:val="00C16A12"/>
    <w:rsid w:val="00C171D6"/>
    <w:rsid w:val="00C171DB"/>
    <w:rsid w:val="00C17605"/>
    <w:rsid w:val="00C177B0"/>
    <w:rsid w:val="00C17ADB"/>
    <w:rsid w:val="00C20650"/>
    <w:rsid w:val="00C207D6"/>
    <w:rsid w:val="00C20C8E"/>
    <w:rsid w:val="00C215E8"/>
    <w:rsid w:val="00C21D06"/>
    <w:rsid w:val="00C21F80"/>
    <w:rsid w:val="00C21F8A"/>
    <w:rsid w:val="00C221BA"/>
    <w:rsid w:val="00C22BA8"/>
    <w:rsid w:val="00C231B4"/>
    <w:rsid w:val="00C23A92"/>
    <w:rsid w:val="00C23B6A"/>
    <w:rsid w:val="00C23BCC"/>
    <w:rsid w:val="00C23EE1"/>
    <w:rsid w:val="00C24BA9"/>
    <w:rsid w:val="00C24E4F"/>
    <w:rsid w:val="00C25271"/>
    <w:rsid w:val="00C25382"/>
    <w:rsid w:val="00C258F5"/>
    <w:rsid w:val="00C26695"/>
    <w:rsid w:val="00C26B44"/>
    <w:rsid w:val="00C3013D"/>
    <w:rsid w:val="00C30428"/>
    <w:rsid w:val="00C30E4A"/>
    <w:rsid w:val="00C31221"/>
    <w:rsid w:val="00C3176F"/>
    <w:rsid w:val="00C32404"/>
    <w:rsid w:val="00C32A8E"/>
    <w:rsid w:val="00C32C78"/>
    <w:rsid w:val="00C32CF4"/>
    <w:rsid w:val="00C32CFC"/>
    <w:rsid w:val="00C3335D"/>
    <w:rsid w:val="00C333CB"/>
    <w:rsid w:val="00C33733"/>
    <w:rsid w:val="00C339D1"/>
    <w:rsid w:val="00C33F87"/>
    <w:rsid w:val="00C34A2D"/>
    <w:rsid w:val="00C34C7A"/>
    <w:rsid w:val="00C34FE5"/>
    <w:rsid w:val="00C35774"/>
    <w:rsid w:val="00C35E4F"/>
    <w:rsid w:val="00C35FF6"/>
    <w:rsid w:val="00C3663B"/>
    <w:rsid w:val="00C369AB"/>
    <w:rsid w:val="00C37462"/>
    <w:rsid w:val="00C37B27"/>
    <w:rsid w:val="00C37C39"/>
    <w:rsid w:val="00C37E91"/>
    <w:rsid w:val="00C40761"/>
    <w:rsid w:val="00C408FF"/>
    <w:rsid w:val="00C40D64"/>
    <w:rsid w:val="00C41002"/>
    <w:rsid w:val="00C413E1"/>
    <w:rsid w:val="00C418ED"/>
    <w:rsid w:val="00C42E84"/>
    <w:rsid w:val="00C43E51"/>
    <w:rsid w:val="00C440B9"/>
    <w:rsid w:val="00C44960"/>
    <w:rsid w:val="00C44E2A"/>
    <w:rsid w:val="00C45540"/>
    <w:rsid w:val="00C45B6E"/>
    <w:rsid w:val="00C45C6C"/>
    <w:rsid w:val="00C46110"/>
    <w:rsid w:val="00C46400"/>
    <w:rsid w:val="00C46B0E"/>
    <w:rsid w:val="00C46F49"/>
    <w:rsid w:val="00C475BC"/>
    <w:rsid w:val="00C505C7"/>
    <w:rsid w:val="00C50C4B"/>
    <w:rsid w:val="00C510A5"/>
    <w:rsid w:val="00C52027"/>
    <w:rsid w:val="00C524CC"/>
    <w:rsid w:val="00C5264A"/>
    <w:rsid w:val="00C52B88"/>
    <w:rsid w:val="00C52FD4"/>
    <w:rsid w:val="00C53A16"/>
    <w:rsid w:val="00C5406F"/>
    <w:rsid w:val="00C54402"/>
    <w:rsid w:val="00C546CF"/>
    <w:rsid w:val="00C54AA8"/>
    <w:rsid w:val="00C54E74"/>
    <w:rsid w:val="00C54FB5"/>
    <w:rsid w:val="00C558B7"/>
    <w:rsid w:val="00C55CF7"/>
    <w:rsid w:val="00C560DE"/>
    <w:rsid w:val="00C57034"/>
    <w:rsid w:val="00C57102"/>
    <w:rsid w:val="00C574D7"/>
    <w:rsid w:val="00C6020B"/>
    <w:rsid w:val="00C6023B"/>
    <w:rsid w:val="00C6029D"/>
    <w:rsid w:val="00C602B0"/>
    <w:rsid w:val="00C60A02"/>
    <w:rsid w:val="00C60B83"/>
    <w:rsid w:val="00C60EC5"/>
    <w:rsid w:val="00C6156B"/>
    <w:rsid w:val="00C618DA"/>
    <w:rsid w:val="00C61A39"/>
    <w:rsid w:val="00C61C55"/>
    <w:rsid w:val="00C61C56"/>
    <w:rsid w:val="00C6211C"/>
    <w:rsid w:val="00C6233E"/>
    <w:rsid w:val="00C62574"/>
    <w:rsid w:val="00C62580"/>
    <w:rsid w:val="00C62F34"/>
    <w:rsid w:val="00C63322"/>
    <w:rsid w:val="00C64A27"/>
    <w:rsid w:val="00C6564E"/>
    <w:rsid w:val="00C656AE"/>
    <w:rsid w:val="00C65ABC"/>
    <w:rsid w:val="00C66555"/>
    <w:rsid w:val="00C66A00"/>
    <w:rsid w:val="00C67319"/>
    <w:rsid w:val="00C67AC8"/>
    <w:rsid w:val="00C70635"/>
    <w:rsid w:val="00C70F51"/>
    <w:rsid w:val="00C71ADC"/>
    <w:rsid w:val="00C7263B"/>
    <w:rsid w:val="00C72FCB"/>
    <w:rsid w:val="00C73DE7"/>
    <w:rsid w:val="00C7432D"/>
    <w:rsid w:val="00C75A8E"/>
    <w:rsid w:val="00C75BC2"/>
    <w:rsid w:val="00C76285"/>
    <w:rsid w:val="00C7686B"/>
    <w:rsid w:val="00C7707F"/>
    <w:rsid w:val="00C7762E"/>
    <w:rsid w:val="00C77A52"/>
    <w:rsid w:val="00C77DCC"/>
    <w:rsid w:val="00C80A30"/>
    <w:rsid w:val="00C80C1B"/>
    <w:rsid w:val="00C8165E"/>
    <w:rsid w:val="00C81B8C"/>
    <w:rsid w:val="00C823F9"/>
    <w:rsid w:val="00C837F7"/>
    <w:rsid w:val="00C83BCA"/>
    <w:rsid w:val="00C844A9"/>
    <w:rsid w:val="00C84AC3"/>
    <w:rsid w:val="00C84E30"/>
    <w:rsid w:val="00C85125"/>
    <w:rsid w:val="00C85560"/>
    <w:rsid w:val="00C85F13"/>
    <w:rsid w:val="00C8666A"/>
    <w:rsid w:val="00C86B21"/>
    <w:rsid w:val="00C87038"/>
    <w:rsid w:val="00C87882"/>
    <w:rsid w:val="00C87AF6"/>
    <w:rsid w:val="00C87F4E"/>
    <w:rsid w:val="00C90AD8"/>
    <w:rsid w:val="00C91572"/>
    <w:rsid w:val="00C91990"/>
    <w:rsid w:val="00C91C7F"/>
    <w:rsid w:val="00C91D16"/>
    <w:rsid w:val="00C91D48"/>
    <w:rsid w:val="00C92341"/>
    <w:rsid w:val="00C92771"/>
    <w:rsid w:val="00C9288E"/>
    <w:rsid w:val="00C93FBE"/>
    <w:rsid w:val="00C9419E"/>
    <w:rsid w:val="00C944E5"/>
    <w:rsid w:val="00C9497F"/>
    <w:rsid w:val="00C95150"/>
    <w:rsid w:val="00C9533C"/>
    <w:rsid w:val="00C95496"/>
    <w:rsid w:val="00C96F25"/>
    <w:rsid w:val="00C97566"/>
    <w:rsid w:val="00C97DC9"/>
    <w:rsid w:val="00C97F9B"/>
    <w:rsid w:val="00CA11DC"/>
    <w:rsid w:val="00CA3305"/>
    <w:rsid w:val="00CA35D7"/>
    <w:rsid w:val="00CA3A57"/>
    <w:rsid w:val="00CA4581"/>
    <w:rsid w:val="00CA4E70"/>
    <w:rsid w:val="00CA56CB"/>
    <w:rsid w:val="00CA6477"/>
    <w:rsid w:val="00CA6918"/>
    <w:rsid w:val="00CA7840"/>
    <w:rsid w:val="00CB0B5E"/>
    <w:rsid w:val="00CB1609"/>
    <w:rsid w:val="00CB1CF9"/>
    <w:rsid w:val="00CB1DF6"/>
    <w:rsid w:val="00CB209E"/>
    <w:rsid w:val="00CB231F"/>
    <w:rsid w:val="00CB288F"/>
    <w:rsid w:val="00CB28F3"/>
    <w:rsid w:val="00CB29DF"/>
    <w:rsid w:val="00CB2CD4"/>
    <w:rsid w:val="00CB348F"/>
    <w:rsid w:val="00CB34DE"/>
    <w:rsid w:val="00CB3E7A"/>
    <w:rsid w:val="00CB4995"/>
    <w:rsid w:val="00CB58F3"/>
    <w:rsid w:val="00CB608B"/>
    <w:rsid w:val="00CB6D38"/>
    <w:rsid w:val="00CB746C"/>
    <w:rsid w:val="00CB748B"/>
    <w:rsid w:val="00CC1871"/>
    <w:rsid w:val="00CC1B82"/>
    <w:rsid w:val="00CC2B99"/>
    <w:rsid w:val="00CC2F40"/>
    <w:rsid w:val="00CC3077"/>
    <w:rsid w:val="00CC3422"/>
    <w:rsid w:val="00CC3D15"/>
    <w:rsid w:val="00CC40D4"/>
    <w:rsid w:val="00CC4B26"/>
    <w:rsid w:val="00CC4D1F"/>
    <w:rsid w:val="00CC4F54"/>
    <w:rsid w:val="00CC51B5"/>
    <w:rsid w:val="00CC536F"/>
    <w:rsid w:val="00CC5735"/>
    <w:rsid w:val="00CC5C5B"/>
    <w:rsid w:val="00CC60AD"/>
    <w:rsid w:val="00CC62B9"/>
    <w:rsid w:val="00CC6657"/>
    <w:rsid w:val="00CC6955"/>
    <w:rsid w:val="00CC6A75"/>
    <w:rsid w:val="00CC7074"/>
    <w:rsid w:val="00CC7C13"/>
    <w:rsid w:val="00CD0013"/>
    <w:rsid w:val="00CD1ACC"/>
    <w:rsid w:val="00CD2154"/>
    <w:rsid w:val="00CD2449"/>
    <w:rsid w:val="00CD2575"/>
    <w:rsid w:val="00CD3149"/>
    <w:rsid w:val="00CD31BC"/>
    <w:rsid w:val="00CD389B"/>
    <w:rsid w:val="00CD3A8B"/>
    <w:rsid w:val="00CD4B36"/>
    <w:rsid w:val="00CD53A6"/>
    <w:rsid w:val="00CD5800"/>
    <w:rsid w:val="00CD5BE4"/>
    <w:rsid w:val="00CD5C88"/>
    <w:rsid w:val="00CD5D9F"/>
    <w:rsid w:val="00CD66B2"/>
    <w:rsid w:val="00CD6B52"/>
    <w:rsid w:val="00CD7934"/>
    <w:rsid w:val="00CD7E31"/>
    <w:rsid w:val="00CE032A"/>
    <w:rsid w:val="00CE04E1"/>
    <w:rsid w:val="00CE0725"/>
    <w:rsid w:val="00CE112B"/>
    <w:rsid w:val="00CE14A2"/>
    <w:rsid w:val="00CE1538"/>
    <w:rsid w:val="00CE171F"/>
    <w:rsid w:val="00CE198F"/>
    <w:rsid w:val="00CE2ADB"/>
    <w:rsid w:val="00CE3CE1"/>
    <w:rsid w:val="00CE3F13"/>
    <w:rsid w:val="00CE3FA7"/>
    <w:rsid w:val="00CE3FF2"/>
    <w:rsid w:val="00CE516D"/>
    <w:rsid w:val="00CE5173"/>
    <w:rsid w:val="00CE52DA"/>
    <w:rsid w:val="00CE5458"/>
    <w:rsid w:val="00CE5730"/>
    <w:rsid w:val="00CE5B62"/>
    <w:rsid w:val="00CE5D91"/>
    <w:rsid w:val="00CE60A1"/>
    <w:rsid w:val="00CE6346"/>
    <w:rsid w:val="00CE732C"/>
    <w:rsid w:val="00CE7344"/>
    <w:rsid w:val="00CF091E"/>
    <w:rsid w:val="00CF0CB3"/>
    <w:rsid w:val="00CF0DE3"/>
    <w:rsid w:val="00CF1452"/>
    <w:rsid w:val="00CF14C9"/>
    <w:rsid w:val="00CF1544"/>
    <w:rsid w:val="00CF1F35"/>
    <w:rsid w:val="00CF23D6"/>
    <w:rsid w:val="00CF260D"/>
    <w:rsid w:val="00CF2E07"/>
    <w:rsid w:val="00CF2EFB"/>
    <w:rsid w:val="00CF2FE6"/>
    <w:rsid w:val="00CF325A"/>
    <w:rsid w:val="00CF3AB2"/>
    <w:rsid w:val="00CF48C8"/>
    <w:rsid w:val="00CF4F13"/>
    <w:rsid w:val="00CF5018"/>
    <w:rsid w:val="00CF5169"/>
    <w:rsid w:val="00CF74D4"/>
    <w:rsid w:val="00CF75FE"/>
    <w:rsid w:val="00D004F5"/>
    <w:rsid w:val="00D007BC"/>
    <w:rsid w:val="00D00A3A"/>
    <w:rsid w:val="00D00CF1"/>
    <w:rsid w:val="00D01DFC"/>
    <w:rsid w:val="00D01ED2"/>
    <w:rsid w:val="00D020A5"/>
    <w:rsid w:val="00D02979"/>
    <w:rsid w:val="00D02D99"/>
    <w:rsid w:val="00D03125"/>
    <w:rsid w:val="00D0335B"/>
    <w:rsid w:val="00D03CF0"/>
    <w:rsid w:val="00D048B6"/>
    <w:rsid w:val="00D04A49"/>
    <w:rsid w:val="00D04F56"/>
    <w:rsid w:val="00D05C3D"/>
    <w:rsid w:val="00D05CB0"/>
    <w:rsid w:val="00D05CB7"/>
    <w:rsid w:val="00D05DA5"/>
    <w:rsid w:val="00D063EF"/>
    <w:rsid w:val="00D07A51"/>
    <w:rsid w:val="00D1032B"/>
    <w:rsid w:val="00D104CD"/>
    <w:rsid w:val="00D10599"/>
    <w:rsid w:val="00D10E3F"/>
    <w:rsid w:val="00D1119D"/>
    <w:rsid w:val="00D113D9"/>
    <w:rsid w:val="00D119B0"/>
    <w:rsid w:val="00D1252D"/>
    <w:rsid w:val="00D128AA"/>
    <w:rsid w:val="00D13110"/>
    <w:rsid w:val="00D134F0"/>
    <w:rsid w:val="00D13783"/>
    <w:rsid w:val="00D141CE"/>
    <w:rsid w:val="00D142C6"/>
    <w:rsid w:val="00D142E8"/>
    <w:rsid w:val="00D143CC"/>
    <w:rsid w:val="00D149D3"/>
    <w:rsid w:val="00D14B90"/>
    <w:rsid w:val="00D14F15"/>
    <w:rsid w:val="00D15079"/>
    <w:rsid w:val="00D150D8"/>
    <w:rsid w:val="00D15879"/>
    <w:rsid w:val="00D15A27"/>
    <w:rsid w:val="00D15E1E"/>
    <w:rsid w:val="00D1669C"/>
    <w:rsid w:val="00D20B3D"/>
    <w:rsid w:val="00D2167B"/>
    <w:rsid w:val="00D216B0"/>
    <w:rsid w:val="00D22B30"/>
    <w:rsid w:val="00D22B33"/>
    <w:rsid w:val="00D23297"/>
    <w:rsid w:val="00D24312"/>
    <w:rsid w:val="00D24829"/>
    <w:rsid w:val="00D24903"/>
    <w:rsid w:val="00D24C7B"/>
    <w:rsid w:val="00D24E95"/>
    <w:rsid w:val="00D253DE"/>
    <w:rsid w:val="00D2588B"/>
    <w:rsid w:val="00D25A33"/>
    <w:rsid w:val="00D25BA6"/>
    <w:rsid w:val="00D263BB"/>
    <w:rsid w:val="00D2656C"/>
    <w:rsid w:val="00D2688D"/>
    <w:rsid w:val="00D27C84"/>
    <w:rsid w:val="00D3028B"/>
    <w:rsid w:val="00D30606"/>
    <w:rsid w:val="00D3063A"/>
    <w:rsid w:val="00D30D16"/>
    <w:rsid w:val="00D31727"/>
    <w:rsid w:val="00D3174A"/>
    <w:rsid w:val="00D31A8E"/>
    <w:rsid w:val="00D31BF8"/>
    <w:rsid w:val="00D336AA"/>
    <w:rsid w:val="00D337C3"/>
    <w:rsid w:val="00D33C61"/>
    <w:rsid w:val="00D3422A"/>
    <w:rsid w:val="00D34727"/>
    <w:rsid w:val="00D34F37"/>
    <w:rsid w:val="00D357C1"/>
    <w:rsid w:val="00D359CF"/>
    <w:rsid w:val="00D37187"/>
    <w:rsid w:val="00D37B23"/>
    <w:rsid w:val="00D405BB"/>
    <w:rsid w:val="00D408AB"/>
    <w:rsid w:val="00D40B36"/>
    <w:rsid w:val="00D40EC4"/>
    <w:rsid w:val="00D41012"/>
    <w:rsid w:val="00D41892"/>
    <w:rsid w:val="00D4280C"/>
    <w:rsid w:val="00D42E06"/>
    <w:rsid w:val="00D434FF"/>
    <w:rsid w:val="00D43EF1"/>
    <w:rsid w:val="00D44FD8"/>
    <w:rsid w:val="00D45301"/>
    <w:rsid w:val="00D453C9"/>
    <w:rsid w:val="00D4545E"/>
    <w:rsid w:val="00D4561D"/>
    <w:rsid w:val="00D4633C"/>
    <w:rsid w:val="00D46D02"/>
    <w:rsid w:val="00D46F02"/>
    <w:rsid w:val="00D477A2"/>
    <w:rsid w:val="00D47E05"/>
    <w:rsid w:val="00D47E75"/>
    <w:rsid w:val="00D5057F"/>
    <w:rsid w:val="00D507D4"/>
    <w:rsid w:val="00D51E70"/>
    <w:rsid w:val="00D523BA"/>
    <w:rsid w:val="00D5291E"/>
    <w:rsid w:val="00D5393F"/>
    <w:rsid w:val="00D539A1"/>
    <w:rsid w:val="00D53B40"/>
    <w:rsid w:val="00D53DA9"/>
    <w:rsid w:val="00D55124"/>
    <w:rsid w:val="00D557E6"/>
    <w:rsid w:val="00D558DE"/>
    <w:rsid w:val="00D55C58"/>
    <w:rsid w:val="00D55C85"/>
    <w:rsid w:val="00D576A1"/>
    <w:rsid w:val="00D600D6"/>
    <w:rsid w:val="00D60A93"/>
    <w:rsid w:val="00D60D23"/>
    <w:rsid w:val="00D61497"/>
    <w:rsid w:val="00D61505"/>
    <w:rsid w:val="00D61CB4"/>
    <w:rsid w:val="00D6273C"/>
    <w:rsid w:val="00D62BB4"/>
    <w:rsid w:val="00D62D47"/>
    <w:rsid w:val="00D62D87"/>
    <w:rsid w:val="00D63508"/>
    <w:rsid w:val="00D63FB5"/>
    <w:rsid w:val="00D640A0"/>
    <w:rsid w:val="00D6419D"/>
    <w:rsid w:val="00D64402"/>
    <w:rsid w:val="00D649A8"/>
    <w:rsid w:val="00D64CAE"/>
    <w:rsid w:val="00D66516"/>
    <w:rsid w:val="00D671B4"/>
    <w:rsid w:val="00D67914"/>
    <w:rsid w:val="00D705DF"/>
    <w:rsid w:val="00D7098F"/>
    <w:rsid w:val="00D70B2A"/>
    <w:rsid w:val="00D70C4A"/>
    <w:rsid w:val="00D723BD"/>
    <w:rsid w:val="00D72E78"/>
    <w:rsid w:val="00D73343"/>
    <w:rsid w:val="00D7354F"/>
    <w:rsid w:val="00D736D0"/>
    <w:rsid w:val="00D73A4B"/>
    <w:rsid w:val="00D73C92"/>
    <w:rsid w:val="00D7527C"/>
    <w:rsid w:val="00D75867"/>
    <w:rsid w:val="00D760E7"/>
    <w:rsid w:val="00D764DB"/>
    <w:rsid w:val="00D76526"/>
    <w:rsid w:val="00D766DA"/>
    <w:rsid w:val="00D76948"/>
    <w:rsid w:val="00D76E1D"/>
    <w:rsid w:val="00D76F5C"/>
    <w:rsid w:val="00D802E3"/>
    <w:rsid w:val="00D819EA"/>
    <w:rsid w:val="00D81C0D"/>
    <w:rsid w:val="00D81EFB"/>
    <w:rsid w:val="00D822E1"/>
    <w:rsid w:val="00D823F5"/>
    <w:rsid w:val="00D825CF"/>
    <w:rsid w:val="00D82BFF"/>
    <w:rsid w:val="00D83BE1"/>
    <w:rsid w:val="00D84941"/>
    <w:rsid w:val="00D84AEE"/>
    <w:rsid w:val="00D84DA9"/>
    <w:rsid w:val="00D84E69"/>
    <w:rsid w:val="00D857D1"/>
    <w:rsid w:val="00D865A6"/>
    <w:rsid w:val="00D86CDA"/>
    <w:rsid w:val="00D86FBB"/>
    <w:rsid w:val="00D870B2"/>
    <w:rsid w:val="00D871A9"/>
    <w:rsid w:val="00D872DE"/>
    <w:rsid w:val="00D8752D"/>
    <w:rsid w:val="00D877E2"/>
    <w:rsid w:val="00D87DBE"/>
    <w:rsid w:val="00D902A0"/>
    <w:rsid w:val="00D90529"/>
    <w:rsid w:val="00D91B24"/>
    <w:rsid w:val="00D97636"/>
    <w:rsid w:val="00D977AE"/>
    <w:rsid w:val="00D97950"/>
    <w:rsid w:val="00D97BC9"/>
    <w:rsid w:val="00DA0699"/>
    <w:rsid w:val="00DA0BEC"/>
    <w:rsid w:val="00DA0D42"/>
    <w:rsid w:val="00DA10B0"/>
    <w:rsid w:val="00DA1A4D"/>
    <w:rsid w:val="00DA2042"/>
    <w:rsid w:val="00DA2BF3"/>
    <w:rsid w:val="00DA35DE"/>
    <w:rsid w:val="00DA3FD3"/>
    <w:rsid w:val="00DA477C"/>
    <w:rsid w:val="00DA5EE9"/>
    <w:rsid w:val="00DA6286"/>
    <w:rsid w:val="00DA63BE"/>
    <w:rsid w:val="00DA72F0"/>
    <w:rsid w:val="00DA7CC6"/>
    <w:rsid w:val="00DB0839"/>
    <w:rsid w:val="00DB0F6F"/>
    <w:rsid w:val="00DB1465"/>
    <w:rsid w:val="00DB1611"/>
    <w:rsid w:val="00DB1862"/>
    <w:rsid w:val="00DB1B82"/>
    <w:rsid w:val="00DB1ED3"/>
    <w:rsid w:val="00DB1EFC"/>
    <w:rsid w:val="00DB21C9"/>
    <w:rsid w:val="00DB26E7"/>
    <w:rsid w:val="00DB3197"/>
    <w:rsid w:val="00DB31D9"/>
    <w:rsid w:val="00DB3445"/>
    <w:rsid w:val="00DB39FF"/>
    <w:rsid w:val="00DB3F25"/>
    <w:rsid w:val="00DB435C"/>
    <w:rsid w:val="00DB5831"/>
    <w:rsid w:val="00DB5F77"/>
    <w:rsid w:val="00DB6889"/>
    <w:rsid w:val="00DB68A6"/>
    <w:rsid w:val="00DB74F5"/>
    <w:rsid w:val="00DB78D5"/>
    <w:rsid w:val="00DB7B26"/>
    <w:rsid w:val="00DC08FB"/>
    <w:rsid w:val="00DC093D"/>
    <w:rsid w:val="00DC0987"/>
    <w:rsid w:val="00DC0AB2"/>
    <w:rsid w:val="00DC0C99"/>
    <w:rsid w:val="00DC13E2"/>
    <w:rsid w:val="00DC185A"/>
    <w:rsid w:val="00DC1D28"/>
    <w:rsid w:val="00DC27FF"/>
    <w:rsid w:val="00DC2FBD"/>
    <w:rsid w:val="00DC3010"/>
    <w:rsid w:val="00DC34E3"/>
    <w:rsid w:val="00DC36AB"/>
    <w:rsid w:val="00DC389A"/>
    <w:rsid w:val="00DC4116"/>
    <w:rsid w:val="00DC4BF9"/>
    <w:rsid w:val="00DC4ECB"/>
    <w:rsid w:val="00DC54E9"/>
    <w:rsid w:val="00DC570C"/>
    <w:rsid w:val="00DC684A"/>
    <w:rsid w:val="00DC6996"/>
    <w:rsid w:val="00DC7471"/>
    <w:rsid w:val="00DC771B"/>
    <w:rsid w:val="00DC7F24"/>
    <w:rsid w:val="00DD00C5"/>
    <w:rsid w:val="00DD030A"/>
    <w:rsid w:val="00DD050A"/>
    <w:rsid w:val="00DD0AF8"/>
    <w:rsid w:val="00DD0B85"/>
    <w:rsid w:val="00DD100A"/>
    <w:rsid w:val="00DD12F7"/>
    <w:rsid w:val="00DD1FBD"/>
    <w:rsid w:val="00DD20E9"/>
    <w:rsid w:val="00DD212E"/>
    <w:rsid w:val="00DD21C7"/>
    <w:rsid w:val="00DD225F"/>
    <w:rsid w:val="00DD235D"/>
    <w:rsid w:val="00DD2569"/>
    <w:rsid w:val="00DD2989"/>
    <w:rsid w:val="00DD2D64"/>
    <w:rsid w:val="00DD2E26"/>
    <w:rsid w:val="00DD4ABD"/>
    <w:rsid w:val="00DD502F"/>
    <w:rsid w:val="00DD50A7"/>
    <w:rsid w:val="00DD5D19"/>
    <w:rsid w:val="00DD6011"/>
    <w:rsid w:val="00DD63B9"/>
    <w:rsid w:val="00DD6FC0"/>
    <w:rsid w:val="00DE03CF"/>
    <w:rsid w:val="00DE1314"/>
    <w:rsid w:val="00DE1344"/>
    <w:rsid w:val="00DE1637"/>
    <w:rsid w:val="00DE1926"/>
    <w:rsid w:val="00DE1EB8"/>
    <w:rsid w:val="00DE2624"/>
    <w:rsid w:val="00DE2D3E"/>
    <w:rsid w:val="00DE2E11"/>
    <w:rsid w:val="00DE2F51"/>
    <w:rsid w:val="00DE3001"/>
    <w:rsid w:val="00DE30BA"/>
    <w:rsid w:val="00DE31A0"/>
    <w:rsid w:val="00DE3B8E"/>
    <w:rsid w:val="00DE4C65"/>
    <w:rsid w:val="00DE5023"/>
    <w:rsid w:val="00DE55DB"/>
    <w:rsid w:val="00DE62BB"/>
    <w:rsid w:val="00DE637E"/>
    <w:rsid w:val="00DE651E"/>
    <w:rsid w:val="00DE69E3"/>
    <w:rsid w:val="00DE6DD3"/>
    <w:rsid w:val="00DE73FA"/>
    <w:rsid w:val="00DF14CB"/>
    <w:rsid w:val="00DF26CC"/>
    <w:rsid w:val="00DF29CA"/>
    <w:rsid w:val="00DF342B"/>
    <w:rsid w:val="00DF3DB0"/>
    <w:rsid w:val="00DF3FDA"/>
    <w:rsid w:val="00DF4732"/>
    <w:rsid w:val="00DF5CBD"/>
    <w:rsid w:val="00DF6716"/>
    <w:rsid w:val="00DF6B8D"/>
    <w:rsid w:val="00DF70CF"/>
    <w:rsid w:val="00E010AA"/>
    <w:rsid w:val="00E01454"/>
    <w:rsid w:val="00E019A8"/>
    <w:rsid w:val="00E025ED"/>
    <w:rsid w:val="00E0268F"/>
    <w:rsid w:val="00E02A14"/>
    <w:rsid w:val="00E03759"/>
    <w:rsid w:val="00E03C0C"/>
    <w:rsid w:val="00E03E07"/>
    <w:rsid w:val="00E040A0"/>
    <w:rsid w:val="00E041E7"/>
    <w:rsid w:val="00E045F9"/>
    <w:rsid w:val="00E04D15"/>
    <w:rsid w:val="00E06010"/>
    <w:rsid w:val="00E06473"/>
    <w:rsid w:val="00E06B33"/>
    <w:rsid w:val="00E06CF5"/>
    <w:rsid w:val="00E07621"/>
    <w:rsid w:val="00E0788A"/>
    <w:rsid w:val="00E101D2"/>
    <w:rsid w:val="00E107D1"/>
    <w:rsid w:val="00E10AC1"/>
    <w:rsid w:val="00E10C3F"/>
    <w:rsid w:val="00E11D05"/>
    <w:rsid w:val="00E11FDB"/>
    <w:rsid w:val="00E1222E"/>
    <w:rsid w:val="00E123B5"/>
    <w:rsid w:val="00E1245E"/>
    <w:rsid w:val="00E12D9E"/>
    <w:rsid w:val="00E12E94"/>
    <w:rsid w:val="00E14C6D"/>
    <w:rsid w:val="00E16A4A"/>
    <w:rsid w:val="00E1750A"/>
    <w:rsid w:val="00E202E0"/>
    <w:rsid w:val="00E20867"/>
    <w:rsid w:val="00E20ADB"/>
    <w:rsid w:val="00E20B9B"/>
    <w:rsid w:val="00E20CBB"/>
    <w:rsid w:val="00E20F3B"/>
    <w:rsid w:val="00E22364"/>
    <w:rsid w:val="00E2298F"/>
    <w:rsid w:val="00E22C17"/>
    <w:rsid w:val="00E23315"/>
    <w:rsid w:val="00E23859"/>
    <w:rsid w:val="00E23F33"/>
    <w:rsid w:val="00E243AD"/>
    <w:rsid w:val="00E24BCB"/>
    <w:rsid w:val="00E258D6"/>
    <w:rsid w:val="00E25B67"/>
    <w:rsid w:val="00E25BCF"/>
    <w:rsid w:val="00E26563"/>
    <w:rsid w:val="00E266AE"/>
    <w:rsid w:val="00E26F4F"/>
    <w:rsid w:val="00E27292"/>
    <w:rsid w:val="00E27A1F"/>
    <w:rsid w:val="00E27BA6"/>
    <w:rsid w:val="00E27D9A"/>
    <w:rsid w:val="00E3110D"/>
    <w:rsid w:val="00E3214B"/>
    <w:rsid w:val="00E32AEC"/>
    <w:rsid w:val="00E33102"/>
    <w:rsid w:val="00E336E1"/>
    <w:rsid w:val="00E34B5A"/>
    <w:rsid w:val="00E35194"/>
    <w:rsid w:val="00E352C6"/>
    <w:rsid w:val="00E354DA"/>
    <w:rsid w:val="00E35AD3"/>
    <w:rsid w:val="00E361D3"/>
    <w:rsid w:val="00E368BC"/>
    <w:rsid w:val="00E3754C"/>
    <w:rsid w:val="00E37844"/>
    <w:rsid w:val="00E40442"/>
    <w:rsid w:val="00E41F10"/>
    <w:rsid w:val="00E42654"/>
    <w:rsid w:val="00E43420"/>
    <w:rsid w:val="00E443E2"/>
    <w:rsid w:val="00E45120"/>
    <w:rsid w:val="00E4526A"/>
    <w:rsid w:val="00E454B1"/>
    <w:rsid w:val="00E4558D"/>
    <w:rsid w:val="00E45888"/>
    <w:rsid w:val="00E45A72"/>
    <w:rsid w:val="00E4621E"/>
    <w:rsid w:val="00E4669E"/>
    <w:rsid w:val="00E46734"/>
    <w:rsid w:val="00E4755B"/>
    <w:rsid w:val="00E4776C"/>
    <w:rsid w:val="00E4789A"/>
    <w:rsid w:val="00E5024A"/>
    <w:rsid w:val="00E503CE"/>
    <w:rsid w:val="00E52840"/>
    <w:rsid w:val="00E530DC"/>
    <w:rsid w:val="00E53311"/>
    <w:rsid w:val="00E537A4"/>
    <w:rsid w:val="00E53F97"/>
    <w:rsid w:val="00E5544E"/>
    <w:rsid w:val="00E554AC"/>
    <w:rsid w:val="00E55EC5"/>
    <w:rsid w:val="00E56108"/>
    <w:rsid w:val="00E562F4"/>
    <w:rsid w:val="00E56525"/>
    <w:rsid w:val="00E56889"/>
    <w:rsid w:val="00E571D1"/>
    <w:rsid w:val="00E57C58"/>
    <w:rsid w:val="00E608D0"/>
    <w:rsid w:val="00E614FF"/>
    <w:rsid w:val="00E6167D"/>
    <w:rsid w:val="00E61986"/>
    <w:rsid w:val="00E61D94"/>
    <w:rsid w:val="00E62991"/>
    <w:rsid w:val="00E63717"/>
    <w:rsid w:val="00E646DB"/>
    <w:rsid w:val="00E64BE7"/>
    <w:rsid w:val="00E64D35"/>
    <w:rsid w:val="00E65866"/>
    <w:rsid w:val="00E65942"/>
    <w:rsid w:val="00E65ADA"/>
    <w:rsid w:val="00E662CF"/>
    <w:rsid w:val="00E66404"/>
    <w:rsid w:val="00E664AA"/>
    <w:rsid w:val="00E71E84"/>
    <w:rsid w:val="00E720C5"/>
    <w:rsid w:val="00E7216C"/>
    <w:rsid w:val="00E73713"/>
    <w:rsid w:val="00E73BBE"/>
    <w:rsid w:val="00E7460C"/>
    <w:rsid w:val="00E74DC8"/>
    <w:rsid w:val="00E74DCD"/>
    <w:rsid w:val="00E752EE"/>
    <w:rsid w:val="00E75AA9"/>
    <w:rsid w:val="00E75EF1"/>
    <w:rsid w:val="00E7635B"/>
    <w:rsid w:val="00E766CB"/>
    <w:rsid w:val="00E7671A"/>
    <w:rsid w:val="00E76935"/>
    <w:rsid w:val="00E76AAB"/>
    <w:rsid w:val="00E77367"/>
    <w:rsid w:val="00E81BAE"/>
    <w:rsid w:val="00E823E8"/>
    <w:rsid w:val="00E8247C"/>
    <w:rsid w:val="00E82E3A"/>
    <w:rsid w:val="00E8373A"/>
    <w:rsid w:val="00E840C7"/>
    <w:rsid w:val="00E84361"/>
    <w:rsid w:val="00E8439B"/>
    <w:rsid w:val="00E84F85"/>
    <w:rsid w:val="00E84FF0"/>
    <w:rsid w:val="00E84FFC"/>
    <w:rsid w:val="00E863B8"/>
    <w:rsid w:val="00E8677D"/>
    <w:rsid w:val="00E8680A"/>
    <w:rsid w:val="00E86C42"/>
    <w:rsid w:val="00E87D97"/>
    <w:rsid w:val="00E87E35"/>
    <w:rsid w:val="00E9041F"/>
    <w:rsid w:val="00E90651"/>
    <w:rsid w:val="00E90726"/>
    <w:rsid w:val="00E90819"/>
    <w:rsid w:val="00E90EA1"/>
    <w:rsid w:val="00E91888"/>
    <w:rsid w:val="00E918ED"/>
    <w:rsid w:val="00E91999"/>
    <w:rsid w:val="00E91A3A"/>
    <w:rsid w:val="00E92666"/>
    <w:rsid w:val="00E92D24"/>
    <w:rsid w:val="00E92DBA"/>
    <w:rsid w:val="00E943D7"/>
    <w:rsid w:val="00E94862"/>
    <w:rsid w:val="00E9504F"/>
    <w:rsid w:val="00E95321"/>
    <w:rsid w:val="00E95D99"/>
    <w:rsid w:val="00E9600B"/>
    <w:rsid w:val="00E96700"/>
    <w:rsid w:val="00E97166"/>
    <w:rsid w:val="00E97F6C"/>
    <w:rsid w:val="00EA0BBE"/>
    <w:rsid w:val="00EA0DB8"/>
    <w:rsid w:val="00EA0E17"/>
    <w:rsid w:val="00EA1014"/>
    <w:rsid w:val="00EA1568"/>
    <w:rsid w:val="00EA15B4"/>
    <w:rsid w:val="00EA2837"/>
    <w:rsid w:val="00EA2D55"/>
    <w:rsid w:val="00EA2DF2"/>
    <w:rsid w:val="00EA2E40"/>
    <w:rsid w:val="00EA3AEA"/>
    <w:rsid w:val="00EA3F03"/>
    <w:rsid w:val="00EA46FE"/>
    <w:rsid w:val="00EA4742"/>
    <w:rsid w:val="00EA5789"/>
    <w:rsid w:val="00EA5A77"/>
    <w:rsid w:val="00EA5B43"/>
    <w:rsid w:val="00EB006A"/>
    <w:rsid w:val="00EB0629"/>
    <w:rsid w:val="00EB0C2D"/>
    <w:rsid w:val="00EB109B"/>
    <w:rsid w:val="00EB11FC"/>
    <w:rsid w:val="00EB2128"/>
    <w:rsid w:val="00EB22DE"/>
    <w:rsid w:val="00EB2D8E"/>
    <w:rsid w:val="00EB3E40"/>
    <w:rsid w:val="00EB474C"/>
    <w:rsid w:val="00EB4871"/>
    <w:rsid w:val="00EB51F5"/>
    <w:rsid w:val="00EB56B9"/>
    <w:rsid w:val="00EB5879"/>
    <w:rsid w:val="00EB5A2D"/>
    <w:rsid w:val="00EB725A"/>
    <w:rsid w:val="00EB7B0E"/>
    <w:rsid w:val="00EC0106"/>
    <w:rsid w:val="00EC029F"/>
    <w:rsid w:val="00EC0383"/>
    <w:rsid w:val="00EC18BB"/>
    <w:rsid w:val="00EC2494"/>
    <w:rsid w:val="00EC2B01"/>
    <w:rsid w:val="00EC335B"/>
    <w:rsid w:val="00EC4869"/>
    <w:rsid w:val="00EC4A58"/>
    <w:rsid w:val="00EC4A5D"/>
    <w:rsid w:val="00EC4E77"/>
    <w:rsid w:val="00EC59A8"/>
    <w:rsid w:val="00EC5A0C"/>
    <w:rsid w:val="00EC5B41"/>
    <w:rsid w:val="00EC66E8"/>
    <w:rsid w:val="00EC72CC"/>
    <w:rsid w:val="00EC7B6B"/>
    <w:rsid w:val="00ED0807"/>
    <w:rsid w:val="00ED12C8"/>
    <w:rsid w:val="00ED15D3"/>
    <w:rsid w:val="00ED27A2"/>
    <w:rsid w:val="00ED2985"/>
    <w:rsid w:val="00ED3A58"/>
    <w:rsid w:val="00ED3B89"/>
    <w:rsid w:val="00ED443F"/>
    <w:rsid w:val="00ED4F5B"/>
    <w:rsid w:val="00ED5609"/>
    <w:rsid w:val="00ED6DE4"/>
    <w:rsid w:val="00ED75FA"/>
    <w:rsid w:val="00ED777E"/>
    <w:rsid w:val="00ED7B6B"/>
    <w:rsid w:val="00ED7C83"/>
    <w:rsid w:val="00EE027A"/>
    <w:rsid w:val="00EE0982"/>
    <w:rsid w:val="00EE112D"/>
    <w:rsid w:val="00EE1261"/>
    <w:rsid w:val="00EE18B9"/>
    <w:rsid w:val="00EE18F8"/>
    <w:rsid w:val="00EE1A5C"/>
    <w:rsid w:val="00EE1D07"/>
    <w:rsid w:val="00EE1E0D"/>
    <w:rsid w:val="00EE28E8"/>
    <w:rsid w:val="00EE4685"/>
    <w:rsid w:val="00EE47C8"/>
    <w:rsid w:val="00EE4B5B"/>
    <w:rsid w:val="00EE4EE4"/>
    <w:rsid w:val="00EE5069"/>
    <w:rsid w:val="00EE5395"/>
    <w:rsid w:val="00EE57F9"/>
    <w:rsid w:val="00EE5951"/>
    <w:rsid w:val="00EE5CF4"/>
    <w:rsid w:val="00EE5FAC"/>
    <w:rsid w:val="00EE6BA7"/>
    <w:rsid w:val="00EE6BBF"/>
    <w:rsid w:val="00EE707B"/>
    <w:rsid w:val="00EE74EE"/>
    <w:rsid w:val="00EE7F37"/>
    <w:rsid w:val="00EF0225"/>
    <w:rsid w:val="00EF0A0D"/>
    <w:rsid w:val="00EF1AF9"/>
    <w:rsid w:val="00EF1FF1"/>
    <w:rsid w:val="00EF22F9"/>
    <w:rsid w:val="00EF291A"/>
    <w:rsid w:val="00EF315D"/>
    <w:rsid w:val="00EF370A"/>
    <w:rsid w:val="00EF3934"/>
    <w:rsid w:val="00EF473A"/>
    <w:rsid w:val="00EF483D"/>
    <w:rsid w:val="00EF6051"/>
    <w:rsid w:val="00EF60D4"/>
    <w:rsid w:val="00EF657E"/>
    <w:rsid w:val="00EF7061"/>
    <w:rsid w:val="00F003BB"/>
    <w:rsid w:val="00F0051D"/>
    <w:rsid w:val="00F007EF"/>
    <w:rsid w:val="00F00C6B"/>
    <w:rsid w:val="00F00D8D"/>
    <w:rsid w:val="00F00DF6"/>
    <w:rsid w:val="00F01520"/>
    <w:rsid w:val="00F01B78"/>
    <w:rsid w:val="00F01C43"/>
    <w:rsid w:val="00F01DB1"/>
    <w:rsid w:val="00F02BAD"/>
    <w:rsid w:val="00F02BFF"/>
    <w:rsid w:val="00F02EC1"/>
    <w:rsid w:val="00F05A3E"/>
    <w:rsid w:val="00F05D53"/>
    <w:rsid w:val="00F060BC"/>
    <w:rsid w:val="00F10E2D"/>
    <w:rsid w:val="00F113F8"/>
    <w:rsid w:val="00F1228C"/>
    <w:rsid w:val="00F1242D"/>
    <w:rsid w:val="00F127DF"/>
    <w:rsid w:val="00F12FCE"/>
    <w:rsid w:val="00F12FFB"/>
    <w:rsid w:val="00F13A5E"/>
    <w:rsid w:val="00F13C15"/>
    <w:rsid w:val="00F13E2E"/>
    <w:rsid w:val="00F13E34"/>
    <w:rsid w:val="00F1421E"/>
    <w:rsid w:val="00F1483D"/>
    <w:rsid w:val="00F149EB"/>
    <w:rsid w:val="00F14D66"/>
    <w:rsid w:val="00F14F90"/>
    <w:rsid w:val="00F151A2"/>
    <w:rsid w:val="00F151D9"/>
    <w:rsid w:val="00F15495"/>
    <w:rsid w:val="00F15ACC"/>
    <w:rsid w:val="00F164A5"/>
    <w:rsid w:val="00F16686"/>
    <w:rsid w:val="00F1683C"/>
    <w:rsid w:val="00F16BD8"/>
    <w:rsid w:val="00F175C3"/>
    <w:rsid w:val="00F176C1"/>
    <w:rsid w:val="00F17989"/>
    <w:rsid w:val="00F202F6"/>
    <w:rsid w:val="00F208E2"/>
    <w:rsid w:val="00F22608"/>
    <w:rsid w:val="00F22640"/>
    <w:rsid w:val="00F231C1"/>
    <w:rsid w:val="00F23F95"/>
    <w:rsid w:val="00F2412B"/>
    <w:rsid w:val="00F2417C"/>
    <w:rsid w:val="00F245AD"/>
    <w:rsid w:val="00F2462F"/>
    <w:rsid w:val="00F24742"/>
    <w:rsid w:val="00F24F38"/>
    <w:rsid w:val="00F251B7"/>
    <w:rsid w:val="00F259E3"/>
    <w:rsid w:val="00F25A6B"/>
    <w:rsid w:val="00F25E8C"/>
    <w:rsid w:val="00F2607E"/>
    <w:rsid w:val="00F262F0"/>
    <w:rsid w:val="00F26339"/>
    <w:rsid w:val="00F304E0"/>
    <w:rsid w:val="00F3152A"/>
    <w:rsid w:val="00F3164B"/>
    <w:rsid w:val="00F318B7"/>
    <w:rsid w:val="00F31A47"/>
    <w:rsid w:val="00F31D77"/>
    <w:rsid w:val="00F31DF1"/>
    <w:rsid w:val="00F33660"/>
    <w:rsid w:val="00F33D85"/>
    <w:rsid w:val="00F343D0"/>
    <w:rsid w:val="00F353FE"/>
    <w:rsid w:val="00F3569B"/>
    <w:rsid w:val="00F35C2A"/>
    <w:rsid w:val="00F36118"/>
    <w:rsid w:val="00F36296"/>
    <w:rsid w:val="00F3631B"/>
    <w:rsid w:val="00F3681E"/>
    <w:rsid w:val="00F3698B"/>
    <w:rsid w:val="00F37BDF"/>
    <w:rsid w:val="00F404AF"/>
    <w:rsid w:val="00F40B23"/>
    <w:rsid w:val="00F40CE7"/>
    <w:rsid w:val="00F41816"/>
    <w:rsid w:val="00F4205C"/>
    <w:rsid w:val="00F42681"/>
    <w:rsid w:val="00F4277F"/>
    <w:rsid w:val="00F42D9C"/>
    <w:rsid w:val="00F42F47"/>
    <w:rsid w:val="00F431F4"/>
    <w:rsid w:val="00F43482"/>
    <w:rsid w:val="00F438BC"/>
    <w:rsid w:val="00F43E24"/>
    <w:rsid w:val="00F43F53"/>
    <w:rsid w:val="00F43F66"/>
    <w:rsid w:val="00F440ED"/>
    <w:rsid w:val="00F44A4F"/>
    <w:rsid w:val="00F44C7A"/>
    <w:rsid w:val="00F44CC7"/>
    <w:rsid w:val="00F454E9"/>
    <w:rsid w:val="00F457B9"/>
    <w:rsid w:val="00F458E3"/>
    <w:rsid w:val="00F45B8A"/>
    <w:rsid w:val="00F45D93"/>
    <w:rsid w:val="00F45D9E"/>
    <w:rsid w:val="00F45FD5"/>
    <w:rsid w:val="00F46C54"/>
    <w:rsid w:val="00F47147"/>
    <w:rsid w:val="00F471BF"/>
    <w:rsid w:val="00F47535"/>
    <w:rsid w:val="00F51121"/>
    <w:rsid w:val="00F52A66"/>
    <w:rsid w:val="00F52C7A"/>
    <w:rsid w:val="00F52DC9"/>
    <w:rsid w:val="00F53077"/>
    <w:rsid w:val="00F53674"/>
    <w:rsid w:val="00F5368F"/>
    <w:rsid w:val="00F54390"/>
    <w:rsid w:val="00F5483E"/>
    <w:rsid w:val="00F552E8"/>
    <w:rsid w:val="00F56157"/>
    <w:rsid w:val="00F56557"/>
    <w:rsid w:val="00F56742"/>
    <w:rsid w:val="00F568DE"/>
    <w:rsid w:val="00F56C47"/>
    <w:rsid w:val="00F56D7F"/>
    <w:rsid w:val="00F57773"/>
    <w:rsid w:val="00F5789F"/>
    <w:rsid w:val="00F579BA"/>
    <w:rsid w:val="00F57F7D"/>
    <w:rsid w:val="00F60772"/>
    <w:rsid w:val="00F60845"/>
    <w:rsid w:val="00F60AD1"/>
    <w:rsid w:val="00F61211"/>
    <w:rsid w:val="00F62E55"/>
    <w:rsid w:val="00F63695"/>
    <w:rsid w:val="00F645B9"/>
    <w:rsid w:val="00F658F6"/>
    <w:rsid w:val="00F65A1D"/>
    <w:rsid w:val="00F65E67"/>
    <w:rsid w:val="00F666DC"/>
    <w:rsid w:val="00F6720E"/>
    <w:rsid w:val="00F6742F"/>
    <w:rsid w:val="00F67A86"/>
    <w:rsid w:val="00F67EC4"/>
    <w:rsid w:val="00F67FC3"/>
    <w:rsid w:val="00F701A5"/>
    <w:rsid w:val="00F70765"/>
    <w:rsid w:val="00F70C5F"/>
    <w:rsid w:val="00F70D62"/>
    <w:rsid w:val="00F70E01"/>
    <w:rsid w:val="00F70EDB"/>
    <w:rsid w:val="00F715C9"/>
    <w:rsid w:val="00F72351"/>
    <w:rsid w:val="00F725F3"/>
    <w:rsid w:val="00F727C4"/>
    <w:rsid w:val="00F72955"/>
    <w:rsid w:val="00F72D74"/>
    <w:rsid w:val="00F73ED4"/>
    <w:rsid w:val="00F756E4"/>
    <w:rsid w:val="00F757F8"/>
    <w:rsid w:val="00F75882"/>
    <w:rsid w:val="00F75E85"/>
    <w:rsid w:val="00F76B87"/>
    <w:rsid w:val="00F76D75"/>
    <w:rsid w:val="00F7707E"/>
    <w:rsid w:val="00F774EE"/>
    <w:rsid w:val="00F77515"/>
    <w:rsid w:val="00F8028F"/>
    <w:rsid w:val="00F80F61"/>
    <w:rsid w:val="00F813BD"/>
    <w:rsid w:val="00F82670"/>
    <w:rsid w:val="00F82E9A"/>
    <w:rsid w:val="00F8357D"/>
    <w:rsid w:val="00F83E59"/>
    <w:rsid w:val="00F841E0"/>
    <w:rsid w:val="00F84613"/>
    <w:rsid w:val="00F847B2"/>
    <w:rsid w:val="00F8628B"/>
    <w:rsid w:val="00F86402"/>
    <w:rsid w:val="00F8665B"/>
    <w:rsid w:val="00F87004"/>
    <w:rsid w:val="00F87921"/>
    <w:rsid w:val="00F87CE0"/>
    <w:rsid w:val="00F9007C"/>
    <w:rsid w:val="00F9009E"/>
    <w:rsid w:val="00F90766"/>
    <w:rsid w:val="00F90E1F"/>
    <w:rsid w:val="00F91A1C"/>
    <w:rsid w:val="00F91A42"/>
    <w:rsid w:val="00F91CFD"/>
    <w:rsid w:val="00F93E0C"/>
    <w:rsid w:val="00F940F3"/>
    <w:rsid w:val="00F94503"/>
    <w:rsid w:val="00F946EF"/>
    <w:rsid w:val="00F949A7"/>
    <w:rsid w:val="00F94DFE"/>
    <w:rsid w:val="00F94FFC"/>
    <w:rsid w:val="00F950EA"/>
    <w:rsid w:val="00F95502"/>
    <w:rsid w:val="00F95A64"/>
    <w:rsid w:val="00F96293"/>
    <w:rsid w:val="00F96C51"/>
    <w:rsid w:val="00F9724B"/>
    <w:rsid w:val="00F978A3"/>
    <w:rsid w:val="00F978D3"/>
    <w:rsid w:val="00F979D3"/>
    <w:rsid w:val="00F97FC1"/>
    <w:rsid w:val="00F97FD9"/>
    <w:rsid w:val="00FA060C"/>
    <w:rsid w:val="00FA1611"/>
    <w:rsid w:val="00FA1B17"/>
    <w:rsid w:val="00FA22D9"/>
    <w:rsid w:val="00FA24FB"/>
    <w:rsid w:val="00FA2605"/>
    <w:rsid w:val="00FA2985"/>
    <w:rsid w:val="00FA2B13"/>
    <w:rsid w:val="00FA341F"/>
    <w:rsid w:val="00FA3868"/>
    <w:rsid w:val="00FA38F7"/>
    <w:rsid w:val="00FA421B"/>
    <w:rsid w:val="00FA441E"/>
    <w:rsid w:val="00FA5300"/>
    <w:rsid w:val="00FA5CAE"/>
    <w:rsid w:val="00FA5CCB"/>
    <w:rsid w:val="00FA5F03"/>
    <w:rsid w:val="00FA6BDA"/>
    <w:rsid w:val="00FA6D06"/>
    <w:rsid w:val="00FA7ABD"/>
    <w:rsid w:val="00FA7B81"/>
    <w:rsid w:val="00FB0A91"/>
    <w:rsid w:val="00FB1D46"/>
    <w:rsid w:val="00FB227A"/>
    <w:rsid w:val="00FB2696"/>
    <w:rsid w:val="00FB269D"/>
    <w:rsid w:val="00FB2C62"/>
    <w:rsid w:val="00FB2D9F"/>
    <w:rsid w:val="00FB3B5D"/>
    <w:rsid w:val="00FB3D61"/>
    <w:rsid w:val="00FB3E89"/>
    <w:rsid w:val="00FB3F58"/>
    <w:rsid w:val="00FB4251"/>
    <w:rsid w:val="00FB441B"/>
    <w:rsid w:val="00FB4745"/>
    <w:rsid w:val="00FB498D"/>
    <w:rsid w:val="00FB4AEF"/>
    <w:rsid w:val="00FB5637"/>
    <w:rsid w:val="00FB5710"/>
    <w:rsid w:val="00FB5ACC"/>
    <w:rsid w:val="00FB603C"/>
    <w:rsid w:val="00FB6C1F"/>
    <w:rsid w:val="00FB6DBA"/>
    <w:rsid w:val="00FB7111"/>
    <w:rsid w:val="00FB74FB"/>
    <w:rsid w:val="00FB7FD7"/>
    <w:rsid w:val="00FC07F1"/>
    <w:rsid w:val="00FC0A45"/>
    <w:rsid w:val="00FC0B69"/>
    <w:rsid w:val="00FC0C5E"/>
    <w:rsid w:val="00FC0CD5"/>
    <w:rsid w:val="00FC25E5"/>
    <w:rsid w:val="00FC3027"/>
    <w:rsid w:val="00FC30ED"/>
    <w:rsid w:val="00FC32FC"/>
    <w:rsid w:val="00FC33CB"/>
    <w:rsid w:val="00FC34EB"/>
    <w:rsid w:val="00FC353C"/>
    <w:rsid w:val="00FC46DB"/>
    <w:rsid w:val="00FC4AED"/>
    <w:rsid w:val="00FC4D6B"/>
    <w:rsid w:val="00FC4EFA"/>
    <w:rsid w:val="00FC4F22"/>
    <w:rsid w:val="00FC555A"/>
    <w:rsid w:val="00FC55E2"/>
    <w:rsid w:val="00FC5676"/>
    <w:rsid w:val="00FC57C3"/>
    <w:rsid w:val="00FC5987"/>
    <w:rsid w:val="00FC6B1E"/>
    <w:rsid w:val="00FC71E8"/>
    <w:rsid w:val="00FC7CF3"/>
    <w:rsid w:val="00FC7FFA"/>
    <w:rsid w:val="00FD0281"/>
    <w:rsid w:val="00FD03F5"/>
    <w:rsid w:val="00FD0DEB"/>
    <w:rsid w:val="00FD1BE3"/>
    <w:rsid w:val="00FD2539"/>
    <w:rsid w:val="00FD2873"/>
    <w:rsid w:val="00FD318E"/>
    <w:rsid w:val="00FD32A4"/>
    <w:rsid w:val="00FD4583"/>
    <w:rsid w:val="00FD49C8"/>
    <w:rsid w:val="00FD4F46"/>
    <w:rsid w:val="00FD5072"/>
    <w:rsid w:val="00FD5204"/>
    <w:rsid w:val="00FD5F8E"/>
    <w:rsid w:val="00FD6B41"/>
    <w:rsid w:val="00FD7922"/>
    <w:rsid w:val="00FE19CE"/>
    <w:rsid w:val="00FE19E9"/>
    <w:rsid w:val="00FE1B76"/>
    <w:rsid w:val="00FE1C26"/>
    <w:rsid w:val="00FE1F2C"/>
    <w:rsid w:val="00FE1FD0"/>
    <w:rsid w:val="00FE262A"/>
    <w:rsid w:val="00FE2E79"/>
    <w:rsid w:val="00FE421D"/>
    <w:rsid w:val="00FE42E5"/>
    <w:rsid w:val="00FE45E2"/>
    <w:rsid w:val="00FE4C97"/>
    <w:rsid w:val="00FE6098"/>
    <w:rsid w:val="00FF0AD7"/>
    <w:rsid w:val="00FF1E54"/>
    <w:rsid w:val="00FF2498"/>
    <w:rsid w:val="00FF2D2E"/>
    <w:rsid w:val="00FF2E2C"/>
    <w:rsid w:val="00FF3010"/>
    <w:rsid w:val="00FF330A"/>
    <w:rsid w:val="00FF3C1C"/>
    <w:rsid w:val="00FF4C8E"/>
    <w:rsid w:val="00FF4EFC"/>
    <w:rsid w:val="00FF5656"/>
    <w:rsid w:val="00FF5900"/>
    <w:rsid w:val="00FF63B5"/>
    <w:rsid w:val="00FF6450"/>
    <w:rsid w:val="00FF7270"/>
    <w:rsid w:val="00FF743A"/>
    <w:rsid w:val="00FF77CB"/>
    <w:rsid w:val="00FF7D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9D3"/>
  </w:style>
  <w:style w:type="paragraph" w:styleId="Heading1">
    <w:name w:val="heading 1"/>
    <w:basedOn w:val="Normal"/>
    <w:next w:val="Normal"/>
    <w:link w:val="Heading1Char"/>
    <w:uiPriority w:val="9"/>
    <w:qFormat/>
    <w:rsid w:val="00E6167D"/>
    <w:pPr>
      <w:keepNext/>
      <w:keepLines/>
      <w:autoSpaceDE w:val="0"/>
      <w:autoSpaceDN w:val="0"/>
      <w:adjustRightInd w:val="0"/>
      <w:spacing w:before="480" w:after="0" w:line="360" w:lineRule="auto"/>
      <w:jc w:val="both"/>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E6167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010A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66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66B2"/>
  </w:style>
  <w:style w:type="paragraph" w:styleId="Footer">
    <w:name w:val="footer"/>
    <w:basedOn w:val="Normal"/>
    <w:link w:val="FooterChar"/>
    <w:uiPriority w:val="99"/>
    <w:unhideWhenUsed/>
    <w:rsid w:val="00CD66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66B2"/>
  </w:style>
  <w:style w:type="character" w:customStyle="1" w:styleId="Heading1Char">
    <w:name w:val="Heading 1 Char"/>
    <w:basedOn w:val="DefaultParagraphFont"/>
    <w:link w:val="Heading1"/>
    <w:uiPriority w:val="9"/>
    <w:rsid w:val="00E6167D"/>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E6167D"/>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2A49DB"/>
    <w:pPr>
      <w:ind w:left="720"/>
      <w:contextualSpacing/>
    </w:pPr>
  </w:style>
  <w:style w:type="paragraph" w:customStyle="1" w:styleId="EndNoteBibliographyTitle">
    <w:name w:val="EndNote Bibliography Title"/>
    <w:basedOn w:val="Normal"/>
    <w:link w:val="EndNoteBibliographyTitleChar"/>
    <w:rsid w:val="006655D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655D0"/>
    <w:rPr>
      <w:rFonts w:ascii="Calibri" w:hAnsi="Calibri"/>
      <w:noProof/>
    </w:rPr>
  </w:style>
  <w:style w:type="paragraph" w:customStyle="1" w:styleId="EndNoteBibliography">
    <w:name w:val="EndNote Bibliography"/>
    <w:basedOn w:val="Normal"/>
    <w:link w:val="EndNoteBibliographyChar"/>
    <w:rsid w:val="006655D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655D0"/>
    <w:rPr>
      <w:rFonts w:ascii="Calibri" w:hAnsi="Calibri"/>
      <w:noProof/>
    </w:rPr>
  </w:style>
  <w:style w:type="character" w:styleId="Hyperlink">
    <w:name w:val="Hyperlink"/>
    <w:basedOn w:val="DefaultParagraphFont"/>
    <w:uiPriority w:val="99"/>
    <w:unhideWhenUsed/>
    <w:rsid w:val="006655D0"/>
    <w:rPr>
      <w:color w:val="0000FF" w:themeColor="hyperlink"/>
      <w:u w:val="single"/>
    </w:rPr>
  </w:style>
  <w:style w:type="paragraph" w:styleId="BalloonText">
    <w:name w:val="Balloon Text"/>
    <w:basedOn w:val="Normal"/>
    <w:link w:val="BalloonTextChar"/>
    <w:uiPriority w:val="99"/>
    <w:semiHidden/>
    <w:unhideWhenUsed/>
    <w:rsid w:val="00A033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3335"/>
    <w:rPr>
      <w:rFonts w:ascii="Tahoma" w:hAnsi="Tahoma" w:cs="Tahoma"/>
      <w:sz w:val="16"/>
      <w:szCs w:val="16"/>
    </w:rPr>
  </w:style>
  <w:style w:type="table" w:styleId="TableGrid">
    <w:name w:val="Table Grid"/>
    <w:basedOn w:val="TableNormal"/>
    <w:uiPriority w:val="59"/>
    <w:rsid w:val="002B04AF"/>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rmalWeb">
    <w:name w:val="Normal (Web)"/>
    <w:basedOn w:val="Normal"/>
    <w:uiPriority w:val="99"/>
    <w:semiHidden/>
    <w:unhideWhenUsed/>
    <w:rsid w:val="00045F34"/>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E95321"/>
    <w:pPr>
      <w:spacing w:after="0" w:line="240" w:lineRule="auto"/>
    </w:pPr>
  </w:style>
  <w:style w:type="character" w:customStyle="1" w:styleId="html-italic">
    <w:name w:val="html-italic"/>
    <w:basedOn w:val="DefaultParagraphFont"/>
    <w:rsid w:val="000A3987"/>
  </w:style>
  <w:style w:type="character" w:customStyle="1" w:styleId="Heading3Char">
    <w:name w:val="Heading 3 Char"/>
    <w:basedOn w:val="DefaultParagraphFont"/>
    <w:link w:val="Heading3"/>
    <w:uiPriority w:val="9"/>
    <w:rsid w:val="00E010AA"/>
    <w:rPr>
      <w:rFonts w:asciiTheme="majorHAnsi" w:eastAsiaTheme="majorEastAsia" w:hAnsiTheme="majorHAnsi" w:cstheme="majorBidi"/>
      <w:b/>
      <w:bCs/>
      <w:color w:val="4F81BD" w:themeColor="accent1"/>
    </w:rPr>
  </w:style>
  <w:style w:type="character" w:customStyle="1" w:styleId="w8qarf">
    <w:name w:val="w8qarf"/>
    <w:basedOn w:val="DefaultParagraphFont"/>
    <w:rsid w:val="00B83FD5"/>
  </w:style>
  <w:style w:type="character" w:customStyle="1" w:styleId="lrzxr">
    <w:name w:val="lrzxr"/>
    <w:basedOn w:val="DefaultParagraphFont"/>
    <w:rsid w:val="00B83FD5"/>
  </w:style>
  <w:style w:type="paragraph" w:styleId="TOCHeading">
    <w:name w:val="TOC Heading"/>
    <w:basedOn w:val="Heading1"/>
    <w:next w:val="Normal"/>
    <w:uiPriority w:val="39"/>
    <w:semiHidden/>
    <w:unhideWhenUsed/>
    <w:qFormat/>
    <w:rsid w:val="002761EA"/>
    <w:pPr>
      <w:autoSpaceDE/>
      <w:autoSpaceDN/>
      <w:adjustRightInd/>
      <w:spacing w:line="276" w:lineRule="auto"/>
      <w:jc w:val="left"/>
      <w:outlineLvl w:val="9"/>
    </w:pPr>
    <w:rPr>
      <w:rFonts w:asciiTheme="majorHAnsi" w:eastAsiaTheme="majorEastAsia" w:hAnsiTheme="majorHAnsi" w:cstheme="majorBidi"/>
      <w:color w:val="365F91" w:themeColor="accent1" w:themeShade="BF"/>
      <w:lang w:eastAsia="ja-JP"/>
    </w:rPr>
  </w:style>
  <w:style w:type="paragraph" w:styleId="TOC1">
    <w:name w:val="toc 1"/>
    <w:basedOn w:val="Normal"/>
    <w:next w:val="Normal"/>
    <w:autoRedefine/>
    <w:uiPriority w:val="39"/>
    <w:unhideWhenUsed/>
    <w:rsid w:val="00AF45F3"/>
    <w:pPr>
      <w:tabs>
        <w:tab w:val="right" w:leader="dot" w:pos="10214"/>
      </w:tabs>
      <w:spacing w:after="0"/>
      <w:ind w:left="720"/>
    </w:pPr>
  </w:style>
  <w:style w:type="paragraph" w:styleId="TOC2">
    <w:name w:val="toc 2"/>
    <w:basedOn w:val="Normal"/>
    <w:next w:val="Normal"/>
    <w:autoRedefine/>
    <w:uiPriority w:val="39"/>
    <w:unhideWhenUsed/>
    <w:rsid w:val="00AF45F3"/>
    <w:pPr>
      <w:tabs>
        <w:tab w:val="right" w:leader="dot" w:pos="10214"/>
      </w:tabs>
      <w:spacing w:after="0"/>
      <w:ind w:left="720"/>
    </w:pPr>
  </w:style>
  <w:style w:type="paragraph" w:styleId="TOC3">
    <w:name w:val="toc 3"/>
    <w:basedOn w:val="Normal"/>
    <w:next w:val="Normal"/>
    <w:autoRedefine/>
    <w:uiPriority w:val="39"/>
    <w:unhideWhenUsed/>
    <w:rsid w:val="002761EA"/>
    <w:pPr>
      <w:spacing w:after="100"/>
      <w:ind w:left="440"/>
    </w:pPr>
  </w:style>
  <w:style w:type="paragraph" w:styleId="HTMLPreformatted">
    <w:name w:val="HTML Preformatted"/>
    <w:basedOn w:val="Normal"/>
    <w:link w:val="HTMLPreformattedChar"/>
    <w:uiPriority w:val="99"/>
    <w:unhideWhenUsed/>
    <w:rsid w:val="007A0D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A0DBD"/>
    <w:rPr>
      <w:rFonts w:ascii="Courier New" w:eastAsia="Times New Roman" w:hAnsi="Courier New" w:cs="Courier New"/>
      <w:sz w:val="20"/>
      <w:szCs w:val="20"/>
    </w:rPr>
  </w:style>
  <w:style w:type="character" w:customStyle="1" w:styleId="y2iqfc">
    <w:name w:val="y2iqfc"/>
    <w:basedOn w:val="DefaultParagraphFont"/>
    <w:rsid w:val="007A0DBD"/>
  </w:style>
  <w:style w:type="paragraph" w:customStyle="1" w:styleId="Default">
    <w:name w:val="Default"/>
    <w:rsid w:val="00A633B4"/>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C96F25"/>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5F1C7E"/>
    <w:pPr>
      <w:spacing w:after="0"/>
    </w:pPr>
  </w:style>
  <w:style w:type="table" w:customStyle="1" w:styleId="TableGrid1">
    <w:name w:val="Table Grid1"/>
    <w:basedOn w:val="TableNormal"/>
    <w:next w:val="TableGrid"/>
    <w:uiPriority w:val="59"/>
    <w:rsid w:val="006E21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15D0C"/>
    <w:rPr>
      <w:color w:val="808080"/>
    </w:rPr>
  </w:style>
  <w:style w:type="table" w:styleId="LightShading-Accent1">
    <w:name w:val="Light Shading Accent 1"/>
    <w:basedOn w:val="TableNormal"/>
    <w:uiPriority w:val="60"/>
    <w:rsid w:val="000C5D1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4">
    <w:name w:val="Light Shading Accent 4"/>
    <w:basedOn w:val="TableNormal"/>
    <w:uiPriority w:val="60"/>
    <w:rsid w:val="000C5D1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
    <w:name w:val="Light Shading"/>
    <w:basedOn w:val="TableNormal"/>
    <w:uiPriority w:val="60"/>
    <w:rsid w:val="000C5D1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qFormat/>
    <w:rsid w:val="003D2C2A"/>
    <w:rPr>
      <w:b/>
      <w:bCs/>
    </w:rPr>
  </w:style>
  <w:style w:type="table" w:styleId="ColorfulList">
    <w:name w:val="Colorful List"/>
    <w:basedOn w:val="TableNormal"/>
    <w:uiPriority w:val="72"/>
    <w:rsid w:val="002C1183"/>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9D3"/>
  </w:style>
  <w:style w:type="paragraph" w:styleId="Heading1">
    <w:name w:val="heading 1"/>
    <w:basedOn w:val="Normal"/>
    <w:next w:val="Normal"/>
    <w:link w:val="Heading1Char"/>
    <w:uiPriority w:val="9"/>
    <w:qFormat/>
    <w:rsid w:val="00E6167D"/>
    <w:pPr>
      <w:keepNext/>
      <w:keepLines/>
      <w:autoSpaceDE w:val="0"/>
      <w:autoSpaceDN w:val="0"/>
      <w:adjustRightInd w:val="0"/>
      <w:spacing w:before="480" w:after="0" w:line="360" w:lineRule="auto"/>
      <w:jc w:val="both"/>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E6167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010A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66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66B2"/>
  </w:style>
  <w:style w:type="paragraph" w:styleId="Footer">
    <w:name w:val="footer"/>
    <w:basedOn w:val="Normal"/>
    <w:link w:val="FooterChar"/>
    <w:uiPriority w:val="99"/>
    <w:unhideWhenUsed/>
    <w:rsid w:val="00CD66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66B2"/>
  </w:style>
  <w:style w:type="character" w:customStyle="1" w:styleId="Heading1Char">
    <w:name w:val="Heading 1 Char"/>
    <w:basedOn w:val="DefaultParagraphFont"/>
    <w:link w:val="Heading1"/>
    <w:uiPriority w:val="9"/>
    <w:rsid w:val="00E6167D"/>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E6167D"/>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2A49DB"/>
    <w:pPr>
      <w:ind w:left="720"/>
      <w:contextualSpacing/>
    </w:pPr>
  </w:style>
  <w:style w:type="paragraph" w:customStyle="1" w:styleId="EndNoteBibliographyTitle">
    <w:name w:val="EndNote Bibliography Title"/>
    <w:basedOn w:val="Normal"/>
    <w:link w:val="EndNoteBibliographyTitleChar"/>
    <w:rsid w:val="006655D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655D0"/>
    <w:rPr>
      <w:rFonts w:ascii="Calibri" w:hAnsi="Calibri"/>
      <w:noProof/>
    </w:rPr>
  </w:style>
  <w:style w:type="paragraph" w:customStyle="1" w:styleId="EndNoteBibliography">
    <w:name w:val="EndNote Bibliography"/>
    <w:basedOn w:val="Normal"/>
    <w:link w:val="EndNoteBibliographyChar"/>
    <w:rsid w:val="006655D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655D0"/>
    <w:rPr>
      <w:rFonts w:ascii="Calibri" w:hAnsi="Calibri"/>
      <w:noProof/>
    </w:rPr>
  </w:style>
  <w:style w:type="character" w:styleId="Hyperlink">
    <w:name w:val="Hyperlink"/>
    <w:basedOn w:val="DefaultParagraphFont"/>
    <w:uiPriority w:val="99"/>
    <w:unhideWhenUsed/>
    <w:rsid w:val="006655D0"/>
    <w:rPr>
      <w:color w:val="0000FF" w:themeColor="hyperlink"/>
      <w:u w:val="single"/>
    </w:rPr>
  </w:style>
  <w:style w:type="paragraph" w:styleId="BalloonText">
    <w:name w:val="Balloon Text"/>
    <w:basedOn w:val="Normal"/>
    <w:link w:val="BalloonTextChar"/>
    <w:uiPriority w:val="99"/>
    <w:semiHidden/>
    <w:unhideWhenUsed/>
    <w:rsid w:val="00A033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3335"/>
    <w:rPr>
      <w:rFonts w:ascii="Tahoma" w:hAnsi="Tahoma" w:cs="Tahoma"/>
      <w:sz w:val="16"/>
      <w:szCs w:val="16"/>
    </w:rPr>
  </w:style>
  <w:style w:type="table" w:styleId="TableGrid">
    <w:name w:val="Table Grid"/>
    <w:basedOn w:val="TableNormal"/>
    <w:uiPriority w:val="59"/>
    <w:rsid w:val="002B04AF"/>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rmalWeb">
    <w:name w:val="Normal (Web)"/>
    <w:basedOn w:val="Normal"/>
    <w:uiPriority w:val="99"/>
    <w:semiHidden/>
    <w:unhideWhenUsed/>
    <w:rsid w:val="00045F34"/>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E95321"/>
    <w:pPr>
      <w:spacing w:after="0" w:line="240" w:lineRule="auto"/>
    </w:pPr>
  </w:style>
  <w:style w:type="character" w:customStyle="1" w:styleId="html-italic">
    <w:name w:val="html-italic"/>
    <w:basedOn w:val="DefaultParagraphFont"/>
    <w:rsid w:val="000A3987"/>
  </w:style>
  <w:style w:type="character" w:customStyle="1" w:styleId="Heading3Char">
    <w:name w:val="Heading 3 Char"/>
    <w:basedOn w:val="DefaultParagraphFont"/>
    <w:link w:val="Heading3"/>
    <w:uiPriority w:val="9"/>
    <w:rsid w:val="00E010AA"/>
    <w:rPr>
      <w:rFonts w:asciiTheme="majorHAnsi" w:eastAsiaTheme="majorEastAsia" w:hAnsiTheme="majorHAnsi" w:cstheme="majorBidi"/>
      <w:b/>
      <w:bCs/>
      <w:color w:val="4F81BD" w:themeColor="accent1"/>
    </w:rPr>
  </w:style>
  <w:style w:type="character" w:customStyle="1" w:styleId="w8qarf">
    <w:name w:val="w8qarf"/>
    <w:basedOn w:val="DefaultParagraphFont"/>
    <w:rsid w:val="00B83FD5"/>
  </w:style>
  <w:style w:type="character" w:customStyle="1" w:styleId="lrzxr">
    <w:name w:val="lrzxr"/>
    <w:basedOn w:val="DefaultParagraphFont"/>
    <w:rsid w:val="00B83FD5"/>
  </w:style>
  <w:style w:type="paragraph" w:styleId="TOCHeading">
    <w:name w:val="TOC Heading"/>
    <w:basedOn w:val="Heading1"/>
    <w:next w:val="Normal"/>
    <w:uiPriority w:val="39"/>
    <w:semiHidden/>
    <w:unhideWhenUsed/>
    <w:qFormat/>
    <w:rsid w:val="002761EA"/>
    <w:pPr>
      <w:autoSpaceDE/>
      <w:autoSpaceDN/>
      <w:adjustRightInd/>
      <w:spacing w:line="276" w:lineRule="auto"/>
      <w:jc w:val="left"/>
      <w:outlineLvl w:val="9"/>
    </w:pPr>
    <w:rPr>
      <w:rFonts w:asciiTheme="majorHAnsi" w:eastAsiaTheme="majorEastAsia" w:hAnsiTheme="majorHAnsi" w:cstheme="majorBidi"/>
      <w:color w:val="365F91" w:themeColor="accent1" w:themeShade="BF"/>
      <w:lang w:eastAsia="ja-JP"/>
    </w:rPr>
  </w:style>
  <w:style w:type="paragraph" w:styleId="TOC1">
    <w:name w:val="toc 1"/>
    <w:basedOn w:val="Normal"/>
    <w:next w:val="Normal"/>
    <w:autoRedefine/>
    <w:uiPriority w:val="39"/>
    <w:unhideWhenUsed/>
    <w:rsid w:val="00AF45F3"/>
    <w:pPr>
      <w:tabs>
        <w:tab w:val="right" w:leader="dot" w:pos="10214"/>
      </w:tabs>
      <w:spacing w:after="0"/>
      <w:ind w:left="720"/>
    </w:pPr>
  </w:style>
  <w:style w:type="paragraph" w:styleId="TOC2">
    <w:name w:val="toc 2"/>
    <w:basedOn w:val="Normal"/>
    <w:next w:val="Normal"/>
    <w:autoRedefine/>
    <w:uiPriority w:val="39"/>
    <w:unhideWhenUsed/>
    <w:rsid w:val="00AF45F3"/>
    <w:pPr>
      <w:tabs>
        <w:tab w:val="right" w:leader="dot" w:pos="10214"/>
      </w:tabs>
      <w:spacing w:after="0"/>
      <w:ind w:left="720"/>
    </w:pPr>
  </w:style>
  <w:style w:type="paragraph" w:styleId="TOC3">
    <w:name w:val="toc 3"/>
    <w:basedOn w:val="Normal"/>
    <w:next w:val="Normal"/>
    <w:autoRedefine/>
    <w:uiPriority w:val="39"/>
    <w:unhideWhenUsed/>
    <w:rsid w:val="002761EA"/>
    <w:pPr>
      <w:spacing w:after="100"/>
      <w:ind w:left="440"/>
    </w:pPr>
  </w:style>
  <w:style w:type="paragraph" w:styleId="HTMLPreformatted">
    <w:name w:val="HTML Preformatted"/>
    <w:basedOn w:val="Normal"/>
    <w:link w:val="HTMLPreformattedChar"/>
    <w:uiPriority w:val="99"/>
    <w:unhideWhenUsed/>
    <w:rsid w:val="007A0D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A0DBD"/>
    <w:rPr>
      <w:rFonts w:ascii="Courier New" w:eastAsia="Times New Roman" w:hAnsi="Courier New" w:cs="Courier New"/>
      <w:sz w:val="20"/>
      <w:szCs w:val="20"/>
    </w:rPr>
  </w:style>
  <w:style w:type="character" w:customStyle="1" w:styleId="y2iqfc">
    <w:name w:val="y2iqfc"/>
    <w:basedOn w:val="DefaultParagraphFont"/>
    <w:rsid w:val="007A0DBD"/>
  </w:style>
  <w:style w:type="paragraph" w:customStyle="1" w:styleId="Default">
    <w:name w:val="Default"/>
    <w:rsid w:val="00A633B4"/>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C96F25"/>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5F1C7E"/>
    <w:pPr>
      <w:spacing w:after="0"/>
    </w:pPr>
  </w:style>
  <w:style w:type="table" w:customStyle="1" w:styleId="TableGrid1">
    <w:name w:val="Table Grid1"/>
    <w:basedOn w:val="TableNormal"/>
    <w:next w:val="TableGrid"/>
    <w:uiPriority w:val="59"/>
    <w:rsid w:val="006E21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15D0C"/>
    <w:rPr>
      <w:color w:val="808080"/>
    </w:rPr>
  </w:style>
  <w:style w:type="table" w:styleId="LightShading-Accent1">
    <w:name w:val="Light Shading Accent 1"/>
    <w:basedOn w:val="TableNormal"/>
    <w:uiPriority w:val="60"/>
    <w:rsid w:val="000C5D1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4">
    <w:name w:val="Light Shading Accent 4"/>
    <w:basedOn w:val="TableNormal"/>
    <w:uiPriority w:val="60"/>
    <w:rsid w:val="000C5D1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
    <w:name w:val="Light Shading"/>
    <w:basedOn w:val="TableNormal"/>
    <w:uiPriority w:val="60"/>
    <w:rsid w:val="000C5D1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qFormat/>
    <w:rsid w:val="003D2C2A"/>
    <w:rPr>
      <w:b/>
      <w:bCs/>
    </w:rPr>
  </w:style>
  <w:style w:type="table" w:styleId="ColorfulList">
    <w:name w:val="Colorful List"/>
    <w:basedOn w:val="TableNormal"/>
    <w:uiPriority w:val="72"/>
    <w:rsid w:val="002C1183"/>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036911">
      <w:bodyDiv w:val="1"/>
      <w:marLeft w:val="0"/>
      <w:marRight w:val="0"/>
      <w:marTop w:val="0"/>
      <w:marBottom w:val="0"/>
      <w:divBdr>
        <w:top w:val="none" w:sz="0" w:space="0" w:color="auto"/>
        <w:left w:val="none" w:sz="0" w:space="0" w:color="auto"/>
        <w:bottom w:val="none" w:sz="0" w:space="0" w:color="auto"/>
        <w:right w:val="none" w:sz="0" w:space="0" w:color="auto"/>
      </w:divBdr>
    </w:div>
    <w:div w:id="30887233">
      <w:bodyDiv w:val="1"/>
      <w:marLeft w:val="0"/>
      <w:marRight w:val="0"/>
      <w:marTop w:val="0"/>
      <w:marBottom w:val="0"/>
      <w:divBdr>
        <w:top w:val="none" w:sz="0" w:space="0" w:color="auto"/>
        <w:left w:val="none" w:sz="0" w:space="0" w:color="auto"/>
        <w:bottom w:val="none" w:sz="0" w:space="0" w:color="auto"/>
        <w:right w:val="none" w:sz="0" w:space="0" w:color="auto"/>
      </w:divBdr>
    </w:div>
    <w:div w:id="93600215">
      <w:bodyDiv w:val="1"/>
      <w:marLeft w:val="0"/>
      <w:marRight w:val="0"/>
      <w:marTop w:val="0"/>
      <w:marBottom w:val="0"/>
      <w:divBdr>
        <w:top w:val="none" w:sz="0" w:space="0" w:color="auto"/>
        <w:left w:val="none" w:sz="0" w:space="0" w:color="auto"/>
        <w:bottom w:val="none" w:sz="0" w:space="0" w:color="auto"/>
        <w:right w:val="none" w:sz="0" w:space="0" w:color="auto"/>
      </w:divBdr>
    </w:div>
    <w:div w:id="115494200">
      <w:bodyDiv w:val="1"/>
      <w:marLeft w:val="0"/>
      <w:marRight w:val="0"/>
      <w:marTop w:val="0"/>
      <w:marBottom w:val="0"/>
      <w:divBdr>
        <w:top w:val="none" w:sz="0" w:space="0" w:color="auto"/>
        <w:left w:val="none" w:sz="0" w:space="0" w:color="auto"/>
        <w:bottom w:val="none" w:sz="0" w:space="0" w:color="auto"/>
        <w:right w:val="none" w:sz="0" w:space="0" w:color="auto"/>
      </w:divBdr>
    </w:div>
    <w:div w:id="148442495">
      <w:bodyDiv w:val="1"/>
      <w:marLeft w:val="0"/>
      <w:marRight w:val="0"/>
      <w:marTop w:val="0"/>
      <w:marBottom w:val="0"/>
      <w:divBdr>
        <w:top w:val="none" w:sz="0" w:space="0" w:color="auto"/>
        <w:left w:val="none" w:sz="0" w:space="0" w:color="auto"/>
        <w:bottom w:val="none" w:sz="0" w:space="0" w:color="auto"/>
        <w:right w:val="none" w:sz="0" w:space="0" w:color="auto"/>
      </w:divBdr>
    </w:div>
    <w:div w:id="191234161">
      <w:bodyDiv w:val="1"/>
      <w:marLeft w:val="0"/>
      <w:marRight w:val="0"/>
      <w:marTop w:val="0"/>
      <w:marBottom w:val="0"/>
      <w:divBdr>
        <w:top w:val="none" w:sz="0" w:space="0" w:color="auto"/>
        <w:left w:val="none" w:sz="0" w:space="0" w:color="auto"/>
        <w:bottom w:val="none" w:sz="0" w:space="0" w:color="auto"/>
        <w:right w:val="none" w:sz="0" w:space="0" w:color="auto"/>
      </w:divBdr>
    </w:div>
    <w:div w:id="206646869">
      <w:bodyDiv w:val="1"/>
      <w:marLeft w:val="0"/>
      <w:marRight w:val="0"/>
      <w:marTop w:val="0"/>
      <w:marBottom w:val="0"/>
      <w:divBdr>
        <w:top w:val="none" w:sz="0" w:space="0" w:color="auto"/>
        <w:left w:val="none" w:sz="0" w:space="0" w:color="auto"/>
        <w:bottom w:val="none" w:sz="0" w:space="0" w:color="auto"/>
        <w:right w:val="none" w:sz="0" w:space="0" w:color="auto"/>
      </w:divBdr>
    </w:div>
    <w:div w:id="291988031">
      <w:bodyDiv w:val="1"/>
      <w:marLeft w:val="0"/>
      <w:marRight w:val="0"/>
      <w:marTop w:val="0"/>
      <w:marBottom w:val="0"/>
      <w:divBdr>
        <w:top w:val="none" w:sz="0" w:space="0" w:color="auto"/>
        <w:left w:val="none" w:sz="0" w:space="0" w:color="auto"/>
        <w:bottom w:val="none" w:sz="0" w:space="0" w:color="auto"/>
        <w:right w:val="none" w:sz="0" w:space="0" w:color="auto"/>
      </w:divBdr>
    </w:div>
    <w:div w:id="336619288">
      <w:bodyDiv w:val="1"/>
      <w:marLeft w:val="0"/>
      <w:marRight w:val="0"/>
      <w:marTop w:val="0"/>
      <w:marBottom w:val="0"/>
      <w:divBdr>
        <w:top w:val="none" w:sz="0" w:space="0" w:color="auto"/>
        <w:left w:val="none" w:sz="0" w:space="0" w:color="auto"/>
        <w:bottom w:val="none" w:sz="0" w:space="0" w:color="auto"/>
        <w:right w:val="none" w:sz="0" w:space="0" w:color="auto"/>
      </w:divBdr>
    </w:div>
    <w:div w:id="336925678">
      <w:bodyDiv w:val="1"/>
      <w:marLeft w:val="0"/>
      <w:marRight w:val="0"/>
      <w:marTop w:val="0"/>
      <w:marBottom w:val="0"/>
      <w:divBdr>
        <w:top w:val="none" w:sz="0" w:space="0" w:color="auto"/>
        <w:left w:val="none" w:sz="0" w:space="0" w:color="auto"/>
        <w:bottom w:val="none" w:sz="0" w:space="0" w:color="auto"/>
        <w:right w:val="none" w:sz="0" w:space="0" w:color="auto"/>
      </w:divBdr>
    </w:div>
    <w:div w:id="377434548">
      <w:bodyDiv w:val="1"/>
      <w:marLeft w:val="0"/>
      <w:marRight w:val="0"/>
      <w:marTop w:val="0"/>
      <w:marBottom w:val="0"/>
      <w:divBdr>
        <w:top w:val="none" w:sz="0" w:space="0" w:color="auto"/>
        <w:left w:val="none" w:sz="0" w:space="0" w:color="auto"/>
        <w:bottom w:val="none" w:sz="0" w:space="0" w:color="auto"/>
        <w:right w:val="none" w:sz="0" w:space="0" w:color="auto"/>
      </w:divBdr>
    </w:div>
    <w:div w:id="459541813">
      <w:bodyDiv w:val="1"/>
      <w:marLeft w:val="0"/>
      <w:marRight w:val="0"/>
      <w:marTop w:val="0"/>
      <w:marBottom w:val="0"/>
      <w:divBdr>
        <w:top w:val="none" w:sz="0" w:space="0" w:color="auto"/>
        <w:left w:val="none" w:sz="0" w:space="0" w:color="auto"/>
        <w:bottom w:val="none" w:sz="0" w:space="0" w:color="auto"/>
        <w:right w:val="none" w:sz="0" w:space="0" w:color="auto"/>
      </w:divBdr>
    </w:div>
    <w:div w:id="503980780">
      <w:bodyDiv w:val="1"/>
      <w:marLeft w:val="0"/>
      <w:marRight w:val="0"/>
      <w:marTop w:val="0"/>
      <w:marBottom w:val="0"/>
      <w:divBdr>
        <w:top w:val="none" w:sz="0" w:space="0" w:color="auto"/>
        <w:left w:val="none" w:sz="0" w:space="0" w:color="auto"/>
        <w:bottom w:val="none" w:sz="0" w:space="0" w:color="auto"/>
        <w:right w:val="none" w:sz="0" w:space="0" w:color="auto"/>
      </w:divBdr>
    </w:div>
    <w:div w:id="629899005">
      <w:bodyDiv w:val="1"/>
      <w:marLeft w:val="0"/>
      <w:marRight w:val="0"/>
      <w:marTop w:val="0"/>
      <w:marBottom w:val="0"/>
      <w:divBdr>
        <w:top w:val="none" w:sz="0" w:space="0" w:color="auto"/>
        <w:left w:val="none" w:sz="0" w:space="0" w:color="auto"/>
        <w:bottom w:val="none" w:sz="0" w:space="0" w:color="auto"/>
        <w:right w:val="none" w:sz="0" w:space="0" w:color="auto"/>
      </w:divBdr>
    </w:div>
    <w:div w:id="648637761">
      <w:bodyDiv w:val="1"/>
      <w:marLeft w:val="0"/>
      <w:marRight w:val="0"/>
      <w:marTop w:val="0"/>
      <w:marBottom w:val="0"/>
      <w:divBdr>
        <w:top w:val="none" w:sz="0" w:space="0" w:color="auto"/>
        <w:left w:val="none" w:sz="0" w:space="0" w:color="auto"/>
        <w:bottom w:val="none" w:sz="0" w:space="0" w:color="auto"/>
        <w:right w:val="none" w:sz="0" w:space="0" w:color="auto"/>
      </w:divBdr>
    </w:div>
    <w:div w:id="683048831">
      <w:bodyDiv w:val="1"/>
      <w:marLeft w:val="0"/>
      <w:marRight w:val="0"/>
      <w:marTop w:val="0"/>
      <w:marBottom w:val="0"/>
      <w:divBdr>
        <w:top w:val="none" w:sz="0" w:space="0" w:color="auto"/>
        <w:left w:val="none" w:sz="0" w:space="0" w:color="auto"/>
        <w:bottom w:val="none" w:sz="0" w:space="0" w:color="auto"/>
        <w:right w:val="none" w:sz="0" w:space="0" w:color="auto"/>
      </w:divBdr>
    </w:div>
    <w:div w:id="735249357">
      <w:bodyDiv w:val="1"/>
      <w:marLeft w:val="0"/>
      <w:marRight w:val="0"/>
      <w:marTop w:val="0"/>
      <w:marBottom w:val="0"/>
      <w:divBdr>
        <w:top w:val="none" w:sz="0" w:space="0" w:color="auto"/>
        <w:left w:val="none" w:sz="0" w:space="0" w:color="auto"/>
        <w:bottom w:val="none" w:sz="0" w:space="0" w:color="auto"/>
        <w:right w:val="none" w:sz="0" w:space="0" w:color="auto"/>
      </w:divBdr>
      <w:divsChild>
        <w:div w:id="1174757528">
          <w:marLeft w:val="547"/>
          <w:marRight w:val="0"/>
          <w:marTop w:val="96"/>
          <w:marBottom w:val="0"/>
          <w:divBdr>
            <w:top w:val="none" w:sz="0" w:space="0" w:color="auto"/>
            <w:left w:val="none" w:sz="0" w:space="0" w:color="auto"/>
            <w:bottom w:val="none" w:sz="0" w:space="0" w:color="auto"/>
            <w:right w:val="none" w:sz="0" w:space="0" w:color="auto"/>
          </w:divBdr>
        </w:div>
        <w:div w:id="1767537043">
          <w:marLeft w:val="547"/>
          <w:marRight w:val="0"/>
          <w:marTop w:val="96"/>
          <w:marBottom w:val="0"/>
          <w:divBdr>
            <w:top w:val="none" w:sz="0" w:space="0" w:color="auto"/>
            <w:left w:val="none" w:sz="0" w:space="0" w:color="auto"/>
            <w:bottom w:val="none" w:sz="0" w:space="0" w:color="auto"/>
            <w:right w:val="none" w:sz="0" w:space="0" w:color="auto"/>
          </w:divBdr>
        </w:div>
        <w:div w:id="1480801793">
          <w:marLeft w:val="547"/>
          <w:marRight w:val="0"/>
          <w:marTop w:val="96"/>
          <w:marBottom w:val="0"/>
          <w:divBdr>
            <w:top w:val="none" w:sz="0" w:space="0" w:color="auto"/>
            <w:left w:val="none" w:sz="0" w:space="0" w:color="auto"/>
            <w:bottom w:val="none" w:sz="0" w:space="0" w:color="auto"/>
            <w:right w:val="none" w:sz="0" w:space="0" w:color="auto"/>
          </w:divBdr>
        </w:div>
        <w:div w:id="2147355698">
          <w:marLeft w:val="547"/>
          <w:marRight w:val="0"/>
          <w:marTop w:val="96"/>
          <w:marBottom w:val="0"/>
          <w:divBdr>
            <w:top w:val="none" w:sz="0" w:space="0" w:color="auto"/>
            <w:left w:val="none" w:sz="0" w:space="0" w:color="auto"/>
            <w:bottom w:val="none" w:sz="0" w:space="0" w:color="auto"/>
            <w:right w:val="none" w:sz="0" w:space="0" w:color="auto"/>
          </w:divBdr>
        </w:div>
        <w:div w:id="1510830877">
          <w:marLeft w:val="547"/>
          <w:marRight w:val="0"/>
          <w:marTop w:val="96"/>
          <w:marBottom w:val="0"/>
          <w:divBdr>
            <w:top w:val="none" w:sz="0" w:space="0" w:color="auto"/>
            <w:left w:val="none" w:sz="0" w:space="0" w:color="auto"/>
            <w:bottom w:val="none" w:sz="0" w:space="0" w:color="auto"/>
            <w:right w:val="none" w:sz="0" w:space="0" w:color="auto"/>
          </w:divBdr>
        </w:div>
        <w:div w:id="154692755">
          <w:marLeft w:val="547"/>
          <w:marRight w:val="0"/>
          <w:marTop w:val="96"/>
          <w:marBottom w:val="0"/>
          <w:divBdr>
            <w:top w:val="none" w:sz="0" w:space="0" w:color="auto"/>
            <w:left w:val="none" w:sz="0" w:space="0" w:color="auto"/>
            <w:bottom w:val="none" w:sz="0" w:space="0" w:color="auto"/>
            <w:right w:val="none" w:sz="0" w:space="0" w:color="auto"/>
          </w:divBdr>
        </w:div>
        <w:div w:id="1642031624">
          <w:marLeft w:val="547"/>
          <w:marRight w:val="0"/>
          <w:marTop w:val="96"/>
          <w:marBottom w:val="0"/>
          <w:divBdr>
            <w:top w:val="none" w:sz="0" w:space="0" w:color="auto"/>
            <w:left w:val="none" w:sz="0" w:space="0" w:color="auto"/>
            <w:bottom w:val="none" w:sz="0" w:space="0" w:color="auto"/>
            <w:right w:val="none" w:sz="0" w:space="0" w:color="auto"/>
          </w:divBdr>
        </w:div>
        <w:div w:id="750930497">
          <w:marLeft w:val="547"/>
          <w:marRight w:val="0"/>
          <w:marTop w:val="96"/>
          <w:marBottom w:val="0"/>
          <w:divBdr>
            <w:top w:val="none" w:sz="0" w:space="0" w:color="auto"/>
            <w:left w:val="none" w:sz="0" w:space="0" w:color="auto"/>
            <w:bottom w:val="none" w:sz="0" w:space="0" w:color="auto"/>
            <w:right w:val="none" w:sz="0" w:space="0" w:color="auto"/>
          </w:divBdr>
        </w:div>
        <w:div w:id="554465686">
          <w:marLeft w:val="547"/>
          <w:marRight w:val="0"/>
          <w:marTop w:val="96"/>
          <w:marBottom w:val="0"/>
          <w:divBdr>
            <w:top w:val="none" w:sz="0" w:space="0" w:color="auto"/>
            <w:left w:val="none" w:sz="0" w:space="0" w:color="auto"/>
            <w:bottom w:val="none" w:sz="0" w:space="0" w:color="auto"/>
            <w:right w:val="none" w:sz="0" w:space="0" w:color="auto"/>
          </w:divBdr>
        </w:div>
        <w:div w:id="1539657243">
          <w:marLeft w:val="547"/>
          <w:marRight w:val="0"/>
          <w:marTop w:val="96"/>
          <w:marBottom w:val="0"/>
          <w:divBdr>
            <w:top w:val="none" w:sz="0" w:space="0" w:color="auto"/>
            <w:left w:val="none" w:sz="0" w:space="0" w:color="auto"/>
            <w:bottom w:val="none" w:sz="0" w:space="0" w:color="auto"/>
            <w:right w:val="none" w:sz="0" w:space="0" w:color="auto"/>
          </w:divBdr>
        </w:div>
        <w:div w:id="2092115418">
          <w:marLeft w:val="547"/>
          <w:marRight w:val="0"/>
          <w:marTop w:val="96"/>
          <w:marBottom w:val="0"/>
          <w:divBdr>
            <w:top w:val="none" w:sz="0" w:space="0" w:color="auto"/>
            <w:left w:val="none" w:sz="0" w:space="0" w:color="auto"/>
            <w:bottom w:val="none" w:sz="0" w:space="0" w:color="auto"/>
            <w:right w:val="none" w:sz="0" w:space="0" w:color="auto"/>
          </w:divBdr>
        </w:div>
      </w:divsChild>
    </w:div>
    <w:div w:id="770392593">
      <w:bodyDiv w:val="1"/>
      <w:marLeft w:val="0"/>
      <w:marRight w:val="0"/>
      <w:marTop w:val="0"/>
      <w:marBottom w:val="0"/>
      <w:divBdr>
        <w:top w:val="none" w:sz="0" w:space="0" w:color="auto"/>
        <w:left w:val="none" w:sz="0" w:space="0" w:color="auto"/>
        <w:bottom w:val="none" w:sz="0" w:space="0" w:color="auto"/>
        <w:right w:val="none" w:sz="0" w:space="0" w:color="auto"/>
      </w:divBdr>
    </w:div>
    <w:div w:id="905188236">
      <w:bodyDiv w:val="1"/>
      <w:marLeft w:val="0"/>
      <w:marRight w:val="0"/>
      <w:marTop w:val="0"/>
      <w:marBottom w:val="0"/>
      <w:divBdr>
        <w:top w:val="none" w:sz="0" w:space="0" w:color="auto"/>
        <w:left w:val="none" w:sz="0" w:space="0" w:color="auto"/>
        <w:bottom w:val="none" w:sz="0" w:space="0" w:color="auto"/>
        <w:right w:val="none" w:sz="0" w:space="0" w:color="auto"/>
      </w:divBdr>
    </w:div>
    <w:div w:id="946228854">
      <w:bodyDiv w:val="1"/>
      <w:marLeft w:val="0"/>
      <w:marRight w:val="0"/>
      <w:marTop w:val="0"/>
      <w:marBottom w:val="0"/>
      <w:divBdr>
        <w:top w:val="none" w:sz="0" w:space="0" w:color="auto"/>
        <w:left w:val="none" w:sz="0" w:space="0" w:color="auto"/>
        <w:bottom w:val="none" w:sz="0" w:space="0" w:color="auto"/>
        <w:right w:val="none" w:sz="0" w:space="0" w:color="auto"/>
      </w:divBdr>
    </w:div>
    <w:div w:id="1027100543">
      <w:bodyDiv w:val="1"/>
      <w:marLeft w:val="0"/>
      <w:marRight w:val="0"/>
      <w:marTop w:val="0"/>
      <w:marBottom w:val="0"/>
      <w:divBdr>
        <w:top w:val="none" w:sz="0" w:space="0" w:color="auto"/>
        <w:left w:val="none" w:sz="0" w:space="0" w:color="auto"/>
        <w:bottom w:val="none" w:sz="0" w:space="0" w:color="auto"/>
        <w:right w:val="none" w:sz="0" w:space="0" w:color="auto"/>
      </w:divBdr>
    </w:div>
    <w:div w:id="1095396461">
      <w:bodyDiv w:val="1"/>
      <w:marLeft w:val="0"/>
      <w:marRight w:val="0"/>
      <w:marTop w:val="0"/>
      <w:marBottom w:val="0"/>
      <w:divBdr>
        <w:top w:val="none" w:sz="0" w:space="0" w:color="auto"/>
        <w:left w:val="none" w:sz="0" w:space="0" w:color="auto"/>
        <w:bottom w:val="none" w:sz="0" w:space="0" w:color="auto"/>
        <w:right w:val="none" w:sz="0" w:space="0" w:color="auto"/>
      </w:divBdr>
    </w:div>
    <w:div w:id="1104615462">
      <w:bodyDiv w:val="1"/>
      <w:marLeft w:val="0"/>
      <w:marRight w:val="0"/>
      <w:marTop w:val="0"/>
      <w:marBottom w:val="0"/>
      <w:divBdr>
        <w:top w:val="none" w:sz="0" w:space="0" w:color="auto"/>
        <w:left w:val="none" w:sz="0" w:space="0" w:color="auto"/>
        <w:bottom w:val="none" w:sz="0" w:space="0" w:color="auto"/>
        <w:right w:val="none" w:sz="0" w:space="0" w:color="auto"/>
      </w:divBdr>
    </w:div>
    <w:div w:id="1113094465">
      <w:bodyDiv w:val="1"/>
      <w:marLeft w:val="0"/>
      <w:marRight w:val="0"/>
      <w:marTop w:val="0"/>
      <w:marBottom w:val="0"/>
      <w:divBdr>
        <w:top w:val="none" w:sz="0" w:space="0" w:color="auto"/>
        <w:left w:val="none" w:sz="0" w:space="0" w:color="auto"/>
        <w:bottom w:val="none" w:sz="0" w:space="0" w:color="auto"/>
        <w:right w:val="none" w:sz="0" w:space="0" w:color="auto"/>
      </w:divBdr>
    </w:div>
    <w:div w:id="1125931960">
      <w:bodyDiv w:val="1"/>
      <w:marLeft w:val="0"/>
      <w:marRight w:val="0"/>
      <w:marTop w:val="0"/>
      <w:marBottom w:val="0"/>
      <w:divBdr>
        <w:top w:val="none" w:sz="0" w:space="0" w:color="auto"/>
        <w:left w:val="none" w:sz="0" w:space="0" w:color="auto"/>
        <w:bottom w:val="none" w:sz="0" w:space="0" w:color="auto"/>
        <w:right w:val="none" w:sz="0" w:space="0" w:color="auto"/>
      </w:divBdr>
    </w:div>
    <w:div w:id="1224103841">
      <w:bodyDiv w:val="1"/>
      <w:marLeft w:val="0"/>
      <w:marRight w:val="0"/>
      <w:marTop w:val="0"/>
      <w:marBottom w:val="0"/>
      <w:divBdr>
        <w:top w:val="none" w:sz="0" w:space="0" w:color="auto"/>
        <w:left w:val="none" w:sz="0" w:space="0" w:color="auto"/>
        <w:bottom w:val="none" w:sz="0" w:space="0" w:color="auto"/>
        <w:right w:val="none" w:sz="0" w:space="0" w:color="auto"/>
      </w:divBdr>
    </w:div>
    <w:div w:id="1224563972">
      <w:bodyDiv w:val="1"/>
      <w:marLeft w:val="0"/>
      <w:marRight w:val="0"/>
      <w:marTop w:val="0"/>
      <w:marBottom w:val="0"/>
      <w:divBdr>
        <w:top w:val="none" w:sz="0" w:space="0" w:color="auto"/>
        <w:left w:val="none" w:sz="0" w:space="0" w:color="auto"/>
        <w:bottom w:val="none" w:sz="0" w:space="0" w:color="auto"/>
        <w:right w:val="none" w:sz="0" w:space="0" w:color="auto"/>
      </w:divBdr>
    </w:div>
    <w:div w:id="1319265407">
      <w:bodyDiv w:val="1"/>
      <w:marLeft w:val="0"/>
      <w:marRight w:val="0"/>
      <w:marTop w:val="0"/>
      <w:marBottom w:val="0"/>
      <w:divBdr>
        <w:top w:val="none" w:sz="0" w:space="0" w:color="auto"/>
        <w:left w:val="none" w:sz="0" w:space="0" w:color="auto"/>
        <w:bottom w:val="none" w:sz="0" w:space="0" w:color="auto"/>
        <w:right w:val="none" w:sz="0" w:space="0" w:color="auto"/>
      </w:divBdr>
    </w:div>
    <w:div w:id="1371538580">
      <w:bodyDiv w:val="1"/>
      <w:marLeft w:val="0"/>
      <w:marRight w:val="0"/>
      <w:marTop w:val="0"/>
      <w:marBottom w:val="0"/>
      <w:divBdr>
        <w:top w:val="none" w:sz="0" w:space="0" w:color="auto"/>
        <w:left w:val="none" w:sz="0" w:space="0" w:color="auto"/>
        <w:bottom w:val="none" w:sz="0" w:space="0" w:color="auto"/>
        <w:right w:val="none" w:sz="0" w:space="0" w:color="auto"/>
      </w:divBdr>
    </w:div>
    <w:div w:id="1373576632">
      <w:bodyDiv w:val="1"/>
      <w:marLeft w:val="0"/>
      <w:marRight w:val="0"/>
      <w:marTop w:val="0"/>
      <w:marBottom w:val="0"/>
      <w:divBdr>
        <w:top w:val="none" w:sz="0" w:space="0" w:color="auto"/>
        <w:left w:val="none" w:sz="0" w:space="0" w:color="auto"/>
        <w:bottom w:val="none" w:sz="0" w:space="0" w:color="auto"/>
        <w:right w:val="none" w:sz="0" w:space="0" w:color="auto"/>
      </w:divBdr>
    </w:div>
    <w:div w:id="1376662894">
      <w:bodyDiv w:val="1"/>
      <w:marLeft w:val="0"/>
      <w:marRight w:val="0"/>
      <w:marTop w:val="0"/>
      <w:marBottom w:val="0"/>
      <w:divBdr>
        <w:top w:val="none" w:sz="0" w:space="0" w:color="auto"/>
        <w:left w:val="none" w:sz="0" w:space="0" w:color="auto"/>
        <w:bottom w:val="none" w:sz="0" w:space="0" w:color="auto"/>
        <w:right w:val="none" w:sz="0" w:space="0" w:color="auto"/>
      </w:divBdr>
    </w:div>
    <w:div w:id="1500661180">
      <w:bodyDiv w:val="1"/>
      <w:marLeft w:val="0"/>
      <w:marRight w:val="0"/>
      <w:marTop w:val="0"/>
      <w:marBottom w:val="0"/>
      <w:divBdr>
        <w:top w:val="none" w:sz="0" w:space="0" w:color="auto"/>
        <w:left w:val="none" w:sz="0" w:space="0" w:color="auto"/>
        <w:bottom w:val="none" w:sz="0" w:space="0" w:color="auto"/>
        <w:right w:val="none" w:sz="0" w:space="0" w:color="auto"/>
      </w:divBdr>
    </w:div>
    <w:div w:id="1502547272">
      <w:bodyDiv w:val="1"/>
      <w:marLeft w:val="0"/>
      <w:marRight w:val="0"/>
      <w:marTop w:val="0"/>
      <w:marBottom w:val="0"/>
      <w:divBdr>
        <w:top w:val="none" w:sz="0" w:space="0" w:color="auto"/>
        <w:left w:val="none" w:sz="0" w:space="0" w:color="auto"/>
        <w:bottom w:val="none" w:sz="0" w:space="0" w:color="auto"/>
        <w:right w:val="none" w:sz="0" w:space="0" w:color="auto"/>
      </w:divBdr>
    </w:div>
    <w:div w:id="1541161676">
      <w:bodyDiv w:val="1"/>
      <w:marLeft w:val="0"/>
      <w:marRight w:val="0"/>
      <w:marTop w:val="0"/>
      <w:marBottom w:val="0"/>
      <w:divBdr>
        <w:top w:val="none" w:sz="0" w:space="0" w:color="auto"/>
        <w:left w:val="none" w:sz="0" w:space="0" w:color="auto"/>
        <w:bottom w:val="none" w:sz="0" w:space="0" w:color="auto"/>
        <w:right w:val="none" w:sz="0" w:space="0" w:color="auto"/>
      </w:divBdr>
      <w:divsChild>
        <w:div w:id="212620837">
          <w:marLeft w:val="432"/>
          <w:marRight w:val="0"/>
          <w:marTop w:val="116"/>
          <w:marBottom w:val="0"/>
          <w:divBdr>
            <w:top w:val="none" w:sz="0" w:space="0" w:color="auto"/>
            <w:left w:val="none" w:sz="0" w:space="0" w:color="auto"/>
            <w:bottom w:val="none" w:sz="0" w:space="0" w:color="auto"/>
            <w:right w:val="none" w:sz="0" w:space="0" w:color="auto"/>
          </w:divBdr>
        </w:div>
      </w:divsChild>
    </w:div>
    <w:div w:id="1549295492">
      <w:bodyDiv w:val="1"/>
      <w:marLeft w:val="0"/>
      <w:marRight w:val="0"/>
      <w:marTop w:val="0"/>
      <w:marBottom w:val="0"/>
      <w:divBdr>
        <w:top w:val="none" w:sz="0" w:space="0" w:color="auto"/>
        <w:left w:val="none" w:sz="0" w:space="0" w:color="auto"/>
        <w:bottom w:val="none" w:sz="0" w:space="0" w:color="auto"/>
        <w:right w:val="none" w:sz="0" w:space="0" w:color="auto"/>
      </w:divBdr>
    </w:div>
    <w:div w:id="1566379920">
      <w:bodyDiv w:val="1"/>
      <w:marLeft w:val="0"/>
      <w:marRight w:val="0"/>
      <w:marTop w:val="0"/>
      <w:marBottom w:val="0"/>
      <w:divBdr>
        <w:top w:val="none" w:sz="0" w:space="0" w:color="auto"/>
        <w:left w:val="none" w:sz="0" w:space="0" w:color="auto"/>
        <w:bottom w:val="none" w:sz="0" w:space="0" w:color="auto"/>
        <w:right w:val="none" w:sz="0" w:space="0" w:color="auto"/>
      </w:divBdr>
    </w:div>
    <w:div w:id="1611662784">
      <w:bodyDiv w:val="1"/>
      <w:marLeft w:val="0"/>
      <w:marRight w:val="0"/>
      <w:marTop w:val="0"/>
      <w:marBottom w:val="0"/>
      <w:divBdr>
        <w:top w:val="none" w:sz="0" w:space="0" w:color="auto"/>
        <w:left w:val="none" w:sz="0" w:space="0" w:color="auto"/>
        <w:bottom w:val="none" w:sz="0" w:space="0" w:color="auto"/>
        <w:right w:val="none" w:sz="0" w:space="0" w:color="auto"/>
      </w:divBdr>
    </w:div>
    <w:div w:id="1616130129">
      <w:bodyDiv w:val="1"/>
      <w:marLeft w:val="0"/>
      <w:marRight w:val="0"/>
      <w:marTop w:val="0"/>
      <w:marBottom w:val="0"/>
      <w:divBdr>
        <w:top w:val="none" w:sz="0" w:space="0" w:color="auto"/>
        <w:left w:val="none" w:sz="0" w:space="0" w:color="auto"/>
        <w:bottom w:val="none" w:sz="0" w:space="0" w:color="auto"/>
        <w:right w:val="none" w:sz="0" w:space="0" w:color="auto"/>
      </w:divBdr>
      <w:divsChild>
        <w:div w:id="1869368331">
          <w:marLeft w:val="432"/>
          <w:marRight w:val="0"/>
          <w:marTop w:val="116"/>
          <w:marBottom w:val="0"/>
          <w:divBdr>
            <w:top w:val="none" w:sz="0" w:space="0" w:color="auto"/>
            <w:left w:val="none" w:sz="0" w:space="0" w:color="auto"/>
            <w:bottom w:val="none" w:sz="0" w:space="0" w:color="auto"/>
            <w:right w:val="none" w:sz="0" w:space="0" w:color="auto"/>
          </w:divBdr>
        </w:div>
      </w:divsChild>
    </w:div>
    <w:div w:id="1631934890">
      <w:bodyDiv w:val="1"/>
      <w:marLeft w:val="0"/>
      <w:marRight w:val="0"/>
      <w:marTop w:val="0"/>
      <w:marBottom w:val="0"/>
      <w:divBdr>
        <w:top w:val="none" w:sz="0" w:space="0" w:color="auto"/>
        <w:left w:val="none" w:sz="0" w:space="0" w:color="auto"/>
        <w:bottom w:val="none" w:sz="0" w:space="0" w:color="auto"/>
        <w:right w:val="none" w:sz="0" w:space="0" w:color="auto"/>
      </w:divBdr>
    </w:div>
    <w:div w:id="1649356566">
      <w:bodyDiv w:val="1"/>
      <w:marLeft w:val="0"/>
      <w:marRight w:val="0"/>
      <w:marTop w:val="0"/>
      <w:marBottom w:val="0"/>
      <w:divBdr>
        <w:top w:val="none" w:sz="0" w:space="0" w:color="auto"/>
        <w:left w:val="none" w:sz="0" w:space="0" w:color="auto"/>
        <w:bottom w:val="none" w:sz="0" w:space="0" w:color="auto"/>
        <w:right w:val="none" w:sz="0" w:space="0" w:color="auto"/>
      </w:divBdr>
    </w:div>
    <w:div w:id="1715228326">
      <w:bodyDiv w:val="1"/>
      <w:marLeft w:val="0"/>
      <w:marRight w:val="0"/>
      <w:marTop w:val="0"/>
      <w:marBottom w:val="0"/>
      <w:divBdr>
        <w:top w:val="none" w:sz="0" w:space="0" w:color="auto"/>
        <w:left w:val="none" w:sz="0" w:space="0" w:color="auto"/>
        <w:bottom w:val="none" w:sz="0" w:space="0" w:color="auto"/>
        <w:right w:val="none" w:sz="0" w:space="0" w:color="auto"/>
      </w:divBdr>
    </w:div>
    <w:div w:id="1731808458">
      <w:bodyDiv w:val="1"/>
      <w:marLeft w:val="0"/>
      <w:marRight w:val="0"/>
      <w:marTop w:val="0"/>
      <w:marBottom w:val="0"/>
      <w:divBdr>
        <w:top w:val="none" w:sz="0" w:space="0" w:color="auto"/>
        <w:left w:val="none" w:sz="0" w:space="0" w:color="auto"/>
        <w:bottom w:val="none" w:sz="0" w:space="0" w:color="auto"/>
        <w:right w:val="none" w:sz="0" w:space="0" w:color="auto"/>
      </w:divBdr>
    </w:div>
    <w:div w:id="1850948234">
      <w:bodyDiv w:val="1"/>
      <w:marLeft w:val="0"/>
      <w:marRight w:val="0"/>
      <w:marTop w:val="0"/>
      <w:marBottom w:val="0"/>
      <w:divBdr>
        <w:top w:val="none" w:sz="0" w:space="0" w:color="auto"/>
        <w:left w:val="none" w:sz="0" w:space="0" w:color="auto"/>
        <w:bottom w:val="none" w:sz="0" w:space="0" w:color="auto"/>
        <w:right w:val="none" w:sz="0" w:space="0" w:color="auto"/>
      </w:divBdr>
    </w:div>
    <w:div w:id="1910647954">
      <w:bodyDiv w:val="1"/>
      <w:marLeft w:val="0"/>
      <w:marRight w:val="0"/>
      <w:marTop w:val="0"/>
      <w:marBottom w:val="0"/>
      <w:divBdr>
        <w:top w:val="none" w:sz="0" w:space="0" w:color="auto"/>
        <w:left w:val="none" w:sz="0" w:space="0" w:color="auto"/>
        <w:bottom w:val="none" w:sz="0" w:space="0" w:color="auto"/>
        <w:right w:val="none" w:sz="0" w:space="0" w:color="auto"/>
      </w:divBdr>
    </w:div>
    <w:div w:id="1929071461">
      <w:bodyDiv w:val="1"/>
      <w:marLeft w:val="0"/>
      <w:marRight w:val="0"/>
      <w:marTop w:val="0"/>
      <w:marBottom w:val="0"/>
      <w:divBdr>
        <w:top w:val="none" w:sz="0" w:space="0" w:color="auto"/>
        <w:left w:val="none" w:sz="0" w:space="0" w:color="auto"/>
        <w:bottom w:val="none" w:sz="0" w:space="0" w:color="auto"/>
        <w:right w:val="none" w:sz="0" w:space="0" w:color="auto"/>
      </w:divBdr>
    </w:div>
    <w:div w:id="1937133198">
      <w:bodyDiv w:val="1"/>
      <w:marLeft w:val="0"/>
      <w:marRight w:val="0"/>
      <w:marTop w:val="0"/>
      <w:marBottom w:val="0"/>
      <w:divBdr>
        <w:top w:val="none" w:sz="0" w:space="0" w:color="auto"/>
        <w:left w:val="none" w:sz="0" w:space="0" w:color="auto"/>
        <w:bottom w:val="none" w:sz="0" w:space="0" w:color="auto"/>
        <w:right w:val="none" w:sz="0" w:space="0" w:color="auto"/>
      </w:divBdr>
    </w:div>
    <w:div w:id="2006322920">
      <w:bodyDiv w:val="1"/>
      <w:marLeft w:val="0"/>
      <w:marRight w:val="0"/>
      <w:marTop w:val="0"/>
      <w:marBottom w:val="0"/>
      <w:divBdr>
        <w:top w:val="none" w:sz="0" w:space="0" w:color="auto"/>
        <w:left w:val="none" w:sz="0" w:space="0" w:color="auto"/>
        <w:bottom w:val="none" w:sz="0" w:space="0" w:color="auto"/>
        <w:right w:val="none" w:sz="0" w:space="0" w:color="auto"/>
      </w:divBdr>
    </w:div>
    <w:div w:id="2051494639">
      <w:bodyDiv w:val="1"/>
      <w:marLeft w:val="0"/>
      <w:marRight w:val="0"/>
      <w:marTop w:val="0"/>
      <w:marBottom w:val="0"/>
      <w:divBdr>
        <w:top w:val="none" w:sz="0" w:space="0" w:color="auto"/>
        <w:left w:val="none" w:sz="0" w:space="0" w:color="auto"/>
        <w:bottom w:val="none" w:sz="0" w:space="0" w:color="auto"/>
        <w:right w:val="none" w:sz="0" w:space="0" w:color="auto"/>
      </w:divBdr>
    </w:div>
    <w:div w:id="2145391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abebe2014nigussie@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8DF43A-52FC-4785-BCC8-E2AD40B72B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7</Pages>
  <Words>1641</Words>
  <Characters>935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e</dc:creator>
  <cp:lastModifiedBy>abe</cp:lastModifiedBy>
  <cp:revision>10</cp:revision>
  <cp:lastPrinted>2022-10-25T05:03:00Z</cp:lastPrinted>
  <dcterms:created xsi:type="dcterms:W3CDTF">2023-06-08T17:07:00Z</dcterms:created>
  <dcterms:modified xsi:type="dcterms:W3CDTF">2023-07-21T13:07:00Z</dcterms:modified>
</cp:coreProperties>
</file>